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FC111" w14:textId="0DBBC280" w:rsidR="00327FC0" w:rsidRPr="0004138E" w:rsidRDefault="00D34D31" w:rsidP="0004138E">
      <w:pPr>
        <w:jc w:val="left"/>
        <w:rPr>
          <w:rFonts w:cs="Times New Roman"/>
          <w:szCs w:val="24"/>
        </w:rPr>
      </w:pPr>
      <w:r w:rsidRPr="00D34D31">
        <w:rPr>
          <w:rFonts w:cs="Times New Roman"/>
          <w:b/>
          <w:bCs/>
          <w:szCs w:val="24"/>
        </w:rPr>
        <w:t>Multimedia Appendix</w:t>
      </w:r>
      <w:r w:rsidR="00327FC0" w:rsidRPr="00D34D31">
        <w:rPr>
          <w:rFonts w:cs="Times New Roman"/>
          <w:b/>
          <w:bCs/>
          <w:szCs w:val="24"/>
        </w:rPr>
        <w:t xml:space="preserve"> 1</w:t>
      </w:r>
      <w:r w:rsidRPr="00D34D31">
        <w:rPr>
          <w:rFonts w:cs="Times New Roman"/>
          <w:b/>
          <w:bCs/>
          <w:szCs w:val="24"/>
        </w:rPr>
        <w:t>.</w:t>
      </w:r>
      <w:r>
        <w:rPr>
          <w:rFonts w:cs="Times New Roman"/>
          <w:szCs w:val="24"/>
        </w:rPr>
        <w:t xml:space="preserve"> </w:t>
      </w:r>
      <w:r w:rsidR="00BA1F31">
        <w:rPr>
          <w:rFonts w:cs="Times New Roman"/>
          <w:szCs w:val="24"/>
        </w:rPr>
        <w:t>A</w:t>
      </w:r>
      <w:r w:rsidR="00327FC0" w:rsidRPr="0004138E">
        <w:rPr>
          <w:rFonts w:cs="Times New Roman"/>
          <w:szCs w:val="24"/>
        </w:rPr>
        <w:t xml:space="preserve">ll variables left in the final model for correlates </w:t>
      </w:r>
      <w:r>
        <w:rPr>
          <w:rFonts w:cs="Times New Roman"/>
          <w:szCs w:val="24"/>
        </w:rPr>
        <w:t>of</w:t>
      </w:r>
      <w:r w:rsidR="00327FC0" w:rsidRPr="0004138E">
        <w:rPr>
          <w:rFonts w:cs="Times New Roman"/>
          <w:szCs w:val="24"/>
        </w:rPr>
        <w:t xml:space="preserve"> hesitancy </w:t>
      </w:r>
      <w:r>
        <w:rPr>
          <w:rFonts w:cs="Times New Roman"/>
          <w:szCs w:val="24"/>
        </w:rPr>
        <w:t xml:space="preserve">to undergo </w:t>
      </w:r>
      <w:r w:rsidR="00327FC0" w:rsidRPr="0004138E">
        <w:rPr>
          <w:rFonts w:cs="Times New Roman"/>
          <w:szCs w:val="24"/>
        </w:rPr>
        <w:t>rapid antigen testing</w:t>
      </w:r>
      <w:r>
        <w:rPr>
          <w:rFonts w:cs="Times New Roman"/>
          <w:szCs w:val="24"/>
        </w:rPr>
        <w:t>.</w:t>
      </w:r>
    </w:p>
    <w:tbl>
      <w:tblPr>
        <w:tblStyle w:val="TableGrid"/>
        <w:tblW w:w="94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4253"/>
        <w:gridCol w:w="1276"/>
      </w:tblGrid>
      <w:tr w:rsidR="00327FC0" w:rsidRPr="0004138E" w14:paraId="705B973B" w14:textId="77777777" w:rsidTr="009B0E72">
        <w:tc>
          <w:tcPr>
            <w:tcW w:w="3969" w:type="dxa"/>
            <w:tcBorders>
              <w:top w:val="single" w:sz="4" w:space="0" w:color="auto"/>
              <w:bottom w:val="single" w:sz="4" w:space="0" w:color="auto"/>
            </w:tcBorders>
          </w:tcPr>
          <w:p w14:paraId="431E81BE" w14:textId="77777777" w:rsidR="00327FC0" w:rsidRPr="0004138E" w:rsidRDefault="00327FC0" w:rsidP="0004138E">
            <w:pPr>
              <w:jc w:val="left"/>
              <w:rPr>
                <w:rFonts w:cs="Times New Roman"/>
              </w:rPr>
            </w:pPr>
            <w:r w:rsidRPr="0004138E">
              <w:rPr>
                <w:rFonts w:cs="Times New Roman"/>
              </w:rPr>
              <w:t>Variables</w:t>
            </w:r>
          </w:p>
        </w:tc>
        <w:tc>
          <w:tcPr>
            <w:tcW w:w="4253" w:type="dxa"/>
            <w:tcBorders>
              <w:top w:val="single" w:sz="4" w:space="0" w:color="auto"/>
              <w:bottom w:val="single" w:sz="4" w:space="0" w:color="auto"/>
            </w:tcBorders>
          </w:tcPr>
          <w:p w14:paraId="04642454" w14:textId="77777777" w:rsidR="00327FC0" w:rsidRPr="0004138E" w:rsidRDefault="00327FC0" w:rsidP="0004138E">
            <w:pPr>
              <w:jc w:val="left"/>
              <w:rPr>
                <w:rFonts w:cs="Times New Roman"/>
              </w:rPr>
            </w:pPr>
            <w:r w:rsidRPr="0004138E">
              <w:rPr>
                <w:rFonts w:ascii="Tahoma" w:hAnsi="Tahoma" w:cs="Tahoma"/>
              </w:rPr>
              <w:t>﻿</w:t>
            </w:r>
            <w:r w:rsidRPr="0004138E">
              <w:rPr>
                <w:rFonts w:cs="Times New Roman"/>
              </w:rPr>
              <w:t>Adjusted odds Ratio (95% CI)</w:t>
            </w:r>
          </w:p>
        </w:tc>
        <w:tc>
          <w:tcPr>
            <w:tcW w:w="1276" w:type="dxa"/>
            <w:tcBorders>
              <w:top w:val="single" w:sz="4" w:space="0" w:color="auto"/>
              <w:bottom w:val="single" w:sz="4" w:space="0" w:color="auto"/>
            </w:tcBorders>
          </w:tcPr>
          <w:p w14:paraId="10D256E0" w14:textId="77777777" w:rsidR="00327FC0" w:rsidRPr="0004138E" w:rsidRDefault="00327FC0" w:rsidP="0004138E">
            <w:pPr>
              <w:jc w:val="left"/>
              <w:rPr>
                <w:rFonts w:cs="Times New Roman"/>
              </w:rPr>
            </w:pPr>
            <w:r w:rsidRPr="0004138E">
              <w:rPr>
                <w:rFonts w:cs="Times New Roman"/>
              </w:rPr>
              <w:t>P-value</w:t>
            </w:r>
          </w:p>
        </w:tc>
      </w:tr>
      <w:tr w:rsidR="00327FC0" w:rsidRPr="0004138E" w14:paraId="4C6180D2" w14:textId="77777777" w:rsidTr="009B0E72">
        <w:tc>
          <w:tcPr>
            <w:tcW w:w="3969" w:type="dxa"/>
            <w:tcBorders>
              <w:top w:val="single" w:sz="4" w:space="0" w:color="auto"/>
            </w:tcBorders>
          </w:tcPr>
          <w:p w14:paraId="04C593B2" w14:textId="77777777" w:rsidR="00327FC0" w:rsidRPr="0004138E" w:rsidRDefault="00327FC0" w:rsidP="0004138E">
            <w:pPr>
              <w:jc w:val="left"/>
              <w:rPr>
                <w:rFonts w:cs="Times New Roman"/>
              </w:rPr>
            </w:pPr>
            <w:r w:rsidRPr="0004138E">
              <w:rPr>
                <w:rFonts w:cs="Times New Roman"/>
                <w:b/>
                <w:bCs/>
              </w:rPr>
              <w:t>Sociodemographic variables</w:t>
            </w:r>
          </w:p>
        </w:tc>
        <w:tc>
          <w:tcPr>
            <w:tcW w:w="4253" w:type="dxa"/>
            <w:tcBorders>
              <w:top w:val="single" w:sz="4" w:space="0" w:color="auto"/>
            </w:tcBorders>
          </w:tcPr>
          <w:p w14:paraId="2ABFBE73" w14:textId="77777777" w:rsidR="00327FC0" w:rsidRPr="0004138E" w:rsidRDefault="00327FC0" w:rsidP="0004138E">
            <w:pPr>
              <w:jc w:val="left"/>
              <w:rPr>
                <w:rFonts w:cs="Times New Roman"/>
              </w:rPr>
            </w:pPr>
          </w:p>
        </w:tc>
        <w:tc>
          <w:tcPr>
            <w:tcW w:w="1276" w:type="dxa"/>
            <w:tcBorders>
              <w:top w:val="single" w:sz="4" w:space="0" w:color="auto"/>
            </w:tcBorders>
          </w:tcPr>
          <w:p w14:paraId="18FA10C1" w14:textId="77777777" w:rsidR="00327FC0" w:rsidRPr="0004138E" w:rsidRDefault="00327FC0" w:rsidP="0004138E">
            <w:pPr>
              <w:jc w:val="left"/>
              <w:rPr>
                <w:rFonts w:cs="Times New Roman"/>
                <w:i/>
                <w:iCs/>
              </w:rPr>
            </w:pPr>
          </w:p>
        </w:tc>
      </w:tr>
      <w:tr w:rsidR="00327FC0" w:rsidRPr="0004138E" w14:paraId="0AA7A8D9" w14:textId="77777777" w:rsidTr="009B0E72">
        <w:tc>
          <w:tcPr>
            <w:tcW w:w="3969" w:type="dxa"/>
          </w:tcPr>
          <w:p w14:paraId="5397E7C8" w14:textId="77777777" w:rsidR="00327FC0" w:rsidRPr="0004138E" w:rsidRDefault="00327FC0" w:rsidP="0004138E">
            <w:pPr>
              <w:jc w:val="left"/>
              <w:rPr>
                <w:rFonts w:cs="Times New Roman"/>
              </w:rPr>
            </w:pPr>
            <w:r w:rsidRPr="0004138E">
              <w:rPr>
                <w:rFonts w:ascii="Tahoma" w:hAnsi="Tahoma" w:cs="Tahoma"/>
              </w:rPr>
              <w:t>﻿</w:t>
            </w:r>
            <w:r w:rsidRPr="0004138E">
              <w:rPr>
                <w:rFonts w:cs="Times New Roman"/>
              </w:rPr>
              <w:t>Gender</w:t>
            </w:r>
          </w:p>
        </w:tc>
        <w:tc>
          <w:tcPr>
            <w:tcW w:w="4253" w:type="dxa"/>
          </w:tcPr>
          <w:p w14:paraId="05A3C84A" w14:textId="77777777" w:rsidR="00327FC0" w:rsidRPr="0004138E" w:rsidRDefault="00327FC0" w:rsidP="0004138E">
            <w:pPr>
              <w:jc w:val="left"/>
              <w:rPr>
                <w:rFonts w:cs="Times New Roman"/>
              </w:rPr>
            </w:pPr>
          </w:p>
        </w:tc>
        <w:tc>
          <w:tcPr>
            <w:tcW w:w="1276" w:type="dxa"/>
          </w:tcPr>
          <w:p w14:paraId="7747702F" w14:textId="77777777" w:rsidR="00327FC0" w:rsidRPr="0004138E" w:rsidRDefault="00327FC0" w:rsidP="0004138E">
            <w:pPr>
              <w:jc w:val="left"/>
              <w:rPr>
                <w:rFonts w:cs="Times New Roman"/>
                <w:i/>
                <w:iCs/>
              </w:rPr>
            </w:pPr>
          </w:p>
        </w:tc>
      </w:tr>
      <w:tr w:rsidR="00327FC0" w:rsidRPr="0004138E" w14:paraId="28BB2018" w14:textId="77777777" w:rsidTr="009B0E72">
        <w:tc>
          <w:tcPr>
            <w:tcW w:w="3969" w:type="dxa"/>
          </w:tcPr>
          <w:p w14:paraId="5D05445A" w14:textId="77777777" w:rsidR="00327FC0" w:rsidRPr="0004138E" w:rsidRDefault="00327FC0" w:rsidP="0004138E">
            <w:pPr>
              <w:ind w:firstLineChars="200" w:firstLine="480"/>
              <w:jc w:val="left"/>
              <w:rPr>
                <w:rFonts w:cs="Times New Roman"/>
              </w:rPr>
            </w:pPr>
            <w:r w:rsidRPr="0004138E">
              <w:rPr>
                <w:rFonts w:cs="Times New Roman"/>
              </w:rPr>
              <w:t>Men</w:t>
            </w:r>
          </w:p>
        </w:tc>
        <w:tc>
          <w:tcPr>
            <w:tcW w:w="4253" w:type="dxa"/>
          </w:tcPr>
          <w:p w14:paraId="2E1C2164" w14:textId="77777777" w:rsidR="00327FC0" w:rsidRPr="0004138E" w:rsidRDefault="00327FC0" w:rsidP="0004138E">
            <w:pPr>
              <w:jc w:val="left"/>
              <w:rPr>
                <w:rFonts w:cs="Times New Roman"/>
              </w:rPr>
            </w:pPr>
            <w:r w:rsidRPr="0004138E">
              <w:rPr>
                <w:rFonts w:ascii="Tahoma" w:hAnsi="Tahoma" w:cs="Tahoma"/>
              </w:rPr>
              <w:t>﻿</w:t>
            </w:r>
            <w:r w:rsidRPr="0004138E">
              <w:rPr>
                <w:rFonts w:cs="Times New Roman"/>
              </w:rPr>
              <w:t>Ref.</w:t>
            </w:r>
          </w:p>
        </w:tc>
        <w:tc>
          <w:tcPr>
            <w:tcW w:w="1276" w:type="dxa"/>
          </w:tcPr>
          <w:p w14:paraId="0839B400" w14:textId="77777777" w:rsidR="00327FC0" w:rsidRPr="0004138E" w:rsidRDefault="00327FC0" w:rsidP="0004138E">
            <w:pPr>
              <w:jc w:val="left"/>
              <w:rPr>
                <w:rFonts w:cs="Times New Roman"/>
                <w:i/>
                <w:iCs/>
              </w:rPr>
            </w:pPr>
          </w:p>
        </w:tc>
      </w:tr>
      <w:tr w:rsidR="00327FC0" w:rsidRPr="0004138E" w14:paraId="3E054EBC" w14:textId="77777777" w:rsidTr="009B0E72">
        <w:tc>
          <w:tcPr>
            <w:tcW w:w="3969" w:type="dxa"/>
          </w:tcPr>
          <w:p w14:paraId="2DCB061F" w14:textId="77777777" w:rsidR="00327FC0" w:rsidRPr="0004138E" w:rsidRDefault="00327FC0" w:rsidP="0004138E">
            <w:pPr>
              <w:ind w:firstLineChars="200" w:firstLine="480"/>
              <w:jc w:val="left"/>
              <w:rPr>
                <w:rFonts w:cs="Times New Roman"/>
              </w:rPr>
            </w:pPr>
            <w:r w:rsidRPr="0004138E">
              <w:rPr>
                <w:rFonts w:cs="Times New Roman"/>
              </w:rPr>
              <w:t>Women</w:t>
            </w:r>
          </w:p>
        </w:tc>
        <w:tc>
          <w:tcPr>
            <w:tcW w:w="4253" w:type="dxa"/>
          </w:tcPr>
          <w:p w14:paraId="60B69F16" w14:textId="77777777" w:rsidR="00327FC0" w:rsidRPr="0004138E" w:rsidRDefault="00327FC0" w:rsidP="0004138E">
            <w:pPr>
              <w:jc w:val="left"/>
              <w:rPr>
                <w:rFonts w:cs="Times New Roman"/>
              </w:rPr>
            </w:pPr>
            <w:r w:rsidRPr="0004138E">
              <w:rPr>
                <w:rFonts w:cs="Times New Roman"/>
              </w:rPr>
              <w:t>0.720 (0.599-0.864)</w:t>
            </w:r>
          </w:p>
        </w:tc>
        <w:tc>
          <w:tcPr>
            <w:tcW w:w="1276" w:type="dxa"/>
          </w:tcPr>
          <w:p w14:paraId="5902084D" w14:textId="503C6DEF" w:rsidR="00327FC0" w:rsidRPr="0004138E" w:rsidRDefault="00327FC0" w:rsidP="0004138E">
            <w:pPr>
              <w:jc w:val="left"/>
              <w:rPr>
                <w:rFonts w:cs="Times New Roman"/>
                <w:i/>
                <w:iCs/>
              </w:rPr>
            </w:pPr>
            <w:r w:rsidRPr="0004138E">
              <w:rPr>
                <w:rFonts w:cs="Times New Roman"/>
                <w:i/>
                <w:iCs/>
              </w:rPr>
              <w:t xml:space="preserve">&lt; </w:t>
            </w:r>
            <w:r w:rsidR="00895244" w:rsidRPr="0004138E">
              <w:rPr>
                <w:rFonts w:cs="Times New Roman"/>
                <w:i/>
                <w:iCs/>
              </w:rPr>
              <w:t>.</w:t>
            </w:r>
            <w:r w:rsidRPr="0004138E">
              <w:rPr>
                <w:rFonts w:cs="Times New Roman"/>
                <w:i/>
                <w:iCs/>
              </w:rPr>
              <w:t>001</w:t>
            </w:r>
          </w:p>
        </w:tc>
      </w:tr>
      <w:tr w:rsidR="00327FC0" w:rsidRPr="0004138E" w14:paraId="48A8B2E7" w14:textId="77777777" w:rsidTr="009B0E72">
        <w:tc>
          <w:tcPr>
            <w:tcW w:w="3969" w:type="dxa"/>
          </w:tcPr>
          <w:p w14:paraId="6CAA5730" w14:textId="77777777" w:rsidR="00327FC0" w:rsidRPr="0004138E" w:rsidRDefault="00327FC0" w:rsidP="0004138E">
            <w:pPr>
              <w:jc w:val="left"/>
              <w:rPr>
                <w:rFonts w:cs="Times New Roman"/>
              </w:rPr>
            </w:pPr>
            <w:r w:rsidRPr="0004138E">
              <w:rPr>
                <w:rFonts w:cs="Times New Roman"/>
              </w:rPr>
              <w:t>Age</w:t>
            </w:r>
          </w:p>
        </w:tc>
        <w:tc>
          <w:tcPr>
            <w:tcW w:w="4253" w:type="dxa"/>
          </w:tcPr>
          <w:p w14:paraId="5DDFC4EC" w14:textId="77777777" w:rsidR="00327FC0" w:rsidRPr="0004138E" w:rsidRDefault="00327FC0" w:rsidP="0004138E">
            <w:pPr>
              <w:jc w:val="left"/>
              <w:rPr>
                <w:rFonts w:cs="Times New Roman"/>
              </w:rPr>
            </w:pPr>
            <w:r w:rsidRPr="0004138E">
              <w:rPr>
                <w:rFonts w:cs="Times New Roman"/>
              </w:rPr>
              <w:t>0.982 (0.969-0.995)</w:t>
            </w:r>
          </w:p>
        </w:tc>
        <w:tc>
          <w:tcPr>
            <w:tcW w:w="1276" w:type="dxa"/>
          </w:tcPr>
          <w:p w14:paraId="6C926E91" w14:textId="278419B2"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006</w:t>
            </w:r>
          </w:p>
        </w:tc>
      </w:tr>
      <w:tr w:rsidR="00327FC0" w:rsidRPr="0004138E" w14:paraId="2F6694D5" w14:textId="77777777" w:rsidTr="009B0E72">
        <w:tc>
          <w:tcPr>
            <w:tcW w:w="3969" w:type="dxa"/>
          </w:tcPr>
          <w:p w14:paraId="0AE41612" w14:textId="77777777" w:rsidR="00327FC0" w:rsidRPr="0004138E" w:rsidRDefault="00327FC0" w:rsidP="0004138E">
            <w:pPr>
              <w:jc w:val="left"/>
              <w:rPr>
                <w:rFonts w:cs="Times New Roman"/>
              </w:rPr>
            </w:pPr>
            <w:r w:rsidRPr="0004138E">
              <w:rPr>
                <w:rFonts w:ascii="Tahoma" w:hAnsi="Tahoma" w:cs="Tahoma"/>
              </w:rPr>
              <w:t>﻿</w:t>
            </w:r>
            <w:r w:rsidRPr="0004138E">
              <w:rPr>
                <w:rFonts w:cs="Times New Roman"/>
              </w:rPr>
              <w:t>Ethnicity</w:t>
            </w:r>
          </w:p>
        </w:tc>
        <w:tc>
          <w:tcPr>
            <w:tcW w:w="4253" w:type="dxa"/>
          </w:tcPr>
          <w:p w14:paraId="6B2F7552" w14:textId="77777777" w:rsidR="00327FC0" w:rsidRPr="0004138E" w:rsidRDefault="00327FC0" w:rsidP="0004138E">
            <w:pPr>
              <w:jc w:val="left"/>
              <w:rPr>
                <w:rFonts w:cs="Times New Roman"/>
              </w:rPr>
            </w:pPr>
          </w:p>
        </w:tc>
        <w:tc>
          <w:tcPr>
            <w:tcW w:w="1276" w:type="dxa"/>
          </w:tcPr>
          <w:p w14:paraId="16B4C141" w14:textId="77777777" w:rsidR="00327FC0" w:rsidRPr="0004138E" w:rsidRDefault="00327FC0" w:rsidP="0004138E">
            <w:pPr>
              <w:jc w:val="left"/>
              <w:rPr>
                <w:rFonts w:cs="Times New Roman"/>
                <w:i/>
                <w:iCs/>
              </w:rPr>
            </w:pPr>
          </w:p>
        </w:tc>
      </w:tr>
      <w:tr w:rsidR="00327FC0" w:rsidRPr="0004138E" w14:paraId="612547D5" w14:textId="77777777" w:rsidTr="009B0E72">
        <w:tc>
          <w:tcPr>
            <w:tcW w:w="3969" w:type="dxa"/>
          </w:tcPr>
          <w:p w14:paraId="0D688E64" w14:textId="77777777" w:rsidR="00327FC0" w:rsidRPr="0004138E" w:rsidRDefault="00327FC0" w:rsidP="0004138E">
            <w:pPr>
              <w:ind w:firstLineChars="200" w:firstLine="480"/>
              <w:jc w:val="left"/>
              <w:rPr>
                <w:rFonts w:cs="Times New Roman"/>
              </w:rPr>
            </w:pPr>
            <w:r w:rsidRPr="0004138E">
              <w:rPr>
                <w:rFonts w:ascii="Tahoma" w:hAnsi="Tahoma" w:cs="Tahoma"/>
              </w:rPr>
              <w:t>﻿</w:t>
            </w:r>
            <w:r w:rsidRPr="0004138E">
              <w:rPr>
                <w:rFonts w:cs="Times New Roman"/>
              </w:rPr>
              <w:t>Han</w:t>
            </w:r>
          </w:p>
        </w:tc>
        <w:tc>
          <w:tcPr>
            <w:tcW w:w="4253" w:type="dxa"/>
          </w:tcPr>
          <w:p w14:paraId="7F2B5217" w14:textId="77777777" w:rsidR="00327FC0" w:rsidRPr="0004138E" w:rsidRDefault="00327FC0" w:rsidP="0004138E">
            <w:pPr>
              <w:jc w:val="left"/>
              <w:rPr>
                <w:rFonts w:cs="Times New Roman"/>
              </w:rPr>
            </w:pPr>
            <w:r w:rsidRPr="0004138E">
              <w:rPr>
                <w:rFonts w:cs="Times New Roman"/>
              </w:rPr>
              <w:t>Ref.</w:t>
            </w:r>
          </w:p>
        </w:tc>
        <w:tc>
          <w:tcPr>
            <w:tcW w:w="1276" w:type="dxa"/>
          </w:tcPr>
          <w:p w14:paraId="3BF92C4D" w14:textId="77777777" w:rsidR="00327FC0" w:rsidRPr="0004138E" w:rsidRDefault="00327FC0" w:rsidP="0004138E">
            <w:pPr>
              <w:jc w:val="left"/>
              <w:rPr>
                <w:rFonts w:cs="Times New Roman"/>
                <w:i/>
                <w:iCs/>
              </w:rPr>
            </w:pPr>
          </w:p>
        </w:tc>
      </w:tr>
      <w:tr w:rsidR="00327FC0" w:rsidRPr="0004138E" w14:paraId="1259E14E" w14:textId="77777777" w:rsidTr="009B0E72">
        <w:tc>
          <w:tcPr>
            <w:tcW w:w="3969" w:type="dxa"/>
          </w:tcPr>
          <w:p w14:paraId="6E41A99E" w14:textId="77777777" w:rsidR="00327FC0" w:rsidRPr="0004138E" w:rsidRDefault="00327FC0" w:rsidP="0004138E">
            <w:pPr>
              <w:ind w:firstLineChars="200" w:firstLine="480"/>
              <w:jc w:val="left"/>
              <w:rPr>
                <w:rFonts w:cs="Times New Roman"/>
              </w:rPr>
            </w:pPr>
            <w:r w:rsidRPr="0004138E">
              <w:rPr>
                <w:rFonts w:ascii="Tahoma" w:hAnsi="Tahoma" w:cs="Tahoma"/>
              </w:rPr>
              <w:t>﻿</w:t>
            </w:r>
            <w:r w:rsidRPr="0004138E">
              <w:rPr>
                <w:rFonts w:cs="Times New Roman"/>
              </w:rPr>
              <w:t>Others</w:t>
            </w:r>
          </w:p>
        </w:tc>
        <w:tc>
          <w:tcPr>
            <w:tcW w:w="4253" w:type="dxa"/>
          </w:tcPr>
          <w:p w14:paraId="6814FA2C" w14:textId="77777777" w:rsidR="00327FC0" w:rsidRPr="0004138E" w:rsidRDefault="00327FC0" w:rsidP="0004138E">
            <w:pPr>
              <w:jc w:val="left"/>
              <w:rPr>
                <w:rFonts w:cs="Times New Roman"/>
              </w:rPr>
            </w:pPr>
            <w:r w:rsidRPr="0004138E">
              <w:rPr>
                <w:rFonts w:cs="Times New Roman"/>
              </w:rPr>
              <w:t>0.823 (0.522-1.259)</w:t>
            </w:r>
          </w:p>
        </w:tc>
        <w:tc>
          <w:tcPr>
            <w:tcW w:w="1276" w:type="dxa"/>
          </w:tcPr>
          <w:p w14:paraId="07CE59DB" w14:textId="67A1F8F6"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3</w:t>
            </w:r>
            <w:r w:rsidR="003B51D3" w:rsidRPr="0004138E">
              <w:rPr>
                <w:rFonts w:cs="Times New Roman"/>
                <w:i/>
                <w:iCs/>
              </w:rPr>
              <w:t>9</w:t>
            </w:r>
          </w:p>
        </w:tc>
      </w:tr>
      <w:tr w:rsidR="00327FC0" w:rsidRPr="0004138E" w14:paraId="62FA89D6" w14:textId="77777777" w:rsidTr="009B0E72">
        <w:tc>
          <w:tcPr>
            <w:tcW w:w="3969" w:type="dxa"/>
          </w:tcPr>
          <w:p w14:paraId="1D253066" w14:textId="77777777" w:rsidR="00327FC0" w:rsidRPr="0004138E" w:rsidRDefault="00327FC0" w:rsidP="0004138E">
            <w:pPr>
              <w:jc w:val="left"/>
              <w:rPr>
                <w:rFonts w:cs="Times New Roman"/>
              </w:rPr>
            </w:pPr>
            <w:r w:rsidRPr="0004138E">
              <w:rPr>
                <w:rFonts w:ascii="Tahoma" w:hAnsi="Tahoma" w:cs="Tahoma"/>
              </w:rPr>
              <w:t>﻿</w:t>
            </w:r>
            <w:r w:rsidRPr="0004138E">
              <w:rPr>
                <w:rFonts w:cs="Times New Roman"/>
              </w:rPr>
              <w:t>Socioeconomic status1</w:t>
            </w:r>
          </w:p>
        </w:tc>
        <w:tc>
          <w:tcPr>
            <w:tcW w:w="4253" w:type="dxa"/>
          </w:tcPr>
          <w:p w14:paraId="36BE8256" w14:textId="77777777" w:rsidR="00327FC0" w:rsidRPr="0004138E" w:rsidRDefault="00327FC0" w:rsidP="0004138E">
            <w:pPr>
              <w:jc w:val="left"/>
              <w:rPr>
                <w:rFonts w:cs="Times New Roman"/>
              </w:rPr>
            </w:pPr>
          </w:p>
        </w:tc>
        <w:tc>
          <w:tcPr>
            <w:tcW w:w="1276" w:type="dxa"/>
          </w:tcPr>
          <w:p w14:paraId="459AE972" w14:textId="77777777" w:rsidR="00327FC0" w:rsidRPr="0004138E" w:rsidRDefault="00327FC0" w:rsidP="0004138E">
            <w:pPr>
              <w:jc w:val="left"/>
              <w:rPr>
                <w:rFonts w:cs="Times New Roman"/>
                <w:i/>
                <w:iCs/>
              </w:rPr>
            </w:pPr>
          </w:p>
        </w:tc>
      </w:tr>
      <w:tr w:rsidR="00327FC0" w:rsidRPr="0004138E" w14:paraId="67D88E79" w14:textId="77777777" w:rsidTr="009B0E72">
        <w:tc>
          <w:tcPr>
            <w:tcW w:w="3969" w:type="dxa"/>
          </w:tcPr>
          <w:p w14:paraId="4086C543" w14:textId="77777777" w:rsidR="00327FC0" w:rsidRPr="0004138E" w:rsidRDefault="00327FC0" w:rsidP="0004138E">
            <w:pPr>
              <w:ind w:firstLineChars="200" w:firstLine="480"/>
              <w:jc w:val="left"/>
              <w:rPr>
                <w:rFonts w:cs="Times New Roman"/>
              </w:rPr>
            </w:pPr>
            <w:r w:rsidRPr="0004138E">
              <w:rPr>
                <w:rFonts w:ascii="Tahoma" w:hAnsi="Tahoma" w:cs="Tahoma"/>
              </w:rPr>
              <w:t>﻿</w:t>
            </w:r>
            <w:r w:rsidRPr="0004138E">
              <w:rPr>
                <w:rFonts w:cs="Times New Roman"/>
              </w:rPr>
              <w:t>High (Eastern)</w:t>
            </w:r>
          </w:p>
        </w:tc>
        <w:tc>
          <w:tcPr>
            <w:tcW w:w="4253" w:type="dxa"/>
          </w:tcPr>
          <w:p w14:paraId="0D4A721C" w14:textId="77777777" w:rsidR="00327FC0" w:rsidRPr="0004138E" w:rsidRDefault="00327FC0" w:rsidP="0004138E">
            <w:pPr>
              <w:jc w:val="left"/>
              <w:rPr>
                <w:rFonts w:cs="Times New Roman"/>
              </w:rPr>
            </w:pPr>
            <w:r w:rsidRPr="0004138E">
              <w:rPr>
                <w:rFonts w:cs="Times New Roman"/>
              </w:rPr>
              <w:t>Ref.</w:t>
            </w:r>
          </w:p>
        </w:tc>
        <w:tc>
          <w:tcPr>
            <w:tcW w:w="1276" w:type="dxa"/>
          </w:tcPr>
          <w:p w14:paraId="7C085CAF" w14:textId="77777777" w:rsidR="00327FC0" w:rsidRPr="0004138E" w:rsidRDefault="00327FC0" w:rsidP="0004138E">
            <w:pPr>
              <w:jc w:val="left"/>
              <w:rPr>
                <w:rFonts w:cs="Times New Roman"/>
                <w:i/>
                <w:iCs/>
              </w:rPr>
            </w:pPr>
          </w:p>
        </w:tc>
      </w:tr>
      <w:tr w:rsidR="00327FC0" w:rsidRPr="0004138E" w14:paraId="49E6D339" w14:textId="77777777" w:rsidTr="009B0E72">
        <w:tc>
          <w:tcPr>
            <w:tcW w:w="3969" w:type="dxa"/>
          </w:tcPr>
          <w:p w14:paraId="79DE9D2F" w14:textId="77777777" w:rsidR="00327FC0" w:rsidRPr="0004138E" w:rsidRDefault="00327FC0" w:rsidP="0004138E">
            <w:pPr>
              <w:ind w:firstLineChars="200" w:firstLine="480"/>
              <w:jc w:val="left"/>
              <w:rPr>
                <w:rFonts w:cs="Times New Roman"/>
              </w:rPr>
            </w:pPr>
            <w:r w:rsidRPr="0004138E">
              <w:rPr>
                <w:rFonts w:ascii="Tahoma" w:hAnsi="Tahoma" w:cs="Tahoma"/>
              </w:rPr>
              <w:t>﻿</w:t>
            </w:r>
            <w:r w:rsidRPr="0004138E">
              <w:rPr>
                <w:rFonts w:cs="Times New Roman"/>
              </w:rPr>
              <w:t>Medium (Central)</w:t>
            </w:r>
          </w:p>
        </w:tc>
        <w:tc>
          <w:tcPr>
            <w:tcW w:w="4253" w:type="dxa"/>
          </w:tcPr>
          <w:p w14:paraId="6C40FD1F" w14:textId="77777777" w:rsidR="00327FC0" w:rsidRPr="0004138E" w:rsidRDefault="00327FC0" w:rsidP="0004138E">
            <w:pPr>
              <w:jc w:val="left"/>
              <w:rPr>
                <w:rFonts w:cs="Times New Roman"/>
              </w:rPr>
            </w:pPr>
            <w:r w:rsidRPr="0004138E">
              <w:rPr>
                <w:rFonts w:cs="Times New Roman"/>
              </w:rPr>
              <w:t>1.815 (1.441-2.278)</w:t>
            </w:r>
          </w:p>
        </w:tc>
        <w:tc>
          <w:tcPr>
            <w:tcW w:w="1276" w:type="dxa"/>
          </w:tcPr>
          <w:p w14:paraId="143B8194" w14:textId="1595C4EB" w:rsidR="00327FC0" w:rsidRPr="0004138E" w:rsidRDefault="00327FC0" w:rsidP="0004138E">
            <w:pPr>
              <w:jc w:val="left"/>
              <w:rPr>
                <w:rFonts w:cs="Times New Roman"/>
                <w:i/>
                <w:iCs/>
              </w:rPr>
            </w:pPr>
            <w:r w:rsidRPr="0004138E">
              <w:rPr>
                <w:rFonts w:cs="Times New Roman"/>
                <w:i/>
                <w:iCs/>
              </w:rPr>
              <w:t xml:space="preserve">&lt; </w:t>
            </w:r>
            <w:r w:rsidR="00895244" w:rsidRPr="0004138E">
              <w:rPr>
                <w:rFonts w:cs="Times New Roman"/>
                <w:i/>
                <w:iCs/>
              </w:rPr>
              <w:t>.</w:t>
            </w:r>
            <w:r w:rsidRPr="0004138E">
              <w:rPr>
                <w:rFonts w:cs="Times New Roman"/>
                <w:i/>
                <w:iCs/>
              </w:rPr>
              <w:t>001</w:t>
            </w:r>
          </w:p>
        </w:tc>
      </w:tr>
      <w:tr w:rsidR="00327FC0" w:rsidRPr="0004138E" w14:paraId="42EC20A2" w14:textId="77777777" w:rsidTr="009B0E72">
        <w:tc>
          <w:tcPr>
            <w:tcW w:w="3969" w:type="dxa"/>
          </w:tcPr>
          <w:p w14:paraId="3741FDFC" w14:textId="77777777" w:rsidR="00327FC0" w:rsidRPr="0004138E" w:rsidRDefault="00327FC0" w:rsidP="0004138E">
            <w:pPr>
              <w:ind w:firstLineChars="200" w:firstLine="480"/>
              <w:jc w:val="left"/>
              <w:rPr>
                <w:rFonts w:cs="Times New Roman"/>
              </w:rPr>
            </w:pPr>
            <w:r w:rsidRPr="0004138E">
              <w:rPr>
                <w:rFonts w:ascii="Tahoma" w:hAnsi="Tahoma" w:cs="Tahoma"/>
              </w:rPr>
              <w:t>﻿</w:t>
            </w:r>
            <w:r w:rsidRPr="0004138E">
              <w:rPr>
                <w:rFonts w:cs="Times New Roman"/>
              </w:rPr>
              <w:t>Low (Western)</w:t>
            </w:r>
          </w:p>
        </w:tc>
        <w:tc>
          <w:tcPr>
            <w:tcW w:w="4253" w:type="dxa"/>
          </w:tcPr>
          <w:p w14:paraId="79B982F0" w14:textId="77777777" w:rsidR="00327FC0" w:rsidRPr="0004138E" w:rsidRDefault="00327FC0" w:rsidP="0004138E">
            <w:pPr>
              <w:jc w:val="left"/>
              <w:rPr>
                <w:rFonts w:cs="Times New Roman"/>
              </w:rPr>
            </w:pPr>
            <w:r w:rsidRPr="0004138E">
              <w:rPr>
                <w:rFonts w:cs="Times New Roman"/>
              </w:rPr>
              <w:t>0.787 (0.531-1.140)</w:t>
            </w:r>
          </w:p>
        </w:tc>
        <w:tc>
          <w:tcPr>
            <w:tcW w:w="1276" w:type="dxa"/>
          </w:tcPr>
          <w:p w14:paraId="5CE11B96" w14:textId="560B5C17"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2</w:t>
            </w:r>
            <w:r w:rsidR="003B51D3" w:rsidRPr="0004138E">
              <w:rPr>
                <w:rFonts w:cs="Times New Roman"/>
                <w:i/>
                <w:iCs/>
              </w:rPr>
              <w:t>2</w:t>
            </w:r>
          </w:p>
        </w:tc>
      </w:tr>
      <w:tr w:rsidR="00327FC0" w:rsidRPr="0004138E" w14:paraId="63D8F0AD" w14:textId="77777777" w:rsidTr="009B0E72">
        <w:tc>
          <w:tcPr>
            <w:tcW w:w="3969" w:type="dxa"/>
          </w:tcPr>
          <w:p w14:paraId="77ACCA34" w14:textId="77777777" w:rsidR="00327FC0" w:rsidRPr="0004138E" w:rsidRDefault="00327FC0" w:rsidP="0004138E">
            <w:pPr>
              <w:jc w:val="left"/>
              <w:rPr>
                <w:rFonts w:cs="Times New Roman"/>
              </w:rPr>
            </w:pPr>
            <w:r w:rsidRPr="0004138E">
              <w:rPr>
                <w:rFonts w:ascii="Tahoma" w:hAnsi="Tahoma" w:cs="Tahoma"/>
              </w:rPr>
              <w:t>﻿</w:t>
            </w:r>
            <w:r w:rsidRPr="0004138E">
              <w:rPr>
                <w:rFonts w:cs="Times New Roman"/>
              </w:rPr>
              <w:t>Residence</w:t>
            </w:r>
          </w:p>
        </w:tc>
        <w:tc>
          <w:tcPr>
            <w:tcW w:w="4253" w:type="dxa"/>
          </w:tcPr>
          <w:p w14:paraId="3AD6278D" w14:textId="77777777" w:rsidR="00327FC0" w:rsidRPr="0004138E" w:rsidRDefault="00327FC0" w:rsidP="0004138E">
            <w:pPr>
              <w:jc w:val="left"/>
              <w:rPr>
                <w:rFonts w:cs="Times New Roman"/>
              </w:rPr>
            </w:pPr>
          </w:p>
        </w:tc>
        <w:tc>
          <w:tcPr>
            <w:tcW w:w="1276" w:type="dxa"/>
          </w:tcPr>
          <w:p w14:paraId="44B80D09" w14:textId="77777777" w:rsidR="00327FC0" w:rsidRPr="0004138E" w:rsidRDefault="00327FC0" w:rsidP="0004138E">
            <w:pPr>
              <w:jc w:val="left"/>
              <w:rPr>
                <w:rFonts w:cs="Times New Roman"/>
                <w:i/>
                <w:iCs/>
              </w:rPr>
            </w:pPr>
          </w:p>
        </w:tc>
      </w:tr>
      <w:tr w:rsidR="00327FC0" w:rsidRPr="0004138E" w14:paraId="313FA711" w14:textId="77777777" w:rsidTr="009B0E72">
        <w:tc>
          <w:tcPr>
            <w:tcW w:w="3969" w:type="dxa"/>
          </w:tcPr>
          <w:p w14:paraId="149617F5" w14:textId="77777777" w:rsidR="00327FC0" w:rsidRPr="0004138E" w:rsidRDefault="00327FC0" w:rsidP="0004138E">
            <w:pPr>
              <w:ind w:firstLineChars="200" w:firstLine="480"/>
              <w:jc w:val="left"/>
              <w:rPr>
                <w:rFonts w:cs="Times New Roman"/>
              </w:rPr>
            </w:pPr>
            <w:r w:rsidRPr="0004138E">
              <w:rPr>
                <w:rFonts w:ascii="Tahoma" w:hAnsi="Tahoma" w:cs="Tahoma"/>
              </w:rPr>
              <w:t>﻿</w:t>
            </w:r>
            <w:r w:rsidRPr="0004138E">
              <w:rPr>
                <w:rFonts w:cs="Times New Roman"/>
              </w:rPr>
              <w:t>Urban</w:t>
            </w:r>
          </w:p>
        </w:tc>
        <w:tc>
          <w:tcPr>
            <w:tcW w:w="4253" w:type="dxa"/>
          </w:tcPr>
          <w:p w14:paraId="5D21D630" w14:textId="77777777" w:rsidR="00327FC0" w:rsidRPr="0004138E" w:rsidRDefault="00327FC0" w:rsidP="0004138E">
            <w:pPr>
              <w:jc w:val="left"/>
              <w:rPr>
                <w:rFonts w:cs="Times New Roman"/>
              </w:rPr>
            </w:pPr>
            <w:r w:rsidRPr="0004138E">
              <w:rPr>
                <w:rFonts w:cs="Times New Roman"/>
              </w:rPr>
              <w:t>Ref.</w:t>
            </w:r>
          </w:p>
        </w:tc>
        <w:tc>
          <w:tcPr>
            <w:tcW w:w="1276" w:type="dxa"/>
          </w:tcPr>
          <w:p w14:paraId="7622D483" w14:textId="77777777" w:rsidR="00327FC0" w:rsidRPr="0004138E" w:rsidRDefault="00327FC0" w:rsidP="0004138E">
            <w:pPr>
              <w:jc w:val="left"/>
              <w:rPr>
                <w:rFonts w:cs="Times New Roman"/>
                <w:i/>
                <w:iCs/>
              </w:rPr>
            </w:pPr>
          </w:p>
        </w:tc>
      </w:tr>
      <w:tr w:rsidR="00327FC0" w:rsidRPr="0004138E" w14:paraId="08936385" w14:textId="77777777" w:rsidTr="009B0E72">
        <w:tc>
          <w:tcPr>
            <w:tcW w:w="3969" w:type="dxa"/>
          </w:tcPr>
          <w:p w14:paraId="71F90C37" w14:textId="77777777" w:rsidR="00327FC0" w:rsidRPr="0004138E" w:rsidRDefault="00327FC0" w:rsidP="0004138E">
            <w:pPr>
              <w:ind w:firstLineChars="200" w:firstLine="480"/>
              <w:jc w:val="left"/>
              <w:rPr>
                <w:rFonts w:cs="Times New Roman"/>
              </w:rPr>
            </w:pPr>
            <w:r w:rsidRPr="0004138E">
              <w:rPr>
                <w:rFonts w:ascii="Tahoma" w:hAnsi="Tahoma" w:cs="Tahoma"/>
              </w:rPr>
              <w:t>﻿</w:t>
            </w:r>
            <w:r w:rsidRPr="0004138E">
              <w:rPr>
                <w:rFonts w:cs="Times New Roman"/>
              </w:rPr>
              <w:t>Rural</w:t>
            </w:r>
          </w:p>
        </w:tc>
        <w:tc>
          <w:tcPr>
            <w:tcW w:w="4253" w:type="dxa"/>
          </w:tcPr>
          <w:p w14:paraId="7A56A066" w14:textId="77777777" w:rsidR="00327FC0" w:rsidRPr="0004138E" w:rsidRDefault="00327FC0" w:rsidP="0004138E">
            <w:pPr>
              <w:jc w:val="left"/>
              <w:rPr>
                <w:rFonts w:cs="Times New Roman"/>
              </w:rPr>
            </w:pPr>
            <w:r w:rsidRPr="0004138E">
              <w:rPr>
                <w:rFonts w:cs="Times New Roman"/>
              </w:rPr>
              <w:t>1.229 (0.950-1.579)</w:t>
            </w:r>
          </w:p>
        </w:tc>
        <w:tc>
          <w:tcPr>
            <w:tcW w:w="1276" w:type="dxa"/>
          </w:tcPr>
          <w:p w14:paraId="68546429" w14:textId="0CD8C802"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11</w:t>
            </w:r>
          </w:p>
        </w:tc>
      </w:tr>
      <w:tr w:rsidR="00327FC0" w:rsidRPr="0004138E" w14:paraId="0920F0D7" w14:textId="77777777" w:rsidTr="009B0E72">
        <w:tc>
          <w:tcPr>
            <w:tcW w:w="3969" w:type="dxa"/>
          </w:tcPr>
          <w:p w14:paraId="195DAB01" w14:textId="77777777" w:rsidR="00327FC0" w:rsidRPr="0004138E" w:rsidRDefault="00327FC0" w:rsidP="0004138E">
            <w:pPr>
              <w:jc w:val="left"/>
              <w:rPr>
                <w:rFonts w:cs="Times New Roman"/>
              </w:rPr>
            </w:pPr>
            <w:r w:rsidRPr="0004138E">
              <w:rPr>
                <w:rFonts w:ascii="Tahoma" w:hAnsi="Tahoma" w:cs="Tahoma"/>
              </w:rPr>
              <w:t>﻿</w:t>
            </w:r>
            <w:r w:rsidRPr="0004138E">
              <w:rPr>
                <w:rFonts w:cs="Times New Roman"/>
              </w:rPr>
              <w:t>Education</w:t>
            </w:r>
          </w:p>
        </w:tc>
        <w:tc>
          <w:tcPr>
            <w:tcW w:w="4253" w:type="dxa"/>
          </w:tcPr>
          <w:p w14:paraId="3975F5FE" w14:textId="77777777" w:rsidR="00327FC0" w:rsidRPr="0004138E" w:rsidRDefault="00327FC0" w:rsidP="0004138E">
            <w:pPr>
              <w:jc w:val="left"/>
              <w:rPr>
                <w:rFonts w:cs="Times New Roman"/>
              </w:rPr>
            </w:pPr>
          </w:p>
        </w:tc>
        <w:tc>
          <w:tcPr>
            <w:tcW w:w="1276" w:type="dxa"/>
          </w:tcPr>
          <w:p w14:paraId="7D6AE6B0" w14:textId="77777777" w:rsidR="00327FC0" w:rsidRPr="0004138E" w:rsidRDefault="00327FC0" w:rsidP="0004138E">
            <w:pPr>
              <w:jc w:val="left"/>
              <w:rPr>
                <w:rFonts w:cs="Times New Roman"/>
                <w:i/>
                <w:iCs/>
              </w:rPr>
            </w:pPr>
          </w:p>
        </w:tc>
      </w:tr>
      <w:tr w:rsidR="00327FC0" w:rsidRPr="0004138E" w14:paraId="7C71CF92" w14:textId="77777777" w:rsidTr="009B0E72">
        <w:tc>
          <w:tcPr>
            <w:tcW w:w="3969" w:type="dxa"/>
          </w:tcPr>
          <w:p w14:paraId="4FC4282B" w14:textId="77777777" w:rsidR="00327FC0" w:rsidRPr="0004138E" w:rsidRDefault="00327FC0" w:rsidP="0004138E">
            <w:pPr>
              <w:ind w:firstLineChars="200" w:firstLine="480"/>
              <w:jc w:val="left"/>
              <w:rPr>
                <w:rFonts w:cs="Times New Roman"/>
              </w:rPr>
            </w:pPr>
            <w:r w:rsidRPr="0004138E">
              <w:rPr>
                <w:rFonts w:ascii="Tahoma" w:hAnsi="Tahoma" w:cs="Tahoma"/>
              </w:rPr>
              <w:t>﻿</w:t>
            </w:r>
            <w:r w:rsidRPr="0004138E">
              <w:rPr>
                <w:rFonts w:cs="Times New Roman"/>
              </w:rPr>
              <w:t>High school and below</w:t>
            </w:r>
          </w:p>
        </w:tc>
        <w:tc>
          <w:tcPr>
            <w:tcW w:w="4253" w:type="dxa"/>
          </w:tcPr>
          <w:p w14:paraId="3345DF13" w14:textId="77777777" w:rsidR="00327FC0" w:rsidRPr="0004138E" w:rsidRDefault="00327FC0" w:rsidP="0004138E">
            <w:pPr>
              <w:jc w:val="left"/>
              <w:rPr>
                <w:rFonts w:cs="Times New Roman"/>
              </w:rPr>
            </w:pPr>
            <w:r w:rsidRPr="0004138E">
              <w:rPr>
                <w:rFonts w:cs="Times New Roman"/>
              </w:rPr>
              <w:t>Ref.</w:t>
            </w:r>
          </w:p>
        </w:tc>
        <w:tc>
          <w:tcPr>
            <w:tcW w:w="1276" w:type="dxa"/>
          </w:tcPr>
          <w:p w14:paraId="1A8BB37F" w14:textId="77777777" w:rsidR="00327FC0" w:rsidRPr="0004138E" w:rsidRDefault="00327FC0" w:rsidP="0004138E">
            <w:pPr>
              <w:jc w:val="left"/>
              <w:rPr>
                <w:rFonts w:cs="Times New Roman"/>
                <w:i/>
                <w:iCs/>
              </w:rPr>
            </w:pPr>
          </w:p>
        </w:tc>
      </w:tr>
      <w:tr w:rsidR="00327FC0" w:rsidRPr="0004138E" w14:paraId="4199509A" w14:textId="77777777" w:rsidTr="009B0E72">
        <w:tc>
          <w:tcPr>
            <w:tcW w:w="3969" w:type="dxa"/>
          </w:tcPr>
          <w:p w14:paraId="35351C56" w14:textId="77777777" w:rsidR="00327FC0" w:rsidRPr="0004138E" w:rsidRDefault="00327FC0" w:rsidP="0004138E">
            <w:pPr>
              <w:ind w:firstLineChars="200" w:firstLine="480"/>
              <w:jc w:val="left"/>
              <w:rPr>
                <w:rFonts w:cs="Times New Roman"/>
              </w:rPr>
            </w:pPr>
            <w:r w:rsidRPr="0004138E">
              <w:rPr>
                <w:rFonts w:ascii="Tahoma" w:hAnsi="Tahoma" w:cs="Tahoma"/>
              </w:rPr>
              <w:t>﻿</w:t>
            </w:r>
            <w:r w:rsidRPr="0004138E">
              <w:rPr>
                <w:rFonts w:cs="Times New Roman"/>
              </w:rPr>
              <w:t>Bachelor</w:t>
            </w:r>
          </w:p>
        </w:tc>
        <w:tc>
          <w:tcPr>
            <w:tcW w:w="4253" w:type="dxa"/>
          </w:tcPr>
          <w:p w14:paraId="518CD24D" w14:textId="77777777" w:rsidR="00327FC0" w:rsidRPr="0004138E" w:rsidRDefault="00327FC0" w:rsidP="0004138E">
            <w:pPr>
              <w:jc w:val="left"/>
              <w:rPr>
                <w:rFonts w:cs="Times New Roman"/>
              </w:rPr>
            </w:pPr>
            <w:r w:rsidRPr="0004138E">
              <w:rPr>
                <w:rFonts w:cs="Times New Roman"/>
              </w:rPr>
              <w:t>0.878 (0.699-1.107)</w:t>
            </w:r>
          </w:p>
        </w:tc>
        <w:tc>
          <w:tcPr>
            <w:tcW w:w="1276" w:type="dxa"/>
          </w:tcPr>
          <w:p w14:paraId="226CC39E" w14:textId="476BFF5C"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2</w:t>
            </w:r>
            <w:r w:rsidR="003B51D3" w:rsidRPr="0004138E">
              <w:rPr>
                <w:rFonts w:cs="Times New Roman"/>
                <w:i/>
                <w:iCs/>
              </w:rPr>
              <w:t>7</w:t>
            </w:r>
          </w:p>
        </w:tc>
      </w:tr>
      <w:tr w:rsidR="00327FC0" w:rsidRPr="0004138E" w14:paraId="4B3BAC57" w14:textId="77777777" w:rsidTr="009B0E72">
        <w:tc>
          <w:tcPr>
            <w:tcW w:w="3969" w:type="dxa"/>
          </w:tcPr>
          <w:p w14:paraId="31B5F35F" w14:textId="77777777" w:rsidR="00327FC0" w:rsidRPr="0004138E" w:rsidRDefault="00327FC0" w:rsidP="0004138E">
            <w:pPr>
              <w:ind w:firstLineChars="200" w:firstLine="480"/>
              <w:jc w:val="left"/>
              <w:rPr>
                <w:rFonts w:cs="Times New Roman"/>
              </w:rPr>
            </w:pPr>
            <w:r w:rsidRPr="0004138E">
              <w:rPr>
                <w:rFonts w:ascii="Tahoma" w:hAnsi="Tahoma" w:cs="Tahoma"/>
              </w:rPr>
              <w:t>﻿</w:t>
            </w:r>
            <w:r w:rsidRPr="0004138E">
              <w:rPr>
                <w:rFonts w:cs="Times New Roman"/>
              </w:rPr>
              <w:t>Master and above</w:t>
            </w:r>
          </w:p>
        </w:tc>
        <w:tc>
          <w:tcPr>
            <w:tcW w:w="4253" w:type="dxa"/>
          </w:tcPr>
          <w:p w14:paraId="2C464BAB" w14:textId="77777777" w:rsidR="00327FC0" w:rsidRPr="0004138E" w:rsidRDefault="00327FC0" w:rsidP="0004138E">
            <w:pPr>
              <w:jc w:val="left"/>
              <w:rPr>
                <w:rFonts w:cs="Times New Roman"/>
              </w:rPr>
            </w:pPr>
            <w:r w:rsidRPr="0004138E">
              <w:rPr>
                <w:rFonts w:cs="Times New Roman"/>
              </w:rPr>
              <w:t>0.612 (0.435-0.858)</w:t>
            </w:r>
          </w:p>
        </w:tc>
        <w:tc>
          <w:tcPr>
            <w:tcW w:w="1276" w:type="dxa"/>
          </w:tcPr>
          <w:p w14:paraId="1FD1B5E4" w14:textId="6066332F"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005</w:t>
            </w:r>
          </w:p>
        </w:tc>
      </w:tr>
      <w:tr w:rsidR="00327FC0" w:rsidRPr="0004138E" w14:paraId="6B2C2195" w14:textId="77777777" w:rsidTr="009B0E72">
        <w:tc>
          <w:tcPr>
            <w:tcW w:w="3969" w:type="dxa"/>
          </w:tcPr>
          <w:p w14:paraId="4B4F6E81" w14:textId="77777777" w:rsidR="00327FC0" w:rsidRPr="0004138E" w:rsidRDefault="00327FC0" w:rsidP="0004138E">
            <w:pPr>
              <w:jc w:val="left"/>
              <w:rPr>
                <w:rFonts w:cs="Times New Roman"/>
              </w:rPr>
            </w:pPr>
            <w:r w:rsidRPr="0004138E">
              <w:rPr>
                <w:rFonts w:ascii="Tahoma" w:hAnsi="Tahoma" w:cs="Tahoma"/>
              </w:rPr>
              <w:t>﻿</w:t>
            </w:r>
            <w:r w:rsidRPr="0004138E">
              <w:rPr>
                <w:rFonts w:cs="Times New Roman"/>
              </w:rPr>
              <w:t>Marital status</w:t>
            </w:r>
          </w:p>
        </w:tc>
        <w:tc>
          <w:tcPr>
            <w:tcW w:w="4253" w:type="dxa"/>
          </w:tcPr>
          <w:p w14:paraId="414F3017" w14:textId="77777777" w:rsidR="00327FC0" w:rsidRPr="0004138E" w:rsidRDefault="00327FC0" w:rsidP="0004138E">
            <w:pPr>
              <w:jc w:val="left"/>
              <w:rPr>
                <w:rFonts w:cs="Times New Roman"/>
              </w:rPr>
            </w:pPr>
          </w:p>
        </w:tc>
        <w:tc>
          <w:tcPr>
            <w:tcW w:w="1276" w:type="dxa"/>
          </w:tcPr>
          <w:p w14:paraId="15F4CB68" w14:textId="77777777" w:rsidR="00327FC0" w:rsidRPr="0004138E" w:rsidRDefault="00327FC0" w:rsidP="0004138E">
            <w:pPr>
              <w:jc w:val="left"/>
              <w:rPr>
                <w:rFonts w:cs="Times New Roman"/>
                <w:i/>
                <w:iCs/>
              </w:rPr>
            </w:pPr>
          </w:p>
        </w:tc>
      </w:tr>
      <w:tr w:rsidR="00327FC0" w:rsidRPr="0004138E" w14:paraId="7035F54C" w14:textId="77777777" w:rsidTr="009B0E72">
        <w:tc>
          <w:tcPr>
            <w:tcW w:w="3969" w:type="dxa"/>
          </w:tcPr>
          <w:p w14:paraId="171131F0" w14:textId="77777777" w:rsidR="00327FC0" w:rsidRPr="0004138E" w:rsidRDefault="00327FC0" w:rsidP="0004138E">
            <w:pPr>
              <w:ind w:firstLineChars="200" w:firstLine="480"/>
              <w:jc w:val="left"/>
              <w:rPr>
                <w:rFonts w:cs="Times New Roman"/>
              </w:rPr>
            </w:pPr>
            <w:r w:rsidRPr="0004138E">
              <w:rPr>
                <w:rFonts w:ascii="Tahoma" w:hAnsi="Tahoma" w:cs="Tahoma"/>
              </w:rPr>
              <w:t>﻿</w:t>
            </w:r>
            <w:r w:rsidRPr="0004138E">
              <w:rPr>
                <w:rFonts w:cs="Times New Roman"/>
              </w:rPr>
              <w:t>Single</w:t>
            </w:r>
          </w:p>
        </w:tc>
        <w:tc>
          <w:tcPr>
            <w:tcW w:w="4253" w:type="dxa"/>
          </w:tcPr>
          <w:p w14:paraId="09B591BE" w14:textId="77777777" w:rsidR="00327FC0" w:rsidRPr="0004138E" w:rsidRDefault="00327FC0" w:rsidP="0004138E">
            <w:pPr>
              <w:jc w:val="left"/>
              <w:rPr>
                <w:rFonts w:cs="Times New Roman"/>
              </w:rPr>
            </w:pPr>
            <w:r w:rsidRPr="0004138E">
              <w:rPr>
                <w:rFonts w:cs="Times New Roman"/>
              </w:rPr>
              <w:t>Ref.</w:t>
            </w:r>
          </w:p>
        </w:tc>
        <w:tc>
          <w:tcPr>
            <w:tcW w:w="1276" w:type="dxa"/>
          </w:tcPr>
          <w:p w14:paraId="15A4D96D" w14:textId="77777777" w:rsidR="00327FC0" w:rsidRPr="0004138E" w:rsidRDefault="00327FC0" w:rsidP="0004138E">
            <w:pPr>
              <w:jc w:val="left"/>
              <w:rPr>
                <w:rFonts w:cs="Times New Roman"/>
                <w:i/>
                <w:iCs/>
              </w:rPr>
            </w:pPr>
          </w:p>
        </w:tc>
      </w:tr>
      <w:tr w:rsidR="00327FC0" w:rsidRPr="0004138E" w14:paraId="034D0D9A" w14:textId="77777777" w:rsidTr="009B0E72">
        <w:tc>
          <w:tcPr>
            <w:tcW w:w="3969" w:type="dxa"/>
          </w:tcPr>
          <w:p w14:paraId="6110687B" w14:textId="77777777" w:rsidR="00327FC0" w:rsidRPr="0004138E" w:rsidRDefault="00327FC0" w:rsidP="0004138E">
            <w:pPr>
              <w:ind w:firstLineChars="200" w:firstLine="480"/>
              <w:jc w:val="left"/>
              <w:rPr>
                <w:rFonts w:cs="Times New Roman"/>
              </w:rPr>
            </w:pPr>
            <w:r w:rsidRPr="0004138E">
              <w:rPr>
                <w:rFonts w:ascii="Tahoma" w:hAnsi="Tahoma" w:cs="Tahoma"/>
              </w:rPr>
              <w:t>﻿</w:t>
            </w:r>
            <w:r w:rsidRPr="0004138E">
              <w:rPr>
                <w:rFonts w:cs="Times New Roman"/>
              </w:rPr>
              <w:t>Married</w:t>
            </w:r>
          </w:p>
        </w:tc>
        <w:tc>
          <w:tcPr>
            <w:tcW w:w="4253" w:type="dxa"/>
          </w:tcPr>
          <w:p w14:paraId="4D852AE6" w14:textId="77777777" w:rsidR="00327FC0" w:rsidRPr="0004138E" w:rsidRDefault="00327FC0" w:rsidP="0004138E">
            <w:pPr>
              <w:jc w:val="left"/>
              <w:rPr>
                <w:rFonts w:cs="Times New Roman"/>
              </w:rPr>
            </w:pPr>
            <w:r w:rsidRPr="0004138E">
              <w:rPr>
                <w:rFonts w:cs="Times New Roman"/>
              </w:rPr>
              <w:t>1.130 (0.866-1.478)</w:t>
            </w:r>
          </w:p>
        </w:tc>
        <w:tc>
          <w:tcPr>
            <w:tcW w:w="1276" w:type="dxa"/>
          </w:tcPr>
          <w:p w14:paraId="08CB88D5" w14:textId="7EBA05B7"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3</w:t>
            </w:r>
            <w:r w:rsidR="003B51D3" w:rsidRPr="0004138E">
              <w:rPr>
                <w:rFonts w:cs="Times New Roman"/>
                <w:i/>
                <w:iCs/>
              </w:rPr>
              <w:t>7</w:t>
            </w:r>
          </w:p>
        </w:tc>
      </w:tr>
      <w:tr w:rsidR="00327FC0" w:rsidRPr="0004138E" w14:paraId="78D73412" w14:textId="77777777" w:rsidTr="009B0E72">
        <w:tc>
          <w:tcPr>
            <w:tcW w:w="3969" w:type="dxa"/>
          </w:tcPr>
          <w:p w14:paraId="3E0F8597" w14:textId="77777777" w:rsidR="00327FC0" w:rsidRPr="0004138E" w:rsidRDefault="00327FC0" w:rsidP="0004138E">
            <w:pPr>
              <w:ind w:firstLineChars="200" w:firstLine="480"/>
              <w:jc w:val="left"/>
              <w:rPr>
                <w:rFonts w:cs="Times New Roman"/>
              </w:rPr>
            </w:pPr>
            <w:r w:rsidRPr="0004138E">
              <w:rPr>
                <w:rFonts w:ascii="Tahoma" w:hAnsi="Tahoma" w:cs="Tahoma"/>
              </w:rPr>
              <w:t>﻿</w:t>
            </w:r>
            <w:r w:rsidRPr="0004138E">
              <w:rPr>
                <w:rFonts w:cs="Times New Roman"/>
              </w:rPr>
              <w:t>Divorced/Widowed</w:t>
            </w:r>
          </w:p>
        </w:tc>
        <w:tc>
          <w:tcPr>
            <w:tcW w:w="4253" w:type="dxa"/>
          </w:tcPr>
          <w:p w14:paraId="7484D7FB" w14:textId="77777777" w:rsidR="00327FC0" w:rsidRPr="0004138E" w:rsidRDefault="00327FC0" w:rsidP="0004138E">
            <w:pPr>
              <w:jc w:val="left"/>
              <w:rPr>
                <w:rFonts w:cs="Times New Roman"/>
              </w:rPr>
            </w:pPr>
            <w:r w:rsidRPr="0004138E">
              <w:rPr>
                <w:rFonts w:cs="Times New Roman"/>
              </w:rPr>
              <w:t>0.754 (0.367-1.432)</w:t>
            </w:r>
          </w:p>
        </w:tc>
        <w:tc>
          <w:tcPr>
            <w:tcW w:w="1276" w:type="dxa"/>
          </w:tcPr>
          <w:p w14:paraId="275EBF22" w14:textId="417A3E48"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41</w:t>
            </w:r>
          </w:p>
        </w:tc>
      </w:tr>
      <w:tr w:rsidR="00327FC0" w:rsidRPr="0004138E" w14:paraId="5056997A" w14:textId="77777777" w:rsidTr="009B0E72">
        <w:tc>
          <w:tcPr>
            <w:tcW w:w="3969" w:type="dxa"/>
          </w:tcPr>
          <w:p w14:paraId="72F583A2" w14:textId="77777777" w:rsidR="00327FC0" w:rsidRPr="0004138E" w:rsidRDefault="00327FC0" w:rsidP="0004138E">
            <w:pPr>
              <w:jc w:val="left"/>
              <w:rPr>
                <w:rFonts w:cs="Times New Roman"/>
              </w:rPr>
            </w:pPr>
            <w:r w:rsidRPr="0004138E">
              <w:rPr>
                <w:rFonts w:cs="Times New Roman"/>
              </w:rPr>
              <w:lastRenderedPageBreak/>
              <w:t>Age of other family members</w:t>
            </w:r>
          </w:p>
        </w:tc>
        <w:tc>
          <w:tcPr>
            <w:tcW w:w="4253" w:type="dxa"/>
          </w:tcPr>
          <w:p w14:paraId="4FC7C9AC" w14:textId="77777777" w:rsidR="00327FC0" w:rsidRPr="0004138E" w:rsidRDefault="00327FC0" w:rsidP="0004138E">
            <w:pPr>
              <w:jc w:val="left"/>
              <w:rPr>
                <w:rFonts w:cs="Times New Roman"/>
              </w:rPr>
            </w:pPr>
          </w:p>
        </w:tc>
        <w:tc>
          <w:tcPr>
            <w:tcW w:w="1276" w:type="dxa"/>
          </w:tcPr>
          <w:p w14:paraId="3E90B402" w14:textId="77777777" w:rsidR="00327FC0" w:rsidRPr="0004138E" w:rsidRDefault="00327FC0" w:rsidP="0004138E">
            <w:pPr>
              <w:jc w:val="left"/>
              <w:rPr>
                <w:rFonts w:cs="Times New Roman"/>
                <w:i/>
                <w:iCs/>
              </w:rPr>
            </w:pPr>
          </w:p>
        </w:tc>
      </w:tr>
      <w:tr w:rsidR="00327FC0" w:rsidRPr="0004138E" w14:paraId="62633081" w14:textId="77777777" w:rsidTr="009B0E72">
        <w:tc>
          <w:tcPr>
            <w:tcW w:w="3969" w:type="dxa"/>
          </w:tcPr>
          <w:p w14:paraId="254AB49D" w14:textId="77777777" w:rsidR="00327FC0" w:rsidRPr="0004138E" w:rsidRDefault="00327FC0" w:rsidP="0004138E">
            <w:pPr>
              <w:ind w:firstLineChars="200" w:firstLine="480"/>
              <w:jc w:val="left"/>
              <w:rPr>
                <w:rFonts w:cs="Times New Roman"/>
              </w:rPr>
            </w:pPr>
            <w:r w:rsidRPr="0004138E">
              <w:rPr>
                <w:rFonts w:cs="Times New Roman"/>
              </w:rPr>
              <w:t>Not having children (&lt; 6 years old) or elders (&gt; 60 years old)</w:t>
            </w:r>
          </w:p>
        </w:tc>
        <w:tc>
          <w:tcPr>
            <w:tcW w:w="4253" w:type="dxa"/>
          </w:tcPr>
          <w:p w14:paraId="3DFFB5F7" w14:textId="77777777" w:rsidR="00327FC0" w:rsidRPr="0004138E" w:rsidRDefault="00327FC0" w:rsidP="0004138E">
            <w:pPr>
              <w:jc w:val="left"/>
              <w:rPr>
                <w:rFonts w:cs="Times New Roman"/>
              </w:rPr>
            </w:pPr>
            <w:r w:rsidRPr="0004138E">
              <w:rPr>
                <w:rFonts w:cs="Times New Roman"/>
              </w:rPr>
              <w:t>Ref.</w:t>
            </w:r>
          </w:p>
        </w:tc>
        <w:tc>
          <w:tcPr>
            <w:tcW w:w="1276" w:type="dxa"/>
          </w:tcPr>
          <w:p w14:paraId="15F490C9" w14:textId="77777777" w:rsidR="00327FC0" w:rsidRPr="0004138E" w:rsidRDefault="00327FC0" w:rsidP="0004138E">
            <w:pPr>
              <w:jc w:val="left"/>
              <w:rPr>
                <w:rFonts w:cs="Times New Roman"/>
                <w:i/>
                <w:iCs/>
              </w:rPr>
            </w:pPr>
          </w:p>
        </w:tc>
      </w:tr>
      <w:tr w:rsidR="00327FC0" w:rsidRPr="0004138E" w14:paraId="2501E363" w14:textId="77777777" w:rsidTr="009B0E72">
        <w:tc>
          <w:tcPr>
            <w:tcW w:w="3969" w:type="dxa"/>
          </w:tcPr>
          <w:p w14:paraId="1248BBA1" w14:textId="77777777" w:rsidR="00327FC0" w:rsidRPr="0004138E" w:rsidRDefault="00327FC0" w:rsidP="0004138E">
            <w:pPr>
              <w:ind w:firstLineChars="200" w:firstLine="480"/>
              <w:jc w:val="left"/>
              <w:rPr>
                <w:rFonts w:cs="Times New Roman"/>
              </w:rPr>
            </w:pPr>
            <w:r w:rsidRPr="0004138E">
              <w:rPr>
                <w:rFonts w:cs="Times New Roman"/>
              </w:rPr>
              <w:t>Having children (&lt; 6 years old)</w:t>
            </w:r>
          </w:p>
        </w:tc>
        <w:tc>
          <w:tcPr>
            <w:tcW w:w="4253" w:type="dxa"/>
          </w:tcPr>
          <w:p w14:paraId="0B52BF25" w14:textId="77777777" w:rsidR="00327FC0" w:rsidRPr="0004138E" w:rsidRDefault="00327FC0" w:rsidP="0004138E">
            <w:pPr>
              <w:jc w:val="left"/>
              <w:rPr>
                <w:rFonts w:cs="Times New Roman"/>
              </w:rPr>
            </w:pPr>
            <w:r w:rsidRPr="0004138E">
              <w:rPr>
                <w:rFonts w:cs="Times New Roman"/>
              </w:rPr>
              <w:t>1.149 (0.879-1.497)</w:t>
            </w:r>
          </w:p>
        </w:tc>
        <w:tc>
          <w:tcPr>
            <w:tcW w:w="1276" w:type="dxa"/>
          </w:tcPr>
          <w:p w14:paraId="007BB601" w14:textId="7D37B22F"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3</w:t>
            </w:r>
            <w:r w:rsidR="003B51D3" w:rsidRPr="0004138E">
              <w:rPr>
                <w:rFonts w:cs="Times New Roman"/>
                <w:i/>
                <w:iCs/>
              </w:rPr>
              <w:t>1</w:t>
            </w:r>
          </w:p>
        </w:tc>
      </w:tr>
      <w:tr w:rsidR="00327FC0" w:rsidRPr="0004138E" w14:paraId="3DB888C5" w14:textId="77777777" w:rsidTr="009B0E72">
        <w:tc>
          <w:tcPr>
            <w:tcW w:w="3969" w:type="dxa"/>
          </w:tcPr>
          <w:p w14:paraId="547D0815" w14:textId="77777777" w:rsidR="00327FC0" w:rsidRPr="0004138E" w:rsidRDefault="00327FC0" w:rsidP="0004138E">
            <w:pPr>
              <w:ind w:firstLineChars="200" w:firstLine="480"/>
              <w:jc w:val="left"/>
              <w:rPr>
                <w:rFonts w:cs="Times New Roman"/>
              </w:rPr>
            </w:pPr>
            <w:r w:rsidRPr="0004138E">
              <w:rPr>
                <w:rFonts w:cs="Times New Roman"/>
              </w:rPr>
              <w:t>Having elders (&gt; 60 years old)</w:t>
            </w:r>
          </w:p>
        </w:tc>
        <w:tc>
          <w:tcPr>
            <w:tcW w:w="4253" w:type="dxa"/>
          </w:tcPr>
          <w:p w14:paraId="5BABFF08" w14:textId="77777777" w:rsidR="00327FC0" w:rsidRPr="0004138E" w:rsidRDefault="00327FC0" w:rsidP="0004138E">
            <w:pPr>
              <w:jc w:val="left"/>
              <w:rPr>
                <w:rFonts w:cs="Times New Roman"/>
              </w:rPr>
            </w:pPr>
            <w:r w:rsidRPr="0004138E">
              <w:rPr>
                <w:rFonts w:cs="Times New Roman"/>
              </w:rPr>
              <w:t>0.659 (0.530-0.817)</w:t>
            </w:r>
          </w:p>
        </w:tc>
        <w:tc>
          <w:tcPr>
            <w:tcW w:w="1276" w:type="dxa"/>
          </w:tcPr>
          <w:p w14:paraId="7063BF8D" w14:textId="354C9567" w:rsidR="00327FC0" w:rsidRPr="0004138E" w:rsidRDefault="00327FC0" w:rsidP="0004138E">
            <w:pPr>
              <w:jc w:val="left"/>
              <w:rPr>
                <w:rFonts w:cs="Times New Roman"/>
                <w:i/>
                <w:iCs/>
              </w:rPr>
            </w:pPr>
            <w:r w:rsidRPr="0004138E">
              <w:rPr>
                <w:rFonts w:cs="Times New Roman"/>
                <w:i/>
                <w:iCs/>
              </w:rPr>
              <w:t xml:space="preserve">&lt; </w:t>
            </w:r>
            <w:r w:rsidR="00895244" w:rsidRPr="0004138E">
              <w:rPr>
                <w:rFonts w:cs="Times New Roman"/>
                <w:i/>
                <w:iCs/>
              </w:rPr>
              <w:t>.</w:t>
            </w:r>
            <w:r w:rsidRPr="0004138E">
              <w:rPr>
                <w:rFonts w:cs="Times New Roman"/>
                <w:i/>
                <w:iCs/>
              </w:rPr>
              <w:t>001</w:t>
            </w:r>
          </w:p>
        </w:tc>
      </w:tr>
      <w:tr w:rsidR="00327FC0" w:rsidRPr="0004138E" w14:paraId="411D625E" w14:textId="77777777" w:rsidTr="009B0E72">
        <w:tc>
          <w:tcPr>
            <w:tcW w:w="3969" w:type="dxa"/>
          </w:tcPr>
          <w:p w14:paraId="6B63D3D7" w14:textId="77777777" w:rsidR="00327FC0" w:rsidRPr="0004138E" w:rsidRDefault="00327FC0" w:rsidP="0004138E">
            <w:pPr>
              <w:ind w:firstLineChars="200" w:firstLine="480"/>
              <w:jc w:val="left"/>
              <w:rPr>
                <w:rFonts w:cs="Times New Roman"/>
              </w:rPr>
            </w:pPr>
            <w:r w:rsidRPr="0004138E">
              <w:rPr>
                <w:rFonts w:cs="Times New Roman"/>
              </w:rPr>
              <w:t>Having children (&lt; 6 years old) and elders (&gt; 60 years old)</w:t>
            </w:r>
          </w:p>
        </w:tc>
        <w:tc>
          <w:tcPr>
            <w:tcW w:w="4253" w:type="dxa"/>
          </w:tcPr>
          <w:p w14:paraId="6FC2DCFB" w14:textId="77777777" w:rsidR="00327FC0" w:rsidRPr="0004138E" w:rsidRDefault="00327FC0" w:rsidP="0004138E">
            <w:pPr>
              <w:jc w:val="left"/>
              <w:rPr>
                <w:rFonts w:cs="Times New Roman"/>
              </w:rPr>
            </w:pPr>
            <w:r w:rsidRPr="0004138E">
              <w:rPr>
                <w:rFonts w:cs="Times New Roman"/>
              </w:rPr>
              <w:t>0.685 (0.510-0.911)</w:t>
            </w:r>
          </w:p>
        </w:tc>
        <w:tc>
          <w:tcPr>
            <w:tcW w:w="1276" w:type="dxa"/>
          </w:tcPr>
          <w:p w14:paraId="21A48F62" w14:textId="5CBBA205"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01</w:t>
            </w:r>
          </w:p>
        </w:tc>
      </w:tr>
      <w:tr w:rsidR="00327FC0" w:rsidRPr="0004138E" w14:paraId="0273998C" w14:textId="77777777" w:rsidTr="009B0E72">
        <w:tc>
          <w:tcPr>
            <w:tcW w:w="3969" w:type="dxa"/>
          </w:tcPr>
          <w:p w14:paraId="1F5379BB" w14:textId="77777777" w:rsidR="00327FC0" w:rsidRPr="0004138E" w:rsidRDefault="00327FC0" w:rsidP="0004138E">
            <w:pPr>
              <w:jc w:val="left"/>
              <w:rPr>
                <w:rFonts w:cs="Times New Roman"/>
              </w:rPr>
            </w:pPr>
            <w:r w:rsidRPr="0004138E">
              <w:rPr>
                <w:rFonts w:ascii="Tahoma" w:hAnsi="Tahoma" w:cs="Tahoma"/>
              </w:rPr>
              <w:t>﻿</w:t>
            </w:r>
            <w:r w:rsidRPr="0004138E">
              <w:rPr>
                <w:rFonts w:cs="Times New Roman"/>
              </w:rPr>
              <w:t>Monthly salary</w:t>
            </w:r>
          </w:p>
        </w:tc>
        <w:tc>
          <w:tcPr>
            <w:tcW w:w="4253" w:type="dxa"/>
          </w:tcPr>
          <w:p w14:paraId="6071BCA5" w14:textId="77777777" w:rsidR="00327FC0" w:rsidRPr="0004138E" w:rsidRDefault="00327FC0" w:rsidP="0004138E">
            <w:pPr>
              <w:jc w:val="left"/>
              <w:rPr>
                <w:rFonts w:cs="Times New Roman"/>
              </w:rPr>
            </w:pPr>
          </w:p>
        </w:tc>
        <w:tc>
          <w:tcPr>
            <w:tcW w:w="1276" w:type="dxa"/>
          </w:tcPr>
          <w:p w14:paraId="065EEB40" w14:textId="77777777" w:rsidR="00327FC0" w:rsidRPr="0004138E" w:rsidRDefault="00327FC0" w:rsidP="0004138E">
            <w:pPr>
              <w:jc w:val="left"/>
              <w:rPr>
                <w:rFonts w:cs="Times New Roman"/>
                <w:i/>
                <w:iCs/>
              </w:rPr>
            </w:pPr>
          </w:p>
        </w:tc>
      </w:tr>
      <w:tr w:rsidR="00327FC0" w:rsidRPr="0004138E" w14:paraId="1A087625" w14:textId="77777777" w:rsidTr="009B0E72">
        <w:tc>
          <w:tcPr>
            <w:tcW w:w="3969" w:type="dxa"/>
          </w:tcPr>
          <w:p w14:paraId="27D6322E" w14:textId="77777777" w:rsidR="00327FC0" w:rsidRPr="0004138E" w:rsidRDefault="00327FC0" w:rsidP="0004138E">
            <w:pPr>
              <w:ind w:firstLineChars="200" w:firstLine="480"/>
              <w:jc w:val="left"/>
              <w:rPr>
                <w:rFonts w:cs="Times New Roman"/>
              </w:rPr>
            </w:pPr>
            <w:r w:rsidRPr="0004138E">
              <w:rPr>
                <w:rFonts w:cs="Times New Roman"/>
              </w:rPr>
              <w:t>&lt; 5000 RMB</w:t>
            </w:r>
          </w:p>
        </w:tc>
        <w:tc>
          <w:tcPr>
            <w:tcW w:w="4253" w:type="dxa"/>
          </w:tcPr>
          <w:p w14:paraId="5F4FC988" w14:textId="77777777" w:rsidR="00327FC0" w:rsidRPr="0004138E" w:rsidRDefault="00327FC0" w:rsidP="0004138E">
            <w:pPr>
              <w:jc w:val="left"/>
              <w:rPr>
                <w:rFonts w:cs="Times New Roman"/>
              </w:rPr>
            </w:pPr>
            <w:r w:rsidRPr="0004138E">
              <w:rPr>
                <w:rFonts w:cs="Times New Roman"/>
              </w:rPr>
              <w:t>Ref.</w:t>
            </w:r>
          </w:p>
        </w:tc>
        <w:tc>
          <w:tcPr>
            <w:tcW w:w="1276" w:type="dxa"/>
          </w:tcPr>
          <w:p w14:paraId="12F34771" w14:textId="77777777" w:rsidR="00327FC0" w:rsidRPr="0004138E" w:rsidRDefault="00327FC0" w:rsidP="0004138E">
            <w:pPr>
              <w:jc w:val="left"/>
              <w:rPr>
                <w:rFonts w:cs="Times New Roman"/>
                <w:i/>
                <w:iCs/>
              </w:rPr>
            </w:pPr>
          </w:p>
        </w:tc>
      </w:tr>
      <w:tr w:rsidR="00327FC0" w:rsidRPr="0004138E" w14:paraId="5BE7CA59" w14:textId="77777777" w:rsidTr="009B0E72">
        <w:tc>
          <w:tcPr>
            <w:tcW w:w="3969" w:type="dxa"/>
          </w:tcPr>
          <w:p w14:paraId="51A936D7" w14:textId="77777777" w:rsidR="00327FC0" w:rsidRPr="0004138E" w:rsidRDefault="00327FC0" w:rsidP="0004138E">
            <w:pPr>
              <w:ind w:firstLineChars="200" w:firstLine="480"/>
              <w:jc w:val="left"/>
              <w:rPr>
                <w:rFonts w:cs="Times New Roman"/>
              </w:rPr>
            </w:pPr>
            <w:r w:rsidRPr="0004138E">
              <w:rPr>
                <w:rFonts w:cs="Times New Roman"/>
              </w:rPr>
              <w:t>5000-10000 RMB</w:t>
            </w:r>
          </w:p>
        </w:tc>
        <w:tc>
          <w:tcPr>
            <w:tcW w:w="4253" w:type="dxa"/>
          </w:tcPr>
          <w:p w14:paraId="63A9C84B" w14:textId="77777777" w:rsidR="00327FC0" w:rsidRPr="0004138E" w:rsidRDefault="00327FC0" w:rsidP="0004138E">
            <w:pPr>
              <w:jc w:val="left"/>
              <w:rPr>
                <w:rFonts w:cs="Times New Roman"/>
              </w:rPr>
            </w:pPr>
            <w:r w:rsidRPr="0004138E">
              <w:rPr>
                <w:rFonts w:cs="Times New Roman"/>
              </w:rPr>
              <w:t>1.220 (0.954-1.565)</w:t>
            </w:r>
          </w:p>
        </w:tc>
        <w:tc>
          <w:tcPr>
            <w:tcW w:w="1276" w:type="dxa"/>
          </w:tcPr>
          <w:p w14:paraId="0375DE8F" w14:textId="44A94DAB"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1</w:t>
            </w:r>
            <w:r w:rsidR="003B51D3" w:rsidRPr="0004138E">
              <w:rPr>
                <w:rFonts w:cs="Times New Roman"/>
                <w:i/>
                <w:iCs/>
              </w:rPr>
              <w:t>2</w:t>
            </w:r>
          </w:p>
        </w:tc>
      </w:tr>
      <w:tr w:rsidR="00327FC0" w:rsidRPr="0004138E" w14:paraId="486BC914" w14:textId="77777777" w:rsidTr="009B0E72">
        <w:tc>
          <w:tcPr>
            <w:tcW w:w="3969" w:type="dxa"/>
          </w:tcPr>
          <w:p w14:paraId="664A8D39" w14:textId="77777777" w:rsidR="00327FC0" w:rsidRPr="0004138E" w:rsidRDefault="00327FC0" w:rsidP="0004138E">
            <w:pPr>
              <w:ind w:firstLineChars="200" w:firstLine="480"/>
              <w:jc w:val="left"/>
              <w:rPr>
                <w:rFonts w:cs="Times New Roman"/>
              </w:rPr>
            </w:pPr>
            <w:r w:rsidRPr="0004138E">
              <w:rPr>
                <w:rFonts w:cs="Times New Roman"/>
              </w:rPr>
              <w:t>10001-15000 RMB</w:t>
            </w:r>
          </w:p>
        </w:tc>
        <w:tc>
          <w:tcPr>
            <w:tcW w:w="4253" w:type="dxa"/>
          </w:tcPr>
          <w:p w14:paraId="5518BC31" w14:textId="77777777" w:rsidR="00327FC0" w:rsidRPr="0004138E" w:rsidRDefault="00327FC0" w:rsidP="0004138E">
            <w:pPr>
              <w:jc w:val="left"/>
              <w:rPr>
                <w:rFonts w:cs="Times New Roman"/>
              </w:rPr>
            </w:pPr>
            <w:r w:rsidRPr="0004138E">
              <w:rPr>
                <w:rFonts w:cs="Times New Roman"/>
              </w:rPr>
              <w:t>1.354 (0.982-1.863)</w:t>
            </w:r>
          </w:p>
        </w:tc>
        <w:tc>
          <w:tcPr>
            <w:tcW w:w="1276" w:type="dxa"/>
          </w:tcPr>
          <w:p w14:paraId="30F880A3" w14:textId="1733ACBE"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06</w:t>
            </w:r>
          </w:p>
        </w:tc>
      </w:tr>
      <w:tr w:rsidR="00327FC0" w:rsidRPr="0004138E" w14:paraId="091F2A18" w14:textId="77777777" w:rsidTr="009B0E72">
        <w:tc>
          <w:tcPr>
            <w:tcW w:w="3969" w:type="dxa"/>
          </w:tcPr>
          <w:p w14:paraId="6A0DD244" w14:textId="77777777" w:rsidR="00327FC0" w:rsidRPr="0004138E" w:rsidRDefault="00327FC0" w:rsidP="0004138E">
            <w:pPr>
              <w:ind w:firstLineChars="200" w:firstLine="480"/>
              <w:jc w:val="left"/>
              <w:rPr>
                <w:rFonts w:cs="Times New Roman"/>
              </w:rPr>
            </w:pPr>
            <w:r w:rsidRPr="0004138E">
              <w:rPr>
                <w:rFonts w:cs="Times New Roman"/>
              </w:rPr>
              <w:t>15001-20000 RMB</w:t>
            </w:r>
          </w:p>
        </w:tc>
        <w:tc>
          <w:tcPr>
            <w:tcW w:w="4253" w:type="dxa"/>
          </w:tcPr>
          <w:p w14:paraId="2F4857EA" w14:textId="77777777" w:rsidR="00327FC0" w:rsidRPr="0004138E" w:rsidRDefault="00327FC0" w:rsidP="0004138E">
            <w:pPr>
              <w:jc w:val="left"/>
              <w:rPr>
                <w:rFonts w:cs="Times New Roman"/>
              </w:rPr>
            </w:pPr>
            <w:r w:rsidRPr="0004138E">
              <w:rPr>
                <w:rFonts w:cs="Times New Roman"/>
              </w:rPr>
              <w:t>1.500 (0.950-2.319)</w:t>
            </w:r>
          </w:p>
        </w:tc>
        <w:tc>
          <w:tcPr>
            <w:tcW w:w="1276" w:type="dxa"/>
          </w:tcPr>
          <w:p w14:paraId="0561845A" w14:textId="11BCE897"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07</w:t>
            </w:r>
          </w:p>
        </w:tc>
      </w:tr>
      <w:tr w:rsidR="00327FC0" w:rsidRPr="0004138E" w14:paraId="617100C5" w14:textId="77777777" w:rsidTr="009B0E72">
        <w:tc>
          <w:tcPr>
            <w:tcW w:w="3969" w:type="dxa"/>
          </w:tcPr>
          <w:p w14:paraId="0B9E9371" w14:textId="77777777" w:rsidR="00327FC0" w:rsidRPr="0004138E" w:rsidRDefault="00327FC0" w:rsidP="0004138E">
            <w:pPr>
              <w:ind w:firstLineChars="200" w:firstLine="480"/>
              <w:jc w:val="left"/>
              <w:rPr>
                <w:rFonts w:cs="Times New Roman"/>
              </w:rPr>
            </w:pPr>
            <w:r w:rsidRPr="0004138E">
              <w:rPr>
                <w:rFonts w:cs="Times New Roman"/>
              </w:rPr>
              <w:t>&gt; 20000 RMB</w:t>
            </w:r>
          </w:p>
        </w:tc>
        <w:tc>
          <w:tcPr>
            <w:tcW w:w="4253" w:type="dxa"/>
          </w:tcPr>
          <w:p w14:paraId="5D8B1CC8" w14:textId="77777777" w:rsidR="00327FC0" w:rsidRPr="0004138E" w:rsidRDefault="00327FC0" w:rsidP="0004138E">
            <w:pPr>
              <w:jc w:val="left"/>
              <w:rPr>
                <w:rFonts w:cs="Times New Roman"/>
              </w:rPr>
            </w:pPr>
            <w:r w:rsidRPr="0004138E">
              <w:rPr>
                <w:rFonts w:cs="Times New Roman"/>
              </w:rPr>
              <w:t>1.400 (0.921-2.097)</w:t>
            </w:r>
          </w:p>
        </w:tc>
        <w:tc>
          <w:tcPr>
            <w:tcW w:w="1276" w:type="dxa"/>
          </w:tcPr>
          <w:p w14:paraId="3CDC107B" w14:textId="03D4B1FD"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1</w:t>
            </w:r>
            <w:r w:rsidR="003B51D3" w:rsidRPr="0004138E">
              <w:rPr>
                <w:rFonts w:cs="Times New Roman"/>
                <w:i/>
                <w:iCs/>
              </w:rPr>
              <w:t>1</w:t>
            </w:r>
          </w:p>
        </w:tc>
      </w:tr>
      <w:tr w:rsidR="00327FC0" w:rsidRPr="0004138E" w14:paraId="5D1C8E20" w14:textId="77777777" w:rsidTr="009B0E72">
        <w:tc>
          <w:tcPr>
            <w:tcW w:w="3969" w:type="dxa"/>
          </w:tcPr>
          <w:p w14:paraId="47376759" w14:textId="77777777" w:rsidR="00327FC0" w:rsidRPr="0004138E" w:rsidRDefault="00327FC0" w:rsidP="0004138E">
            <w:pPr>
              <w:ind w:firstLineChars="200" w:firstLine="480"/>
              <w:jc w:val="left"/>
              <w:rPr>
                <w:rFonts w:cs="Times New Roman"/>
              </w:rPr>
            </w:pPr>
            <w:r w:rsidRPr="0004138E">
              <w:rPr>
                <w:rFonts w:cs="Times New Roman"/>
              </w:rPr>
              <w:t>No fixed salary</w:t>
            </w:r>
          </w:p>
        </w:tc>
        <w:tc>
          <w:tcPr>
            <w:tcW w:w="4253" w:type="dxa"/>
          </w:tcPr>
          <w:p w14:paraId="33849CBF" w14:textId="77777777" w:rsidR="00327FC0" w:rsidRPr="0004138E" w:rsidRDefault="00327FC0" w:rsidP="0004138E">
            <w:pPr>
              <w:jc w:val="left"/>
              <w:rPr>
                <w:rFonts w:cs="Times New Roman"/>
              </w:rPr>
            </w:pPr>
            <w:r w:rsidRPr="0004138E">
              <w:rPr>
                <w:rFonts w:cs="Times New Roman"/>
              </w:rPr>
              <w:t>1.187 (0.848-1.665)</w:t>
            </w:r>
          </w:p>
        </w:tc>
        <w:tc>
          <w:tcPr>
            <w:tcW w:w="1276" w:type="dxa"/>
          </w:tcPr>
          <w:p w14:paraId="017E15F2" w14:textId="392BE584"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3</w:t>
            </w:r>
            <w:r w:rsidR="003B51D3" w:rsidRPr="0004138E">
              <w:rPr>
                <w:rFonts w:cs="Times New Roman"/>
                <w:i/>
                <w:iCs/>
              </w:rPr>
              <w:t>2</w:t>
            </w:r>
          </w:p>
        </w:tc>
      </w:tr>
      <w:tr w:rsidR="00327FC0" w:rsidRPr="0004138E" w14:paraId="207EFC0F" w14:textId="77777777" w:rsidTr="009B0E72">
        <w:tc>
          <w:tcPr>
            <w:tcW w:w="3969" w:type="dxa"/>
          </w:tcPr>
          <w:p w14:paraId="2B8537B8" w14:textId="77777777" w:rsidR="00327FC0" w:rsidRPr="0004138E" w:rsidRDefault="00327FC0" w:rsidP="0004138E">
            <w:pPr>
              <w:jc w:val="left"/>
              <w:rPr>
                <w:rFonts w:cs="Times New Roman"/>
              </w:rPr>
            </w:pPr>
            <w:r w:rsidRPr="0004138E">
              <w:rPr>
                <w:rFonts w:cs="Times New Roman"/>
              </w:rPr>
              <w:t>Change in monthly salary</w:t>
            </w:r>
          </w:p>
        </w:tc>
        <w:tc>
          <w:tcPr>
            <w:tcW w:w="4253" w:type="dxa"/>
          </w:tcPr>
          <w:p w14:paraId="30B767D5" w14:textId="77777777" w:rsidR="00327FC0" w:rsidRPr="0004138E" w:rsidRDefault="00327FC0" w:rsidP="0004138E">
            <w:pPr>
              <w:jc w:val="left"/>
              <w:rPr>
                <w:rFonts w:cs="Times New Roman"/>
              </w:rPr>
            </w:pPr>
          </w:p>
        </w:tc>
        <w:tc>
          <w:tcPr>
            <w:tcW w:w="1276" w:type="dxa"/>
          </w:tcPr>
          <w:p w14:paraId="071735FE" w14:textId="77777777" w:rsidR="00327FC0" w:rsidRPr="0004138E" w:rsidRDefault="00327FC0" w:rsidP="0004138E">
            <w:pPr>
              <w:jc w:val="left"/>
              <w:rPr>
                <w:rFonts w:cs="Times New Roman"/>
                <w:i/>
                <w:iCs/>
              </w:rPr>
            </w:pPr>
          </w:p>
        </w:tc>
      </w:tr>
      <w:tr w:rsidR="00327FC0" w:rsidRPr="0004138E" w14:paraId="3A0ED8A5" w14:textId="77777777" w:rsidTr="009B0E72">
        <w:tc>
          <w:tcPr>
            <w:tcW w:w="3969" w:type="dxa"/>
          </w:tcPr>
          <w:p w14:paraId="42989A6C" w14:textId="77777777" w:rsidR="00327FC0" w:rsidRPr="0004138E" w:rsidRDefault="00327FC0" w:rsidP="0004138E">
            <w:pPr>
              <w:ind w:firstLineChars="200" w:firstLine="480"/>
              <w:jc w:val="left"/>
              <w:rPr>
                <w:rFonts w:cs="Times New Roman"/>
              </w:rPr>
            </w:pPr>
            <w:r w:rsidRPr="0004138E">
              <w:rPr>
                <w:rFonts w:cs="Times New Roman"/>
              </w:rPr>
              <w:t>No change</w:t>
            </w:r>
          </w:p>
        </w:tc>
        <w:tc>
          <w:tcPr>
            <w:tcW w:w="4253" w:type="dxa"/>
          </w:tcPr>
          <w:p w14:paraId="73690C4E" w14:textId="77777777" w:rsidR="00327FC0" w:rsidRPr="0004138E" w:rsidRDefault="00327FC0" w:rsidP="0004138E">
            <w:pPr>
              <w:jc w:val="left"/>
              <w:rPr>
                <w:rFonts w:cs="Times New Roman"/>
              </w:rPr>
            </w:pPr>
            <w:r w:rsidRPr="0004138E">
              <w:rPr>
                <w:rFonts w:cs="Times New Roman"/>
              </w:rPr>
              <w:t>Ref.</w:t>
            </w:r>
          </w:p>
        </w:tc>
        <w:tc>
          <w:tcPr>
            <w:tcW w:w="1276" w:type="dxa"/>
          </w:tcPr>
          <w:p w14:paraId="2009FBD5" w14:textId="77777777" w:rsidR="00327FC0" w:rsidRPr="0004138E" w:rsidRDefault="00327FC0" w:rsidP="0004138E">
            <w:pPr>
              <w:jc w:val="left"/>
              <w:rPr>
                <w:rFonts w:cs="Times New Roman"/>
                <w:i/>
                <w:iCs/>
              </w:rPr>
            </w:pPr>
          </w:p>
        </w:tc>
      </w:tr>
      <w:tr w:rsidR="00327FC0" w:rsidRPr="0004138E" w14:paraId="6696A0A0" w14:textId="77777777" w:rsidTr="009B0E72">
        <w:tc>
          <w:tcPr>
            <w:tcW w:w="3969" w:type="dxa"/>
          </w:tcPr>
          <w:p w14:paraId="669A099B" w14:textId="77777777" w:rsidR="00327FC0" w:rsidRPr="0004138E" w:rsidRDefault="00327FC0" w:rsidP="0004138E">
            <w:pPr>
              <w:ind w:firstLineChars="200" w:firstLine="480"/>
              <w:jc w:val="left"/>
              <w:rPr>
                <w:rFonts w:cs="Times New Roman"/>
              </w:rPr>
            </w:pPr>
            <w:r w:rsidRPr="0004138E">
              <w:rPr>
                <w:rFonts w:cs="Times New Roman"/>
              </w:rPr>
              <w:t>Decrease by 10% or less</w:t>
            </w:r>
          </w:p>
        </w:tc>
        <w:tc>
          <w:tcPr>
            <w:tcW w:w="4253" w:type="dxa"/>
          </w:tcPr>
          <w:p w14:paraId="3E6F6D14" w14:textId="77777777" w:rsidR="00327FC0" w:rsidRPr="0004138E" w:rsidRDefault="00327FC0" w:rsidP="0004138E">
            <w:pPr>
              <w:jc w:val="left"/>
              <w:rPr>
                <w:rFonts w:cs="Times New Roman"/>
              </w:rPr>
            </w:pPr>
            <w:r w:rsidRPr="0004138E">
              <w:rPr>
                <w:rFonts w:cs="Times New Roman"/>
              </w:rPr>
              <w:t>1.577 (1.172-2.117)</w:t>
            </w:r>
          </w:p>
        </w:tc>
        <w:tc>
          <w:tcPr>
            <w:tcW w:w="1276" w:type="dxa"/>
          </w:tcPr>
          <w:p w14:paraId="53B87613" w14:textId="434842B7"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002</w:t>
            </w:r>
          </w:p>
        </w:tc>
      </w:tr>
      <w:tr w:rsidR="00327FC0" w:rsidRPr="0004138E" w14:paraId="396F460B" w14:textId="77777777" w:rsidTr="009B0E72">
        <w:tc>
          <w:tcPr>
            <w:tcW w:w="3969" w:type="dxa"/>
          </w:tcPr>
          <w:p w14:paraId="3B9CFF47" w14:textId="77777777" w:rsidR="00327FC0" w:rsidRPr="0004138E" w:rsidRDefault="00327FC0" w:rsidP="0004138E">
            <w:pPr>
              <w:ind w:firstLineChars="200" w:firstLine="480"/>
              <w:jc w:val="left"/>
              <w:rPr>
                <w:rFonts w:cs="Times New Roman"/>
              </w:rPr>
            </w:pPr>
            <w:r w:rsidRPr="0004138E">
              <w:rPr>
                <w:rFonts w:cs="Times New Roman"/>
              </w:rPr>
              <w:t>Decrease by more than 10%</w:t>
            </w:r>
          </w:p>
        </w:tc>
        <w:tc>
          <w:tcPr>
            <w:tcW w:w="4253" w:type="dxa"/>
          </w:tcPr>
          <w:p w14:paraId="10FA28E1" w14:textId="77777777" w:rsidR="00327FC0" w:rsidRPr="0004138E" w:rsidRDefault="00327FC0" w:rsidP="0004138E">
            <w:pPr>
              <w:jc w:val="left"/>
              <w:rPr>
                <w:rFonts w:cs="Times New Roman"/>
              </w:rPr>
            </w:pPr>
            <w:r w:rsidRPr="0004138E">
              <w:rPr>
                <w:rFonts w:cs="Times New Roman"/>
              </w:rPr>
              <w:t>1.449 (1.123-1.875)</w:t>
            </w:r>
          </w:p>
        </w:tc>
        <w:tc>
          <w:tcPr>
            <w:tcW w:w="1276" w:type="dxa"/>
          </w:tcPr>
          <w:p w14:paraId="67FEEA4C" w14:textId="5DB6D9E8"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005</w:t>
            </w:r>
          </w:p>
        </w:tc>
      </w:tr>
      <w:tr w:rsidR="00327FC0" w:rsidRPr="0004138E" w14:paraId="7DDB48EC" w14:textId="77777777" w:rsidTr="009B0E72">
        <w:tc>
          <w:tcPr>
            <w:tcW w:w="3969" w:type="dxa"/>
          </w:tcPr>
          <w:p w14:paraId="7CDEE511" w14:textId="77777777" w:rsidR="00327FC0" w:rsidRPr="0004138E" w:rsidRDefault="00327FC0" w:rsidP="0004138E">
            <w:pPr>
              <w:ind w:firstLineChars="200" w:firstLine="480"/>
              <w:jc w:val="left"/>
              <w:rPr>
                <w:rFonts w:cs="Times New Roman"/>
              </w:rPr>
            </w:pPr>
            <w:r w:rsidRPr="0004138E">
              <w:rPr>
                <w:rFonts w:cs="Times New Roman"/>
              </w:rPr>
              <w:t>Increase by 10% or less</w:t>
            </w:r>
          </w:p>
        </w:tc>
        <w:tc>
          <w:tcPr>
            <w:tcW w:w="4253" w:type="dxa"/>
          </w:tcPr>
          <w:p w14:paraId="0E06AB8C" w14:textId="77777777" w:rsidR="00327FC0" w:rsidRPr="0004138E" w:rsidRDefault="00327FC0" w:rsidP="0004138E">
            <w:pPr>
              <w:jc w:val="left"/>
              <w:rPr>
                <w:rFonts w:cs="Times New Roman"/>
              </w:rPr>
            </w:pPr>
            <w:r w:rsidRPr="0004138E">
              <w:rPr>
                <w:rFonts w:cs="Times New Roman"/>
              </w:rPr>
              <w:t>1.234 (0.554-2.575)</w:t>
            </w:r>
          </w:p>
        </w:tc>
        <w:tc>
          <w:tcPr>
            <w:tcW w:w="1276" w:type="dxa"/>
          </w:tcPr>
          <w:p w14:paraId="30EFE2C4" w14:textId="0AE77458"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5</w:t>
            </w:r>
            <w:r w:rsidR="003B51D3" w:rsidRPr="0004138E">
              <w:rPr>
                <w:rFonts w:cs="Times New Roman"/>
                <w:i/>
                <w:iCs/>
              </w:rPr>
              <w:t>9</w:t>
            </w:r>
          </w:p>
        </w:tc>
      </w:tr>
      <w:tr w:rsidR="00327FC0" w:rsidRPr="0004138E" w14:paraId="7D215EC0" w14:textId="77777777" w:rsidTr="009B0E72">
        <w:tc>
          <w:tcPr>
            <w:tcW w:w="3969" w:type="dxa"/>
          </w:tcPr>
          <w:p w14:paraId="60899020" w14:textId="77777777" w:rsidR="00327FC0" w:rsidRPr="0004138E" w:rsidRDefault="00327FC0" w:rsidP="0004138E">
            <w:pPr>
              <w:ind w:firstLineChars="200" w:firstLine="480"/>
              <w:jc w:val="left"/>
              <w:rPr>
                <w:rFonts w:cs="Times New Roman"/>
              </w:rPr>
            </w:pPr>
            <w:r w:rsidRPr="0004138E">
              <w:rPr>
                <w:rFonts w:cs="Times New Roman"/>
              </w:rPr>
              <w:t>Increase by more than 10%</w:t>
            </w:r>
          </w:p>
        </w:tc>
        <w:tc>
          <w:tcPr>
            <w:tcW w:w="4253" w:type="dxa"/>
          </w:tcPr>
          <w:p w14:paraId="186B0859" w14:textId="77777777" w:rsidR="00327FC0" w:rsidRPr="0004138E" w:rsidRDefault="00327FC0" w:rsidP="0004138E">
            <w:pPr>
              <w:jc w:val="left"/>
              <w:rPr>
                <w:rFonts w:cs="Times New Roman"/>
              </w:rPr>
            </w:pPr>
            <w:r w:rsidRPr="0004138E">
              <w:rPr>
                <w:rFonts w:cs="Times New Roman"/>
              </w:rPr>
              <w:t>1.546 (0.634-3.350)</w:t>
            </w:r>
          </w:p>
        </w:tc>
        <w:tc>
          <w:tcPr>
            <w:tcW w:w="1276" w:type="dxa"/>
          </w:tcPr>
          <w:p w14:paraId="5D2C0750" w14:textId="2A9275C2" w:rsidR="00327FC0" w:rsidRPr="0004138E" w:rsidRDefault="00895244" w:rsidP="0004138E">
            <w:pPr>
              <w:jc w:val="left"/>
              <w:rPr>
                <w:rFonts w:cs="Times New Roman"/>
                <w:i/>
                <w:iCs/>
              </w:rPr>
            </w:pPr>
            <w:r w:rsidRPr="0004138E">
              <w:rPr>
                <w:rFonts w:cs="Times New Roman"/>
                <w:i/>
                <w:iCs/>
              </w:rPr>
              <w:t>.</w:t>
            </w:r>
            <w:r w:rsidR="003B51D3" w:rsidRPr="0004138E">
              <w:rPr>
                <w:rFonts w:cs="Times New Roman"/>
                <w:i/>
                <w:iCs/>
              </w:rPr>
              <w:t>30</w:t>
            </w:r>
          </w:p>
        </w:tc>
      </w:tr>
      <w:tr w:rsidR="00327FC0" w:rsidRPr="0004138E" w14:paraId="78F5D7C9" w14:textId="77777777" w:rsidTr="009B0E72">
        <w:tc>
          <w:tcPr>
            <w:tcW w:w="3969" w:type="dxa"/>
          </w:tcPr>
          <w:p w14:paraId="043CF207" w14:textId="77777777" w:rsidR="00327FC0" w:rsidRPr="0004138E" w:rsidRDefault="00327FC0" w:rsidP="0004138E">
            <w:pPr>
              <w:jc w:val="left"/>
              <w:rPr>
                <w:rFonts w:cs="Times New Roman"/>
              </w:rPr>
            </w:pPr>
            <w:r w:rsidRPr="0004138E">
              <w:rPr>
                <w:rFonts w:cs="Times New Roman"/>
              </w:rPr>
              <w:t>Presence of chronic diseases (MA)</w:t>
            </w:r>
          </w:p>
        </w:tc>
        <w:tc>
          <w:tcPr>
            <w:tcW w:w="4253" w:type="dxa"/>
          </w:tcPr>
          <w:p w14:paraId="311D96D7" w14:textId="77777777" w:rsidR="00327FC0" w:rsidRPr="0004138E" w:rsidRDefault="00327FC0" w:rsidP="0004138E">
            <w:pPr>
              <w:jc w:val="left"/>
              <w:rPr>
                <w:rFonts w:cs="Times New Roman"/>
              </w:rPr>
            </w:pPr>
          </w:p>
        </w:tc>
        <w:tc>
          <w:tcPr>
            <w:tcW w:w="1276" w:type="dxa"/>
          </w:tcPr>
          <w:p w14:paraId="57307498" w14:textId="77777777" w:rsidR="00327FC0" w:rsidRPr="0004138E" w:rsidRDefault="00327FC0" w:rsidP="0004138E">
            <w:pPr>
              <w:jc w:val="left"/>
              <w:rPr>
                <w:rFonts w:cs="Times New Roman"/>
                <w:i/>
                <w:iCs/>
              </w:rPr>
            </w:pPr>
          </w:p>
        </w:tc>
      </w:tr>
      <w:tr w:rsidR="00327FC0" w:rsidRPr="0004138E" w14:paraId="4DB58B31" w14:textId="77777777" w:rsidTr="009B0E72">
        <w:tc>
          <w:tcPr>
            <w:tcW w:w="3969" w:type="dxa"/>
          </w:tcPr>
          <w:p w14:paraId="0A6441CB" w14:textId="77777777" w:rsidR="00327FC0" w:rsidRPr="0004138E" w:rsidRDefault="00327FC0" w:rsidP="0004138E">
            <w:pPr>
              <w:ind w:firstLineChars="200" w:firstLine="480"/>
              <w:jc w:val="left"/>
              <w:rPr>
                <w:rFonts w:cs="Times New Roman"/>
              </w:rPr>
            </w:pPr>
            <w:r w:rsidRPr="0004138E">
              <w:rPr>
                <w:rFonts w:cs="Times New Roman"/>
              </w:rPr>
              <w:t>None</w:t>
            </w:r>
          </w:p>
        </w:tc>
        <w:tc>
          <w:tcPr>
            <w:tcW w:w="4253" w:type="dxa"/>
          </w:tcPr>
          <w:p w14:paraId="433CC151" w14:textId="77777777" w:rsidR="00327FC0" w:rsidRPr="0004138E" w:rsidRDefault="00327FC0" w:rsidP="0004138E">
            <w:pPr>
              <w:jc w:val="left"/>
              <w:rPr>
                <w:rFonts w:cs="Times New Roman"/>
              </w:rPr>
            </w:pPr>
            <w:r w:rsidRPr="0004138E">
              <w:rPr>
                <w:rFonts w:cs="Times New Roman"/>
              </w:rPr>
              <w:t>Ref.</w:t>
            </w:r>
          </w:p>
        </w:tc>
        <w:tc>
          <w:tcPr>
            <w:tcW w:w="1276" w:type="dxa"/>
          </w:tcPr>
          <w:p w14:paraId="0CD11F97" w14:textId="77777777" w:rsidR="00327FC0" w:rsidRPr="0004138E" w:rsidRDefault="00327FC0" w:rsidP="0004138E">
            <w:pPr>
              <w:jc w:val="left"/>
              <w:rPr>
                <w:rFonts w:cs="Times New Roman"/>
                <w:i/>
                <w:iCs/>
              </w:rPr>
            </w:pPr>
          </w:p>
        </w:tc>
      </w:tr>
      <w:tr w:rsidR="00327FC0" w:rsidRPr="0004138E" w14:paraId="7CCFC450" w14:textId="77777777" w:rsidTr="009B0E72">
        <w:tc>
          <w:tcPr>
            <w:tcW w:w="3969" w:type="dxa"/>
          </w:tcPr>
          <w:p w14:paraId="48A9BE80" w14:textId="77777777" w:rsidR="00327FC0" w:rsidRPr="0004138E" w:rsidRDefault="00327FC0" w:rsidP="0004138E">
            <w:pPr>
              <w:ind w:firstLineChars="200" w:firstLine="480"/>
              <w:jc w:val="left"/>
              <w:rPr>
                <w:rFonts w:cs="Times New Roman"/>
              </w:rPr>
            </w:pPr>
            <w:r w:rsidRPr="0004138E">
              <w:rPr>
                <w:rFonts w:cs="Times New Roman"/>
              </w:rPr>
              <w:t>Cardiovascular diseases</w:t>
            </w:r>
          </w:p>
        </w:tc>
        <w:tc>
          <w:tcPr>
            <w:tcW w:w="4253" w:type="dxa"/>
          </w:tcPr>
          <w:p w14:paraId="32FE1D53" w14:textId="77777777" w:rsidR="00327FC0" w:rsidRPr="0004138E" w:rsidRDefault="00327FC0" w:rsidP="0004138E">
            <w:pPr>
              <w:jc w:val="left"/>
              <w:rPr>
                <w:rFonts w:cs="Times New Roman"/>
              </w:rPr>
            </w:pPr>
            <w:r w:rsidRPr="0004138E">
              <w:rPr>
                <w:rFonts w:cs="Times New Roman"/>
              </w:rPr>
              <w:t>1.264 (0.894-1.767)</w:t>
            </w:r>
          </w:p>
        </w:tc>
        <w:tc>
          <w:tcPr>
            <w:tcW w:w="1276" w:type="dxa"/>
          </w:tcPr>
          <w:p w14:paraId="59B7D769" w14:textId="70D57B43"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1</w:t>
            </w:r>
            <w:r w:rsidR="003B51D3" w:rsidRPr="0004138E">
              <w:rPr>
                <w:rFonts w:cs="Times New Roman"/>
                <w:i/>
                <w:iCs/>
              </w:rPr>
              <w:t>8</w:t>
            </w:r>
          </w:p>
        </w:tc>
      </w:tr>
      <w:tr w:rsidR="00327FC0" w:rsidRPr="0004138E" w14:paraId="01B23DA3" w14:textId="77777777" w:rsidTr="009B0E72">
        <w:tc>
          <w:tcPr>
            <w:tcW w:w="3969" w:type="dxa"/>
          </w:tcPr>
          <w:p w14:paraId="49AB23DA" w14:textId="77777777" w:rsidR="00327FC0" w:rsidRPr="0004138E" w:rsidRDefault="00327FC0" w:rsidP="0004138E">
            <w:pPr>
              <w:ind w:firstLineChars="200" w:firstLine="480"/>
              <w:jc w:val="left"/>
              <w:rPr>
                <w:rFonts w:cs="Times New Roman"/>
              </w:rPr>
            </w:pPr>
            <w:r w:rsidRPr="0004138E">
              <w:rPr>
                <w:rFonts w:cs="Times New Roman"/>
              </w:rPr>
              <w:t>Respiratory diseases</w:t>
            </w:r>
          </w:p>
        </w:tc>
        <w:tc>
          <w:tcPr>
            <w:tcW w:w="4253" w:type="dxa"/>
          </w:tcPr>
          <w:p w14:paraId="458B4686" w14:textId="77777777" w:rsidR="00327FC0" w:rsidRPr="0004138E" w:rsidRDefault="00327FC0" w:rsidP="0004138E">
            <w:pPr>
              <w:jc w:val="left"/>
              <w:rPr>
                <w:rFonts w:cs="Times New Roman"/>
              </w:rPr>
            </w:pPr>
            <w:r w:rsidRPr="0004138E">
              <w:rPr>
                <w:rFonts w:cs="Times New Roman"/>
              </w:rPr>
              <w:t>0.916 (0.555-1.479)</w:t>
            </w:r>
          </w:p>
        </w:tc>
        <w:tc>
          <w:tcPr>
            <w:tcW w:w="1276" w:type="dxa"/>
          </w:tcPr>
          <w:p w14:paraId="0B1D64D7" w14:textId="77777777" w:rsidR="00327FC0" w:rsidRPr="0004138E" w:rsidRDefault="00327FC0" w:rsidP="0004138E">
            <w:pPr>
              <w:jc w:val="left"/>
              <w:rPr>
                <w:rFonts w:cs="Times New Roman"/>
                <w:i/>
                <w:iCs/>
              </w:rPr>
            </w:pPr>
          </w:p>
        </w:tc>
      </w:tr>
      <w:tr w:rsidR="00327FC0" w:rsidRPr="0004138E" w14:paraId="46ABC30C" w14:textId="77777777" w:rsidTr="009B0E72">
        <w:tc>
          <w:tcPr>
            <w:tcW w:w="3969" w:type="dxa"/>
          </w:tcPr>
          <w:p w14:paraId="2DF34C2A" w14:textId="77777777" w:rsidR="00327FC0" w:rsidRPr="0004138E" w:rsidRDefault="00327FC0" w:rsidP="0004138E">
            <w:pPr>
              <w:ind w:firstLineChars="200" w:firstLine="480"/>
              <w:jc w:val="left"/>
              <w:rPr>
                <w:rFonts w:cs="Times New Roman"/>
              </w:rPr>
            </w:pPr>
            <w:r w:rsidRPr="0004138E">
              <w:rPr>
                <w:rFonts w:cs="Times New Roman"/>
              </w:rPr>
              <w:t>Diabetes</w:t>
            </w:r>
          </w:p>
        </w:tc>
        <w:tc>
          <w:tcPr>
            <w:tcW w:w="4253" w:type="dxa"/>
          </w:tcPr>
          <w:p w14:paraId="69BDB8B4" w14:textId="77777777" w:rsidR="00327FC0" w:rsidRPr="0004138E" w:rsidRDefault="00327FC0" w:rsidP="0004138E">
            <w:pPr>
              <w:jc w:val="left"/>
              <w:rPr>
                <w:rFonts w:cs="Times New Roman"/>
              </w:rPr>
            </w:pPr>
            <w:r w:rsidRPr="0004138E">
              <w:rPr>
                <w:rFonts w:cs="Times New Roman"/>
              </w:rPr>
              <w:t>0.861 (0.519-1.395)</w:t>
            </w:r>
          </w:p>
        </w:tc>
        <w:tc>
          <w:tcPr>
            <w:tcW w:w="1276" w:type="dxa"/>
          </w:tcPr>
          <w:p w14:paraId="2E63D33E" w14:textId="28517BD3"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55</w:t>
            </w:r>
          </w:p>
        </w:tc>
      </w:tr>
      <w:tr w:rsidR="00327FC0" w:rsidRPr="0004138E" w14:paraId="63CA5EAA" w14:textId="77777777" w:rsidTr="009B0E72">
        <w:tc>
          <w:tcPr>
            <w:tcW w:w="3969" w:type="dxa"/>
          </w:tcPr>
          <w:p w14:paraId="46666ED0" w14:textId="77777777" w:rsidR="00327FC0" w:rsidRPr="0004138E" w:rsidRDefault="00327FC0" w:rsidP="0004138E">
            <w:pPr>
              <w:ind w:firstLineChars="200" w:firstLine="480"/>
              <w:jc w:val="left"/>
              <w:rPr>
                <w:rFonts w:cs="Times New Roman"/>
              </w:rPr>
            </w:pPr>
            <w:r w:rsidRPr="0004138E">
              <w:rPr>
                <w:rFonts w:cs="Times New Roman"/>
              </w:rPr>
              <w:t>Cancers</w:t>
            </w:r>
          </w:p>
        </w:tc>
        <w:tc>
          <w:tcPr>
            <w:tcW w:w="4253" w:type="dxa"/>
          </w:tcPr>
          <w:p w14:paraId="62B5F807" w14:textId="77777777" w:rsidR="00327FC0" w:rsidRPr="0004138E" w:rsidRDefault="00327FC0" w:rsidP="0004138E">
            <w:pPr>
              <w:jc w:val="left"/>
              <w:rPr>
                <w:rFonts w:cs="Times New Roman"/>
              </w:rPr>
            </w:pPr>
            <w:r w:rsidRPr="0004138E">
              <w:rPr>
                <w:rFonts w:cs="Times New Roman"/>
              </w:rPr>
              <w:t>1.541 (0.809-2.840)</w:t>
            </w:r>
          </w:p>
        </w:tc>
        <w:tc>
          <w:tcPr>
            <w:tcW w:w="1276" w:type="dxa"/>
          </w:tcPr>
          <w:p w14:paraId="79F915E8" w14:textId="40376604"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1</w:t>
            </w:r>
            <w:r w:rsidR="003B51D3" w:rsidRPr="0004138E">
              <w:rPr>
                <w:rFonts w:cs="Times New Roman"/>
                <w:i/>
                <w:iCs/>
              </w:rPr>
              <w:t>8</w:t>
            </w:r>
          </w:p>
        </w:tc>
      </w:tr>
      <w:tr w:rsidR="00327FC0" w:rsidRPr="0004138E" w14:paraId="39B97E5B" w14:textId="77777777" w:rsidTr="009B0E72">
        <w:tc>
          <w:tcPr>
            <w:tcW w:w="3969" w:type="dxa"/>
          </w:tcPr>
          <w:p w14:paraId="659E837C" w14:textId="77777777" w:rsidR="00327FC0" w:rsidRPr="0004138E" w:rsidRDefault="00327FC0" w:rsidP="0004138E">
            <w:pPr>
              <w:ind w:firstLineChars="200" w:firstLine="480"/>
              <w:jc w:val="left"/>
              <w:rPr>
                <w:rFonts w:cs="Times New Roman"/>
              </w:rPr>
            </w:pPr>
            <w:r w:rsidRPr="0004138E">
              <w:rPr>
                <w:rFonts w:cs="Times New Roman"/>
              </w:rPr>
              <w:lastRenderedPageBreak/>
              <w:t>Liver diseases</w:t>
            </w:r>
          </w:p>
        </w:tc>
        <w:tc>
          <w:tcPr>
            <w:tcW w:w="4253" w:type="dxa"/>
          </w:tcPr>
          <w:p w14:paraId="0D272330" w14:textId="77777777" w:rsidR="00327FC0" w:rsidRPr="0004138E" w:rsidRDefault="00327FC0" w:rsidP="0004138E">
            <w:pPr>
              <w:jc w:val="left"/>
              <w:rPr>
                <w:rFonts w:cs="Times New Roman"/>
              </w:rPr>
            </w:pPr>
            <w:r w:rsidRPr="0004138E">
              <w:rPr>
                <w:rFonts w:cs="Times New Roman"/>
              </w:rPr>
              <w:t>1.119 (0.501-2.378)</w:t>
            </w:r>
          </w:p>
        </w:tc>
        <w:tc>
          <w:tcPr>
            <w:tcW w:w="1276" w:type="dxa"/>
          </w:tcPr>
          <w:p w14:paraId="317D9492" w14:textId="79C48425"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7</w:t>
            </w:r>
            <w:r w:rsidR="003B51D3" w:rsidRPr="0004138E">
              <w:rPr>
                <w:rFonts w:cs="Times New Roman"/>
                <w:i/>
                <w:iCs/>
              </w:rPr>
              <w:t>8</w:t>
            </w:r>
          </w:p>
        </w:tc>
      </w:tr>
      <w:tr w:rsidR="00327FC0" w:rsidRPr="0004138E" w14:paraId="190B87CF" w14:textId="77777777" w:rsidTr="009B0E72">
        <w:tc>
          <w:tcPr>
            <w:tcW w:w="3969" w:type="dxa"/>
          </w:tcPr>
          <w:p w14:paraId="1C313051" w14:textId="77777777" w:rsidR="00327FC0" w:rsidRPr="0004138E" w:rsidRDefault="00327FC0" w:rsidP="0004138E">
            <w:pPr>
              <w:ind w:firstLineChars="200" w:firstLine="480"/>
              <w:jc w:val="left"/>
              <w:rPr>
                <w:rFonts w:cs="Times New Roman"/>
              </w:rPr>
            </w:pPr>
            <w:r w:rsidRPr="0004138E">
              <w:rPr>
                <w:rFonts w:cs="Times New Roman"/>
              </w:rPr>
              <w:t>Renal diseases</w:t>
            </w:r>
          </w:p>
        </w:tc>
        <w:tc>
          <w:tcPr>
            <w:tcW w:w="4253" w:type="dxa"/>
          </w:tcPr>
          <w:p w14:paraId="2617634D" w14:textId="77777777" w:rsidR="00327FC0" w:rsidRPr="0004138E" w:rsidRDefault="00327FC0" w:rsidP="0004138E">
            <w:pPr>
              <w:jc w:val="left"/>
              <w:rPr>
                <w:rFonts w:cs="Times New Roman"/>
              </w:rPr>
            </w:pPr>
            <w:r w:rsidRPr="0004138E">
              <w:rPr>
                <w:rFonts w:cs="Times New Roman"/>
              </w:rPr>
              <w:t>0.572 (0.221-1.341)</w:t>
            </w:r>
          </w:p>
        </w:tc>
        <w:tc>
          <w:tcPr>
            <w:tcW w:w="1276" w:type="dxa"/>
          </w:tcPr>
          <w:p w14:paraId="6A494C93" w14:textId="507C104D"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22</w:t>
            </w:r>
          </w:p>
        </w:tc>
      </w:tr>
      <w:tr w:rsidR="00327FC0" w:rsidRPr="0004138E" w14:paraId="6F701F57" w14:textId="77777777" w:rsidTr="009B0E72">
        <w:tc>
          <w:tcPr>
            <w:tcW w:w="3969" w:type="dxa"/>
          </w:tcPr>
          <w:p w14:paraId="6A65D2F5" w14:textId="77777777" w:rsidR="00327FC0" w:rsidRPr="0004138E" w:rsidRDefault="00327FC0" w:rsidP="0004138E">
            <w:pPr>
              <w:ind w:firstLineChars="200" w:firstLine="480"/>
              <w:jc w:val="left"/>
              <w:rPr>
                <w:rFonts w:cs="Times New Roman"/>
              </w:rPr>
            </w:pPr>
            <w:r w:rsidRPr="0004138E">
              <w:rPr>
                <w:rFonts w:cs="Times New Roman"/>
              </w:rPr>
              <w:t>Other diseases</w:t>
            </w:r>
          </w:p>
        </w:tc>
        <w:tc>
          <w:tcPr>
            <w:tcW w:w="4253" w:type="dxa"/>
          </w:tcPr>
          <w:p w14:paraId="5F5AFB23" w14:textId="77777777" w:rsidR="00327FC0" w:rsidRPr="0004138E" w:rsidRDefault="00327FC0" w:rsidP="0004138E">
            <w:pPr>
              <w:jc w:val="left"/>
              <w:rPr>
                <w:rFonts w:cs="Times New Roman"/>
              </w:rPr>
            </w:pPr>
            <w:r w:rsidRPr="0004138E">
              <w:rPr>
                <w:rFonts w:cs="Times New Roman"/>
              </w:rPr>
              <w:t>0.466 (0.192-0.959)</w:t>
            </w:r>
          </w:p>
        </w:tc>
        <w:tc>
          <w:tcPr>
            <w:tcW w:w="1276" w:type="dxa"/>
          </w:tcPr>
          <w:p w14:paraId="40614A67" w14:textId="32891875"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0</w:t>
            </w:r>
            <w:r w:rsidR="003B51D3" w:rsidRPr="0004138E">
              <w:rPr>
                <w:rFonts w:cs="Times New Roman"/>
                <w:i/>
                <w:iCs/>
              </w:rPr>
              <w:t>6</w:t>
            </w:r>
          </w:p>
        </w:tc>
      </w:tr>
      <w:tr w:rsidR="00327FC0" w:rsidRPr="0004138E" w14:paraId="45EFD3CD" w14:textId="77777777" w:rsidTr="009B0E72">
        <w:tc>
          <w:tcPr>
            <w:tcW w:w="3969" w:type="dxa"/>
          </w:tcPr>
          <w:p w14:paraId="3B6F4936" w14:textId="77777777" w:rsidR="00327FC0" w:rsidRPr="0004138E" w:rsidRDefault="00327FC0" w:rsidP="0004138E">
            <w:pPr>
              <w:jc w:val="left"/>
              <w:rPr>
                <w:rFonts w:cs="Times New Roman"/>
              </w:rPr>
            </w:pPr>
            <w:r w:rsidRPr="0004138E">
              <w:rPr>
                <w:rFonts w:cs="Times New Roman"/>
              </w:rPr>
              <w:t>Frailty status</w:t>
            </w:r>
          </w:p>
        </w:tc>
        <w:tc>
          <w:tcPr>
            <w:tcW w:w="4253" w:type="dxa"/>
          </w:tcPr>
          <w:p w14:paraId="37587928" w14:textId="77777777" w:rsidR="00327FC0" w:rsidRPr="0004138E" w:rsidRDefault="00327FC0" w:rsidP="0004138E">
            <w:pPr>
              <w:jc w:val="left"/>
              <w:rPr>
                <w:rFonts w:cs="Times New Roman"/>
              </w:rPr>
            </w:pPr>
          </w:p>
        </w:tc>
        <w:tc>
          <w:tcPr>
            <w:tcW w:w="1276" w:type="dxa"/>
          </w:tcPr>
          <w:p w14:paraId="582CB385" w14:textId="77777777" w:rsidR="00327FC0" w:rsidRPr="0004138E" w:rsidRDefault="00327FC0" w:rsidP="0004138E">
            <w:pPr>
              <w:jc w:val="left"/>
              <w:rPr>
                <w:rFonts w:cs="Times New Roman"/>
                <w:i/>
                <w:iCs/>
              </w:rPr>
            </w:pPr>
          </w:p>
        </w:tc>
      </w:tr>
      <w:tr w:rsidR="00327FC0" w:rsidRPr="0004138E" w14:paraId="0969AF3C" w14:textId="77777777" w:rsidTr="009B0E72">
        <w:tc>
          <w:tcPr>
            <w:tcW w:w="3969" w:type="dxa"/>
          </w:tcPr>
          <w:p w14:paraId="1C9D3B30" w14:textId="77777777" w:rsidR="00327FC0" w:rsidRPr="0004138E" w:rsidRDefault="00327FC0" w:rsidP="0004138E">
            <w:pPr>
              <w:ind w:firstLineChars="200" w:firstLine="480"/>
              <w:jc w:val="left"/>
              <w:rPr>
                <w:rFonts w:cs="Times New Roman"/>
              </w:rPr>
            </w:pPr>
            <w:r w:rsidRPr="0004138E">
              <w:rPr>
                <w:rFonts w:cs="Times New Roman"/>
              </w:rPr>
              <w:t>Robust</w:t>
            </w:r>
          </w:p>
        </w:tc>
        <w:tc>
          <w:tcPr>
            <w:tcW w:w="4253" w:type="dxa"/>
          </w:tcPr>
          <w:p w14:paraId="56F46080" w14:textId="77777777" w:rsidR="00327FC0" w:rsidRPr="0004138E" w:rsidRDefault="00327FC0" w:rsidP="0004138E">
            <w:pPr>
              <w:jc w:val="left"/>
              <w:rPr>
                <w:rFonts w:cs="Times New Roman"/>
              </w:rPr>
            </w:pPr>
            <w:r w:rsidRPr="0004138E">
              <w:rPr>
                <w:rFonts w:cs="Times New Roman"/>
              </w:rPr>
              <w:t>Ref.</w:t>
            </w:r>
          </w:p>
        </w:tc>
        <w:tc>
          <w:tcPr>
            <w:tcW w:w="1276" w:type="dxa"/>
          </w:tcPr>
          <w:p w14:paraId="7826F3F3" w14:textId="77777777" w:rsidR="00327FC0" w:rsidRPr="0004138E" w:rsidRDefault="00327FC0" w:rsidP="0004138E">
            <w:pPr>
              <w:jc w:val="left"/>
              <w:rPr>
                <w:rFonts w:cs="Times New Roman"/>
                <w:i/>
                <w:iCs/>
              </w:rPr>
            </w:pPr>
          </w:p>
        </w:tc>
      </w:tr>
      <w:tr w:rsidR="00327FC0" w:rsidRPr="0004138E" w14:paraId="0759C441" w14:textId="77777777" w:rsidTr="009B0E72">
        <w:tc>
          <w:tcPr>
            <w:tcW w:w="3969" w:type="dxa"/>
          </w:tcPr>
          <w:p w14:paraId="36745150" w14:textId="77777777" w:rsidR="00327FC0" w:rsidRPr="0004138E" w:rsidRDefault="00327FC0" w:rsidP="0004138E">
            <w:pPr>
              <w:ind w:firstLineChars="200" w:firstLine="480"/>
              <w:jc w:val="left"/>
              <w:rPr>
                <w:rFonts w:cs="Times New Roman"/>
              </w:rPr>
            </w:pPr>
            <w:r w:rsidRPr="0004138E">
              <w:rPr>
                <w:rFonts w:cs="Times New Roman"/>
              </w:rPr>
              <w:t>Pre-frail</w:t>
            </w:r>
          </w:p>
        </w:tc>
        <w:tc>
          <w:tcPr>
            <w:tcW w:w="4253" w:type="dxa"/>
          </w:tcPr>
          <w:p w14:paraId="27602C9A" w14:textId="77777777" w:rsidR="00327FC0" w:rsidRPr="0004138E" w:rsidRDefault="00327FC0" w:rsidP="0004138E">
            <w:pPr>
              <w:jc w:val="left"/>
              <w:rPr>
                <w:rFonts w:cs="Times New Roman"/>
              </w:rPr>
            </w:pPr>
            <w:r w:rsidRPr="0004138E">
              <w:rPr>
                <w:rFonts w:cs="Times New Roman"/>
              </w:rPr>
              <w:t>1.069 (0.890-1.285)</w:t>
            </w:r>
          </w:p>
        </w:tc>
        <w:tc>
          <w:tcPr>
            <w:tcW w:w="1276" w:type="dxa"/>
          </w:tcPr>
          <w:p w14:paraId="2F9BCED0" w14:textId="7F538631"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47</w:t>
            </w:r>
          </w:p>
        </w:tc>
      </w:tr>
      <w:tr w:rsidR="00327FC0" w:rsidRPr="0004138E" w14:paraId="1032E9C5" w14:textId="77777777" w:rsidTr="009B0E72">
        <w:tc>
          <w:tcPr>
            <w:tcW w:w="3969" w:type="dxa"/>
          </w:tcPr>
          <w:p w14:paraId="19CA980E" w14:textId="77777777" w:rsidR="00327FC0" w:rsidRPr="0004138E" w:rsidRDefault="00327FC0" w:rsidP="0004138E">
            <w:pPr>
              <w:ind w:firstLineChars="200" w:firstLine="480"/>
              <w:jc w:val="left"/>
              <w:rPr>
                <w:rFonts w:cs="Times New Roman"/>
              </w:rPr>
            </w:pPr>
            <w:r w:rsidRPr="0004138E">
              <w:rPr>
                <w:rFonts w:cs="Times New Roman"/>
              </w:rPr>
              <w:t>Frail</w:t>
            </w:r>
          </w:p>
        </w:tc>
        <w:tc>
          <w:tcPr>
            <w:tcW w:w="4253" w:type="dxa"/>
          </w:tcPr>
          <w:p w14:paraId="0C380B89" w14:textId="77777777" w:rsidR="00327FC0" w:rsidRPr="0004138E" w:rsidRDefault="00327FC0" w:rsidP="0004138E">
            <w:pPr>
              <w:jc w:val="left"/>
              <w:rPr>
                <w:rFonts w:cs="Times New Roman"/>
              </w:rPr>
            </w:pPr>
            <w:r w:rsidRPr="0004138E">
              <w:rPr>
                <w:rFonts w:cs="Times New Roman"/>
              </w:rPr>
              <w:t>1.254 (0.799-1.944)</w:t>
            </w:r>
          </w:p>
        </w:tc>
        <w:tc>
          <w:tcPr>
            <w:tcW w:w="1276" w:type="dxa"/>
          </w:tcPr>
          <w:p w14:paraId="5D1F2DF5" w14:textId="546D4742"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3</w:t>
            </w:r>
            <w:r w:rsidR="003B51D3" w:rsidRPr="0004138E">
              <w:rPr>
                <w:rFonts w:cs="Times New Roman"/>
                <w:i/>
                <w:iCs/>
              </w:rPr>
              <w:t>2</w:t>
            </w:r>
          </w:p>
        </w:tc>
      </w:tr>
      <w:tr w:rsidR="00327FC0" w:rsidRPr="0004138E" w14:paraId="365A48AC" w14:textId="77777777" w:rsidTr="009B0E72">
        <w:tc>
          <w:tcPr>
            <w:tcW w:w="3969" w:type="dxa"/>
          </w:tcPr>
          <w:p w14:paraId="0C3EF546" w14:textId="77777777" w:rsidR="00327FC0" w:rsidRPr="0004138E" w:rsidRDefault="00327FC0" w:rsidP="0004138E">
            <w:pPr>
              <w:jc w:val="left"/>
              <w:rPr>
                <w:rFonts w:cs="Times New Roman"/>
              </w:rPr>
            </w:pPr>
            <w:r w:rsidRPr="0004138E">
              <w:rPr>
                <w:rFonts w:cs="Times New Roman"/>
                <w:b/>
                <w:bCs/>
              </w:rPr>
              <w:t>Experiences of COVID-19 restrictions and knowledge of COVID-19</w:t>
            </w:r>
          </w:p>
        </w:tc>
        <w:tc>
          <w:tcPr>
            <w:tcW w:w="4253" w:type="dxa"/>
          </w:tcPr>
          <w:p w14:paraId="66543593" w14:textId="77777777" w:rsidR="00327FC0" w:rsidRPr="0004138E" w:rsidRDefault="00327FC0" w:rsidP="0004138E">
            <w:pPr>
              <w:jc w:val="left"/>
              <w:rPr>
                <w:rFonts w:cs="Times New Roman"/>
              </w:rPr>
            </w:pPr>
          </w:p>
        </w:tc>
        <w:tc>
          <w:tcPr>
            <w:tcW w:w="1276" w:type="dxa"/>
          </w:tcPr>
          <w:p w14:paraId="47983C9E" w14:textId="77777777" w:rsidR="00327FC0" w:rsidRPr="0004138E" w:rsidRDefault="00327FC0" w:rsidP="0004138E">
            <w:pPr>
              <w:jc w:val="left"/>
              <w:rPr>
                <w:rFonts w:cs="Times New Roman"/>
                <w:i/>
                <w:iCs/>
              </w:rPr>
            </w:pPr>
          </w:p>
        </w:tc>
      </w:tr>
      <w:tr w:rsidR="00327FC0" w:rsidRPr="0004138E" w14:paraId="6F192F78" w14:textId="77777777" w:rsidTr="009B0E72">
        <w:tc>
          <w:tcPr>
            <w:tcW w:w="3969" w:type="dxa"/>
          </w:tcPr>
          <w:p w14:paraId="40A2CF11" w14:textId="77777777" w:rsidR="00327FC0" w:rsidRPr="0004138E" w:rsidRDefault="00327FC0" w:rsidP="0004138E">
            <w:pPr>
              <w:jc w:val="left"/>
              <w:rPr>
                <w:rFonts w:cs="Times New Roman"/>
              </w:rPr>
            </w:pPr>
            <w:r w:rsidRPr="0004138E">
              <w:rPr>
                <w:rFonts w:cs="Times New Roman"/>
              </w:rPr>
              <w:t>Experience of any NPIs2</w:t>
            </w:r>
          </w:p>
        </w:tc>
        <w:tc>
          <w:tcPr>
            <w:tcW w:w="4253" w:type="dxa"/>
          </w:tcPr>
          <w:p w14:paraId="40EE9E2F" w14:textId="77777777" w:rsidR="00327FC0" w:rsidRPr="0004138E" w:rsidRDefault="00327FC0" w:rsidP="0004138E">
            <w:pPr>
              <w:jc w:val="left"/>
              <w:rPr>
                <w:rFonts w:cs="Times New Roman"/>
              </w:rPr>
            </w:pPr>
          </w:p>
        </w:tc>
        <w:tc>
          <w:tcPr>
            <w:tcW w:w="1276" w:type="dxa"/>
          </w:tcPr>
          <w:p w14:paraId="1D375734" w14:textId="77777777" w:rsidR="00327FC0" w:rsidRPr="0004138E" w:rsidRDefault="00327FC0" w:rsidP="0004138E">
            <w:pPr>
              <w:jc w:val="left"/>
              <w:rPr>
                <w:rFonts w:cs="Times New Roman"/>
                <w:i/>
                <w:iCs/>
              </w:rPr>
            </w:pPr>
          </w:p>
        </w:tc>
      </w:tr>
      <w:tr w:rsidR="00327FC0" w:rsidRPr="0004138E" w14:paraId="29656E30" w14:textId="77777777" w:rsidTr="009B0E72">
        <w:tc>
          <w:tcPr>
            <w:tcW w:w="3969" w:type="dxa"/>
          </w:tcPr>
          <w:p w14:paraId="343EF6AC" w14:textId="77777777" w:rsidR="00327FC0" w:rsidRPr="0004138E" w:rsidRDefault="00327FC0" w:rsidP="0004138E">
            <w:pPr>
              <w:ind w:firstLineChars="200" w:firstLine="480"/>
              <w:jc w:val="left"/>
              <w:rPr>
                <w:rFonts w:cs="Times New Roman"/>
              </w:rPr>
            </w:pPr>
            <w:r w:rsidRPr="0004138E">
              <w:rPr>
                <w:rFonts w:cs="Times New Roman"/>
              </w:rPr>
              <w:t>No</w:t>
            </w:r>
          </w:p>
        </w:tc>
        <w:tc>
          <w:tcPr>
            <w:tcW w:w="4253" w:type="dxa"/>
          </w:tcPr>
          <w:p w14:paraId="6E89E37F" w14:textId="77777777" w:rsidR="00327FC0" w:rsidRPr="0004138E" w:rsidRDefault="00327FC0" w:rsidP="0004138E">
            <w:pPr>
              <w:jc w:val="left"/>
              <w:rPr>
                <w:rFonts w:cs="Times New Roman"/>
              </w:rPr>
            </w:pPr>
            <w:r w:rsidRPr="0004138E">
              <w:rPr>
                <w:rFonts w:cs="Times New Roman"/>
              </w:rPr>
              <w:t>Ref.</w:t>
            </w:r>
          </w:p>
        </w:tc>
        <w:tc>
          <w:tcPr>
            <w:tcW w:w="1276" w:type="dxa"/>
          </w:tcPr>
          <w:p w14:paraId="3AE97620" w14:textId="77777777" w:rsidR="00327FC0" w:rsidRPr="0004138E" w:rsidRDefault="00327FC0" w:rsidP="0004138E">
            <w:pPr>
              <w:jc w:val="left"/>
              <w:rPr>
                <w:rFonts w:cs="Times New Roman"/>
                <w:i/>
                <w:iCs/>
              </w:rPr>
            </w:pPr>
          </w:p>
        </w:tc>
      </w:tr>
      <w:tr w:rsidR="00327FC0" w:rsidRPr="0004138E" w14:paraId="3C0A970E" w14:textId="77777777" w:rsidTr="009B0E72">
        <w:tc>
          <w:tcPr>
            <w:tcW w:w="3969" w:type="dxa"/>
          </w:tcPr>
          <w:p w14:paraId="3340E2A2" w14:textId="77777777" w:rsidR="00327FC0" w:rsidRPr="0004138E" w:rsidRDefault="00327FC0" w:rsidP="0004138E">
            <w:pPr>
              <w:ind w:firstLineChars="200" w:firstLine="480"/>
              <w:jc w:val="left"/>
              <w:rPr>
                <w:rFonts w:cs="Times New Roman"/>
              </w:rPr>
            </w:pPr>
            <w:r w:rsidRPr="0004138E">
              <w:rPr>
                <w:rFonts w:cs="Times New Roman"/>
              </w:rPr>
              <w:t>Yes</w:t>
            </w:r>
          </w:p>
        </w:tc>
        <w:tc>
          <w:tcPr>
            <w:tcW w:w="4253" w:type="dxa"/>
          </w:tcPr>
          <w:p w14:paraId="5B43275C" w14:textId="77777777" w:rsidR="00327FC0" w:rsidRPr="0004138E" w:rsidRDefault="00327FC0" w:rsidP="0004138E">
            <w:pPr>
              <w:jc w:val="left"/>
              <w:rPr>
                <w:rFonts w:cs="Times New Roman"/>
              </w:rPr>
            </w:pPr>
            <w:r w:rsidRPr="0004138E">
              <w:rPr>
                <w:rFonts w:cs="Times New Roman"/>
              </w:rPr>
              <w:t>1.613 (1.322-1.973)</w:t>
            </w:r>
          </w:p>
        </w:tc>
        <w:tc>
          <w:tcPr>
            <w:tcW w:w="1276" w:type="dxa"/>
          </w:tcPr>
          <w:p w14:paraId="3A49CB57" w14:textId="5CA5AF2D" w:rsidR="00327FC0" w:rsidRPr="0004138E" w:rsidRDefault="00327FC0" w:rsidP="0004138E">
            <w:pPr>
              <w:jc w:val="left"/>
              <w:rPr>
                <w:rFonts w:cs="Times New Roman"/>
                <w:i/>
                <w:iCs/>
              </w:rPr>
            </w:pPr>
            <w:r w:rsidRPr="0004138E">
              <w:rPr>
                <w:rFonts w:cs="Times New Roman"/>
                <w:i/>
                <w:iCs/>
              </w:rPr>
              <w:t xml:space="preserve">&lt; </w:t>
            </w:r>
            <w:r w:rsidR="00895244" w:rsidRPr="0004138E">
              <w:rPr>
                <w:rFonts w:cs="Times New Roman"/>
                <w:i/>
                <w:iCs/>
              </w:rPr>
              <w:t>.</w:t>
            </w:r>
            <w:r w:rsidRPr="0004138E">
              <w:rPr>
                <w:rFonts w:cs="Times New Roman"/>
                <w:i/>
                <w:iCs/>
              </w:rPr>
              <w:t>001</w:t>
            </w:r>
          </w:p>
        </w:tc>
      </w:tr>
      <w:tr w:rsidR="00327FC0" w:rsidRPr="0004138E" w14:paraId="3421CB8D" w14:textId="77777777" w:rsidTr="009B0E72">
        <w:tc>
          <w:tcPr>
            <w:tcW w:w="3969" w:type="dxa"/>
          </w:tcPr>
          <w:p w14:paraId="7D51D4BD" w14:textId="77777777" w:rsidR="00327FC0" w:rsidRPr="0004138E" w:rsidRDefault="00327FC0" w:rsidP="0004138E">
            <w:pPr>
              <w:jc w:val="left"/>
              <w:rPr>
                <w:rFonts w:cs="Times New Roman"/>
              </w:rPr>
            </w:pPr>
            <w:r w:rsidRPr="0004138E">
              <w:rPr>
                <w:rFonts w:cs="Times New Roman"/>
              </w:rPr>
              <w:t>Self-reported number of close contacts daily3</w:t>
            </w:r>
          </w:p>
        </w:tc>
        <w:tc>
          <w:tcPr>
            <w:tcW w:w="4253" w:type="dxa"/>
          </w:tcPr>
          <w:p w14:paraId="475B6300" w14:textId="77777777" w:rsidR="00327FC0" w:rsidRPr="0004138E" w:rsidRDefault="00327FC0" w:rsidP="0004138E">
            <w:pPr>
              <w:jc w:val="left"/>
              <w:rPr>
                <w:rFonts w:cs="Times New Roman"/>
              </w:rPr>
            </w:pPr>
          </w:p>
        </w:tc>
        <w:tc>
          <w:tcPr>
            <w:tcW w:w="1276" w:type="dxa"/>
          </w:tcPr>
          <w:p w14:paraId="17F1D915" w14:textId="77777777" w:rsidR="00327FC0" w:rsidRPr="0004138E" w:rsidRDefault="00327FC0" w:rsidP="0004138E">
            <w:pPr>
              <w:jc w:val="left"/>
              <w:rPr>
                <w:rFonts w:cs="Times New Roman"/>
                <w:i/>
                <w:iCs/>
              </w:rPr>
            </w:pPr>
          </w:p>
        </w:tc>
      </w:tr>
      <w:tr w:rsidR="00327FC0" w:rsidRPr="0004138E" w14:paraId="42AAEFC2" w14:textId="77777777" w:rsidTr="009B0E72">
        <w:tc>
          <w:tcPr>
            <w:tcW w:w="3969" w:type="dxa"/>
          </w:tcPr>
          <w:p w14:paraId="0F8AC0A9" w14:textId="77777777" w:rsidR="00327FC0" w:rsidRPr="0004138E" w:rsidRDefault="00327FC0" w:rsidP="0004138E">
            <w:pPr>
              <w:ind w:firstLineChars="200" w:firstLine="480"/>
              <w:jc w:val="left"/>
              <w:rPr>
                <w:rFonts w:cs="Times New Roman"/>
              </w:rPr>
            </w:pPr>
            <w:r w:rsidRPr="0004138E">
              <w:rPr>
                <w:rFonts w:cs="Times New Roman"/>
              </w:rPr>
              <w:t>0-5</w:t>
            </w:r>
          </w:p>
        </w:tc>
        <w:tc>
          <w:tcPr>
            <w:tcW w:w="4253" w:type="dxa"/>
          </w:tcPr>
          <w:p w14:paraId="590DBE1A" w14:textId="77777777" w:rsidR="00327FC0" w:rsidRPr="0004138E" w:rsidRDefault="00327FC0" w:rsidP="0004138E">
            <w:pPr>
              <w:jc w:val="left"/>
              <w:rPr>
                <w:rFonts w:cs="Times New Roman"/>
              </w:rPr>
            </w:pPr>
            <w:r w:rsidRPr="0004138E">
              <w:rPr>
                <w:rFonts w:cs="Times New Roman"/>
              </w:rPr>
              <w:t>Ref.</w:t>
            </w:r>
          </w:p>
        </w:tc>
        <w:tc>
          <w:tcPr>
            <w:tcW w:w="1276" w:type="dxa"/>
          </w:tcPr>
          <w:p w14:paraId="7F42D9D0" w14:textId="77777777" w:rsidR="00327FC0" w:rsidRPr="0004138E" w:rsidRDefault="00327FC0" w:rsidP="0004138E">
            <w:pPr>
              <w:jc w:val="left"/>
              <w:rPr>
                <w:rFonts w:cs="Times New Roman"/>
                <w:i/>
                <w:iCs/>
              </w:rPr>
            </w:pPr>
          </w:p>
        </w:tc>
      </w:tr>
      <w:tr w:rsidR="00327FC0" w:rsidRPr="0004138E" w14:paraId="551FD1F3" w14:textId="77777777" w:rsidTr="009B0E72">
        <w:tc>
          <w:tcPr>
            <w:tcW w:w="3969" w:type="dxa"/>
          </w:tcPr>
          <w:p w14:paraId="32BCAE3C" w14:textId="77777777" w:rsidR="00327FC0" w:rsidRPr="0004138E" w:rsidRDefault="00327FC0" w:rsidP="0004138E">
            <w:pPr>
              <w:ind w:firstLineChars="200" w:firstLine="480"/>
              <w:jc w:val="left"/>
              <w:rPr>
                <w:rFonts w:cs="Times New Roman"/>
              </w:rPr>
            </w:pPr>
            <w:r w:rsidRPr="0004138E">
              <w:rPr>
                <w:rFonts w:cs="Times New Roman"/>
              </w:rPr>
              <w:t>6-10</w:t>
            </w:r>
          </w:p>
        </w:tc>
        <w:tc>
          <w:tcPr>
            <w:tcW w:w="4253" w:type="dxa"/>
          </w:tcPr>
          <w:p w14:paraId="0B74F596" w14:textId="77777777" w:rsidR="00327FC0" w:rsidRPr="0004138E" w:rsidRDefault="00327FC0" w:rsidP="0004138E">
            <w:pPr>
              <w:jc w:val="left"/>
              <w:rPr>
                <w:rFonts w:cs="Times New Roman"/>
              </w:rPr>
            </w:pPr>
            <w:r w:rsidRPr="0004138E">
              <w:rPr>
                <w:rFonts w:cs="Times New Roman"/>
              </w:rPr>
              <w:t>0.981 (0.790-1.217)</w:t>
            </w:r>
          </w:p>
        </w:tc>
        <w:tc>
          <w:tcPr>
            <w:tcW w:w="1276" w:type="dxa"/>
          </w:tcPr>
          <w:p w14:paraId="20FE4167" w14:textId="7202DBE1"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86</w:t>
            </w:r>
          </w:p>
        </w:tc>
      </w:tr>
      <w:tr w:rsidR="00327FC0" w:rsidRPr="0004138E" w14:paraId="09FFDB96" w14:textId="77777777" w:rsidTr="009B0E72">
        <w:tc>
          <w:tcPr>
            <w:tcW w:w="3969" w:type="dxa"/>
          </w:tcPr>
          <w:p w14:paraId="40C646B2" w14:textId="77777777" w:rsidR="00327FC0" w:rsidRPr="0004138E" w:rsidRDefault="00327FC0" w:rsidP="0004138E">
            <w:pPr>
              <w:ind w:firstLineChars="200" w:firstLine="480"/>
              <w:jc w:val="left"/>
              <w:rPr>
                <w:rFonts w:cs="Times New Roman"/>
              </w:rPr>
            </w:pPr>
            <w:r w:rsidRPr="0004138E">
              <w:rPr>
                <w:rFonts w:cs="Times New Roman"/>
              </w:rPr>
              <w:t>11-20</w:t>
            </w:r>
          </w:p>
        </w:tc>
        <w:tc>
          <w:tcPr>
            <w:tcW w:w="4253" w:type="dxa"/>
          </w:tcPr>
          <w:p w14:paraId="1192F854" w14:textId="77777777" w:rsidR="00327FC0" w:rsidRPr="0004138E" w:rsidRDefault="00327FC0" w:rsidP="0004138E">
            <w:pPr>
              <w:jc w:val="left"/>
              <w:rPr>
                <w:rFonts w:cs="Times New Roman"/>
              </w:rPr>
            </w:pPr>
            <w:r w:rsidRPr="0004138E">
              <w:rPr>
                <w:rFonts w:cs="Times New Roman"/>
              </w:rPr>
              <w:t>0.989 (0.754-1.290)</w:t>
            </w:r>
          </w:p>
        </w:tc>
        <w:tc>
          <w:tcPr>
            <w:tcW w:w="1276" w:type="dxa"/>
          </w:tcPr>
          <w:p w14:paraId="4E4D63F0" w14:textId="3AEEB0D6"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9</w:t>
            </w:r>
            <w:r w:rsidR="003B51D3" w:rsidRPr="0004138E">
              <w:rPr>
                <w:rFonts w:cs="Times New Roman"/>
                <w:i/>
                <w:iCs/>
              </w:rPr>
              <w:t>4</w:t>
            </w:r>
          </w:p>
        </w:tc>
      </w:tr>
      <w:tr w:rsidR="00327FC0" w:rsidRPr="0004138E" w14:paraId="21FD00B9" w14:textId="77777777" w:rsidTr="009B0E72">
        <w:tc>
          <w:tcPr>
            <w:tcW w:w="3969" w:type="dxa"/>
          </w:tcPr>
          <w:p w14:paraId="3797C476" w14:textId="77777777" w:rsidR="00327FC0" w:rsidRPr="0004138E" w:rsidRDefault="00327FC0" w:rsidP="0004138E">
            <w:pPr>
              <w:ind w:firstLineChars="200" w:firstLine="480"/>
              <w:jc w:val="left"/>
              <w:rPr>
                <w:rFonts w:cs="Times New Roman"/>
              </w:rPr>
            </w:pPr>
            <w:r w:rsidRPr="0004138E">
              <w:rPr>
                <w:rFonts w:cs="Times New Roman"/>
              </w:rPr>
              <w:t>21-30</w:t>
            </w:r>
          </w:p>
        </w:tc>
        <w:tc>
          <w:tcPr>
            <w:tcW w:w="4253" w:type="dxa"/>
          </w:tcPr>
          <w:p w14:paraId="5458BAD5" w14:textId="77777777" w:rsidR="00327FC0" w:rsidRPr="0004138E" w:rsidRDefault="00327FC0" w:rsidP="0004138E">
            <w:pPr>
              <w:jc w:val="left"/>
              <w:rPr>
                <w:rFonts w:cs="Times New Roman"/>
              </w:rPr>
            </w:pPr>
            <w:r w:rsidRPr="0004138E">
              <w:rPr>
                <w:rFonts w:cs="Times New Roman"/>
              </w:rPr>
              <w:t>0.621 (0.386-0.960)</w:t>
            </w:r>
          </w:p>
        </w:tc>
        <w:tc>
          <w:tcPr>
            <w:tcW w:w="1276" w:type="dxa"/>
          </w:tcPr>
          <w:p w14:paraId="6B0460A8" w14:textId="1779F37F"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0</w:t>
            </w:r>
            <w:r w:rsidR="003B51D3" w:rsidRPr="0004138E">
              <w:rPr>
                <w:rFonts w:cs="Times New Roman"/>
                <w:i/>
                <w:iCs/>
              </w:rPr>
              <w:t>4</w:t>
            </w:r>
          </w:p>
        </w:tc>
      </w:tr>
      <w:tr w:rsidR="00327FC0" w:rsidRPr="0004138E" w14:paraId="42D2D910" w14:textId="77777777" w:rsidTr="009B0E72">
        <w:tc>
          <w:tcPr>
            <w:tcW w:w="3969" w:type="dxa"/>
          </w:tcPr>
          <w:p w14:paraId="02117E12" w14:textId="77777777" w:rsidR="00327FC0" w:rsidRPr="0004138E" w:rsidRDefault="00327FC0" w:rsidP="0004138E">
            <w:pPr>
              <w:ind w:firstLineChars="200" w:firstLine="480"/>
              <w:jc w:val="left"/>
              <w:rPr>
                <w:rFonts w:cs="Times New Roman"/>
              </w:rPr>
            </w:pPr>
            <w:r w:rsidRPr="0004138E">
              <w:rPr>
                <w:rFonts w:cs="Times New Roman"/>
              </w:rPr>
              <w:t>&gt; 30</w:t>
            </w:r>
          </w:p>
        </w:tc>
        <w:tc>
          <w:tcPr>
            <w:tcW w:w="4253" w:type="dxa"/>
          </w:tcPr>
          <w:p w14:paraId="741E293D" w14:textId="77777777" w:rsidR="00327FC0" w:rsidRPr="0004138E" w:rsidRDefault="00327FC0" w:rsidP="0004138E">
            <w:pPr>
              <w:jc w:val="left"/>
              <w:rPr>
                <w:rFonts w:cs="Times New Roman"/>
              </w:rPr>
            </w:pPr>
            <w:r w:rsidRPr="0004138E">
              <w:rPr>
                <w:rFonts w:cs="Times New Roman"/>
              </w:rPr>
              <w:t>0.755 (0.558-1.010)</w:t>
            </w:r>
          </w:p>
        </w:tc>
        <w:tc>
          <w:tcPr>
            <w:tcW w:w="1276" w:type="dxa"/>
          </w:tcPr>
          <w:p w14:paraId="44210BEA" w14:textId="1A627236"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06</w:t>
            </w:r>
          </w:p>
        </w:tc>
      </w:tr>
      <w:tr w:rsidR="00327FC0" w:rsidRPr="0004138E" w14:paraId="3D7F1534" w14:textId="77777777" w:rsidTr="009B0E72">
        <w:tc>
          <w:tcPr>
            <w:tcW w:w="3969" w:type="dxa"/>
          </w:tcPr>
          <w:p w14:paraId="2DDE1879" w14:textId="77777777" w:rsidR="00327FC0" w:rsidRPr="0004138E" w:rsidRDefault="00327FC0" w:rsidP="0004138E">
            <w:pPr>
              <w:jc w:val="left"/>
              <w:rPr>
                <w:rFonts w:cs="Times New Roman"/>
              </w:rPr>
            </w:pPr>
            <w:r w:rsidRPr="0004138E">
              <w:rPr>
                <w:rFonts w:cs="Times New Roman"/>
              </w:rPr>
              <w:t>Number of PCR testing for COVID-19 in last month4</w:t>
            </w:r>
          </w:p>
        </w:tc>
        <w:tc>
          <w:tcPr>
            <w:tcW w:w="4253" w:type="dxa"/>
          </w:tcPr>
          <w:p w14:paraId="3C5DB5BF" w14:textId="77777777" w:rsidR="00327FC0" w:rsidRPr="0004138E" w:rsidRDefault="00327FC0" w:rsidP="0004138E">
            <w:pPr>
              <w:jc w:val="left"/>
              <w:rPr>
                <w:rFonts w:cs="Times New Roman"/>
              </w:rPr>
            </w:pPr>
          </w:p>
        </w:tc>
        <w:tc>
          <w:tcPr>
            <w:tcW w:w="1276" w:type="dxa"/>
          </w:tcPr>
          <w:p w14:paraId="7212276A" w14:textId="77777777" w:rsidR="00327FC0" w:rsidRPr="0004138E" w:rsidRDefault="00327FC0" w:rsidP="0004138E">
            <w:pPr>
              <w:jc w:val="left"/>
              <w:rPr>
                <w:rFonts w:cs="Times New Roman"/>
                <w:i/>
                <w:iCs/>
              </w:rPr>
            </w:pPr>
          </w:p>
        </w:tc>
      </w:tr>
      <w:tr w:rsidR="00327FC0" w:rsidRPr="0004138E" w14:paraId="2F732B63" w14:textId="77777777" w:rsidTr="009B0E72">
        <w:tc>
          <w:tcPr>
            <w:tcW w:w="3969" w:type="dxa"/>
          </w:tcPr>
          <w:p w14:paraId="4F5D43EE" w14:textId="77777777" w:rsidR="00327FC0" w:rsidRPr="0004138E" w:rsidRDefault="00327FC0" w:rsidP="0004138E">
            <w:pPr>
              <w:ind w:firstLineChars="200" w:firstLine="480"/>
              <w:jc w:val="left"/>
              <w:rPr>
                <w:rFonts w:cs="Times New Roman"/>
              </w:rPr>
            </w:pPr>
            <w:r w:rsidRPr="0004138E">
              <w:rPr>
                <w:rFonts w:cs="Times New Roman"/>
              </w:rPr>
              <w:t>0-5</w:t>
            </w:r>
          </w:p>
        </w:tc>
        <w:tc>
          <w:tcPr>
            <w:tcW w:w="4253" w:type="dxa"/>
          </w:tcPr>
          <w:p w14:paraId="4803EBB6" w14:textId="77777777" w:rsidR="00327FC0" w:rsidRPr="0004138E" w:rsidRDefault="00327FC0" w:rsidP="0004138E">
            <w:pPr>
              <w:jc w:val="left"/>
              <w:rPr>
                <w:rFonts w:cs="Times New Roman"/>
              </w:rPr>
            </w:pPr>
            <w:r w:rsidRPr="0004138E">
              <w:rPr>
                <w:rFonts w:cs="Times New Roman"/>
              </w:rPr>
              <w:t>Ref.</w:t>
            </w:r>
          </w:p>
        </w:tc>
        <w:tc>
          <w:tcPr>
            <w:tcW w:w="1276" w:type="dxa"/>
          </w:tcPr>
          <w:p w14:paraId="59766E52" w14:textId="77777777" w:rsidR="00327FC0" w:rsidRPr="0004138E" w:rsidRDefault="00327FC0" w:rsidP="0004138E">
            <w:pPr>
              <w:jc w:val="left"/>
              <w:rPr>
                <w:rFonts w:cs="Times New Roman"/>
                <w:i/>
                <w:iCs/>
              </w:rPr>
            </w:pPr>
          </w:p>
        </w:tc>
      </w:tr>
      <w:tr w:rsidR="00327FC0" w:rsidRPr="0004138E" w14:paraId="6C292468" w14:textId="77777777" w:rsidTr="009B0E72">
        <w:tc>
          <w:tcPr>
            <w:tcW w:w="3969" w:type="dxa"/>
          </w:tcPr>
          <w:p w14:paraId="70544882" w14:textId="77777777" w:rsidR="00327FC0" w:rsidRPr="0004138E" w:rsidRDefault="00327FC0" w:rsidP="0004138E">
            <w:pPr>
              <w:ind w:firstLineChars="200" w:firstLine="480"/>
              <w:jc w:val="left"/>
              <w:rPr>
                <w:rFonts w:cs="Times New Roman"/>
              </w:rPr>
            </w:pPr>
            <w:r w:rsidRPr="0004138E">
              <w:rPr>
                <w:rFonts w:cs="Times New Roman"/>
              </w:rPr>
              <w:t>6-10</w:t>
            </w:r>
          </w:p>
        </w:tc>
        <w:tc>
          <w:tcPr>
            <w:tcW w:w="4253" w:type="dxa"/>
          </w:tcPr>
          <w:p w14:paraId="6C6E915E" w14:textId="77777777" w:rsidR="00327FC0" w:rsidRPr="0004138E" w:rsidRDefault="00327FC0" w:rsidP="0004138E">
            <w:pPr>
              <w:jc w:val="left"/>
              <w:rPr>
                <w:rFonts w:cs="Times New Roman"/>
              </w:rPr>
            </w:pPr>
            <w:r w:rsidRPr="0004138E">
              <w:rPr>
                <w:rFonts w:cs="Times New Roman"/>
              </w:rPr>
              <w:t>0.370 (0.296-0.463)</w:t>
            </w:r>
          </w:p>
        </w:tc>
        <w:tc>
          <w:tcPr>
            <w:tcW w:w="1276" w:type="dxa"/>
          </w:tcPr>
          <w:p w14:paraId="68CBC3F3" w14:textId="6BCF7F0C" w:rsidR="00327FC0" w:rsidRPr="0004138E" w:rsidRDefault="00327FC0" w:rsidP="0004138E">
            <w:pPr>
              <w:jc w:val="left"/>
              <w:rPr>
                <w:rFonts w:cs="Times New Roman"/>
                <w:i/>
                <w:iCs/>
              </w:rPr>
            </w:pPr>
            <w:r w:rsidRPr="0004138E">
              <w:rPr>
                <w:rFonts w:cs="Times New Roman"/>
                <w:i/>
                <w:iCs/>
              </w:rPr>
              <w:t xml:space="preserve">&lt; </w:t>
            </w:r>
            <w:r w:rsidR="00895244" w:rsidRPr="0004138E">
              <w:rPr>
                <w:rFonts w:cs="Times New Roman"/>
                <w:i/>
                <w:iCs/>
              </w:rPr>
              <w:t>.</w:t>
            </w:r>
            <w:r w:rsidRPr="0004138E">
              <w:rPr>
                <w:rFonts w:cs="Times New Roman"/>
                <w:i/>
                <w:iCs/>
              </w:rPr>
              <w:t>001</w:t>
            </w:r>
          </w:p>
        </w:tc>
      </w:tr>
      <w:tr w:rsidR="00327FC0" w:rsidRPr="0004138E" w14:paraId="4D01B531" w14:textId="77777777" w:rsidTr="009B0E72">
        <w:tc>
          <w:tcPr>
            <w:tcW w:w="3969" w:type="dxa"/>
          </w:tcPr>
          <w:p w14:paraId="01668F8A" w14:textId="77777777" w:rsidR="00327FC0" w:rsidRPr="0004138E" w:rsidRDefault="00327FC0" w:rsidP="0004138E">
            <w:pPr>
              <w:ind w:firstLineChars="200" w:firstLine="480"/>
              <w:jc w:val="left"/>
              <w:rPr>
                <w:rFonts w:cs="Times New Roman"/>
              </w:rPr>
            </w:pPr>
            <w:r w:rsidRPr="0004138E">
              <w:rPr>
                <w:rFonts w:cs="Times New Roman"/>
              </w:rPr>
              <w:t>11-20</w:t>
            </w:r>
          </w:p>
        </w:tc>
        <w:tc>
          <w:tcPr>
            <w:tcW w:w="4253" w:type="dxa"/>
          </w:tcPr>
          <w:p w14:paraId="569D4805" w14:textId="77777777" w:rsidR="00327FC0" w:rsidRPr="0004138E" w:rsidRDefault="00327FC0" w:rsidP="0004138E">
            <w:pPr>
              <w:jc w:val="left"/>
              <w:rPr>
                <w:rFonts w:cs="Times New Roman"/>
              </w:rPr>
            </w:pPr>
            <w:r w:rsidRPr="0004138E">
              <w:rPr>
                <w:rFonts w:cs="Times New Roman"/>
              </w:rPr>
              <w:t>0.262 (0.203-0.336)</w:t>
            </w:r>
          </w:p>
        </w:tc>
        <w:tc>
          <w:tcPr>
            <w:tcW w:w="1276" w:type="dxa"/>
          </w:tcPr>
          <w:p w14:paraId="6AE0CC12" w14:textId="36F735D3" w:rsidR="00327FC0" w:rsidRPr="0004138E" w:rsidRDefault="00327FC0" w:rsidP="0004138E">
            <w:pPr>
              <w:jc w:val="left"/>
              <w:rPr>
                <w:rFonts w:cs="Times New Roman"/>
                <w:i/>
                <w:iCs/>
              </w:rPr>
            </w:pPr>
            <w:r w:rsidRPr="0004138E">
              <w:rPr>
                <w:rFonts w:cs="Times New Roman"/>
                <w:i/>
                <w:iCs/>
              </w:rPr>
              <w:t xml:space="preserve">&lt; </w:t>
            </w:r>
            <w:r w:rsidR="00895244" w:rsidRPr="0004138E">
              <w:rPr>
                <w:rFonts w:cs="Times New Roman"/>
                <w:i/>
                <w:iCs/>
              </w:rPr>
              <w:t>.</w:t>
            </w:r>
            <w:r w:rsidRPr="0004138E">
              <w:rPr>
                <w:rFonts w:cs="Times New Roman"/>
                <w:i/>
                <w:iCs/>
              </w:rPr>
              <w:t>001</w:t>
            </w:r>
          </w:p>
        </w:tc>
      </w:tr>
      <w:tr w:rsidR="00327FC0" w:rsidRPr="0004138E" w14:paraId="72164964" w14:textId="77777777" w:rsidTr="009B0E72">
        <w:tc>
          <w:tcPr>
            <w:tcW w:w="3969" w:type="dxa"/>
          </w:tcPr>
          <w:p w14:paraId="5590ECF2" w14:textId="77777777" w:rsidR="00327FC0" w:rsidRPr="0004138E" w:rsidRDefault="00327FC0" w:rsidP="0004138E">
            <w:pPr>
              <w:ind w:firstLineChars="200" w:firstLine="480"/>
              <w:jc w:val="left"/>
              <w:rPr>
                <w:rFonts w:cs="Times New Roman"/>
              </w:rPr>
            </w:pPr>
            <w:r w:rsidRPr="0004138E">
              <w:rPr>
                <w:rFonts w:cs="Times New Roman"/>
              </w:rPr>
              <w:t>&gt; 20</w:t>
            </w:r>
          </w:p>
        </w:tc>
        <w:tc>
          <w:tcPr>
            <w:tcW w:w="4253" w:type="dxa"/>
          </w:tcPr>
          <w:p w14:paraId="33DED914" w14:textId="77777777" w:rsidR="00327FC0" w:rsidRPr="0004138E" w:rsidRDefault="00327FC0" w:rsidP="0004138E">
            <w:pPr>
              <w:jc w:val="left"/>
              <w:rPr>
                <w:rFonts w:cs="Times New Roman"/>
              </w:rPr>
            </w:pPr>
            <w:r w:rsidRPr="0004138E">
              <w:rPr>
                <w:rFonts w:cs="Times New Roman"/>
              </w:rPr>
              <w:t>0.279 (0.205-0.377)</w:t>
            </w:r>
          </w:p>
        </w:tc>
        <w:tc>
          <w:tcPr>
            <w:tcW w:w="1276" w:type="dxa"/>
          </w:tcPr>
          <w:p w14:paraId="073AB3F4" w14:textId="48FD8C32" w:rsidR="00327FC0" w:rsidRPr="0004138E" w:rsidRDefault="00327FC0" w:rsidP="0004138E">
            <w:pPr>
              <w:jc w:val="left"/>
              <w:rPr>
                <w:rFonts w:cs="Times New Roman"/>
                <w:i/>
                <w:iCs/>
              </w:rPr>
            </w:pPr>
            <w:r w:rsidRPr="0004138E">
              <w:rPr>
                <w:rFonts w:cs="Times New Roman"/>
                <w:i/>
                <w:iCs/>
              </w:rPr>
              <w:t xml:space="preserve">&lt; </w:t>
            </w:r>
            <w:r w:rsidR="00895244" w:rsidRPr="0004138E">
              <w:rPr>
                <w:rFonts w:cs="Times New Roman"/>
                <w:i/>
                <w:iCs/>
              </w:rPr>
              <w:t>.</w:t>
            </w:r>
            <w:r w:rsidRPr="0004138E">
              <w:rPr>
                <w:rFonts w:cs="Times New Roman"/>
                <w:i/>
                <w:iCs/>
              </w:rPr>
              <w:t>001</w:t>
            </w:r>
          </w:p>
        </w:tc>
      </w:tr>
      <w:tr w:rsidR="00327FC0" w:rsidRPr="0004138E" w14:paraId="5553C498" w14:textId="77777777" w:rsidTr="009B0E72">
        <w:tc>
          <w:tcPr>
            <w:tcW w:w="3969" w:type="dxa"/>
          </w:tcPr>
          <w:p w14:paraId="5C0A728B" w14:textId="77777777" w:rsidR="00327FC0" w:rsidRPr="0004138E" w:rsidRDefault="00327FC0" w:rsidP="0004138E">
            <w:pPr>
              <w:jc w:val="left"/>
              <w:rPr>
                <w:rFonts w:cs="Times New Roman"/>
              </w:rPr>
            </w:pPr>
            <w:r w:rsidRPr="0004138E">
              <w:rPr>
                <w:rFonts w:cs="Times New Roman"/>
              </w:rPr>
              <w:t xml:space="preserve">Frequency of attention to information </w:t>
            </w:r>
            <w:r w:rsidRPr="0004138E">
              <w:rPr>
                <w:rFonts w:cs="Times New Roman"/>
              </w:rPr>
              <w:lastRenderedPageBreak/>
              <w:t>about COVID-19</w:t>
            </w:r>
          </w:p>
        </w:tc>
        <w:tc>
          <w:tcPr>
            <w:tcW w:w="4253" w:type="dxa"/>
          </w:tcPr>
          <w:p w14:paraId="17D92A05" w14:textId="77777777" w:rsidR="00327FC0" w:rsidRPr="0004138E" w:rsidRDefault="00327FC0" w:rsidP="0004138E">
            <w:pPr>
              <w:jc w:val="left"/>
              <w:rPr>
                <w:rFonts w:cs="Times New Roman"/>
              </w:rPr>
            </w:pPr>
          </w:p>
        </w:tc>
        <w:tc>
          <w:tcPr>
            <w:tcW w:w="1276" w:type="dxa"/>
          </w:tcPr>
          <w:p w14:paraId="012DCE66" w14:textId="77777777" w:rsidR="00327FC0" w:rsidRPr="0004138E" w:rsidRDefault="00327FC0" w:rsidP="0004138E">
            <w:pPr>
              <w:jc w:val="left"/>
              <w:rPr>
                <w:rFonts w:cs="Times New Roman"/>
                <w:i/>
                <w:iCs/>
              </w:rPr>
            </w:pPr>
          </w:p>
        </w:tc>
      </w:tr>
      <w:tr w:rsidR="00327FC0" w:rsidRPr="0004138E" w14:paraId="6FB0B65D" w14:textId="77777777" w:rsidTr="009B0E72">
        <w:tc>
          <w:tcPr>
            <w:tcW w:w="3969" w:type="dxa"/>
          </w:tcPr>
          <w:p w14:paraId="09A9D523" w14:textId="77777777" w:rsidR="00327FC0" w:rsidRPr="0004138E" w:rsidRDefault="00327FC0" w:rsidP="0004138E">
            <w:pPr>
              <w:ind w:firstLineChars="200" w:firstLine="480"/>
              <w:jc w:val="left"/>
              <w:rPr>
                <w:rFonts w:cs="Times New Roman"/>
              </w:rPr>
            </w:pPr>
            <w:r w:rsidRPr="0004138E">
              <w:rPr>
                <w:rFonts w:ascii="Tahoma" w:hAnsi="Tahoma" w:cs="Tahoma"/>
              </w:rPr>
              <w:t>﻿</w:t>
            </w:r>
            <w:r w:rsidRPr="0004138E">
              <w:rPr>
                <w:rFonts w:cs="Times New Roman"/>
              </w:rPr>
              <w:t>Often</w:t>
            </w:r>
          </w:p>
        </w:tc>
        <w:tc>
          <w:tcPr>
            <w:tcW w:w="4253" w:type="dxa"/>
          </w:tcPr>
          <w:p w14:paraId="53625D74" w14:textId="77777777" w:rsidR="00327FC0" w:rsidRPr="0004138E" w:rsidRDefault="00327FC0" w:rsidP="0004138E">
            <w:pPr>
              <w:jc w:val="left"/>
              <w:rPr>
                <w:rFonts w:cs="Times New Roman"/>
              </w:rPr>
            </w:pPr>
            <w:r w:rsidRPr="0004138E">
              <w:rPr>
                <w:rFonts w:cs="Times New Roman"/>
              </w:rPr>
              <w:t>Ref.</w:t>
            </w:r>
          </w:p>
        </w:tc>
        <w:tc>
          <w:tcPr>
            <w:tcW w:w="1276" w:type="dxa"/>
          </w:tcPr>
          <w:p w14:paraId="7FA81EC0" w14:textId="77777777" w:rsidR="00327FC0" w:rsidRPr="0004138E" w:rsidRDefault="00327FC0" w:rsidP="0004138E">
            <w:pPr>
              <w:jc w:val="left"/>
              <w:rPr>
                <w:rFonts w:cs="Times New Roman"/>
                <w:i/>
                <w:iCs/>
              </w:rPr>
            </w:pPr>
          </w:p>
        </w:tc>
      </w:tr>
      <w:tr w:rsidR="00327FC0" w:rsidRPr="0004138E" w14:paraId="4B73D77D" w14:textId="77777777" w:rsidTr="009B0E72">
        <w:tc>
          <w:tcPr>
            <w:tcW w:w="3969" w:type="dxa"/>
          </w:tcPr>
          <w:p w14:paraId="69510F7C" w14:textId="77777777" w:rsidR="00327FC0" w:rsidRPr="0004138E" w:rsidRDefault="00327FC0" w:rsidP="0004138E">
            <w:pPr>
              <w:ind w:firstLineChars="200" w:firstLine="480"/>
              <w:jc w:val="left"/>
              <w:rPr>
                <w:rFonts w:cs="Times New Roman"/>
              </w:rPr>
            </w:pPr>
            <w:r w:rsidRPr="0004138E">
              <w:rPr>
                <w:rFonts w:ascii="Tahoma" w:hAnsi="Tahoma" w:cs="Tahoma"/>
              </w:rPr>
              <w:t>﻿</w:t>
            </w:r>
            <w:r w:rsidRPr="0004138E">
              <w:rPr>
                <w:rFonts w:cs="Times New Roman"/>
              </w:rPr>
              <w:t>Sometimes</w:t>
            </w:r>
          </w:p>
        </w:tc>
        <w:tc>
          <w:tcPr>
            <w:tcW w:w="4253" w:type="dxa"/>
          </w:tcPr>
          <w:p w14:paraId="65CBF212" w14:textId="77777777" w:rsidR="00327FC0" w:rsidRPr="0004138E" w:rsidRDefault="00327FC0" w:rsidP="0004138E">
            <w:pPr>
              <w:jc w:val="left"/>
              <w:rPr>
                <w:rFonts w:cs="Times New Roman"/>
              </w:rPr>
            </w:pPr>
            <w:r w:rsidRPr="0004138E">
              <w:rPr>
                <w:rFonts w:cs="Times New Roman"/>
              </w:rPr>
              <w:t>1.015 (0.784-1.306)</w:t>
            </w:r>
          </w:p>
        </w:tc>
        <w:tc>
          <w:tcPr>
            <w:tcW w:w="1276" w:type="dxa"/>
          </w:tcPr>
          <w:p w14:paraId="5C127733" w14:textId="52B8E628"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9</w:t>
            </w:r>
            <w:r w:rsidR="003B51D3" w:rsidRPr="0004138E">
              <w:rPr>
                <w:rFonts w:cs="Times New Roman"/>
                <w:i/>
                <w:iCs/>
              </w:rPr>
              <w:t>1</w:t>
            </w:r>
          </w:p>
        </w:tc>
      </w:tr>
      <w:tr w:rsidR="00327FC0" w:rsidRPr="0004138E" w14:paraId="5CB5A8C6" w14:textId="77777777" w:rsidTr="009B0E72">
        <w:tc>
          <w:tcPr>
            <w:tcW w:w="3969" w:type="dxa"/>
          </w:tcPr>
          <w:p w14:paraId="361EA8D5" w14:textId="77777777" w:rsidR="00327FC0" w:rsidRPr="0004138E" w:rsidRDefault="00327FC0" w:rsidP="0004138E">
            <w:pPr>
              <w:ind w:firstLineChars="200" w:firstLine="480"/>
              <w:jc w:val="left"/>
              <w:rPr>
                <w:rFonts w:cs="Times New Roman"/>
              </w:rPr>
            </w:pPr>
            <w:r w:rsidRPr="0004138E">
              <w:rPr>
                <w:rFonts w:ascii="Tahoma" w:hAnsi="Tahoma" w:cs="Tahoma"/>
              </w:rPr>
              <w:t>﻿</w:t>
            </w:r>
            <w:r w:rsidRPr="0004138E">
              <w:rPr>
                <w:rFonts w:cs="Times New Roman"/>
              </w:rPr>
              <w:t>Rarely</w:t>
            </w:r>
          </w:p>
        </w:tc>
        <w:tc>
          <w:tcPr>
            <w:tcW w:w="4253" w:type="dxa"/>
          </w:tcPr>
          <w:p w14:paraId="513FC5B9" w14:textId="77777777" w:rsidR="00327FC0" w:rsidRPr="0004138E" w:rsidRDefault="00327FC0" w:rsidP="0004138E">
            <w:pPr>
              <w:jc w:val="left"/>
              <w:rPr>
                <w:rFonts w:cs="Times New Roman"/>
              </w:rPr>
            </w:pPr>
            <w:r w:rsidRPr="0004138E">
              <w:rPr>
                <w:rFonts w:cs="Times New Roman"/>
              </w:rPr>
              <w:t>0.658 (0.346-1.180)</w:t>
            </w:r>
          </w:p>
        </w:tc>
        <w:tc>
          <w:tcPr>
            <w:tcW w:w="1276" w:type="dxa"/>
          </w:tcPr>
          <w:p w14:paraId="16913BF3" w14:textId="6DFEDBD6"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1</w:t>
            </w:r>
            <w:r w:rsidR="003B51D3" w:rsidRPr="0004138E">
              <w:rPr>
                <w:rFonts w:cs="Times New Roman"/>
                <w:i/>
                <w:iCs/>
              </w:rPr>
              <w:t>8</w:t>
            </w:r>
          </w:p>
        </w:tc>
      </w:tr>
      <w:tr w:rsidR="00327FC0" w:rsidRPr="0004138E" w14:paraId="1BC88345" w14:textId="77777777" w:rsidTr="009B0E72">
        <w:tc>
          <w:tcPr>
            <w:tcW w:w="3969" w:type="dxa"/>
          </w:tcPr>
          <w:p w14:paraId="4018A96B" w14:textId="77777777" w:rsidR="00327FC0" w:rsidRPr="0004138E" w:rsidRDefault="00327FC0" w:rsidP="0004138E">
            <w:pPr>
              <w:ind w:firstLineChars="200" w:firstLine="480"/>
              <w:jc w:val="left"/>
              <w:rPr>
                <w:rFonts w:cs="Times New Roman"/>
              </w:rPr>
            </w:pPr>
            <w:r w:rsidRPr="0004138E">
              <w:rPr>
                <w:rFonts w:cs="Times New Roman"/>
              </w:rPr>
              <w:t>Never</w:t>
            </w:r>
          </w:p>
        </w:tc>
        <w:tc>
          <w:tcPr>
            <w:tcW w:w="4253" w:type="dxa"/>
          </w:tcPr>
          <w:p w14:paraId="0D284085" w14:textId="77777777" w:rsidR="00327FC0" w:rsidRPr="0004138E" w:rsidRDefault="00327FC0" w:rsidP="0004138E">
            <w:pPr>
              <w:jc w:val="left"/>
              <w:rPr>
                <w:rFonts w:cs="Times New Roman"/>
              </w:rPr>
            </w:pPr>
            <w:r w:rsidRPr="0004138E">
              <w:rPr>
                <w:rFonts w:cs="Times New Roman"/>
              </w:rPr>
              <w:t>1.258 (0.344-4.106)</w:t>
            </w:r>
          </w:p>
        </w:tc>
        <w:tc>
          <w:tcPr>
            <w:tcW w:w="1276" w:type="dxa"/>
          </w:tcPr>
          <w:p w14:paraId="5C3FEF34" w14:textId="17D250C4"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71</w:t>
            </w:r>
          </w:p>
        </w:tc>
      </w:tr>
      <w:tr w:rsidR="00327FC0" w:rsidRPr="0004138E" w14:paraId="50CEBA23" w14:textId="77777777" w:rsidTr="009B0E72">
        <w:tc>
          <w:tcPr>
            <w:tcW w:w="3969" w:type="dxa"/>
          </w:tcPr>
          <w:p w14:paraId="7660BEB0" w14:textId="77777777" w:rsidR="00327FC0" w:rsidRPr="0004138E" w:rsidRDefault="00327FC0" w:rsidP="0004138E">
            <w:pPr>
              <w:jc w:val="left"/>
              <w:rPr>
                <w:rFonts w:cs="Times New Roman"/>
              </w:rPr>
            </w:pPr>
            <w:r w:rsidRPr="0004138E">
              <w:rPr>
                <w:rFonts w:cs="Times New Roman"/>
              </w:rPr>
              <w:t>Information sources (MA)</w:t>
            </w:r>
          </w:p>
        </w:tc>
        <w:tc>
          <w:tcPr>
            <w:tcW w:w="4253" w:type="dxa"/>
          </w:tcPr>
          <w:p w14:paraId="788050DB" w14:textId="77777777" w:rsidR="00327FC0" w:rsidRPr="0004138E" w:rsidRDefault="00327FC0" w:rsidP="0004138E">
            <w:pPr>
              <w:jc w:val="left"/>
              <w:rPr>
                <w:rFonts w:cs="Times New Roman"/>
              </w:rPr>
            </w:pPr>
          </w:p>
        </w:tc>
        <w:tc>
          <w:tcPr>
            <w:tcW w:w="1276" w:type="dxa"/>
          </w:tcPr>
          <w:p w14:paraId="6DAAE98D" w14:textId="77777777" w:rsidR="00327FC0" w:rsidRPr="0004138E" w:rsidRDefault="00327FC0" w:rsidP="0004138E">
            <w:pPr>
              <w:jc w:val="left"/>
              <w:rPr>
                <w:rFonts w:cs="Times New Roman"/>
                <w:i/>
                <w:iCs/>
              </w:rPr>
            </w:pPr>
          </w:p>
        </w:tc>
      </w:tr>
      <w:tr w:rsidR="00327FC0" w:rsidRPr="0004138E" w14:paraId="4B5C8073" w14:textId="77777777" w:rsidTr="009B0E72">
        <w:tc>
          <w:tcPr>
            <w:tcW w:w="3969" w:type="dxa"/>
          </w:tcPr>
          <w:p w14:paraId="25C7AA8E" w14:textId="77777777" w:rsidR="00327FC0" w:rsidRPr="0004138E" w:rsidRDefault="00327FC0" w:rsidP="0004138E">
            <w:pPr>
              <w:ind w:firstLineChars="200" w:firstLine="480"/>
              <w:jc w:val="left"/>
              <w:rPr>
                <w:rFonts w:cs="Times New Roman"/>
              </w:rPr>
            </w:pPr>
            <w:r w:rsidRPr="0004138E">
              <w:rPr>
                <w:rFonts w:cs="Times New Roman"/>
              </w:rPr>
              <w:t>Not interested in any information</w:t>
            </w:r>
          </w:p>
        </w:tc>
        <w:tc>
          <w:tcPr>
            <w:tcW w:w="4253" w:type="dxa"/>
          </w:tcPr>
          <w:p w14:paraId="77E6DB41" w14:textId="77777777" w:rsidR="00327FC0" w:rsidRPr="0004138E" w:rsidRDefault="00327FC0" w:rsidP="0004138E">
            <w:pPr>
              <w:jc w:val="left"/>
              <w:rPr>
                <w:rFonts w:cs="Times New Roman"/>
              </w:rPr>
            </w:pPr>
            <w:r w:rsidRPr="0004138E">
              <w:rPr>
                <w:rFonts w:cs="Times New Roman"/>
              </w:rPr>
              <w:t>Ref.</w:t>
            </w:r>
          </w:p>
        </w:tc>
        <w:tc>
          <w:tcPr>
            <w:tcW w:w="1276" w:type="dxa"/>
          </w:tcPr>
          <w:p w14:paraId="6E764C5D" w14:textId="77777777" w:rsidR="00327FC0" w:rsidRPr="0004138E" w:rsidRDefault="00327FC0" w:rsidP="0004138E">
            <w:pPr>
              <w:jc w:val="left"/>
              <w:rPr>
                <w:rFonts w:cs="Times New Roman"/>
                <w:i/>
                <w:iCs/>
              </w:rPr>
            </w:pPr>
          </w:p>
        </w:tc>
      </w:tr>
      <w:tr w:rsidR="00327FC0" w:rsidRPr="0004138E" w14:paraId="1FE024A1" w14:textId="77777777" w:rsidTr="009B0E72">
        <w:tc>
          <w:tcPr>
            <w:tcW w:w="3969" w:type="dxa"/>
          </w:tcPr>
          <w:p w14:paraId="36B88E93" w14:textId="77777777" w:rsidR="00327FC0" w:rsidRPr="0004138E" w:rsidRDefault="00327FC0" w:rsidP="0004138E">
            <w:pPr>
              <w:ind w:firstLineChars="200" w:firstLine="480"/>
              <w:jc w:val="left"/>
              <w:rPr>
                <w:rFonts w:cs="Times New Roman"/>
              </w:rPr>
            </w:pPr>
            <w:r w:rsidRPr="0004138E">
              <w:rPr>
                <w:rFonts w:cs="Times New Roman"/>
              </w:rPr>
              <w:t>Internet media</w:t>
            </w:r>
          </w:p>
        </w:tc>
        <w:tc>
          <w:tcPr>
            <w:tcW w:w="4253" w:type="dxa"/>
          </w:tcPr>
          <w:p w14:paraId="61426C3A" w14:textId="77777777" w:rsidR="00327FC0" w:rsidRPr="0004138E" w:rsidRDefault="00327FC0" w:rsidP="0004138E">
            <w:pPr>
              <w:jc w:val="left"/>
              <w:rPr>
                <w:rFonts w:cs="Times New Roman"/>
              </w:rPr>
            </w:pPr>
            <w:r w:rsidRPr="0004138E">
              <w:rPr>
                <w:rFonts w:cs="Times New Roman"/>
              </w:rPr>
              <w:t>0.780 (0.577-1.064)</w:t>
            </w:r>
          </w:p>
        </w:tc>
        <w:tc>
          <w:tcPr>
            <w:tcW w:w="1276" w:type="dxa"/>
          </w:tcPr>
          <w:p w14:paraId="4C3ECA35" w14:textId="4D963DEB"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11</w:t>
            </w:r>
          </w:p>
        </w:tc>
      </w:tr>
      <w:tr w:rsidR="00327FC0" w:rsidRPr="0004138E" w14:paraId="5A7EB698" w14:textId="77777777" w:rsidTr="009B0E72">
        <w:tc>
          <w:tcPr>
            <w:tcW w:w="3969" w:type="dxa"/>
          </w:tcPr>
          <w:p w14:paraId="74E9F200" w14:textId="77777777" w:rsidR="00327FC0" w:rsidRPr="0004138E" w:rsidRDefault="00327FC0" w:rsidP="0004138E">
            <w:pPr>
              <w:ind w:firstLineChars="200" w:firstLine="480"/>
              <w:jc w:val="left"/>
              <w:rPr>
                <w:rFonts w:cs="Times New Roman"/>
              </w:rPr>
            </w:pPr>
            <w:r w:rsidRPr="0004138E">
              <w:rPr>
                <w:rFonts w:cs="Times New Roman"/>
              </w:rPr>
              <w:t>Local authorities</w:t>
            </w:r>
          </w:p>
        </w:tc>
        <w:tc>
          <w:tcPr>
            <w:tcW w:w="4253" w:type="dxa"/>
          </w:tcPr>
          <w:p w14:paraId="4DF5EF12" w14:textId="77777777" w:rsidR="00327FC0" w:rsidRPr="0004138E" w:rsidRDefault="00327FC0" w:rsidP="0004138E">
            <w:pPr>
              <w:jc w:val="left"/>
              <w:rPr>
                <w:rFonts w:cs="Times New Roman"/>
              </w:rPr>
            </w:pPr>
            <w:r w:rsidRPr="0004138E">
              <w:rPr>
                <w:rFonts w:cs="Times New Roman"/>
              </w:rPr>
              <w:t>0.852 (0.699-1.040)</w:t>
            </w:r>
          </w:p>
        </w:tc>
        <w:tc>
          <w:tcPr>
            <w:tcW w:w="1276" w:type="dxa"/>
          </w:tcPr>
          <w:p w14:paraId="6EE17627" w14:textId="3BA1E9E1"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11</w:t>
            </w:r>
          </w:p>
        </w:tc>
      </w:tr>
      <w:tr w:rsidR="00327FC0" w:rsidRPr="0004138E" w14:paraId="7B0291C4" w14:textId="77777777" w:rsidTr="009B0E72">
        <w:tc>
          <w:tcPr>
            <w:tcW w:w="3969" w:type="dxa"/>
          </w:tcPr>
          <w:p w14:paraId="4A2FCBF2" w14:textId="77777777" w:rsidR="00327FC0" w:rsidRPr="0004138E" w:rsidRDefault="00327FC0" w:rsidP="0004138E">
            <w:pPr>
              <w:ind w:firstLineChars="200" w:firstLine="480"/>
              <w:jc w:val="left"/>
              <w:rPr>
                <w:rFonts w:cs="Times New Roman"/>
              </w:rPr>
            </w:pPr>
            <w:r w:rsidRPr="0004138E">
              <w:rPr>
                <w:rFonts w:cs="Times New Roman"/>
              </w:rPr>
              <w:t>Traditional media</w:t>
            </w:r>
          </w:p>
        </w:tc>
        <w:tc>
          <w:tcPr>
            <w:tcW w:w="4253" w:type="dxa"/>
          </w:tcPr>
          <w:p w14:paraId="26AFDDE1" w14:textId="77777777" w:rsidR="00327FC0" w:rsidRPr="0004138E" w:rsidRDefault="00327FC0" w:rsidP="0004138E">
            <w:pPr>
              <w:jc w:val="left"/>
              <w:rPr>
                <w:rFonts w:cs="Times New Roman"/>
              </w:rPr>
            </w:pPr>
            <w:r w:rsidRPr="0004138E">
              <w:rPr>
                <w:rFonts w:cs="Times New Roman"/>
              </w:rPr>
              <w:t>1.544 (1.279-1.863)</w:t>
            </w:r>
          </w:p>
        </w:tc>
        <w:tc>
          <w:tcPr>
            <w:tcW w:w="1276" w:type="dxa"/>
          </w:tcPr>
          <w:p w14:paraId="43DFC7D8" w14:textId="39877050" w:rsidR="00327FC0" w:rsidRPr="0004138E" w:rsidRDefault="00327FC0" w:rsidP="0004138E">
            <w:pPr>
              <w:jc w:val="left"/>
              <w:rPr>
                <w:rFonts w:cs="Times New Roman"/>
                <w:i/>
                <w:iCs/>
              </w:rPr>
            </w:pPr>
            <w:r w:rsidRPr="0004138E">
              <w:rPr>
                <w:rFonts w:cs="Times New Roman"/>
                <w:i/>
                <w:iCs/>
              </w:rPr>
              <w:t xml:space="preserve">&lt; </w:t>
            </w:r>
            <w:r w:rsidR="00895244" w:rsidRPr="0004138E">
              <w:rPr>
                <w:rFonts w:cs="Times New Roman"/>
                <w:i/>
                <w:iCs/>
              </w:rPr>
              <w:t>.</w:t>
            </w:r>
            <w:r w:rsidRPr="0004138E">
              <w:rPr>
                <w:rFonts w:cs="Times New Roman"/>
                <w:i/>
                <w:iCs/>
              </w:rPr>
              <w:t>001</w:t>
            </w:r>
          </w:p>
        </w:tc>
      </w:tr>
      <w:tr w:rsidR="00327FC0" w:rsidRPr="0004138E" w14:paraId="771F1373" w14:textId="77777777" w:rsidTr="009B0E72">
        <w:tc>
          <w:tcPr>
            <w:tcW w:w="3969" w:type="dxa"/>
          </w:tcPr>
          <w:p w14:paraId="2C9F066A" w14:textId="77777777" w:rsidR="00327FC0" w:rsidRPr="0004138E" w:rsidRDefault="00327FC0" w:rsidP="0004138E">
            <w:pPr>
              <w:ind w:firstLineChars="200" w:firstLine="480"/>
              <w:jc w:val="left"/>
              <w:rPr>
                <w:rFonts w:cs="Times New Roman"/>
              </w:rPr>
            </w:pPr>
            <w:r w:rsidRPr="0004138E">
              <w:rPr>
                <w:rFonts w:cs="Times New Roman"/>
              </w:rPr>
              <w:t>Friends or family members</w:t>
            </w:r>
          </w:p>
        </w:tc>
        <w:tc>
          <w:tcPr>
            <w:tcW w:w="4253" w:type="dxa"/>
          </w:tcPr>
          <w:p w14:paraId="6BC5CDDF" w14:textId="77777777" w:rsidR="00327FC0" w:rsidRPr="0004138E" w:rsidRDefault="00327FC0" w:rsidP="0004138E">
            <w:pPr>
              <w:jc w:val="left"/>
              <w:rPr>
                <w:rFonts w:cs="Times New Roman"/>
              </w:rPr>
            </w:pPr>
            <w:r w:rsidRPr="0004138E">
              <w:rPr>
                <w:rFonts w:cs="Times New Roman"/>
              </w:rPr>
              <w:t>1.073 (0.881-1.304)</w:t>
            </w:r>
          </w:p>
        </w:tc>
        <w:tc>
          <w:tcPr>
            <w:tcW w:w="1276" w:type="dxa"/>
          </w:tcPr>
          <w:p w14:paraId="1E77DB26" w14:textId="2334CCCF"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48</w:t>
            </w:r>
          </w:p>
        </w:tc>
      </w:tr>
      <w:tr w:rsidR="00327FC0" w:rsidRPr="0004138E" w14:paraId="63D062A2" w14:textId="77777777" w:rsidTr="009B0E72">
        <w:tc>
          <w:tcPr>
            <w:tcW w:w="3969" w:type="dxa"/>
          </w:tcPr>
          <w:p w14:paraId="7E3A0A06" w14:textId="77777777" w:rsidR="00327FC0" w:rsidRPr="0004138E" w:rsidRDefault="00327FC0" w:rsidP="0004138E">
            <w:pPr>
              <w:ind w:firstLineChars="200" w:firstLine="480"/>
              <w:jc w:val="left"/>
              <w:rPr>
                <w:rFonts w:cs="Times New Roman"/>
              </w:rPr>
            </w:pPr>
            <w:r w:rsidRPr="0004138E">
              <w:rPr>
                <w:rFonts w:cs="Times New Roman"/>
              </w:rPr>
              <w:t>Others</w:t>
            </w:r>
          </w:p>
        </w:tc>
        <w:tc>
          <w:tcPr>
            <w:tcW w:w="4253" w:type="dxa"/>
          </w:tcPr>
          <w:p w14:paraId="139F9413" w14:textId="77777777" w:rsidR="00327FC0" w:rsidRPr="0004138E" w:rsidRDefault="00327FC0" w:rsidP="0004138E">
            <w:pPr>
              <w:jc w:val="left"/>
              <w:rPr>
                <w:rFonts w:cs="Times New Roman"/>
              </w:rPr>
            </w:pPr>
            <w:r w:rsidRPr="0004138E">
              <w:rPr>
                <w:rFonts w:cs="Times New Roman"/>
              </w:rPr>
              <w:t>0.863 (0.597-1.219)</w:t>
            </w:r>
          </w:p>
        </w:tc>
        <w:tc>
          <w:tcPr>
            <w:tcW w:w="1276" w:type="dxa"/>
          </w:tcPr>
          <w:p w14:paraId="6C00552C" w14:textId="434AAF53"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4</w:t>
            </w:r>
            <w:r w:rsidR="003B51D3" w:rsidRPr="0004138E">
              <w:rPr>
                <w:rFonts w:cs="Times New Roman"/>
                <w:i/>
                <w:iCs/>
              </w:rPr>
              <w:t>2</w:t>
            </w:r>
          </w:p>
        </w:tc>
      </w:tr>
      <w:tr w:rsidR="00327FC0" w:rsidRPr="0004138E" w14:paraId="77C4F538" w14:textId="77777777" w:rsidTr="009B0E72">
        <w:tc>
          <w:tcPr>
            <w:tcW w:w="3969" w:type="dxa"/>
          </w:tcPr>
          <w:p w14:paraId="4C64BF30" w14:textId="77777777" w:rsidR="00327FC0" w:rsidRPr="0004138E" w:rsidRDefault="00327FC0" w:rsidP="0004138E">
            <w:pPr>
              <w:jc w:val="left"/>
              <w:rPr>
                <w:rFonts w:cs="Times New Roman"/>
              </w:rPr>
            </w:pPr>
            <w:r w:rsidRPr="0004138E">
              <w:rPr>
                <w:rFonts w:cs="Times New Roman"/>
              </w:rPr>
              <w:t>Health literacy about COVID-19</w:t>
            </w:r>
          </w:p>
        </w:tc>
        <w:tc>
          <w:tcPr>
            <w:tcW w:w="4253" w:type="dxa"/>
          </w:tcPr>
          <w:p w14:paraId="50076236" w14:textId="77777777" w:rsidR="00327FC0" w:rsidRPr="0004138E" w:rsidRDefault="00327FC0" w:rsidP="0004138E">
            <w:pPr>
              <w:jc w:val="left"/>
              <w:rPr>
                <w:rFonts w:cs="Times New Roman"/>
              </w:rPr>
            </w:pPr>
            <w:r w:rsidRPr="0004138E">
              <w:rPr>
                <w:rFonts w:cs="Times New Roman"/>
              </w:rPr>
              <w:t>0.942 (0.916-0.970)</w:t>
            </w:r>
          </w:p>
        </w:tc>
        <w:tc>
          <w:tcPr>
            <w:tcW w:w="1276" w:type="dxa"/>
          </w:tcPr>
          <w:p w14:paraId="464FA049" w14:textId="1E27A938" w:rsidR="00327FC0" w:rsidRPr="0004138E" w:rsidRDefault="00327FC0" w:rsidP="0004138E">
            <w:pPr>
              <w:jc w:val="left"/>
              <w:rPr>
                <w:rFonts w:cs="Times New Roman"/>
                <w:i/>
                <w:iCs/>
              </w:rPr>
            </w:pPr>
            <w:r w:rsidRPr="0004138E">
              <w:rPr>
                <w:rFonts w:cs="Times New Roman"/>
                <w:i/>
                <w:iCs/>
              </w:rPr>
              <w:t xml:space="preserve">&lt; </w:t>
            </w:r>
            <w:r w:rsidR="00895244" w:rsidRPr="0004138E">
              <w:rPr>
                <w:rFonts w:cs="Times New Roman"/>
                <w:i/>
                <w:iCs/>
              </w:rPr>
              <w:t>.</w:t>
            </w:r>
            <w:r w:rsidRPr="0004138E">
              <w:rPr>
                <w:rFonts w:cs="Times New Roman"/>
                <w:i/>
                <w:iCs/>
              </w:rPr>
              <w:t>001</w:t>
            </w:r>
          </w:p>
        </w:tc>
      </w:tr>
      <w:tr w:rsidR="00327FC0" w:rsidRPr="0004138E" w14:paraId="6B430E33" w14:textId="77777777" w:rsidTr="009B0E72">
        <w:tc>
          <w:tcPr>
            <w:tcW w:w="3969" w:type="dxa"/>
          </w:tcPr>
          <w:p w14:paraId="5A006A57" w14:textId="77777777" w:rsidR="00327FC0" w:rsidRPr="0004138E" w:rsidRDefault="00327FC0" w:rsidP="0004138E">
            <w:pPr>
              <w:jc w:val="left"/>
              <w:rPr>
                <w:rFonts w:cs="Times New Roman"/>
              </w:rPr>
            </w:pPr>
            <w:r w:rsidRPr="0004138E">
              <w:rPr>
                <w:rFonts w:cs="Times New Roman"/>
                <w:b/>
                <w:bCs/>
              </w:rPr>
              <w:t>Attitude towards COVID-19 and its screening</w:t>
            </w:r>
          </w:p>
        </w:tc>
        <w:tc>
          <w:tcPr>
            <w:tcW w:w="4253" w:type="dxa"/>
          </w:tcPr>
          <w:p w14:paraId="5CFC7554" w14:textId="77777777" w:rsidR="00327FC0" w:rsidRPr="0004138E" w:rsidRDefault="00327FC0" w:rsidP="0004138E">
            <w:pPr>
              <w:jc w:val="left"/>
              <w:rPr>
                <w:rFonts w:cs="Times New Roman"/>
              </w:rPr>
            </w:pPr>
          </w:p>
        </w:tc>
        <w:tc>
          <w:tcPr>
            <w:tcW w:w="1276" w:type="dxa"/>
          </w:tcPr>
          <w:p w14:paraId="5C2DFCAB" w14:textId="77777777" w:rsidR="00327FC0" w:rsidRPr="0004138E" w:rsidRDefault="00327FC0" w:rsidP="0004138E">
            <w:pPr>
              <w:jc w:val="left"/>
              <w:rPr>
                <w:rFonts w:cs="Times New Roman"/>
                <w:i/>
                <w:iCs/>
              </w:rPr>
            </w:pPr>
          </w:p>
        </w:tc>
      </w:tr>
      <w:tr w:rsidR="00327FC0" w:rsidRPr="0004138E" w14:paraId="4C4EB11F" w14:textId="77777777" w:rsidTr="009B0E72">
        <w:tc>
          <w:tcPr>
            <w:tcW w:w="3969" w:type="dxa"/>
          </w:tcPr>
          <w:p w14:paraId="0684B1D1" w14:textId="77777777" w:rsidR="00327FC0" w:rsidRPr="0004138E" w:rsidRDefault="00327FC0" w:rsidP="0004138E">
            <w:pPr>
              <w:jc w:val="left"/>
              <w:rPr>
                <w:rFonts w:cs="Times New Roman"/>
              </w:rPr>
            </w:pPr>
            <w:r w:rsidRPr="0004138E">
              <w:rPr>
                <w:rFonts w:cs="Times New Roman"/>
              </w:rPr>
              <w:t>Worry about COVID-19 if infected (MA)</w:t>
            </w:r>
          </w:p>
        </w:tc>
        <w:tc>
          <w:tcPr>
            <w:tcW w:w="4253" w:type="dxa"/>
          </w:tcPr>
          <w:p w14:paraId="2BA658FF" w14:textId="77777777" w:rsidR="00327FC0" w:rsidRPr="0004138E" w:rsidRDefault="00327FC0" w:rsidP="0004138E">
            <w:pPr>
              <w:jc w:val="left"/>
              <w:rPr>
                <w:rFonts w:cs="Times New Roman"/>
              </w:rPr>
            </w:pPr>
          </w:p>
        </w:tc>
        <w:tc>
          <w:tcPr>
            <w:tcW w:w="1276" w:type="dxa"/>
          </w:tcPr>
          <w:p w14:paraId="27B0FFB6" w14:textId="77777777" w:rsidR="00327FC0" w:rsidRPr="0004138E" w:rsidRDefault="00327FC0" w:rsidP="0004138E">
            <w:pPr>
              <w:jc w:val="left"/>
              <w:rPr>
                <w:rFonts w:cs="Times New Roman"/>
                <w:i/>
                <w:iCs/>
              </w:rPr>
            </w:pPr>
          </w:p>
        </w:tc>
      </w:tr>
      <w:tr w:rsidR="00327FC0" w:rsidRPr="0004138E" w14:paraId="44A9E8E6" w14:textId="77777777" w:rsidTr="009B0E72">
        <w:tc>
          <w:tcPr>
            <w:tcW w:w="3969" w:type="dxa"/>
          </w:tcPr>
          <w:p w14:paraId="01EDE176" w14:textId="77777777" w:rsidR="00327FC0" w:rsidRPr="0004138E" w:rsidRDefault="00327FC0" w:rsidP="0004138E">
            <w:pPr>
              <w:ind w:firstLineChars="200" w:firstLine="480"/>
              <w:jc w:val="left"/>
              <w:rPr>
                <w:rFonts w:cs="Times New Roman"/>
              </w:rPr>
            </w:pPr>
            <w:r w:rsidRPr="0004138E">
              <w:rPr>
                <w:rFonts w:cs="Times New Roman"/>
              </w:rPr>
              <w:t>No worry</w:t>
            </w:r>
          </w:p>
        </w:tc>
        <w:tc>
          <w:tcPr>
            <w:tcW w:w="4253" w:type="dxa"/>
          </w:tcPr>
          <w:p w14:paraId="1DEF0E43" w14:textId="77777777" w:rsidR="00327FC0" w:rsidRPr="0004138E" w:rsidRDefault="00327FC0" w:rsidP="0004138E">
            <w:pPr>
              <w:jc w:val="left"/>
              <w:rPr>
                <w:rFonts w:cs="Times New Roman"/>
              </w:rPr>
            </w:pPr>
            <w:r w:rsidRPr="0004138E">
              <w:rPr>
                <w:rFonts w:cs="Times New Roman"/>
              </w:rPr>
              <w:t>Ref.</w:t>
            </w:r>
          </w:p>
        </w:tc>
        <w:tc>
          <w:tcPr>
            <w:tcW w:w="1276" w:type="dxa"/>
          </w:tcPr>
          <w:p w14:paraId="7702E220" w14:textId="77777777" w:rsidR="00327FC0" w:rsidRPr="0004138E" w:rsidRDefault="00327FC0" w:rsidP="0004138E">
            <w:pPr>
              <w:jc w:val="left"/>
              <w:rPr>
                <w:rFonts w:cs="Times New Roman"/>
                <w:i/>
                <w:iCs/>
              </w:rPr>
            </w:pPr>
          </w:p>
        </w:tc>
      </w:tr>
      <w:tr w:rsidR="00327FC0" w:rsidRPr="0004138E" w14:paraId="1EC3BAFB" w14:textId="77777777" w:rsidTr="009B0E72">
        <w:tc>
          <w:tcPr>
            <w:tcW w:w="3969" w:type="dxa"/>
          </w:tcPr>
          <w:p w14:paraId="4558A263" w14:textId="77777777" w:rsidR="00327FC0" w:rsidRPr="0004138E" w:rsidRDefault="00327FC0" w:rsidP="0004138E">
            <w:pPr>
              <w:ind w:firstLineChars="200" w:firstLine="480"/>
              <w:jc w:val="left"/>
              <w:rPr>
                <w:rFonts w:cs="Times New Roman"/>
              </w:rPr>
            </w:pPr>
            <w:r w:rsidRPr="0004138E">
              <w:rPr>
                <w:rFonts w:cs="Times New Roman"/>
              </w:rPr>
              <w:t>Worry about health</w:t>
            </w:r>
          </w:p>
        </w:tc>
        <w:tc>
          <w:tcPr>
            <w:tcW w:w="4253" w:type="dxa"/>
          </w:tcPr>
          <w:p w14:paraId="745A79D7" w14:textId="77777777" w:rsidR="00327FC0" w:rsidRPr="0004138E" w:rsidRDefault="00327FC0" w:rsidP="0004138E">
            <w:pPr>
              <w:jc w:val="left"/>
              <w:rPr>
                <w:rFonts w:cs="Times New Roman"/>
              </w:rPr>
            </w:pPr>
            <w:r w:rsidRPr="0004138E">
              <w:rPr>
                <w:rFonts w:cs="Times New Roman"/>
              </w:rPr>
              <w:t>0.851 (0.686-1.058)</w:t>
            </w:r>
          </w:p>
        </w:tc>
        <w:tc>
          <w:tcPr>
            <w:tcW w:w="1276" w:type="dxa"/>
          </w:tcPr>
          <w:p w14:paraId="4E01310E" w14:textId="051CB663"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14</w:t>
            </w:r>
          </w:p>
        </w:tc>
      </w:tr>
      <w:tr w:rsidR="00327FC0" w:rsidRPr="0004138E" w14:paraId="7704D3D4" w14:textId="77777777" w:rsidTr="009B0E72">
        <w:tc>
          <w:tcPr>
            <w:tcW w:w="3969" w:type="dxa"/>
          </w:tcPr>
          <w:p w14:paraId="55E9014E" w14:textId="77777777" w:rsidR="00327FC0" w:rsidRPr="0004138E" w:rsidRDefault="00327FC0" w:rsidP="0004138E">
            <w:pPr>
              <w:ind w:firstLineChars="200" w:firstLine="480"/>
              <w:jc w:val="left"/>
              <w:rPr>
                <w:rFonts w:cs="Times New Roman"/>
              </w:rPr>
            </w:pPr>
            <w:r w:rsidRPr="0004138E">
              <w:rPr>
                <w:rFonts w:cs="Times New Roman"/>
              </w:rPr>
              <w:t>Worry about discrimination</w:t>
            </w:r>
          </w:p>
        </w:tc>
        <w:tc>
          <w:tcPr>
            <w:tcW w:w="4253" w:type="dxa"/>
          </w:tcPr>
          <w:p w14:paraId="66E3EA2C" w14:textId="77777777" w:rsidR="00327FC0" w:rsidRPr="0004138E" w:rsidRDefault="00327FC0" w:rsidP="0004138E">
            <w:pPr>
              <w:jc w:val="left"/>
              <w:rPr>
                <w:rFonts w:cs="Times New Roman"/>
              </w:rPr>
            </w:pPr>
            <w:r w:rsidRPr="0004138E">
              <w:rPr>
                <w:rFonts w:cs="Times New Roman"/>
              </w:rPr>
              <w:t>0.903 (0.747-1.089)</w:t>
            </w:r>
          </w:p>
        </w:tc>
        <w:tc>
          <w:tcPr>
            <w:tcW w:w="1276" w:type="dxa"/>
          </w:tcPr>
          <w:p w14:paraId="509B75D9" w14:textId="440B6B35"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2</w:t>
            </w:r>
            <w:r w:rsidR="003B51D3" w:rsidRPr="0004138E">
              <w:rPr>
                <w:rFonts w:cs="Times New Roman"/>
                <w:i/>
                <w:iCs/>
              </w:rPr>
              <w:t>9</w:t>
            </w:r>
          </w:p>
        </w:tc>
      </w:tr>
      <w:tr w:rsidR="00327FC0" w:rsidRPr="0004138E" w14:paraId="158831D2" w14:textId="77777777" w:rsidTr="009B0E72">
        <w:tc>
          <w:tcPr>
            <w:tcW w:w="3969" w:type="dxa"/>
          </w:tcPr>
          <w:p w14:paraId="0F3F6F98" w14:textId="77777777" w:rsidR="00327FC0" w:rsidRPr="0004138E" w:rsidRDefault="00327FC0" w:rsidP="0004138E">
            <w:pPr>
              <w:ind w:firstLineChars="200" w:firstLine="480"/>
              <w:jc w:val="left"/>
              <w:rPr>
                <w:rFonts w:cs="Times New Roman"/>
              </w:rPr>
            </w:pPr>
            <w:r w:rsidRPr="0004138E">
              <w:rPr>
                <w:rFonts w:cs="Times New Roman"/>
              </w:rPr>
              <w:t>Worry about others</w:t>
            </w:r>
          </w:p>
        </w:tc>
        <w:tc>
          <w:tcPr>
            <w:tcW w:w="4253" w:type="dxa"/>
          </w:tcPr>
          <w:p w14:paraId="0FA8CC33" w14:textId="77777777" w:rsidR="00327FC0" w:rsidRPr="0004138E" w:rsidRDefault="00327FC0" w:rsidP="0004138E">
            <w:pPr>
              <w:jc w:val="left"/>
              <w:rPr>
                <w:rFonts w:cs="Times New Roman"/>
              </w:rPr>
            </w:pPr>
            <w:r w:rsidRPr="0004138E">
              <w:rPr>
                <w:rFonts w:cs="Times New Roman"/>
              </w:rPr>
              <w:t>0.789 (0.559-1.093)</w:t>
            </w:r>
          </w:p>
        </w:tc>
        <w:tc>
          <w:tcPr>
            <w:tcW w:w="1276" w:type="dxa"/>
          </w:tcPr>
          <w:p w14:paraId="59AE79EC" w14:textId="779209F3"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1</w:t>
            </w:r>
            <w:r w:rsidR="003B51D3" w:rsidRPr="0004138E">
              <w:rPr>
                <w:rFonts w:cs="Times New Roman"/>
                <w:i/>
                <w:iCs/>
              </w:rPr>
              <w:t>7</w:t>
            </w:r>
          </w:p>
        </w:tc>
      </w:tr>
      <w:tr w:rsidR="00327FC0" w:rsidRPr="0004138E" w14:paraId="724ABB89" w14:textId="77777777" w:rsidTr="009B0E72">
        <w:tc>
          <w:tcPr>
            <w:tcW w:w="3969" w:type="dxa"/>
          </w:tcPr>
          <w:p w14:paraId="24EC0C06" w14:textId="77777777" w:rsidR="00327FC0" w:rsidRPr="0004138E" w:rsidRDefault="00327FC0" w:rsidP="0004138E">
            <w:pPr>
              <w:jc w:val="left"/>
              <w:rPr>
                <w:rFonts w:cs="Times New Roman"/>
              </w:rPr>
            </w:pPr>
            <w:r w:rsidRPr="0004138E">
              <w:rPr>
                <w:rFonts w:cs="Times New Roman"/>
              </w:rPr>
              <w:t>Self-assessed mental health status</w:t>
            </w:r>
          </w:p>
        </w:tc>
        <w:tc>
          <w:tcPr>
            <w:tcW w:w="4253" w:type="dxa"/>
          </w:tcPr>
          <w:p w14:paraId="0E9607A4" w14:textId="77777777" w:rsidR="00327FC0" w:rsidRPr="0004138E" w:rsidRDefault="00327FC0" w:rsidP="0004138E">
            <w:pPr>
              <w:jc w:val="left"/>
              <w:rPr>
                <w:rFonts w:cs="Times New Roman"/>
              </w:rPr>
            </w:pPr>
          </w:p>
        </w:tc>
        <w:tc>
          <w:tcPr>
            <w:tcW w:w="1276" w:type="dxa"/>
          </w:tcPr>
          <w:p w14:paraId="2CAFE0AB" w14:textId="77777777" w:rsidR="00327FC0" w:rsidRPr="0004138E" w:rsidRDefault="00327FC0" w:rsidP="0004138E">
            <w:pPr>
              <w:jc w:val="left"/>
              <w:rPr>
                <w:rFonts w:cs="Times New Roman"/>
                <w:i/>
                <w:iCs/>
              </w:rPr>
            </w:pPr>
          </w:p>
        </w:tc>
      </w:tr>
      <w:tr w:rsidR="00327FC0" w:rsidRPr="0004138E" w14:paraId="53CCAAB8" w14:textId="77777777" w:rsidTr="009B0E72">
        <w:tc>
          <w:tcPr>
            <w:tcW w:w="3969" w:type="dxa"/>
          </w:tcPr>
          <w:p w14:paraId="3809788C" w14:textId="77777777" w:rsidR="00327FC0" w:rsidRPr="0004138E" w:rsidRDefault="00327FC0" w:rsidP="0004138E">
            <w:pPr>
              <w:ind w:firstLineChars="200" w:firstLine="480"/>
              <w:jc w:val="left"/>
              <w:rPr>
                <w:rFonts w:cs="Times New Roman"/>
              </w:rPr>
            </w:pPr>
            <w:r w:rsidRPr="0004138E">
              <w:rPr>
                <w:rFonts w:cs="Times New Roman"/>
              </w:rPr>
              <w:t>General</w:t>
            </w:r>
          </w:p>
        </w:tc>
        <w:tc>
          <w:tcPr>
            <w:tcW w:w="4253" w:type="dxa"/>
          </w:tcPr>
          <w:p w14:paraId="5E625D69" w14:textId="77777777" w:rsidR="00327FC0" w:rsidRPr="0004138E" w:rsidRDefault="00327FC0" w:rsidP="0004138E">
            <w:pPr>
              <w:jc w:val="left"/>
              <w:rPr>
                <w:rFonts w:cs="Times New Roman"/>
              </w:rPr>
            </w:pPr>
            <w:r w:rsidRPr="0004138E">
              <w:rPr>
                <w:rFonts w:cs="Times New Roman"/>
              </w:rPr>
              <w:t>Ref.</w:t>
            </w:r>
          </w:p>
        </w:tc>
        <w:tc>
          <w:tcPr>
            <w:tcW w:w="1276" w:type="dxa"/>
          </w:tcPr>
          <w:p w14:paraId="7EA67B14" w14:textId="77777777" w:rsidR="00327FC0" w:rsidRPr="0004138E" w:rsidRDefault="00327FC0" w:rsidP="0004138E">
            <w:pPr>
              <w:jc w:val="left"/>
              <w:rPr>
                <w:rFonts w:cs="Times New Roman"/>
                <w:i/>
                <w:iCs/>
              </w:rPr>
            </w:pPr>
          </w:p>
        </w:tc>
      </w:tr>
      <w:tr w:rsidR="00327FC0" w:rsidRPr="0004138E" w14:paraId="6783466B" w14:textId="77777777" w:rsidTr="009B0E72">
        <w:tc>
          <w:tcPr>
            <w:tcW w:w="3969" w:type="dxa"/>
          </w:tcPr>
          <w:p w14:paraId="6DBE49CE" w14:textId="77777777" w:rsidR="00327FC0" w:rsidRPr="0004138E" w:rsidRDefault="00327FC0" w:rsidP="0004138E">
            <w:pPr>
              <w:ind w:firstLineChars="200" w:firstLine="480"/>
              <w:jc w:val="left"/>
              <w:rPr>
                <w:rFonts w:cs="Times New Roman"/>
              </w:rPr>
            </w:pPr>
            <w:r w:rsidRPr="0004138E">
              <w:rPr>
                <w:rFonts w:cs="Times New Roman"/>
              </w:rPr>
              <w:t>Good</w:t>
            </w:r>
          </w:p>
        </w:tc>
        <w:tc>
          <w:tcPr>
            <w:tcW w:w="4253" w:type="dxa"/>
          </w:tcPr>
          <w:p w14:paraId="3822526E" w14:textId="77777777" w:rsidR="00327FC0" w:rsidRPr="0004138E" w:rsidRDefault="00327FC0" w:rsidP="0004138E">
            <w:pPr>
              <w:jc w:val="left"/>
              <w:rPr>
                <w:rFonts w:cs="Times New Roman"/>
              </w:rPr>
            </w:pPr>
            <w:r w:rsidRPr="0004138E">
              <w:rPr>
                <w:rFonts w:cs="Times New Roman"/>
              </w:rPr>
              <w:t>1.583 (1.109-2.232)</w:t>
            </w:r>
          </w:p>
        </w:tc>
        <w:tc>
          <w:tcPr>
            <w:tcW w:w="1276" w:type="dxa"/>
          </w:tcPr>
          <w:p w14:paraId="17C123B3" w14:textId="67BE0F25"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01</w:t>
            </w:r>
          </w:p>
        </w:tc>
      </w:tr>
      <w:tr w:rsidR="00327FC0" w:rsidRPr="0004138E" w14:paraId="0D9C88EE" w14:textId="77777777" w:rsidTr="009B0E72">
        <w:tc>
          <w:tcPr>
            <w:tcW w:w="3969" w:type="dxa"/>
          </w:tcPr>
          <w:p w14:paraId="32316026" w14:textId="77777777" w:rsidR="00327FC0" w:rsidRPr="0004138E" w:rsidRDefault="00327FC0" w:rsidP="0004138E">
            <w:pPr>
              <w:ind w:firstLineChars="200" w:firstLine="480"/>
              <w:jc w:val="left"/>
              <w:rPr>
                <w:rFonts w:cs="Times New Roman"/>
              </w:rPr>
            </w:pPr>
            <w:r w:rsidRPr="0004138E">
              <w:rPr>
                <w:rFonts w:cs="Times New Roman"/>
              </w:rPr>
              <w:t>Better</w:t>
            </w:r>
          </w:p>
        </w:tc>
        <w:tc>
          <w:tcPr>
            <w:tcW w:w="4253" w:type="dxa"/>
          </w:tcPr>
          <w:p w14:paraId="2B424D26" w14:textId="77777777" w:rsidR="00327FC0" w:rsidRPr="0004138E" w:rsidRDefault="00327FC0" w:rsidP="0004138E">
            <w:pPr>
              <w:jc w:val="left"/>
              <w:rPr>
                <w:rFonts w:cs="Times New Roman"/>
              </w:rPr>
            </w:pPr>
            <w:r w:rsidRPr="0004138E">
              <w:rPr>
                <w:rFonts w:cs="Times New Roman"/>
              </w:rPr>
              <w:t>1.943 (1.352-2.765)</w:t>
            </w:r>
          </w:p>
        </w:tc>
        <w:tc>
          <w:tcPr>
            <w:tcW w:w="1276" w:type="dxa"/>
          </w:tcPr>
          <w:p w14:paraId="29967F40" w14:textId="3FF64CA9" w:rsidR="00327FC0" w:rsidRPr="0004138E" w:rsidRDefault="00327FC0" w:rsidP="0004138E">
            <w:pPr>
              <w:jc w:val="left"/>
              <w:rPr>
                <w:rFonts w:cs="Times New Roman"/>
                <w:i/>
                <w:iCs/>
              </w:rPr>
            </w:pPr>
            <w:r w:rsidRPr="0004138E">
              <w:rPr>
                <w:rFonts w:cs="Times New Roman"/>
                <w:i/>
                <w:iCs/>
              </w:rPr>
              <w:t xml:space="preserve">&lt; </w:t>
            </w:r>
            <w:r w:rsidR="00895244" w:rsidRPr="0004138E">
              <w:rPr>
                <w:rFonts w:cs="Times New Roman"/>
                <w:i/>
                <w:iCs/>
              </w:rPr>
              <w:t>.</w:t>
            </w:r>
            <w:r w:rsidRPr="0004138E">
              <w:rPr>
                <w:rFonts w:cs="Times New Roman"/>
                <w:i/>
                <w:iCs/>
              </w:rPr>
              <w:t>001</w:t>
            </w:r>
          </w:p>
        </w:tc>
      </w:tr>
      <w:tr w:rsidR="00327FC0" w:rsidRPr="0004138E" w14:paraId="17811C7F" w14:textId="77777777" w:rsidTr="009B0E72">
        <w:tc>
          <w:tcPr>
            <w:tcW w:w="3969" w:type="dxa"/>
          </w:tcPr>
          <w:p w14:paraId="493DBB4C" w14:textId="77777777" w:rsidR="00327FC0" w:rsidRPr="0004138E" w:rsidRDefault="00327FC0" w:rsidP="0004138E">
            <w:pPr>
              <w:ind w:firstLineChars="200" w:firstLine="480"/>
              <w:jc w:val="left"/>
              <w:rPr>
                <w:rFonts w:cs="Times New Roman"/>
              </w:rPr>
            </w:pPr>
            <w:r w:rsidRPr="0004138E">
              <w:rPr>
                <w:rFonts w:cs="Times New Roman"/>
              </w:rPr>
              <w:t>Relatively poor</w:t>
            </w:r>
          </w:p>
        </w:tc>
        <w:tc>
          <w:tcPr>
            <w:tcW w:w="4253" w:type="dxa"/>
          </w:tcPr>
          <w:p w14:paraId="60472C39" w14:textId="77777777" w:rsidR="00327FC0" w:rsidRPr="0004138E" w:rsidRDefault="00327FC0" w:rsidP="0004138E">
            <w:pPr>
              <w:jc w:val="left"/>
              <w:rPr>
                <w:rFonts w:cs="Times New Roman"/>
              </w:rPr>
            </w:pPr>
            <w:r w:rsidRPr="0004138E">
              <w:rPr>
                <w:rFonts w:cs="Times New Roman"/>
              </w:rPr>
              <w:t>1.114 (0.897-1.387)</w:t>
            </w:r>
          </w:p>
        </w:tc>
        <w:tc>
          <w:tcPr>
            <w:tcW w:w="1276" w:type="dxa"/>
          </w:tcPr>
          <w:p w14:paraId="257869D7" w14:textId="1A20648C"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33</w:t>
            </w:r>
          </w:p>
        </w:tc>
      </w:tr>
      <w:tr w:rsidR="00327FC0" w:rsidRPr="0004138E" w14:paraId="31648F04" w14:textId="77777777" w:rsidTr="009B0E72">
        <w:tc>
          <w:tcPr>
            <w:tcW w:w="3969" w:type="dxa"/>
          </w:tcPr>
          <w:p w14:paraId="4F2F013D" w14:textId="77777777" w:rsidR="00327FC0" w:rsidRPr="0004138E" w:rsidRDefault="00327FC0" w:rsidP="0004138E">
            <w:pPr>
              <w:ind w:firstLineChars="200" w:firstLine="480"/>
              <w:jc w:val="left"/>
              <w:rPr>
                <w:rFonts w:cs="Times New Roman"/>
              </w:rPr>
            </w:pPr>
            <w:r w:rsidRPr="0004138E">
              <w:rPr>
                <w:rFonts w:cs="Times New Roman"/>
              </w:rPr>
              <w:lastRenderedPageBreak/>
              <w:t>Poor</w:t>
            </w:r>
          </w:p>
        </w:tc>
        <w:tc>
          <w:tcPr>
            <w:tcW w:w="4253" w:type="dxa"/>
          </w:tcPr>
          <w:p w14:paraId="594F577A" w14:textId="77777777" w:rsidR="00327FC0" w:rsidRPr="0004138E" w:rsidRDefault="00327FC0" w:rsidP="0004138E">
            <w:pPr>
              <w:jc w:val="left"/>
              <w:rPr>
                <w:rFonts w:cs="Times New Roman"/>
              </w:rPr>
            </w:pPr>
            <w:r w:rsidRPr="0004138E">
              <w:rPr>
                <w:rFonts w:cs="Times New Roman"/>
              </w:rPr>
              <w:t>1.337 (0.930-1.904)</w:t>
            </w:r>
          </w:p>
        </w:tc>
        <w:tc>
          <w:tcPr>
            <w:tcW w:w="1276" w:type="dxa"/>
          </w:tcPr>
          <w:p w14:paraId="53DBC6C0" w14:textId="3684A7A6"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11</w:t>
            </w:r>
          </w:p>
        </w:tc>
      </w:tr>
      <w:tr w:rsidR="00327FC0" w:rsidRPr="0004138E" w14:paraId="0CB3A3FD" w14:textId="77777777" w:rsidTr="009B0E72">
        <w:tc>
          <w:tcPr>
            <w:tcW w:w="3969" w:type="dxa"/>
          </w:tcPr>
          <w:p w14:paraId="79CF4911" w14:textId="77777777" w:rsidR="00327FC0" w:rsidRPr="0004138E" w:rsidRDefault="00327FC0" w:rsidP="0004138E">
            <w:pPr>
              <w:jc w:val="left"/>
              <w:rPr>
                <w:rFonts w:cs="Times New Roman"/>
              </w:rPr>
            </w:pPr>
            <w:r w:rsidRPr="0004138E">
              <w:rPr>
                <w:rFonts w:cs="Times New Roman"/>
              </w:rPr>
              <w:t>Perceived burden and stress (MA)</w:t>
            </w:r>
          </w:p>
        </w:tc>
        <w:tc>
          <w:tcPr>
            <w:tcW w:w="4253" w:type="dxa"/>
          </w:tcPr>
          <w:p w14:paraId="20330F5B" w14:textId="77777777" w:rsidR="00327FC0" w:rsidRPr="0004138E" w:rsidRDefault="00327FC0" w:rsidP="0004138E">
            <w:pPr>
              <w:jc w:val="left"/>
              <w:rPr>
                <w:rFonts w:cs="Times New Roman"/>
              </w:rPr>
            </w:pPr>
          </w:p>
        </w:tc>
        <w:tc>
          <w:tcPr>
            <w:tcW w:w="1276" w:type="dxa"/>
          </w:tcPr>
          <w:p w14:paraId="61E0EB66" w14:textId="77777777" w:rsidR="00327FC0" w:rsidRPr="0004138E" w:rsidRDefault="00327FC0" w:rsidP="0004138E">
            <w:pPr>
              <w:jc w:val="left"/>
              <w:rPr>
                <w:rFonts w:cs="Times New Roman"/>
                <w:i/>
                <w:iCs/>
              </w:rPr>
            </w:pPr>
          </w:p>
        </w:tc>
      </w:tr>
      <w:tr w:rsidR="00327FC0" w:rsidRPr="0004138E" w14:paraId="2723468D" w14:textId="77777777" w:rsidTr="009B0E72">
        <w:tc>
          <w:tcPr>
            <w:tcW w:w="3969" w:type="dxa"/>
          </w:tcPr>
          <w:p w14:paraId="62A6E505" w14:textId="77777777" w:rsidR="00327FC0" w:rsidRPr="0004138E" w:rsidRDefault="00327FC0" w:rsidP="0004138E">
            <w:pPr>
              <w:ind w:firstLineChars="200" w:firstLine="480"/>
              <w:jc w:val="left"/>
              <w:rPr>
                <w:rFonts w:cs="Times New Roman"/>
              </w:rPr>
            </w:pPr>
            <w:r w:rsidRPr="0004138E">
              <w:rPr>
                <w:rFonts w:cs="Times New Roman"/>
              </w:rPr>
              <w:t>None</w:t>
            </w:r>
          </w:p>
        </w:tc>
        <w:tc>
          <w:tcPr>
            <w:tcW w:w="4253" w:type="dxa"/>
          </w:tcPr>
          <w:p w14:paraId="37ACCEED" w14:textId="77777777" w:rsidR="00327FC0" w:rsidRPr="0004138E" w:rsidRDefault="00327FC0" w:rsidP="0004138E">
            <w:pPr>
              <w:jc w:val="left"/>
              <w:rPr>
                <w:rFonts w:cs="Times New Roman"/>
              </w:rPr>
            </w:pPr>
            <w:r w:rsidRPr="0004138E">
              <w:rPr>
                <w:rFonts w:cs="Times New Roman"/>
              </w:rPr>
              <w:t>Ref.</w:t>
            </w:r>
          </w:p>
        </w:tc>
        <w:tc>
          <w:tcPr>
            <w:tcW w:w="1276" w:type="dxa"/>
          </w:tcPr>
          <w:p w14:paraId="7B8B3954" w14:textId="77777777" w:rsidR="00327FC0" w:rsidRPr="0004138E" w:rsidRDefault="00327FC0" w:rsidP="0004138E">
            <w:pPr>
              <w:jc w:val="left"/>
              <w:rPr>
                <w:rFonts w:cs="Times New Roman"/>
                <w:i/>
                <w:iCs/>
              </w:rPr>
            </w:pPr>
          </w:p>
        </w:tc>
      </w:tr>
      <w:tr w:rsidR="00327FC0" w:rsidRPr="0004138E" w14:paraId="17DABBF0" w14:textId="77777777" w:rsidTr="009B0E72">
        <w:tc>
          <w:tcPr>
            <w:tcW w:w="3969" w:type="dxa"/>
          </w:tcPr>
          <w:p w14:paraId="0F564C98" w14:textId="77777777" w:rsidR="00327FC0" w:rsidRPr="0004138E" w:rsidRDefault="00327FC0" w:rsidP="0004138E">
            <w:pPr>
              <w:ind w:firstLineChars="200" w:firstLine="480"/>
              <w:jc w:val="left"/>
              <w:rPr>
                <w:rFonts w:cs="Times New Roman"/>
              </w:rPr>
            </w:pPr>
            <w:r w:rsidRPr="0004138E">
              <w:rPr>
                <w:rFonts w:cs="Times New Roman"/>
              </w:rPr>
              <w:t>Postal and delivery services</w:t>
            </w:r>
          </w:p>
        </w:tc>
        <w:tc>
          <w:tcPr>
            <w:tcW w:w="4253" w:type="dxa"/>
          </w:tcPr>
          <w:p w14:paraId="7CC50DA0" w14:textId="77777777" w:rsidR="00327FC0" w:rsidRPr="0004138E" w:rsidRDefault="00327FC0" w:rsidP="0004138E">
            <w:pPr>
              <w:jc w:val="left"/>
              <w:rPr>
                <w:rFonts w:cs="Times New Roman"/>
              </w:rPr>
            </w:pPr>
            <w:r w:rsidRPr="0004138E">
              <w:rPr>
                <w:rFonts w:cs="Times New Roman"/>
              </w:rPr>
              <w:t>1.058 (0.876-1.277)</w:t>
            </w:r>
          </w:p>
        </w:tc>
        <w:tc>
          <w:tcPr>
            <w:tcW w:w="1276" w:type="dxa"/>
          </w:tcPr>
          <w:p w14:paraId="2EA8ABFC" w14:textId="300DAB14"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5</w:t>
            </w:r>
            <w:r w:rsidR="003B51D3" w:rsidRPr="0004138E">
              <w:rPr>
                <w:rFonts w:cs="Times New Roman"/>
                <w:i/>
                <w:iCs/>
              </w:rPr>
              <w:t>6</w:t>
            </w:r>
          </w:p>
        </w:tc>
      </w:tr>
      <w:tr w:rsidR="00327FC0" w:rsidRPr="0004138E" w14:paraId="79CEE474" w14:textId="77777777" w:rsidTr="009B0E72">
        <w:tc>
          <w:tcPr>
            <w:tcW w:w="3969" w:type="dxa"/>
          </w:tcPr>
          <w:p w14:paraId="3D68B46A" w14:textId="5031F7AA" w:rsidR="00327FC0" w:rsidRPr="0004138E" w:rsidRDefault="002B6750" w:rsidP="0004138E">
            <w:pPr>
              <w:ind w:firstLineChars="200" w:firstLine="480"/>
              <w:jc w:val="left"/>
              <w:rPr>
                <w:rFonts w:cs="Times New Roman"/>
              </w:rPr>
            </w:pPr>
            <w:r w:rsidRPr="0004138E">
              <w:rPr>
                <w:rFonts w:cs="Times New Roman"/>
              </w:rPr>
              <w:t>Nationwide</w:t>
            </w:r>
            <w:r w:rsidR="00327FC0" w:rsidRPr="0004138E">
              <w:rPr>
                <w:rFonts w:cs="Times New Roman"/>
              </w:rPr>
              <w:t xml:space="preserve"> travel restrictions</w:t>
            </w:r>
          </w:p>
        </w:tc>
        <w:tc>
          <w:tcPr>
            <w:tcW w:w="4253" w:type="dxa"/>
          </w:tcPr>
          <w:p w14:paraId="74DE1242" w14:textId="77777777" w:rsidR="00327FC0" w:rsidRPr="0004138E" w:rsidRDefault="00327FC0" w:rsidP="0004138E">
            <w:pPr>
              <w:jc w:val="left"/>
              <w:rPr>
                <w:rFonts w:cs="Times New Roman"/>
              </w:rPr>
            </w:pPr>
            <w:r w:rsidRPr="0004138E">
              <w:rPr>
                <w:rFonts w:cs="Times New Roman"/>
              </w:rPr>
              <w:t>0.947 (0.779-1.150)</w:t>
            </w:r>
          </w:p>
        </w:tc>
        <w:tc>
          <w:tcPr>
            <w:tcW w:w="1276" w:type="dxa"/>
          </w:tcPr>
          <w:p w14:paraId="066F6052" w14:textId="2D590199"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58</w:t>
            </w:r>
          </w:p>
        </w:tc>
      </w:tr>
      <w:tr w:rsidR="00327FC0" w:rsidRPr="0004138E" w14:paraId="509AE691" w14:textId="77777777" w:rsidTr="009B0E72">
        <w:tc>
          <w:tcPr>
            <w:tcW w:w="3969" w:type="dxa"/>
          </w:tcPr>
          <w:p w14:paraId="111F3EF6" w14:textId="77777777" w:rsidR="00327FC0" w:rsidRPr="0004138E" w:rsidRDefault="00327FC0" w:rsidP="0004138E">
            <w:pPr>
              <w:ind w:firstLineChars="200" w:firstLine="480"/>
              <w:jc w:val="left"/>
              <w:rPr>
                <w:rFonts w:cs="Times New Roman"/>
              </w:rPr>
            </w:pPr>
            <w:r w:rsidRPr="0004138E">
              <w:rPr>
                <w:rFonts w:cs="Times New Roman"/>
              </w:rPr>
              <w:t>Financial insecurity</w:t>
            </w:r>
          </w:p>
        </w:tc>
        <w:tc>
          <w:tcPr>
            <w:tcW w:w="4253" w:type="dxa"/>
          </w:tcPr>
          <w:p w14:paraId="76BF30EA" w14:textId="77777777" w:rsidR="00327FC0" w:rsidRPr="0004138E" w:rsidRDefault="00327FC0" w:rsidP="0004138E">
            <w:pPr>
              <w:jc w:val="left"/>
              <w:rPr>
                <w:rFonts w:cs="Times New Roman"/>
              </w:rPr>
            </w:pPr>
            <w:r w:rsidRPr="0004138E">
              <w:rPr>
                <w:rFonts w:cs="Times New Roman"/>
              </w:rPr>
              <w:t>0.875 (0.716-1.069)</w:t>
            </w:r>
          </w:p>
        </w:tc>
        <w:tc>
          <w:tcPr>
            <w:tcW w:w="1276" w:type="dxa"/>
          </w:tcPr>
          <w:p w14:paraId="1FC48123" w14:textId="098779D1"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19</w:t>
            </w:r>
          </w:p>
        </w:tc>
      </w:tr>
      <w:tr w:rsidR="00327FC0" w:rsidRPr="0004138E" w14:paraId="62BAA7D4" w14:textId="77777777" w:rsidTr="009B0E72">
        <w:tc>
          <w:tcPr>
            <w:tcW w:w="3969" w:type="dxa"/>
          </w:tcPr>
          <w:p w14:paraId="618C341F" w14:textId="77777777" w:rsidR="00327FC0" w:rsidRPr="0004138E" w:rsidRDefault="00327FC0" w:rsidP="0004138E">
            <w:pPr>
              <w:ind w:firstLineChars="200" w:firstLine="480"/>
              <w:jc w:val="left"/>
              <w:rPr>
                <w:rFonts w:cs="Times New Roman"/>
              </w:rPr>
            </w:pPr>
            <w:r w:rsidRPr="0004138E">
              <w:rPr>
                <w:rFonts w:cs="Times New Roman"/>
              </w:rPr>
              <w:t>Medical services</w:t>
            </w:r>
          </w:p>
        </w:tc>
        <w:tc>
          <w:tcPr>
            <w:tcW w:w="4253" w:type="dxa"/>
          </w:tcPr>
          <w:p w14:paraId="5AB8753B" w14:textId="77777777" w:rsidR="00327FC0" w:rsidRPr="0004138E" w:rsidRDefault="00327FC0" w:rsidP="0004138E">
            <w:pPr>
              <w:jc w:val="left"/>
              <w:rPr>
                <w:rFonts w:cs="Times New Roman"/>
              </w:rPr>
            </w:pPr>
            <w:r w:rsidRPr="0004138E">
              <w:rPr>
                <w:rFonts w:cs="Times New Roman"/>
              </w:rPr>
              <w:t>1.104 (0.898-1.353)</w:t>
            </w:r>
          </w:p>
        </w:tc>
        <w:tc>
          <w:tcPr>
            <w:tcW w:w="1276" w:type="dxa"/>
          </w:tcPr>
          <w:p w14:paraId="71764ED1" w14:textId="71BA0CBC"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34</w:t>
            </w:r>
          </w:p>
        </w:tc>
      </w:tr>
      <w:tr w:rsidR="00327FC0" w:rsidRPr="0004138E" w14:paraId="69C5CB5D" w14:textId="77777777" w:rsidTr="009B0E72">
        <w:tc>
          <w:tcPr>
            <w:tcW w:w="3969" w:type="dxa"/>
          </w:tcPr>
          <w:p w14:paraId="2DC54C41" w14:textId="77777777" w:rsidR="00327FC0" w:rsidRPr="0004138E" w:rsidRDefault="00327FC0" w:rsidP="0004138E">
            <w:pPr>
              <w:ind w:firstLineChars="200" w:firstLine="480"/>
              <w:jc w:val="left"/>
              <w:rPr>
                <w:rFonts w:cs="Times New Roman"/>
              </w:rPr>
            </w:pPr>
            <w:r w:rsidRPr="0004138E">
              <w:rPr>
                <w:rFonts w:cs="Times New Roman"/>
              </w:rPr>
              <w:t>Mental health disorders</w:t>
            </w:r>
          </w:p>
        </w:tc>
        <w:tc>
          <w:tcPr>
            <w:tcW w:w="4253" w:type="dxa"/>
          </w:tcPr>
          <w:p w14:paraId="050B2419" w14:textId="77777777" w:rsidR="00327FC0" w:rsidRPr="0004138E" w:rsidRDefault="00327FC0" w:rsidP="0004138E">
            <w:pPr>
              <w:jc w:val="left"/>
              <w:rPr>
                <w:rFonts w:cs="Times New Roman"/>
              </w:rPr>
            </w:pPr>
            <w:r w:rsidRPr="0004138E">
              <w:rPr>
                <w:rFonts w:cs="Times New Roman"/>
              </w:rPr>
              <w:t>0.795 (0.646-0.975)</w:t>
            </w:r>
          </w:p>
        </w:tc>
        <w:tc>
          <w:tcPr>
            <w:tcW w:w="1276" w:type="dxa"/>
          </w:tcPr>
          <w:p w14:paraId="17747554" w14:textId="539762E7"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0</w:t>
            </w:r>
            <w:r w:rsidR="003B51D3" w:rsidRPr="0004138E">
              <w:rPr>
                <w:rFonts w:cs="Times New Roman"/>
                <w:i/>
                <w:iCs/>
              </w:rPr>
              <w:t>3</w:t>
            </w:r>
          </w:p>
        </w:tc>
      </w:tr>
      <w:tr w:rsidR="00327FC0" w:rsidRPr="0004138E" w14:paraId="5F5F6EFC" w14:textId="77777777" w:rsidTr="009B0E72">
        <w:tc>
          <w:tcPr>
            <w:tcW w:w="3969" w:type="dxa"/>
          </w:tcPr>
          <w:p w14:paraId="6417A34C" w14:textId="77777777" w:rsidR="00327FC0" w:rsidRPr="0004138E" w:rsidRDefault="00327FC0" w:rsidP="0004138E">
            <w:pPr>
              <w:ind w:firstLineChars="200" w:firstLine="480"/>
              <w:jc w:val="left"/>
              <w:rPr>
                <w:rFonts w:cs="Times New Roman"/>
              </w:rPr>
            </w:pPr>
            <w:r w:rsidRPr="0004138E">
              <w:rPr>
                <w:rFonts w:cs="Times New Roman"/>
              </w:rPr>
              <w:t>Burden of work</w:t>
            </w:r>
          </w:p>
        </w:tc>
        <w:tc>
          <w:tcPr>
            <w:tcW w:w="4253" w:type="dxa"/>
          </w:tcPr>
          <w:p w14:paraId="79E085C1" w14:textId="77777777" w:rsidR="00327FC0" w:rsidRPr="0004138E" w:rsidRDefault="00327FC0" w:rsidP="0004138E">
            <w:pPr>
              <w:jc w:val="left"/>
              <w:rPr>
                <w:rFonts w:cs="Times New Roman"/>
              </w:rPr>
            </w:pPr>
            <w:r w:rsidRPr="0004138E">
              <w:rPr>
                <w:rFonts w:cs="Times New Roman"/>
              </w:rPr>
              <w:t>1.142 (0.935-1.392)</w:t>
            </w:r>
          </w:p>
        </w:tc>
        <w:tc>
          <w:tcPr>
            <w:tcW w:w="1276" w:type="dxa"/>
          </w:tcPr>
          <w:p w14:paraId="35783393" w14:textId="6032F7AB"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19</w:t>
            </w:r>
          </w:p>
        </w:tc>
      </w:tr>
      <w:tr w:rsidR="00327FC0" w:rsidRPr="0004138E" w14:paraId="2B77F266" w14:textId="77777777" w:rsidTr="009B0E72">
        <w:tc>
          <w:tcPr>
            <w:tcW w:w="3969" w:type="dxa"/>
          </w:tcPr>
          <w:p w14:paraId="6B31988E" w14:textId="77777777" w:rsidR="00327FC0" w:rsidRPr="0004138E" w:rsidRDefault="00327FC0" w:rsidP="0004138E">
            <w:pPr>
              <w:ind w:firstLineChars="200" w:firstLine="480"/>
              <w:jc w:val="left"/>
              <w:rPr>
                <w:rFonts w:cs="Times New Roman"/>
              </w:rPr>
            </w:pPr>
            <w:r w:rsidRPr="0004138E">
              <w:rPr>
                <w:rFonts w:cs="Times New Roman"/>
              </w:rPr>
              <w:t>Social isolation</w:t>
            </w:r>
          </w:p>
        </w:tc>
        <w:tc>
          <w:tcPr>
            <w:tcW w:w="4253" w:type="dxa"/>
          </w:tcPr>
          <w:p w14:paraId="68B665B6" w14:textId="77777777" w:rsidR="00327FC0" w:rsidRPr="0004138E" w:rsidRDefault="00327FC0" w:rsidP="0004138E">
            <w:pPr>
              <w:jc w:val="left"/>
              <w:rPr>
                <w:rFonts w:cs="Times New Roman"/>
              </w:rPr>
            </w:pPr>
            <w:r w:rsidRPr="0004138E">
              <w:rPr>
                <w:rFonts w:cs="Times New Roman"/>
              </w:rPr>
              <w:t>1.149 (0.934-1.413)</w:t>
            </w:r>
          </w:p>
        </w:tc>
        <w:tc>
          <w:tcPr>
            <w:tcW w:w="1276" w:type="dxa"/>
          </w:tcPr>
          <w:p w14:paraId="3868E723" w14:textId="49A293F6"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1</w:t>
            </w:r>
            <w:r w:rsidR="003B51D3" w:rsidRPr="0004138E">
              <w:rPr>
                <w:rFonts w:cs="Times New Roman"/>
                <w:i/>
                <w:iCs/>
              </w:rPr>
              <w:t>9</w:t>
            </w:r>
          </w:p>
        </w:tc>
      </w:tr>
      <w:tr w:rsidR="00327FC0" w:rsidRPr="0004138E" w14:paraId="019CB022" w14:textId="77777777" w:rsidTr="009B0E72">
        <w:tc>
          <w:tcPr>
            <w:tcW w:w="3969" w:type="dxa"/>
          </w:tcPr>
          <w:p w14:paraId="339AEDE0" w14:textId="77777777" w:rsidR="00327FC0" w:rsidRPr="0004138E" w:rsidRDefault="00327FC0" w:rsidP="0004138E">
            <w:pPr>
              <w:ind w:firstLineChars="200" w:firstLine="480"/>
              <w:jc w:val="left"/>
              <w:rPr>
                <w:rFonts w:cs="Times New Roman"/>
              </w:rPr>
            </w:pPr>
            <w:r w:rsidRPr="0004138E">
              <w:rPr>
                <w:rFonts w:cs="Times New Roman"/>
              </w:rPr>
              <w:t>Others</w:t>
            </w:r>
          </w:p>
        </w:tc>
        <w:tc>
          <w:tcPr>
            <w:tcW w:w="4253" w:type="dxa"/>
          </w:tcPr>
          <w:p w14:paraId="59A47467" w14:textId="77777777" w:rsidR="00327FC0" w:rsidRPr="0004138E" w:rsidRDefault="00327FC0" w:rsidP="0004138E">
            <w:pPr>
              <w:jc w:val="left"/>
              <w:rPr>
                <w:rFonts w:cs="Times New Roman"/>
              </w:rPr>
            </w:pPr>
            <w:r w:rsidRPr="0004138E">
              <w:rPr>
                <w:rFonts w:cs="Times New Roman"/>
              </w:rPr>
              <w:t>0.614 (0.268-1.221)</w:t>
            </w:r>
          </w:p>
        </w:tc>
        <w:tc>
          <w:tcPr>
            <w:tcW w:w="1276" w:type="dxa"/>
          </w:tcPr>
          <w:p w14:paraId="15127EF1" w14:textId="2A570166" w:rsidR="00327FC0" w:rsidRPr="0004138E" w:rsidRDefault="00895244" w:rsidP="0004138E">
            <w:pPr>
              <w:jc w:val="left"/>
              <w:rPr>
                <w:rFonts w:cs="Times New Roman"/>
                <w:i/>
                <w:iCs/>
              </w:rPr>
            </w:pPr>
            <w:r w:rsidRPr="0004138E">
              <w:rPr>
                <w:rFonts w:cs="Times New Roman"/>
                <w:i/>
                <w:iCs/>
              </w:rPr>
              <w:t>.</w:t>
            </w:r>
            <w:r w:rsidR="00327FC0" w:rsidRPr="0004138E">
              <w:rPr>
                <w:rFonts w:cs="Times New Roman"/>
                <w:i/>
                <w:iCs/>
              </w:rPr>
              <w:t>20</w:t>
            </w:r>
          </w:p>
        </w:tc>
      </w:tr>
    </w:tbl>
    <w:p w14:paraId="731DADE3" w14:textId="77777777" w:rsidR="00327FC0" w:rsidRPr="0004138E" w:rsidRDefault="00327FC0" w:rsidP="0004138E">
      <w:pPr>
        <w:jc w:val="left"/>
        <w:rPr>
          <w:rFonts w:cs="Times New Roman"/>
          <w:szCs w:val="24"/>
        </w:rPr>
      </w:pPr>
      <w:r w:rsidRPr="0004138E">
        <w:rPr>
          <w:rFonts w:cs="Times New Roman"/>
          <w:szCs w:val="24"/>
        </w:rPr>
        <w:t>Note: 1 Eastern region includes Beijing, Tianjin, Hebei, Liaoning, Shanghai, Jiangsu, Zhejiang, Fujian, Shandong, Guangdong, Hainan. Central region includes Shanxi, Jilin, Heilongjiang, Anhui, Jiangxi, Henan, Hubei, Hunan. Western region includes Sichuan, Chongqing, Guizhou, Yunnan, Tibet, Shaanxi, Gansu, Qinghai, Ningxia, Xinjiang, Inner Mongolia, Guangxi. 2 NPIs refer to nonpharmaceutical interventions. 3 Close contacts refer to contacts that physical contacting distance is less than one meter. 4 PCR refers to polymerase chain reaction.</w:t>
      </w:r>
    </w:p>
    <w:p w14:paraId="10C73E4D" w14:textId="54A4DDBE" w:rsidR="00327FC0" w:rsidRPr="0004138E" w:rsidRDefault="00327FC0" w:rsidP="0004138E">
      <w:pPr>
        <w:jc w:val="left"/>
        <w:rPr>
          <w:rFonts w:cs="Times New Roman"/>
          <w:szCs w:val="24"/>
        </w:rPr>
      </w:pPr>
      <w:r w:rsidRPr="0004138E">
        <w:rPr>
          <w:rFonts w:cs="Times New Roman"/>
          <w:szCs w:val="24"/>
        </w:rPr>
        <w:t>MA refers to Multiple-answer question.</w:t>
      </w:r>
    </w:p>
    <w:p w14:paraId="2C6CD3AE" w14:textId="75243286" w:rsidR="00EF7060" w:rsidRPr="0004138E" w:rsidRDefault="00EF7060" w:rsidP="0004138E">
      <w:pPr>
        <w:jc w:val="left"/>
        <w:rPr>
          <w:rFonts w:cs="Times New Roman"/>
          <w:szCs w:val="24"/>
        </w:rPr>
      </w:pPr>
      <w:bookmarkStart w:id="0" w:name="_Hlk92984808"/>
      <w:bookmarkEnd w:id="0"/>
    </w:p>
    <w:sectPr w:rsidR="00EF7060" w:rsidRPr="0004138E" w:rsidSect="009B0E72">
      <w:pgSz w:w="11906" w:h="16838"/>
      <w:pgMar w:top="1440" w:right="1034"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D9FD12" w14:textId="77777777" w:rsidR="000231BC" w:rsidRDefault="000231BC" w:rsidP="00082E1B">
      <w:r>
        <w:separator/>
      </w:r>
    </w:p>
  </w:endnote>
  <w:endnote w:type="continuationSeparator" w:id="0">
    <w:p w14:paraId="721B82B5" w14:textId="77777777" w:rsidR="000231BC" w:rsidRDefault="000231BC" w:rsidP="00082E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253073" w14:textId="77777777" w:rsidR="000231BC" w:rsidRDefault="000231BC" w:rsidP="00082E1B">
      <w:r>
        <w:separator/>
      </w:r>
    </w:p>
  </w:footnote>
  <w:footnote w:type="continuationSeparator" w:id="0">
    <w:p w14:paraId="54B0FFA9" w14:textId="77777777" w:rsidR="000231BC" w:rsidRDefault="000231BC" w:rsidP="00082E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E62451"/>
    <w:multiLevelType w:val="hybridMultilevel"/>
    <w:tmpl w:val="29F89DDE"/>
    <w:lvl w:ilvl="0" w:tplc="E696BD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86415B6"/>
    <w:multiLevelType w:val="multilevel"/>
    <w:tmpl w:val="51C427A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486F1628"/>
    <w:multiLevelType w:val="hybridMultilevel"/>
    <w:tmpl w:val="854E9D04"/>
    <w:lvl w:ilvl="0" w:tplc="8D3CD3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E5C1487"/>
    <w:multiLevelType w:val="hybridMultilevel"/>
    <w:tmpl w:val="999EDFDA"/>
    <w:lvl w:ilvl="0" w:tplc="CF0A4B0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A222149"/>
    <w:multiLevelType w:val="singleLevel"/>
    <w:tmpl w:val="7A222149"/>
    <w:lvl w:ilvl="0">
      <w:start w:val="1"/>
      <w:numFmt w:val="decimal"/>
      <w:suff w:val="space"/>
      <w:lvlText w:val="%1."/>
      <w:lvlJc w:val="left"/>
    </w:lvl>
  </w:abstractNum>
  <w:num w:numId="1" w16cid:durableId="2106412081">
    <w:abstractNumId w:val="1"/>
  </w:num>
  <w:num w:numId="2" w16cid:durableId="1000081159">
    <w:abstractNumId w:val="0"/>
  </w:num>
  <w:num w:numId="3" w16cid:durableId="62678870">
    <w:abstractNumId w:val="4"/>
  </w:num>
  <w:num w:numId="4" w16cid:durableId="1014310713">
    <w:abstractNumId w:val="2"/>
  </w:num>
  <w:num w:numId="5" w16cid:durableId="17333066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KytDSxNDE0MrQwMTNS0lEKTi0uzszPAykwNKsFAHG70r8tAAAA"/>
    <w:docVar w:name="EN.InstantFormat" w:val="&lt;ENInstantFormat&gt;&lt;Enabled&gt;1&lt;/Enabled&gt;&lt;ScanUnformatted&gt;1&lt;/ScanUnformatted&gt;&lt;ScanChanges&gt;1&lt;/ScanChanges&gt;&lt;Suspended&gt;0&lt;/Suspended&gt;&lt;/ENInstantFormat&gt;"/>
    <w:docVar w:name="EN.Layout" w:val="&lt;ENLayout&gt;&lt;Style&gt;JMIR Public Health and Surveilla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p2ppa585ev0res9ebvrtdyxx2avftx5fa5&quot;&gt;My EndNote Library&lt;record-ids&gt;&lt;item&gt;155&lt;/item&gt;&lt;item&gt;157&lt;/item&gt;&lt;item&gt;158&lt;/item&gt;&lt;item&gt;159&lt;/item&gt;&lt;item&gt;161&lt;/item&gt;&lt;item&gt;162&lt;/item&gt;&lt;item&gt;163&lt;/item&gt;&lt;item&gt;164&lt;/item&gt;&lt;item&gt;166&lt;/item&gt;&lt;item&gt;169&lt;/item&gt;&lt;item&gt;170&lt;/item&gt;&lt;item&gt;1978&lt;/item&gt;&lt;item&gt;1979&lt;/item&gt;&lt;/record-ids&gt;&lt;/item&gt;&lt;/Libraries&gt;"/>
  </w:docVars>
  <w:rsids>
    <w:rsidRoot w:val="0029549E"/>
    <w:rsid w:val="0000008D"/>
    <w:rsid w:val="000001ED"/>
    <w:rsid w:val="00000E6A"/>
    <w:rsid w:val="000024CA"/>
    <w:rsid w:val="000029A5"/>
    <w:rsid w:val="000030BA"/>
    <w:rsid w:val="000032AF"/>
    <w:rsid w:val="00003EFB"/>
    <w:rsid w:val="00004105"/>
    <w:rsid w:val="00004760"/>
    <w:rsid w:val="00004A5D"/>
    <w:rsid w:val="000055C2"/>
    <w:rsid w:val="0000623D"/>
    <w:rsid w:val="00006FB9"/>
    <w:rsid w:val="000071E4"/>
    <w:rsid w:val="00007595"/>
    <w:rsid w:val="00007796"/>
    <w:rsid w:val="00010192"/>
    <w:rsid w:val="00014683"/>
    <w:rsid w:val="000147AC"/>
    <w:rsid w:val="00014CD4"/>
    <w:rsid w:val="00017910"/>
    <w:rsid w:val="0002012D"/>
    <w:rsid w:val="000207A1"/>
    <w:rsid w:val="00021A48"/>
    <w:rsid w:val="000227E4"/>
    <w:rsid w:val="000231BC"/>
    <w:rsid w:val="00023880"/>
    <w:rsid w:val="000242C3"/>
    <w:rsid w:val="000242F3"/>
    <w:rsid w:val="00024ED1"/>
    <w:rsid w:val="000259FD"/>
    <w:rsid w:val="00025EFB"/>
    <w:rsid w:val="000267B9"/>
    <w:rsid w:val="00026AD0"/>
    <w:rsid w:val="00032388"/>
    <w:rsid w:val="00032E16"/>
    <w:rsid w:val="0003604B"/>
    <w:rsid w:val="00036537"/>
    <w:rsid w:val="0003691A"/>
    <w:rsid w:val="000404AD"/>
    <w:rsid w:val="00040526"/>
    <w:rsid w:val="0004069A"/>
    <w:rsid w:val="000410D1"/>
    <w:rsid w:val="0004138E"/>
    <w:rsid w:val="00041771"/>
    <w:rsid w:val="000420ED"/>
    <w:rsid w:val="000421F7"/>
    <w:rsid w:val="00042C9D"/>
    <w:rsid w:val="0004396C"/>
    <w:rsid w:val="000443AB"/>
    <w:rsid w:val="00044D02"/>
    <w:rsid w:val="00046311"/>
    <w:rsid w:val="00046D68"/>
    <w:rsid w:val="0004767E"/>
    <w:rsid w:val="000502D6"/>
    <w:rsid w:val="0005161E"/>
    <w:rsid w:val="00051DEB"/>
    <w:rsid w:val="00051E3F"/>
    <w:rsid w:val="00052A5E"/>
    <w:rsid w:val="00054875"/>
    <w:rsid w:val="00055F04"/>
    <w:rsid w:val="000577F2"/>
    <w:rsid w:val="00057AE4"/>
    <w:rsid w:val="00057FF5"/>
    <w:rsid w:val="00061792"/>
    <w:rsid w:val="00061DEF"/>
    <w:rsid w:val="00061F73"/>
    <w:rsid w:val="0006212D"/>
    <w:rsid w:val="000628D3"/>
    <w:rsid w:val="00063187"/>
    <w:rsid w:val="00063EE8"/>
    <w:rsid w:val="00063F9C"/>
    <w:rsid w:val="0006405E"/>
    <w:rsid w:val="00066ED0"/>
    <w:rsid w:val="000704C1"/>
    <w:rsid w:val="000706FE"/>
    <w:rsid w:val="00071465"/>
    <w:rsid w:val="00072172"/>
    <w:rsid w:val="000724C2"/>
    <w:rsid w:val="00074675"/>
    <w:rsid w:val="00074CFC"/>
    <w:rsid w:val="00075545"/>
    <w:rsid w:val="000758F5"/>
    <w:rsid w:val="000813C8"/>
    <w:rsid w:val="00081AC8"/>
    <w:rsid w:val="00081EE6"/>
    <w:rsid w:val="0008230B"/>
    <w:rsid w:val="00082E1B"/>
    <w:rsid w:val="00085927"/>
    <w:rsid w:val="00086A96"/>
    <w:rsid w:val="00086E41"/>
    <w:rsid w:val="00087C1D"/>
    <w:rsid w:val="00087F13"/>
    <w:rsid w:val="00091BFE"/>
    <w:rsid w:val="00092559"/>
    <w:rsid w:val="00093A8D"/>
    <w:rsid w:val="000945E2"/>
    <w:rsid w:val="000947D3"/>
    <w:rsid w:val="0009560D"/>
    <w:rsid w:val="000A00ED"/>
    <w:rsid w:val="000A0920"/>
    <w:rsid w:val="000A0DF1"/>
    <w:rsid w:val="000A0FE7"/>
    <w:rsid w:val="000A11F9"/>
    <w:rsid w:val="000A1A38"/>
    <w:rsid w:val="000A2052"/>
    <w:rsid w:val="000A2249"/>
    <w:rsid w:val="000A34E2"/>
    <w:rsid w:val="000A36A6"/>
    <w:rsid w:val="000A5CC1"/>
    <w:rsid w:val="000A60B0"/>
    <w:rsid w:val="000A71F4"/>
    <w:rsid w:val="000A7D7F"/>
    <w:rsid w:val="000B086C"/>
    <w:rsid w:val="000B0BBD"/>
    <w:rsid w:val="000B0D1C"/>
    <w:rsid w:val="000B0E41"/>
    <w:rsid w:val="000B1298"/>
    <w:rsid w:val="000B19D0"/>
    <w:rsid w:val="000B1BD8"/>
    <w:rsid w:val="000B251B"/>
    <w:rsid w:val="000B2A7D"/>
    <w:rsid w:val="000B331E"/>
    <w:rsid w:val="000B56F2"/>
    <w:rsid w:val="000B6223"/>
    <w:rsid w:val="000B7240"/>
    <w:rsid w:val="000C077D"/>
    <w:rsid w:val="000C103F"/>
    <w:rsid w:val="000C1429"/>
    <w:rsid w:val="000C2472"/>
    <w:rsid w:val="000C272D"/>
    <w:rsid w:val="000C3764"/>
    <w:rsid w:val="000C3B92"/>
    <w:rsid w:val="000C48FA"/>
    <w:rsid w:val="000C5291"/>
    <w:rsid w:val="000C55DE"/>
    <w:rsid w:val="000C69F7"/>
    <w:rsid w:val="000C6A4C"/>
    <w:rsid w:val="000C764E"/>
    <w:rsid w:val="000C787E"/>
    <w:rsid w:val="000C7953"/>
    <w:rsid w:val="000D0536"/>
    <w:rsid w:val="000D054B"/>
    <w:rsid w:val="000D08DE"/>
    <w:rsid w:val="000D13CD"/>
    <w:rsid w:val="000D251B"/>
    <w:rsid w:val="000D2E81"/>
    <w:rsid w:val="000D3082"/>
    <w:rsid w:val="000D3901"/>
    <w:rsid w:val="000D47CC"/>
    <w:rsid w:val="000D4E4B"/>
    <w:rsid w:val="000D53B7"/>
    <w:rsid w:val="000D62BB"/>
    <w:rsid w:val="000D733D"/>
    <w:rsid w:val="000D73D4"/>
    <w:rsid w:val="000D7B96"/>
    <w:rsid w:val="000E0902"/>
    <w:rsid w:val="000E122E"/>
    <w:rsid w:val="000E18D0"/>
    <w:rsid w:val="000E254C"/>
    <w:rsid w:val="000E273B"/>
    <w:rsid w:val="000E3446"/>
    <w:rsid w:val="000E39EA"/>
    <w:rsid w:val="000E58CB"/>
    <w:rsid w:val="000E598A"/>
    <w:rsid w:val="000E5B31"/>
    <w:rsid w:val="000E5E9F"/>
    <w:rsid w:val="000E6A34"/>
    <w:rsid w:val="000E6DBB"/>
    <w:rsid w:val="000E7504"/>
    <w:rsid w:val="000E7B2F"/>
    <w:rsid w:val="000E7E4E"/>
    <w:rsid w:val="000E7E6C"/>
    <w:rsid w:val="000E7FA5"/>
    <w:rsid w:val="000F1F5B"/>
    <w:rsid w:val="000F21D2"/>
    <w:rsid w:val="000F25A2"/>
    <w:rsid w:val="000F2F5C"/>
    <w:rsid w:val="000F3801"/>
    <w:rsid w:val="000F3EA5"/>
    <w:rsid w:val="000F4DBB"/>
    <w:rsid w:val="000F4DEA"/>
    <w:rsid w:val="000F502A"/>
    <w:rsid w:val="000F5E9C"/>
    <w:rsid w:val="000F6E13"/>
    <w:rsid w:val="000F787A"/>
    <w:rsid w:val="00100A82"/>
    <w:rsid w:val="001010E9"/>
    <w:rsid w:val="00101565"/>
    <w:rsid w:val="001018E0"/>
    <w:rsid w:val="00101A59"/>
    <w:rsid w:val="00102DC0"/>
    <w:rsid w:val="00103030"/>
    <w:rsid w:val="001049A8"/>
    <w:rsid w:val="00105435"/>
    <w:rsid w:val="0010560D"/>
    <w:rsid w:val="00106D17"/>
    <w:rsid w:val="00106D92"/>
    <w:rsid w:val="00107030"/>
    <w:rsid w:val="001075D9"/>
    <w:rsid w:val="0011038F"/>
    <w:rsid w:val="001107A4"/>
    <w:rsid w:val="00110A2C"/>
    <w:rsid w:val="00110D06"/>
    <w:rsid w:val="001110BD"/>
    <w:rsid w:val="00112471"/>
    <w:rsid w:val="00113A08"/>
    <w:rsid w:val="00113FD7"/>
    <w:rsid w:val="001140BF"/>
    <w:rsid w:val="00114DE8"/>
    <w:rsid w:val="00115873"/>
    <w:rsid w:val="00115B62"/>
    <w:rsid w:val="0012146A"/>
    <w:rsid w:val="00121B0F"/>
    <w:rsid w:val="00122AF9"/>
    <w:rsid w:val="00123668"/>
    <w:rsid w:val="00124131"/>
    <w:rsid w:val="00124D90"/>
    <w:rsid w:val="00125E09"/>
    <w:rsid w:val="001261EE"/>
    <w:rsid w:val="0012682E"/>
    <w:rsid w:val="0012697C"/>
    <w:rsid w:val="00127BA9"/>
    <w:rsid w:val="001302A7"/>
    <w:rsid w:val="00131231"/>
    <w:rsid w:val="0013207E"/>
    <w:rsid w:val="00132CFD"/>
    <w:rsid w:val="0013377B"/>
    <w:rsid w:val="001349E5"/>
    <w:rsid w:val="001359B9"/>
    <w:rsid w:val="00136124"/>
    <w:rsid w:val="00136CD4"/>
    <w:rsid w:val="00137DEE"/>
    <w:rsid w:val="001419E6"/>
    <w:rsid w:val="00141F53"/>
    <w:rsid w:val="00142501"/>
    <w:rsid w:val="00142F37"/>
    <w:rsid w:val="0014340D"/>
    <w:rsid w:val="00144570"/>
    <w:rsid w:val="0014568A"/>
    <w:rsid w:val="0014594F"/>
    <w:rsid w:val="001460C2"/>
    <w:rsid w:val="0014648C"/>
    <w:rsid w:val="00146E85"/>
    <w:rsid w:val="00150305"/>
    <w:rsid w:val="0015166A"/>
    <w:rsid w:val="001525B5"/>
    <w:rsid w:val="0015322B"/>
    <w:rsid w:val="00153812"/>
    <w:rsid w:val="0015386A"/>
    <w:rsid w:val="00155385"/>
    <w:rsid w:val="00155894"/>
    <w:rsid w:val="00157629"/>
    <w:rsid w:val="0016059F"/>
    <w:rsid w:val="00161678"/>
    <w:rsid w:val="00162121"/>
    <w:rsid w:val="001621C4"/>
    <w:rsid w:val="00162D48"/>
    <w:rsid w:val="001631CF"/>
    <w:rsid w:val="00165435"/>
    <w:rsid w:val="0016557C"/>
    <w:rsid w:val="00166CD3"/>
    <w:rsid w:val="00166F08"/>
    <w:rsid w:val="001671D0"/>
    <w:rsid w:val="0016789E"/>
    <w:rsid w:val="00170810"/>
    <w:rsid w:val="00170880"/>
    <w:rsid w:val="001714C6"/>
    <w:rsid w:val="00174ABA"/>
    <w:rsid w:val="0017560B"/>
    <w:rsid w:val="0017564B"/>
    <w:rsid w:val="00176B56"/>
    <w:rsid w:val="001773AF"/>
    <w:rsid w:val="00181C7D"/>
    <w:rsid w:val="00182515"/>
    <w:rsid w:val="001832E9"/>
    <w:rsid w:val="00183B8A"/>
    <w:rsid w:val="00183E38"/>
    <w:rsid w:val="00184440"/>
    <w:rsid w:val="001858EB"/>
    <w:rsid w:val="001863EB"/>
    <w:rsid w:val="00186FC1"/>
    <w:rsid w:val="001874AA"/>
    <w:rsid w:val="001901F7"/>
    <w:rsid w:val="001906B1"/>
    <w:rsid w:val="00191241"/>
    <w:rsid w:val="00191B7C"/>
    <w:rsid w:val="00193004"/>
    <w:rsid w:val="00193EC2"/>
    <w:rsid w:val="00194164"/>
    <w:rsid w:val="00194E93"/>
    <w:rsid w:val="00195817"/>
    <w:rsid w:val="00195D10"/>
    <w:rsid w:val="00196577"/>
    <w:rsid w:val="001966FA"/>
    <w:rsid w:val="00196D75"/>
    <w:rsid w:val="00197131"/>
    <w:rsid w:val="0019723C"/>
    <w:rsid w:val="00197322"/>
    <w:rsid w:val="00197F27"/>
    <w:rsid w:val="001A010A"/>
    <w:rsid w:val="001A3644"/>
    <w:rsid w:val="001A3DE6"/>
    <w:rsid w:val="001A3F8D"/>
    <w:rsid w:val="001A4130"/>
    <w:rsid w:val="001A41BA"/>
    <w:rsid w:val="001A488F"/>
    <w:rsid w:val="001A6817"/>
    <w:rsid w:val="001A6CEB"/>
    <w:rsid w:val="001A72D1"/>
    <w:rsid w:val="001A79F2"/>
    <w:rsid w:val="001A7A19"/>
    <w:rsid w:val="001B0717"/>
    <w:rsid w:val="001B0EB3"/>
    <w:rsid w:val="001B36C8"/>
    <w:rsid w:val="001B67A4"/>
    <w:rsid w:val="001B6A6E"/>
    <w:rsid w:val="001C111A"/>
    <w:rsid w:val="001C15DB"/>
    <w:rsid w:val="001C297D"/>
    <w:rsid w:val="001C2A67"/>
    <w:rsid w:val="001C52AA"/>
    <w:rsid w:val="001C6D98"/>
    <w:rsid w:val="001C6F63"/>
    <w:rsid w:val="001C7D15"/>
    <w:rsid w:val="001D18F2"/>
    <w:rsid w:val="001D1965"/>
    <w:rsid w:val="001D2150"/>
    <w:rsid w:val="001D30B3"/>
    <w:rsid w:val="001D4C9C"/>
    <w:rsid w:val="001D59BD"/>
    <w:rsid w:val="001D5D67"/>
    <w:rsid w:val="001D5F28"/>
    <w:rsid w:val="001D66A4"/>
    <w:rsid w:val="001D7467"/>
    <w:rsid w:val="001E0BAC"/>
    <w:rsid w:val="001E1B64"/>
    <w:rsid w:val="001E2436"/>
    <w:rsid w:val="001E39ED"/>
    <w:rsid w:val="001E3C49"/>
    <w:rsid w:val="001E42A6"/>
    <w:rsid w:val="001E43BE"/>
    <w:rsid w:val="001E4C9B"/>
    <w:rsid w:val="001E5298"/>
    <w:rsid w:val="001E5A54"/>
    <w:rsid w:val="001E652D"/>
    <w:rsid w:val="001E7204"/>
    <w:rsid w:val="001E77AC"/>
    <w:rsid w:val="001E7D0F"/>
    <w:rsid w:val="001F0289"/>
    <w:rsid w:val="001F065B"/>
    <w:rsid w:val="001F1D04"/>
    <w:rsid w:val="001F2715"/>
    <w:rsid w:val="001F2EA8"/>
    <w:rsid w:val="001F49E2"/>
    <w:rsid w:val="001F4ACE"/>
    <w:rsid w:val="001F4D61"/>
    <w:rsid w:val="001F4DA2"/>
    <w:rsid w:val="001F5046"/>
    <w:rsid w:val="001F6709"/>
    <w:rsid w:val="001F6E2D"/>
    <w:rsid w:val="001F757D"/>
    <w:rsid w:val="001F7A24"/>
    <w:rsid w:val="001F7BA9"/>
    <w:rsid w:val="00201181"/>
    <w:rsid w:val="00201ECD"/>
    <w:rsid w:val="00201F9C"/>
    <w:rsid w:val="00202235"/>
    <w:rsid w:val="00202A20"/>
    <w:rsid w:val="00202CA0"/>
    <w:rsid w:val="0020407B"/>
    <w:rsid w:val="0020433D"/>
    <w:rsid w:val="00204482"/>
    <w:rsid w:val="002052BF"/>
    <w:rsid w:val="0020606A"/>
    <w:rsid w:val="00206A02"/>
    <w:rsid w:val="00210A7E"/>
    <w:rsid w:val="0021159A"/>
    <w:rsid w:val="0021289D"/>
    <w:rsid w:val="002134A3"/>
    <w:rsid w:val="00213DEE"/>
    <w:rsid w:val="00214B74"/>
    <w:rsid w:val="00215378"/>
    <w:rsid w:val="00216BFC"/>
    <w:rsid w:val="002177A6"/>
    <w:rsid w:val="00220017"/>
    <w:rsid w:val="00220023"/>
    <w:rsid w:val="002213CC"/>
    <w:rsid w:val="002216B7"/>
    <w:rsid w:val="0022207C"/>
    <w:rsid w:val="002222CE"/>
    <w:rsid w:val="002227A1"/>
    <w:rsid w:val="00222B01"/>
    <w:rsid w:val="00224B47"/>
    <w:rsid w:val="0022590A"/>
    <w:rsid w:val="00226F20"/>
    <w:rsid w:val="00227339"/>
    <w:rsid w:val="00227DA1"/>
    <w:rsid w:val="0023021F"/>
    <w:rsid w:val="0023057A"/>
    <w:rsid w:val="002313E1"/>
    <w:rsid w:val="002323F1"/>
    <w:rsid w:val="00232815"/>
    <w:rsid w:val="00232A9C"/>
    <w:rsid w:val="00233995"/>
    <w:rsid w:val="00233AFC"/>
    <w:rsid w:val="00234E5E"/>
    <w:rsid w:val="002357E5"/>
    <w:rsid w:val="00235BB5"/>
    <w:rsid w:val="00236277"/>
    <w:rsid w:val="00236A9E"/>
    <w:rsid w:val="0023763B"/>
    <w:rsid w:val="00240282"/>
    <w:rsid w:val="00240A77"/>
    <w:rsid w:val="00240E42"/>
    <w:rsid w:val="0024174D"/>
    <w:rsid w:val="0024188C"/>
    <w:rsid w:val="00241A68"/>
    <w:rsid w:val="002422CD"/>
    <w:rsid w:val="00242B64"/>
    <w:rsid w:val="00244ED8"/>
    <w:rsid w:val="00245C26"/>
    <w:rsid w:val="00245CAC"/>
    <w:rsid w:val="00246011"/>
    <w:rsid w:val="0024690E"/>
    <w:rsid w:val="00246C8B"/>
    <w:rsid w:val="002470E2"/>
    <w:rsid w:val="00247C1C"/>
    <w:rsid w:val="0025034E"/>
    <w:rsid w:val="00250D9E"/>
    <w:rsid w:val="00251BC8"/>
    <w:rsid w:val="00252024"/>
    <w:rsid w:val="00254127"/>
    <w:rsid w:val="0025504A"/>
    <w:rsid w:val="00256382"/>
    <w:rsid w:val="00256DE6"/>
    <w:rsid w:val="00257386"/>
    <w:rsid w:val="00257418"/>
    <w:rsid w:val="0026091D"/>
    <w:rsid w:val="00260D66"/>
    <w:rsid w:val="00260DEC"/>
    <w:rsid w:val="00262F2C"/>
    <w:rsid w:val="002630E8"/>
    <w:rsid w:val="00264330"/>
    <w:rsid w:val="00264AFF"/>
    <w:rsid w:val="002655BC"/>
    <w:rsid w:val="00267519"/>
    <w:rsid w:val="002676CA"/>
    <w:rsid w:val="00267788"/>
    <w:rsid w:val="00267AEA"/>
    <w:rsid w:val="00267FB8"/>
    <w:rsid w:val="0027047F"/>
    <w:rsid w:val="00270AA9"/>
    <w:rsid w:val="002712E4"/>
    <w:rsid w:val="00271B5C"/>
    <w:rsid w:val="002727BD"/>
    <w:rsid w:val="00273F1C"/>
    <w:rsid w:val="00275309"/>
    <w:rsid w:val="0027589A"/>
    <w:rsid w:val="00280E0D"/>
    <w:rsid w:val="00281CFD"/>
    <w:rsid w:val="002843A9"/>
    <w:rsid w:val="0028524D"/>
    <w:rsid w:val="00285582"/>
    <w:rsid w:val="0028558F"/>
    <w:rsid w:val="00287499"/>
    <w:rsid w:val="00287566"/>
    <w:rsid w:val="002875D6"/>
    <w:rsid w:val="00287ABC"/>
    <w:rsid w:val="00291530"/>
    <w:rsid w:val="00291D7E"/>
    <w:rsid w:val="00292F4C"/>
    <w:rsid w:val="002943E7"/>
    <w:rsid w:val="0029549E"/>
    <w:rsid w:val="00295AC0"/>
    <w:rsid w:val="002964D5"/>
    <w:rsid w:val="002968E4"/>
    <w:rsid w:val="00296B22"/>
    <w:rsid w:val="00297D2A"/>
    <w:rsid w:val="00297E99"/>
    <w:rsid w:val="002A0B8C"/>
    <w:rsid w:val="002A1834"/>
    <w:rsid w:val="002A1AA1"/>
    <w:rsid w:val="002A2278"/>
    <w:rsid w:val="002A2A94"/>
    <w:rsid w:val="002A3B1D"/>
    <w:rsid w:val="002A465E"/>
    <w:rsid w:val="002A5937"/>
    <w:rsid w:val="002A5A1B"/>
    <w:rsid w:val="002A6223"/>
    <w:rsid w:val="002A679D"/>
    <w:rsid w:val="002A713F"/>
    <w:rsid w:val="002A7243"/>
    <w:rsid w:val="002B1032"/>
    <w:rsid w:val="002B15F5"/>
    <w:rsid w:val="002B22D2"/>
    <w:rsid w:val="002B400F"/>
    <w:rsid w:val="002B4ADC"/>
    <w:rsid w:val="002B4BFC"/>
    <w:rsid w:val="002B4BFE"/>
    <w:rsid w:val="002B6750"/>
    <w:rsid w:val="002B6B81"/>
    <w:rsid w:val="002B7B48"/>
    <w:rsid w:val="002C309B"/>
    <w:rsid w:val="002C3A8E"/>
    <w:rsid w:val="002C4962"/>
    <w:rsid w:val="002C4ABC"/>
    <w:rsid w:val="002C5F2B"/>
    <w:rsid w:val="002C6B07"/>
    <w:rsid w:val="002C7E44"/>
    <w:rsid w:val="002D0858"/>
    <w:rsid w:val="002D1B6C"/>
    <w:rsid w:val="002D2AAF"/>
    <w:rsid w:val="002D38CB"/>
    <w:rsid w:val="002D3A61"/>
    <w:rsid w:val="002D4DDE"/>
    <w:rsid w:val="002E0CBD"/>
    <w:rsid w:val="002E475C"/>
    <w:rsid w:val="002E47AF"/>
    <w:rsid w:val="002E47BC"/>
    <w:rsid w:val="002E4C03"/>
    <w:rsid w:val="002E70BB"/>
    <w:rsid w:val="002E73DB"/>
    <w:rsid w:val="002F0045"/>
    <w:rsid w:val="002F065D"/>
    <w:rsid w:val="002F1284"/>
    <w:rsid w:val="002F174C"/>
    <w:rsid w:val="002F55EF"/>
    <w:rsid w:val="002F5717"/>
    <w:rsid w:val="002F5B5B"/>
    <w:rsid w:val="002F5F45"/>
    <w:rsid w:val="002F762B"/>
    <w:rsid w:val="002F7F03"/>
    <w:rsid w:val="00301B99"/>
    <w:rsid w:val="00302234"/>
    <w:rsid w:val="00304292"/>
    <w:rsid w:val="003047EC"/>
    <w:rsid w:val="00304A70"/>
    <w:rsid w:val="0030506E"/>
    <w:rsid w:val="003055DC"/>
    <w:rsid w:val="00306496"/>
    <w:rsid w:val="0030667E"/>
    <w:rsid w:val="0030757C"/>
    <w:rsid w:val="00307966"/>
    <w:rsid w:val="00310534"/>
    <w:rsid w:val="003128B2"/>
    <w:rsid w:val="003129B4"/>
    <w:rsid w:val="00312A89"/>
    <w:rsid w:val="003131E3"/>
    <w:rsid w:val="0031322F"/>
    <w:rsid w:val="0031332F"/>
    <w:rsid w:val="0031350B"/>
    <w:rsid w:val="00313E6B"/>
    <w:rsid w:val="00314EA9"/>
    <w:rsid w:val="00314EE4"/>
    <w:rsid w:val="00315029"/>
    <w:rsid w:val="003156F5"/>
    <w:rsid w:val="00316489"/>
    <w:rsid w:val="00316DD9"/>
    <w:rsid w:val="00316F29"/>
    <w:rsid w:val="00317CE0"/>
    <w:rsid w:val="003200F6"/>
    <w:rsid w:val="00320278"/>
    <w:rsid w:val="003204F9"/>
    <w:rsid w:val="00320E20"/>
    <w:rsid w:val="00321863"/>
    <w:rsid w:val="00322971"/>
    <w:rsid w:val="003236F2"/>
    <w:rsid w:val="0032410F"/>
    <w:rsid w:val="00325234"/>
    <w:rsid w:val="00325399"/>
    <w:rsid w:val="00326371"/>
    <w:rsid w:val="00327091"/>
    <w:rsid w:val="003270C6"/>
    <w:rsid w:val="003275C3"/>
    <w:rsid w:val="0032784C"/>
    <w:rsid w:val="00327FC0"/>
    <w:rsid w:val="00330C15"/>
    <w:rsid w:val="0033234A"/>
    <w:rsid w:val="00332E6F"/>
    <w:rsid w:val="00334C55"/>
    <w:rsid w:val="00334F58"/>
    <w:rsid w:val="003353C9"/>
    <w:rsid w:val="003357DC"/>
    <w:rsid w:val="00335CF7"/>
    <w:rsid w:val="003361D8"/>
    <w:rsid w:val="00336DAD"/>
    <w:rsid w:val="00337816"/>
    <w:rsid w:val="003404C8"/>
    <w:rsid w:val="003405A1"/>
    <w:rsid w:val="00340733"/>
    <w:rsid w:val="003417E9"/>
    <w:rsid w:val="00344D2D"/>
    <w:rsid w:val="003454FC"/>
    <w:rsid w:val="0034779A"/>
    <w:rsid w:val="00347AB8"/>
    <w:rsid w:val="00350752"/>
    <w:rsid w:val="003536D7"/>
    <w:rsid w:val="00355DAE"/>
    <w:rsid w:val="00356870"/>
    <w:rsid w:val="00356E7F"/>
    <w:rsid w:val="003573E6"/>
    <w:rsid w:val="00357888"/>
    <w:rsid w:val="00357CDF"/>
    <w:rsid w:val="003607FB"/>
    <w:rsid w:val="00361C1C"/>
    <w:rsid w:val="00363257"/>
    <w:rsid w:val="00363512"/>
    <w:rsid w:val="00365826"/>
    <w:rsid w:val="003659A4"/>
    <w:rsid w:val="00366AF4"/>
    <w:rsid w:val="0036704D"/>
    <w:rsid w:val="00367FF6"/>
    <w:rsid w:val="00370067"/>
    <w:rsid w:val="00370577"/>
    <w:rsid w:val="003712DD"/>
    <w:rsid w:val="00373528"/>
    <w:rsid w:val="00373B3A"/>
    <w:rsid w:val="00374841"/>
    <w:rsid w:val="00375152"/>
    <w:rsid w:val="003813F6"/>
    <w:rsid w:val="00382081"/>
    <w:rsid w:val="003820CF"/>
    <w:rsid w:val="00382181"/>
    <w:rsid w:val="003840A6"/>
    <w:rsid w:val="0038414C"/>
    <w:rsid w:val="0038441B"/>
    <w:rsid w:val="003869C9"/>
    <w:rsid w:val="003872BB"/>
    <w:rsid w:val="00387C2A"/>
    <w:rsid w:val="00387DD6"/>
    <w:rsid w:val="003909F2"/>
    <w:rsid w:val="00390DFE"/>
    <w:rsid w:val="003913E6"/>
    <w:rsid w:val="00392298"/>
    <w:rsid w:val="00392FB9"/>
    <w:rsid w:val="00393122"/>
    <w:rsid w:val="003947AB"/>
    <w:rsid w:val="00394E20"/>
    <w:rsid w:val="003952C8"/>
    <w:rsid w:val="003957AE"/>
    <w:rsid w:val="003A017C"/>
    <w:rsid w:val="003A0B92"/>
    <w:rsid w:val="003A0DF0"/>
    <w:rsid w:val="003A1A43"/>
    <w:rsid w:val="003A1F07"/>
    <w:rsid w:val="003A4032"/>
    <w:rsid w:val="003A434B"/>
    <w:rsid w:val="003A4954"/>
    <w:rsid w:val="003A6BAD"/>
    <w:rsid w:val="003A6DEE"/>
    <w:rsid w:val="003A742B"/>
    <w:rsid w:val="003B00DF"/>
    <w:rsid w:val="003B0CF8"/>
    <w:rsid w:val="003B0EA8"/>
    <w:rsid w:val="003B2DB6"/>
    <w:rsid w:val="003B47EB"/>
    <w:rsid w:val="003B512B"/>
    <w:rsid w:val="003B51D3"/>
    <w:rsid w:val="003B5217"/>
    <w:rsid w:val="003B5847"/>
    <w:rsid w:val="003B72B6"/>
    <w:rsid w:val="003C260B"/>
    <w:rsid w:val="003C64A3"/>
    <w:rsid w:val="003C6588"/>
    <w:rsid w:val="003C68DA"/>
    <w:rsid w:val="003C7837"/>
    <w:rsid w:val="003C7F05"/>
    <w:rsid w:val="003D0EEA"/>
    <w:rsid w:val="003D1946"/>
    <w:rsid w:val="003D1EDF"/>
    <w:rsid w:val="003D322B"/>
    <w:rsid w:val="003D3F4A"/>
    <w:rsid w:val="003D44A1"/>
    <w:rsid w:val="003D53DF"/>
    <w:rsid w:val="003D5DA3"/>
    <w:rsid w:val="003D5E8B"/>
    <w:rsid w:val="003D6E63"/>
    <w:rsid w:val="003D77E8"/>
    <w:rsid w:val="003E2466"/>
    <w:rsid w:val="003E27A8"/>
    <w:rsid w:val="003E281E"/>
    <w:rsid w:val="003E345C"/>
    <w:rsid w:val="003E3975"/>
    <w:rsid w:val="003E3BAE"/>
    <w:rsid w:val="003E3CA2"/>
    <w:rsid w:val="003E53E7"/>
    <w:rsid w:val="003E5AC2"/>
    <w:rsid w:val="003E5EE4"/>
    <w:rsid w:val="003E6ABB"/>
    <w:rsid w:val="003E7F2C"/>
    <w:rsid w:val="003F00DD"/>
    <w:rsid w:val="003F087E"/>
    <w:rsid w:val="003F0DF6"/>
    <w:rsid w:val="003F20BC"/>
    <w:rsid w:val="003F3B16"/>
    <w:rsid w:val="003F3D0C"/>
    <w:rsid w:val="003F49D2"/>
    <w:rsid w:val="003F57AF"/>
    <w:rsid w:val="003F6C06"/>
    <w:rsid w:val="003F7756"/>
    <w:rsid w:val="003F7A45"/>
    <w:rsid w:val="0040014B"/>
    <w:rsid w:val="00400258"/>
    <w:rsid w:val="00401499"/>
    <w:rsid w:val="00401922"/>
    <w:rsid w:val="00403219"/>
    <w:rsid w:val="004033BA"/>
    <w:rsid w:val="0040378C"/>
    <w:rsid w:val="004037E0"/>
    <w:rsid w:val="00404178"/>
    <w:rsid w:val="00404E57"/>
    <w:rsid w:val="00404EDC"/>
    <w:rsid w:val="00405ABE"/>
    <w:rsid w:val="0040707E"/>
    <w:rsid w:val="0040765F"/>
    <w:rsid w:val="00407C0E"/>
    <w:rsid w:val="004111F8"/>
    <w:rsid w:val="00411F98"/>
    <w:rsid w:val="00412286"/>
    <w:rsid w:val="00412F57"/>
    <w:rsid w:val="00413F11"/>
    <w:rsid w:val="00415AA8"/>
    <w:rsid w:val="00415BAA"/>
    <w:rsid w:val="004168C2"/>
    <w:rsid w:val="00416BA2"/>
    <w:rsid w:val="00417A33"/>
    <w:rsid w:val="00417D9F"/>
    <w:rsid w:val="00417FC8"/>
    <w:rsid w:val="00420F32"/>
    <w:rsid w:val="00421B5E"/>
    <w:rsid w:val="00421CC5"/>
    <w:rsid w:val="00421FC4"/>
    <w:rsid w:val="0042207E"/>
    <w:rsid w:val="00423677"/>
    <w:rsid w:val="00423690"/>
    <w:rsid w:val="00424FD7"/>
    <w:rsid w:val="00425493"/>
    <w:rsid w:val="00425DD3"/>
    <w:rsid w:val="00425FD4"/>
    <w:rsid w:val="00427D35"/>
    <w:rsid w:val="00430F5D"/>
    <w:rsid w:val="004312D4"/>
    <w:rsid w:val="00432588"/>
    <w:rsid w:val="0043430F"/>
    <w:rsid w:val="00436E0A"/>
    <w:rsid w:val="0043778F"/>
    <w:rsid w:val="004406F7"/>
    <w:rsid w:val="00440AC7"/>
    <w:rsid w:val="004410B3"/>
    <w:rsid w:val="0044152F"/>
    <w:rsid w:val="00441736"/>
    <w:rsid w:val="004417C6"/>
    <w:rsid w:val="004418D5"/>
    <w:rsid w:val="00442701"/>
    <w:rsid w:val="00443B01"/>
    <w:rsid w:val="00446DE7"/>
    <w:rsid w:val="00446F63"/>
    <w:rsid w:val="00447903"/>
    <w:rsid w:val="00447F83"/>
    <w:rsid w:val="00450164"/>
    <w:rsid w:val="00452669"/>
    <w:rsid w:val="00453531"/>
    <w:rsid w:val="004536A3"/>
    <w:rsid w:val="0045532E"/>
    <w:rsid w:val="00456B7E"/>
    <w:rsid w:val="00457258"/>
    <w:rsid w:val="004578E6"/>
    <w:rsid w:val="00457D64"/>
    <w:rsid w:val="00457F71"/>
    <w:rsid w:val="00460807"/>
    <w:rsid w:val="00460F6D"/>
    <w:rsid w:val="00461D52"/>
    <w:rsid w:val="00461F50"/>
    <w:rsid w:val="00463E03"/>
    <w:rsid w:val="004643DB"/>
    <w:rsid w:val="00464D18"/>
    <w:rsid w:val="0046511F"/>
    <w:rsid w:val="004659B6"/>
    <w:rsid w:val="00465F4D"/>
    <w:rsid w:val="00467246"/>
    <w:rsid w:val="00467337"/>
    <w:rsid w:val="00467869"/>
    <w:rsid w:val="0047058F"/>
    <w:rsid w:val="004712AB"/>
    <w:rsid w:val="004714C2"/>
    <w:rsid w:val="00471BB8"/>
    <w:rsid w:val="00471DB2"/>
    <w:rsid w:val="0047246F"/>
    <w:rsid w:val="004729DE"/>
    <w:rsid w:val="00474616"/>
    <w:rsid w:val="00475B19"/>
    <w:rsid w:val="00477566"/>
    <w:rsid w:val="004777DF"/>
    <w:rsid w:val="0048116C"/>
    <w:rsid w:val="004812D9"/>
    <w:rsid w:val="004818E0"/>
    <w:rsid w:val="0048209E"/>
    <w:rsid w:val="0048243E"/>
    <w:rsid w:val="004839BB"/>
    <w:rsid w:val="004843CC"/>
    <w:rsid w:val="00484C89"/>
    <w:rsid w:val="00484D72"/>
    <w:rsid w:val="0048601A"/>
    <w:rsid w:val="00486B95"/>
    <w:rsid w:val="00486EBD"/>
    <w:rsid w:val="0048734F"/>
    <w:rsid w:val="004878A2"/>
    <w:rsid w:val="00487A72"/>
    <w:rsid w:val="00487E70"/>
    <w:rsid w:val="004908F1"/>
    <w:rsid w:val="004909BA"/>
    <w:rsid w:val="00490B8B"/>
    <w:rsid w:val="004913C9"/>
    <w:rsid w:val="004914E3"/>
    <w:rsid w:val="004916AC"/>
    <w:rsid w:val="0049218D"/>
    <w:rsid w:val="00493457"/>
    <w:rsid w:val="004938D9"/>
    <w:rsid w:val="004946A0"/>
    <w:rsid w:val="004956E6"/>
    <w:rsid w:val="00495FCE"/>
    <w:rsid w:val="004978AD"/>
    <w:rsid w:val="00497E18"/>
    <w:rsid w:val="004A002C"/>
    <w:rsid w:val="004A0DCE"/>
    <w:rsid w:val="004A106C"/>
    <w:rsid w:val="004A15D4"/>
    <w:rsid w:val="004A26F0"/>
    <w:rsid w:val="004A42A8"/>
    <w:rsid w:val="004A4508"/>
    <w:rsid w:val="004A46C5"/>
    <w:rsid w:val="004A6133"/>
    <w:rsid w:val="004A7165"/>
    <w:rsid w:val="004A7744"/>
    <w:rsid w:val="004B1358"/>
    <w:rsid w:val="004B24F5"/>
    <w:rsid w:val="004B350A"/>
    <w:rsid w:val="004B3A84"/>
    <w:rsid w:val="004B3CBE"/>
    <w:rsid w:val="004B4070"/>
    <w:rsid w:val="004B4369"/>
    <w:rsid w:val="004B4383"/>
    <w:rsid w:val="004B47E8"/>
    <w:rsid w:val="004B71DB"/>
    <w:rsid w:val="004B7935"/>
    <w:rsid w:val="004C1CC9"/>
    <w:rsid w:val="004C30E0"/>
    <w:rsid w:val="004C3308"/>
    <w:rsid w:val="004C434D"/>
    <w:rsid w:val="004D0943"/>
    <w:rsid w:val="004D0CB5"/>
    <w:rsid w:val="004D0DDA"/>
    <w:rsid w:val="004D202F"/>
    <w:rsid w:val="004D2833"/>
    <w:rsid w:val="004D387C"/>
    <w:rsid w:val="004D404B"/>
    <w:rsid w:val="004D413E"/>
    <w:rsid w:val="004D4F66"/>
    <w:rsid w:val="004D54EB"/>
    <w:rsid w:val="004D59F3"/>
    <w:rsid w:val="004D5F35"/>
    <w:rsid w:val="004D74C4"/>
    <w:rsid w:val="004D78BD"/>
    <w:rsid w:val="004D7A4C"/>
    <w:rsid w:val="004E24D7"/>
    <w:rsid w:val="004E4641"/>
    <w:rsid w:val="004E6DF1"/>
    <w:rsid w:val="004F0F84"/>
    <w:rsid w:val="004F1B88"/>
    <w:rsid w:val="004F3900"/>
    <w:rsid w:val="004F4CE2"/>
    <w:rsid w:val="004F59A0"/>
    <w:rsid w:val="004F6267"/>
    <w:rsid w:val="004F67E7"/>
    <w:rsid w:val="00500F25"/>
    <w:rsid w:val="00501B84"/>
    <w:rsid w:val="00501C80"/>
    <w:rsid w:val="005025E1"/>
    <w:rsid w:val="005027C5"/>
    <w:rsid w:val="005029F9"/>
    <w:rsid w:val="005039C9"/>
    <w:rsid w:val="00504615"/>
    <w:rsid w:val="00504F38"/>
    <w:rsid w:val="00506495"/>
    <w:rsid w:val="00506B99"/>
    <w:rsid w:val="005073BA"/>
    <w:rsid w:val="00507473"/>
    <w:rsid w:val="00507970"/>
    <w:rsid w:val="005105E5"/>
    <w:rsid w:val="00510640"/>
    <w:rsid w:val="00510B17"/>
    <w:rsid w:val="00510F21"/>
    <w:rsid w:val="00511F86"/>
    <w:rsid w:val="00512536"/>
    <w:rsid w:val="00513A4A"/>
    <w:rsid w:val="00513AC3"/>
    <w:rsid w:val="00513B2C"/>
    <w:rsid w:val="00514234"/>
    <w:rsid w:val="00515334"/>
    <w:rsid w:val="00515474"/>
    <w:rsid w:val="0051692A"/>
    <w:rsid w:val="00517309"/>
    <w:rsid w:val="005176A1"/>
    <w:rsid w:val="005205F5"/>
    <w:rsid w:val="00520941"/>
    <w:rsid w:val="00520DBB"/>
    <w:rsid w:val="00521113"/>
    <w:rsid w:val="00521836"/>
    <w:rsid w:val="0052261C"/>
    <w:rsid w:val="00524908"/>
    <w:rsid w:val="00524AD7"/>
    <w:rsid w:val="00525003"/>
    <w:rsid w:val="00525762"/>
    <w:rsid w:val="00525854"/>
    <w:rsid w:val="00525D0A"/>
    <w:rsid w:val="00526331"/>
    <w:rsid w:val="00526491"/>
    <w:rsid w:val="00526C13"/>
    <w:rsid w:val="0052749F"/>
    <w:rsid w:val="005276AE"/>
    <w:rsid w:val="00527AAA"/>
    <w:rsid w:val="00530E27"/>
    <w:rsid w:val="00532187"/>
    <w:rsid w:val="00533620"/>
    <w:rsid w:val="00533D4B"/>
    <w:rsid w:val="0053455C"/>
    <w:rsid w:val="00535E91"/>
    <w:rsid w:val="00536548"/>
    <w:rsid w:val="00536D1A"/>
    <w:rsid w:val="00537EE4"/>
    <w:rsid w:val="00537FA7"/>
    <w:rsid w:val="0054063D"/>
    <w:rsid w:val="0054165C"/>
    <w:rsid w:val="00541BBB"/>
    <w:rsid w:val="00542C8F"/>
    <w:rsid w:val="00544988"/>
    <w:rsid w:val="00545161"/>
    <w:rsid w:val="005465EE"/>
    <w:rsid w:val="0054778A"/>
    <w:rsid w:val="00547CA9"/>
    <w:rsid w:val="00551B42"/>
    <w:rsid w:val="00551C4C"/>
    <w:rsid w:val="00551CAB"/>
    <w:rsid w:val="005524BC"/>
    <w:rsid w:val="00552760"/>
    <w:rsid w:val="00552D25"/>
    <w:rsid w:val="00554B90"/>
    <w:rsid w:val="00554E31"/>
    <w:rsid w:val="00555CA9"/>
    <w:rsid w:val="00560B44"/>
    <w:rsid w:val="00562493"/>
    <w:rsid w:val="00563247"/>
    <w:rsid w:val="00563B47"/>
    <w:rsid w:val="005645E0"/>
    <w:rsid w:val="0056509A"/>
    <w:rsid w:val="00566065"/>
    <w:rsid w:val="0056639A"/>
    <w:rsid w:val="005665B8"/>
    <w:rsid w:val="005672D8"/>
    <w:rsid w:val="005673D2"/>
    <w:rsid w:val="00567423"/>
    <w:rsid w:val="005677EC"/>
    <w:rsid w:val="005725D8"/>
    <w:rsid w:val="00572BF3"/>
    <w:rsid w:val="0057308D"/>
    <w:rsid w:val="005735F3"/>
    <w:rsid w:val="00573705"/>
    <w:rsid w:val="0057376B"/>
    <w:rsid w:val="00573959"/>
    <w:rsid w:val="005761BE"/>
    <w:rsid w:val="00576CC1"/>
    <w:rsid w:val="00577649"/>
    <w:rsid w:val="005777F9"/>
    <w:rsid w:val="0058001A"/>
    <w:rsid w:val="0058109B"/>
    <w:rsid w:val="0058308E"/>
    <w:rsid w:val="005830D0"/>
    <w:rsid w:val="005836F6"/>
    <w:rsid w:val="00584369"/>
    <w:rsid w:val="00585643"/>
    <w:rsid w:val="00585698"/>
    <w:rsid w:val="005858E7"/>
    <w:rsid w:val="00585DBA"/>
    <w:rsid w:val="00586529"/>
    <w:rsid w:val="005874E9"/>
    <w:rsid w:val="00587DD9"/>
    <w:rsid w:val="00591C46"/>
    <w:rsid w:val="005933DC"/>
    <w:rsid w:val="0059360E"/>
    <w:rsid w:val="00593F87"/>
    <w:rsid w:val="005941BA"/>
    <w:rsid w:val="00594334"/>
    <w:rsid w:val="005953C9"/>
    <w:rsid w:val="00597457"/>
    <w:rsid w:val="005A0552"/>
    <w:rsid w:val="005A0F70"/>
    <w:rsid w:val="005A1145"/>
    <w:rsid w:val="005A1429"/>
    <w:rsid w:val="005A1581"/>
    <w:rsid w:val="005A236F"/>
    <w:rsid w:val="005A26C3"/>
    <w:rsid w:val="005A36E0"/>
    <w:rsid w:val="005A3953"/>
    <w:rsid w:val="005A3959"/>
    <w:rsid w:val="005A47E2"/>
    <w:rsid w:val="005A4D09"/>
    <w:rsid w:val="005A7C96"/>
    <w:rsid w:val="005B0D2D"/>
    <w:rsid w:val="005B10EF"/>
    <w:rsid w:val="005B1C7C"/>
    <w:rsid w:val="005B3DB7"/>
    <w:rsid w:val="005B5F32"/>
    <w:rsid w:val="005B6398"/>
    <w:rsid w:val="005B6487"/>
    <w:rsid w:val="005B7380"/>
    <w:rsid w:val="005C0703"/>
    <w:rsid w:val="005C1738"/>
    <w:rsid w:val="005C29AC"/>
    <w:rsid w:val="005C2AEC"/>
    <w:rsid w:val="005C31B3"/>
    <w:rsid w:val="005C38A3"/>
    <w:rsid w:val="005C4A23"/>
    <w:rsid w:val="005C50A3"/>
    <w:rsid w:val="005C5E01"/>
    <w:rsid w:val="005C6420"/>
    <w:rsid w:val="005C7813"/>
    <w:rsid w:val="005D00EB"/>
    <w:rsid w:val="005D01FF"/>
    <w:rsid w:val="005D09DC"/>
    <w:rsid w:val="005D118D"/>
    <w:rsid w:val="005D1DED"/>
    <w:rsid w:val="005D2331"/>
    <w:rsid w:val="005D259A"/>
    <w:rsid w:val="005D3F56"/>
    <w:rsid w:val="005D4542"/>
    <w:rsid w:val="005D50CD"/>
    <w:rsid w:val="005D56A4"/>
    <w:rsid w:val="005D6493"/>
    <w:rsid w:val="005E01FB"/>
    <w:rsid w:val="005E0BD9"/>
    <w:rsid w:val="005E0C5D"/>
    <w:rsid w:val="005E1626"/>
    <w:rsid w:val="005E203A"/>
    <w:rsid w:val="005E230B"/>
    <w:rsid w:val="005E2429"/>
    <w:rsid w:val="005E2729"/>
    <w:rsid w:val="005E33B4"/>
    <w:rsid w:val="005E39FB"/>
    <w:rsid w:val="005E3F4A"/>
    <w:rsid w:val="005E4207"/>
    <w:rsid w:val="005E55B6"/>
    <w:rsid w:val="005E7CAD"/>
    <w:rsid w:val="005F0070"/>
    <w:rsid w:val="005F0D01"/>
    <w:rsid w:val="005F1409"/>
    <w:rsid w:val="005F1558"/>
    <w:rsid w:val="005F1772"/>
    <w:rsid w:val="005F1A5E"/>
    <w:rsid w:val="005F230D"/>
    <w:rsid w:val="005F36E6"/>
    <w:rsid w:val="005F3D26"/>
    <w:rsid w:val="005F4030"/>
    <w:rsid w:val="005F7381"/>
    <w:rsid w:val="005F7698"/>
    <w:rsid w:val="006009A7"/>
    <w:rsid w:val="00601C5B"/>
    <w:rsid w:val="00601ED0"/>
    <w:rsid w:val="006025C8"/>
    <w:rsid w:val="00602759"/>
    <w:rsid w:val="006028CA"/>
    <w:rsid w:val="00602C26"/>
    <w:rsid w:val="00602E4D"/>
    <w:rsid w:val="0060328D"/>
    <w:rsid w:val="00603B6F"/>
    <w:rsid w:val="00604404"/>
    <w:rsid w:val="00604F6B"/>
    <w:rsid w:val="0060669C"/>
    <w:rsid w:val="006118D7"/>
    <w:rsid w:val="0061196B"/>
    <w:rsid w:val="00611B54"/>
    <w:rsid w:val="00612778"/>
    <w:rsid w:val="006146CD"/>
    <w:rsid w:val="00614F58"/>
    <w:rsid w:val="00615970"/>
    <w:rsid w:val="006161F6"/>
    <w:rsid w:val="006173CF"/>
    <w:rsid w:val="006214A3"/>
    <w:rsid w:val="006223C0"/>
    <w:rsid w:val="00622E11"/>
    <w:rsid w:val="00623291"/>
    <w:rsid w:val="006244BD"/>
    <w:rsid w:val="00624E57"/>
    <w:rsid w:val="00625BDE"/>
    <w:rsid w:val="00626834"/>
    <w:rsid w:val="00627AA4"/>
    <w:rsid w:val="00627AA7"/>
    <w:rsid w:val="00627B42"/>
    <w:rsid w:val="00627C63"/>
    <w:rsid w:val="00631E46"/>
    <w:rsid w:val="00632D96"/>
    <w:rsid w:val="006332DE"/>
    <w:rsid w:val="00634596"/>
    <w:rsid w:val="0063474F"/>
    <w:rsid w:val="006350CA"/>
    <w:rsid w:val="006353E6"/>
    <w:rsid w:val="0063541D"/>
    <w:rsid w:val="006357F7"/>
    <w:rsid w:val="00635E5C"/>
    <w:rsid w:val="00636181"/>
    <w:rsid w:val="00636394"/>
    <w:rsid w:val="006366ED"/>
    <w:rsid w:val="00636CA6"/>
    <w:rsid w:val="00636CF1"/>
    <w:rsid w:val="00637C05"/>
    <w:rsid w:val="00637C72"/>
    <w:rsid w:val="00640F88"/>
    <w:rsid w:val="00641042"/>
    <w:rsid w:val="00641111"/>
    <w:rsid w:val="006412A6"/>
    <w:rsid w:val="006426FC"/>
    <w:rsid w:val="00642F04"/>
    <w:rsid w:val="0064318C"/>
    <w:rsid w:val="00643BF5"/>
    <w:rsid w:val="00645231"/>
    <w:rsid w:val="00645901"/>
    <w:rsid w:val="00645D37"/>
    <w:rsid w:val="0064678A"/>
    <w:rsid w:val="0064710C"/>
    <w:rsid w:val="0065101C"/>
    <w:rsid w:val="006519F0"/>
    <w:rsid w:val="00651E72"/>
    <w:rsid w:val="00652AB3"/>
    <w:rsid w:val="0065307B"/>
    <w:rsid w:val="0065321A"/>
    <w:rsid w:val="0065386C"/>
    <w:rsid w:val="00653C8B"/>
    <w:rsid w:val="00653E49"/>
    <w:rsid w:val="00654399"/>
    <w:rsid w:val="00654601"/>
    <w:rsid w:val="00655EE6"/>
    <w:rsid w:val="00657BA6"/>
    <w:rsid w:val="00657C9C"/>
    <w:rsid w:val="00657DF4"/>
    <w:rsid w:val="006614F4"/>
    <w:rsid w:val="00662CCF"/>
    <w:rsid w:val="006630D0"/>
    <w:rsid w:val="00663444"/>
    <w:rsid w:val="00663531"/>
    <w:rsid w:val="00664556"/>
    <w:rsid w:val="0066579E"/>
    <w:rsid w:val="00666188"/>
    <w:rsid w:val="00666F14"/>
    <w:rsid w:val="00667595"/>
    <w:rsid w:val="006676EA"/>
    <w:rsid w:val="00667F76"/>
    <w:rsid w:val="00672080"/>
    <w:rsid w:val="00672566"/>
    <w:rsid w:val="00673D6B"/>
    <w:rsid w:val="00674C9E"/>
    <w:rsid w:val="00675028"/>
    <w:rsid w:val="00675728"/>
    <w:rsid w:val="00677570"/>
    <w:rsid w:val="00677913"/>
    <w:rsid w:val="0068195F"/>
    <w:rsid w:val="00682E5E"/>
    <w:rsid w:val="00684242"/>
    <w:rsid w:val="006844B2"/>
    <w:rsid w:val="00684AD3"/>
    <w:rsid w:val="00684FFF"/>
    <w:rsid w:val="006856FE"/>
    <w:rsid w:val="00686140"/>
    <w:rsid w:val="0068618A"/>
    <w:rsid w:val="00686223"/>
    <w:rsid w:val="0068789E"/>
    <w:rsid w:val="006911CE"/>
    <w:rsid w:val="00691D0E"/>
    <w:rsid w:val="006931A8"/>
    <w:rsid w:val="0069337F"/>
    <w:rsid w:val="0069384A"/>
    <w:rsid w:val="00694796"/>
    <w:rsid w:val="00696C4E"/>
    <w:rsid w:val="00696F6C"/>
    <w:rsid w:val="006972A7"/>
    <w:rsid w:val="006972E3"/>
    <w:rsid w:val="006A0505"/>
    <w:rsid w:val="006A0D7E"/>
    <w:rsid w:val="006A0EE2"/>
    <w:rsid w:val="006A1710"/>
    <w:rsid w:val="006A36B6"/>
    <w:rsid w:val="006A38BB"/>
    <w:rsid w:val="006A5642"/>
    <w:rsid w:val="006A5BB5"/>
    <w:rsid w:val="006A7364"/>
    <w:rsid w:val="006A7FD2"/>
    <w:rsid w:val="006B0393"/>
    <w:rsid w:val="006B03B1"/>
    <w:rsid w:val="006B0FA0"/>
    <w:rsid w:val="006B13BA"/>
    <w:rsid w:val="006B157C"/>
    <w:rsid w:val="006B1B47"/>
    <w:rsid w:val="006B1ECD"/>
    <w:rsid w:val="006B3965"/>
    <w:rsid w:val="006B3E31"/>
    <w:rsid w:val="006B45D0"/>
    <w:rsid w:val="006B5431"/>
    <w:rsid w:val="006B58FF"/>
    <w:rsid w:val="006B5A68"/>
    <w:rsid w:val="006B64C8"/>
    <w:rsid w:val="006C1406"/>
    <w:rsid w:val="006C1A3E"/>
    <w:rsid w:val="006C2467"/>
    <w:rsid w:val="006C2BA7"/>
    <w:rsid w:val="006C2CBD"/>
    <w:rsid w:val="006C3430"/>
    <w:rsid w:val="006C4FC6"/>
    <w:rsid w:val="006C69B1"/>
    <w:rsid w:val="006C7787"/>
    <w:rsid w:val="006C79F6"/>
    <w:rsid w:val="006C7C72"/>
    <w:rsid w:val="006C7DF6"/>
    <w:rsid w:val="006D00A0"/>
    <w:rsid w:val="006D07FE"/>
    <w:rsid w:val="006D0F5F"/>
    <w:rsid w:val="006D11DA"/>
    <w:rsid w:val="006D15F2"/>
    <w:rsid w:val="006D242B"/>
    <w:rsid w:val="006D368F"/>
    <w:rsid w:val="006D3FB9"/>
    <w:rsid w:val="006D459F"/>
    <w:rsid w:val="006D45A0"/>
    <w:rsid w:val="006D625A"/>
    <w:rsid w:val="006D6DD2"/>
    <w:rsid w:val="006D6E17"/>
    <w:rsid w:val="006E044D"/>
    <w:rsid w:val="006E1660"/>
    <w:rsid w:val="006E2822"/>
    <w:rsid w:val="006E3D92"/>
    <w:rsid w:val="006E3FA3"/>
    <w:rsid w:val="006E4E32"/>
    <w:rsid w:val="006E613D"/>
    <w:rsid w:val="006E6679"/>
    <w:rsid w:val="006F02BE"/>
    <w:rsid w:val="006F09B7"/>
    <w:rsid w:val="006F0B03"/>
    <w:rsid w:val="006F1F9D"/>
    <w:rsid w:val="006F2C91"/>
    <w:rsid w:val="006F30B0"/>
    <w:rsid w:val="006F4FBC"/>
    <w:rsid w:val="006F51A6"/>
    <w:rsid w:val="006F57E4"/>
    <w:rsid w:val="006F5B82"/>
    <w:rsid w:val="006F6030"/>
    <w:rsid w:val="006F6FC2"/>
    <w:rsid w:val="007007BD"/>
    <w:rsid w:val="00702582"/>
    <w:rsid w:val="00703785"/>
    <w:rsid w:val="00703844"/>
    <w:rsid w:val="00703D41"/>
    <w:rsid w:val="0070484B"/>
    <w:rsid w:val="0070557A"/>
    <w:rsid w:val="00705F6A"/>
    <w:rsid w:val="00706193"/>
    <w:rsid w:val="00706849"/>
    <w:rsid w:val="00707212"/>
    <w:rsid w:val="00707878"/>
    <w:rsid w:val="0071003A"/>
    <w:rsid w:val="007100D1"/>
    <w:rsid w:val="00710549"/>
    <w:rsid w:val="007123EB"/>
    <w:rsid w:val="007124F4"/>
    <w:rsid w:val="00713BF3"/>
    <w:rsid w:val="00714C97"/>
    <w:rsid w:val="00716140"/>
    <w:rsid w:val="00716304"/>
    <w:rsid w:val="00716F7E"/>
    <w:rsid w:val="007171AB"/>
    <w:rsid w:val="00717326"/>
    <w:rsid w:val="00720C01"/>
    <w:rsid w:val="00721430"/>
    <w:rsid w:val="007214B7"/>
    <w:rsid w:val="007235C5"/>
    <w:rsid w:val="00724B35"/>
    <w:rsid w:val="00724E9D"/>
    <w:rsid w:val="0072677F"/>
    <w:rsid w:val="00726A32"/>
    <w:rsid w:val="00730059"/>
    <w:rsid w:val="007302AB"/>
    <w:rsid w:val="00730492"/>
    <w:rsid w:val="007305F0"/>
    <w:rsid w:val="007307BC"/>
    <w:rsid w:val="007309D3"/>
    <w:rsid w:val="00730E27"/>
    <w:rsid w:val="00732004"/>
    <w:rsid w:val="00732776"/>
    <w:rsid w:val="00733A83"/>
    <w:rsid w:val="00736D54"/>
    <w:rsid w:val="00737A80"/>
    <w:rsid w:val="00740534"/>
    <w:rsid w:val="0074118B"/>
    <w:rsid w:val="0074161E"/>
    <w:rsid w:val="00741D62"/>
    <w:rsid w:val="007425D3"/>
    <w:rsid w:val="00743845"/>
    <w:rsid w:val="00743EAA"/>
    <w:rsid w:val="00744025"/>
    <w:rsid w:val="00745285"/>
    <w:rsid w:val="00745D8C"/>
    <w:rsid w:val="00745EB8"/>
    <w:rsid w:val="00746BAB"/>
    <w:rsid w:val="00746C73"/>
    <w:rsid w:val="00747FF3"/>
    <w:rsid w:val="00750161"/>
    <w:rsid w:val="007511F7"/>
    <w:rsid w:val="007519BB"/>
    <w:rsid w:val="007525B2"/>
    <w:rsid w:val="0075294D"/>
    <w:rsid w:val="00752BB0"/>
    <w:rsid w:val="00753373"/>
    <w:rsid w:val="007541A0"/>
    <w:rsid w:val="00754E83"/>
    <w:rsid w:val="0075647C"/>
    <w:rsid w:val="00756B3F"/>
    <w:rsid w:val="00756CEB"/>
    <w:rsid w:val="007601F6"/>
    <w:rsid w:val="0076091E"/>
    <w:rsid w:val="0076181D"/>
    <w:rsid w:val="00761D01"/>
    <w:rsid w:val="0076219A"/>
    <w:rsid w:val="00762409"/>
    <w:rsid w:val="00764280"/>
    <w:rsid w:val="0076481A"/>
    <w:rsid w:val="00765030"/>
    <w:rsid w:val="00765D6D"/>
    <w:rsid w:val="00765EFB"/>
    <w:rsid w:val="00765F51"/>
    <w:rsid w:val="0076606D"/>
    <w:rsid w:val="0076656F"/>
    <w:rsid w:val="00766944"/>
    <w:rsid w:val="00766D22"/>
    <w:rsid w:val="0076768E"/>
    <w:rsid w:val="00770022"/>
    <w:rsid w:val="00770A1E"/>
    <w:rsid w:val="00770D21"/>
    <w:rsid w:val="0077192C"/>
    <w:rsid w:val="007720D6"/>
    <w:rsid w:val="00772595"/>
    <w:rsid w:val="00773339"/>
    <w:rsid w:val="00773AD8"/>
    <w:rsid w:val="007741D7"/>
    <w:rsid w:val="00774397"/>
    <w:rsid w:val="0077611B"/>
    <w:rsid w:val="007764A2"/>
    <w:rsid w:val="007802CA"/>
    <w:rsid w:val="00780D94"/>
    <w:rsid w:val="007814ED"/>
    <w:rsid w:val="00782B58"/>
    <w:rsid w:val="007833E7"/>
    <w:rsid w:val="0078395F"/>
    <w:rsid w:val="007839CB"/>
    <w:rsid w:val="007843D5"/>
    <w:rsid w:val="007846B5"/>
    <w:rsid w:val="0078541F"/>
    <w:rsid w:val="00785D07"/>
    <w:rsid w:val="00786356"/>
    <w:rsid w:val="00787C76"/>
    <w:rsid w:val="00787F8B"/>
    <w:rsid w:val="00787FD2"/>
    <w:rsid w:val="007903F9"/>
    <w:rsid w:val="00790437"/>
    <w:rsid w:val="0079077A"/>
    <w:rsid w:val="00791E3B"/>
    <w:rsid w:val="00792750"/>
    <w:rsid w:val="007937D9"/>
    <w:rsid w:val="007947F1"/>
    <w:rsid w:val="00794CF6"/>
    <w:rsid w:val="007956AA"/>
    <w:rsid w:val="00795ABC"/>
    <w:rsid w:val="00795C76"/>
    <w:rsid w:val="00795E95"/>
    <w:rsid w:val="00795EC5"/>
    <w:rsid w:val="007969FF"/>
    <w:rsid w:val="00797352"/>
    <w:rsid w:val="0079735B"/>
    <w:rsid w:val="007A00D0"/>
    <w:rsid w:val="007A04C8"/>
    <w:rsid w:val="007A0F64"/>
    <w:rsid w:val="007A1708"/>
    <w:rsid w:val="007A1E3C"/>
    <w:rsid w:val="007A350A"/>
    <w:rsid w:val="007A3F3A"/>
    <w:rsid w:val="007A4E7B"/>
    <w:rsid w:val="007A4F6C"/>
    <w:rsid w:val="007A53EC"/>
    <w:rsid w:val="007A592B"/>
    <w:rsid w:val="007A5AF4"/>
    <w:rsid w:val="007A639C"/>
    <w:rsid w:val="007A6BEE"/>
    <w:rsid w:val="007A6F4A"/>
    <w:rsid w:val="007A7237"/>
    <w:rsid w:val="007A73BA"/>
    <w:rsid w:val="007A79C8"/>
    <w:rsid w:val="007B299D"/>
    <w:rsid w:val="007B2BD8"/>
    <w:rsid w:val="007B5064"/>
    <w:rsid w:val="007B6841"/>
    <w:rsid w:val="007B736F"/>
    <w:rsid w:val="007C0D92"/>
    <w:rsid w:val="007C1AD1"/>
    <w:rsid w:val="007C1E09"/>
    <w:rsid w:val="007C24B9"/>
    <w:rsid w:val="007C2C22"/>
    <w:rsid w:val="007C2EC6"/>
    <w:rsid w:val="007C31EA"/>
    <w:rsid w:val="007D026A"/>
    <w:rsid w:val="007D12E5"/>
    <w:rsid w:val="007D138B"/>
    <w:rsid w:val="007D14BF"/>
    <w:rsid w:val="007D1618"/>
    <w:rsid w:val="007D1759"/>
    <w:rsid w:val="007D1B37"/>
    <w:rsid w:val="007D275B"/>
    <w:rsid w:val="007D2B4F"/>
    <w:rsid w:val="007D2BA8"/>
    <w:rsid w:val="007D3CA9"/>
    <w:rsid w:val="007D3F86"/>
    <w:rsid w:val="007D4034"/>
    <w:rsid w:val="007D42A8"/>
    <w:rsid w:val="007D4BB8"/>
    <w:rsid w:val="007D7B3F"/>
    <w:rsid w:val="007D7C7D"/>
    <w:rsid w:val="007E01C6"/>
    <w:rsid w:val="007E0917"/>
    <w:rsid w:val="007E1015"/>
    <w:rsid w:val="007E24E4"/>
    <w:rsid w:val="007E3126"/>
    <w:rsid w:val="007E3B88"/>
    <w:rsid w:val="007E3F7C"/>
    <w:rsid w:val="007E47D8"/>
    <w:rsid w:val="007E5DEE"/>
    <w:rsid w:val="007E5EE0"/>
    <w:rsid w:val="007E6445"/>
    <w:rsid w:val="007E6FD1"/>
    <w:rsid w:val="007E7194"/>
    <w:rsid w:val="007E7228"/>
    <w:rsid w:val="007F0117"/>
    <w:rsid w:val="007F03E4"/>
    <w:rsid w:val="007F073A"/>
    <w:rsid w:val="007F0AF0"/>
    <w:rsid w:val="007F1B9C"/>
    <w:rsid w:val="007F1C9B"/>
    <w:rsid w:val="007F25AD"/>
    <w:rsid w:val="007F27D0"/>
    <w:rsid w:val="007F28B9"/>
    <w:rsid w:val="007F5674"/>
    <w:rsid w:val="007F778D"/>
    <w:rsid w:val="007F7922"/>
    <w:rsid w:val="007F797E"/>
    <w:rsid w:val="00801F2C"/>
    <w:rsid w:val="00802B21"/>
    <w:rsid w:val="00802B75"/>
    <w:rsid w:val="00802E60"/>
    <w:rsid w:val="008041FC"/>
    <w:rsid w:val="00804F2D"/>
    <w:rsid w:val="00804F4E"/>
    <w:rsid w:val="00805AEE"/>
    <w:rsid w:val="008063BC"/>
    <w:rsid w:val="00806B6D"/>
    <w:rsid w:val="00806CFE"/>
    <w:rsid w:val="00806D79"/>
    <w:rsid w:val="0080744B"/>
    <w:rsid w:val="00807D6D"/>
    <w:rsid w:val="008101B6"/>
    <w:rsid w:val="0081086C"/>
    <w:rsid w:val="00810FE3"/>
    <w:rsid w:val="00812756"/>
    <w:rsid w:val="00812C35"/>
    <w:rsid w:val="008131D4"/>
    <w:rsid w:val="0081426C"/>
    <w:rsid w:val="0081576F"/>
    <w:rsid w:val="00815B77"/>
    <w:rsid w:val="0081617B"/>
    <w:rsid w:val="00816FE8"/>
    <w:rsid w:val="00817158"/>
    <w:rsid w:val="008172E0"/>
    <w:rsid w:val="00817668"/>
    <w:rsid w:val="00817BD4"/>
    <w:rsid w:val="0082074C"/>
    <w:rsid w:val="0082110B"/>
    <w:rsid w:val="008211AC"/>
    <w:rsid w:val="008211E8"/>
    <w:rsid w:val="00822B3D"/>
    <w:rsid w:val="00822D89"/>
    <w:rsid w:val="0082362D"/>
    <w:rsid w:val="008237C3"/>
    <w:rsid w:val="00824A93"/>
    <w:rsid w:val="00824D28"/>
    <w:rsid w:val="00825ECD"/>
    <w:rsid w:val="00825FDD"/>
    <w:rsid w:val="00830A00"/>
    <w:rsid w:val="00830A2F"/>
    <w:rsid w:val="00830B40"/>
    <w:rsid w:val="00830C4C"/>
    <w:rsid w:val="00831095"/>
    <w:rsid w:val="00831CD8"/>
    <w:rsid w:val="00832125"/>
    <w:rsid w:val="00832CA0"/>
    <w:rsid w:val="00833793"/>
    <w:rsid w:val="00833E6A"/>
    <w:rsid w:val="00834A56"/>
    <w:rsid w:val="0083521A"/>
    <w:rsid w:val="008400E0"/>
    <w:rsid w:val="0084147F"/>
    <w:rsid w:val="008459C2"/>
    <w:rsid w:val="00845C9A"/>
    <w:rsid w:val="008468C4"/>
    <w:rsid w:val="00846A71"/>
    <w:rsid w:val="00846B33"/>
    <w:rsid w:val="0084722D"/>
    <w:rsid w:val="00847A2B"/>
    <w:rsid w:val="00850149"/>
    <w:rsid w:val="00851549"/>
    <w:rsid w:val="008527E1"/>
    <w:rsid w:val="008548AE"/>
    <w:rsid w:val="00854EF1"/>
    <w:rsid w:val="00855267"/>
    <w:rsid w:val="00855A7A"/>
    <w:rsid w:val="00855FF4"/>
    <w:rsid w:val="00856276"/>
    <w:rsid w:val="00856DDA"/>
    <w:rsid w:val="00856E0D"/>
    <w:rsid w:val="00857731"/>
    <w:rsid w:val="00857AA4"/>
    <w:rsid w:val="00860B8B"/>
    <w:rsid w:val="00860F56"/>
    <w:rsid w:val="00860F9F"/>
    <w:rsid w:val="00861192"/>
    <w:rsid w:val="00862A50"/>
    <w:rsid w:val="0086353F"/>
    <w:rsid w:val="008646D4"/>
    <w:rsid w:val="0086525D"/>
    <w:rsid w:val="00865C1C"/>
    <w:rsid w:val="00866409"/>
    <w:rsid w:val="0086672B"/>
    <w:rsid w:val="00866C8C"/>
    <w:rsid w:val="0086789D"/>
    <w:rsid w:val="00870433"/>
    <w:rsid w:val="008709A0"/>
    <w:rsid w:val="00870A13"/>
    <w:rsid w:val="008713FA"/>
    <w:rsid w:val="008716D4"/>
    <w:rsid w:val="00872D01"/>
    <w:rsid w:val="00872E77"/>
    <w:rsid w:val="00873B22"/>
    <w:rsid w:val="00873D2F"/>
    <w:rsid w:val="00874C82"/>
    <w:rsid w:val="008757D2"/>
    <w:rsid w:val="008802BD"/>
    <w:rsid w:val="00880F1C"/>
    <w:rsid w:val="008810DE"/>
    <w:rsid w:val="008814BC"/>
    <w:rsid w:val="008816BD"/>
    <w:rsid w:val="00881A7B"/>
    <w:rsid w:val="00882783"/>
    <w:rsid w:val="00882914"/>
    <w:rsid w:val="00882B03"/>
    <w:rsid w:val="00882BA8"/>
    <w:rsid w:val="00882D1A"/>
    <w:rsid w:val="0088446F"/>
    <w:rsid w:val="008845C0"/>
    <w:rsid w:val="008847A5"/>
    <w:rsid w:val="00884DFA"/>
    <w:rsid w:val="00885D2C"/>
    <w:rsid w:val="0088659E"/>
    <w:rsid w:val="00887726"/>
    <w:rsid w:val="008905B5"/>
    <w:rsid w:val="00890D07"/>
    <w:rsid w:val="0089123A"/>
    <w:rsid w:val="008914F5"/>
    <w:rsid w:val="00892385"/>
    <w:rsid w:val="00892F72"/>
    <w:rsid w:val="0089390F"/>
    <w:rsid w:val="0089397D"/>
    <w:rsid w:val="00893EF8"/>
    <w:rsid w:val="00895244"/>
    <w:rsid w:val="00895902"/>
    <w:rsid w:val="00895A74"/>
    <w:rsid w:val="00897048"/>
    <w:rsid w:val="00897180"/>
    <w:rsid w:val="00897683"/>
    <w:rsid w:val="00897E19"/>
    <w:rsid w:val="008A0169"/>
    <w:rsid w:val="008A38E3"/>
    <w:rsid w:val="008A3B4F"/>
    <w:rsid w:val="008A575F"/>
    <w:rsid w:val="008A5B00"/>
    <w:rsid w:val="008A7C34"/>
    <w:rsid w:val="008B0FDD"/>
    <w:rsid w:val="008B207A"/>
    <w:rsid w:val="008B2F37"/>
    <w:rsid w:val="008B3731"/>
    <w:rsid w:val="008B3962"/>
    <w:rsid w:val="008B4A9C"/>
    <w:rsid w:val="008B571C"/>
    <w:rsid w:val="008B5E72"/>
    <w:rsid w:val="008B6C0B"/>
    <w:rsid w:val="008B7A9E"/>
    <w:rsid w:val="008C01FE"/>
    <w:rsid w:val="008C0A67"/>
    <w:rsid w:val="008C142B"/>
    <w:rsid w:val="008C2A21"/>
    <w:rsid w:val="008C3979"/>
    <w:rsid w:val="008C4228"/>
    <w:rsid w:val="008C4841"/>
    <w:rsid w:val="008C5387"/>
    <w:rsid w:val="008C5A7F"/>
    <w:rsid w:val="008C6C56"/>
    <w:rsid w:val="008C7642"/>
    <w:rsid w:val="008C77AB"/>
    <w:rsid w:val="008C7DE5"/>
    <w:rsid w:val="008D0155"/>
    <w:rsid w:val="008D048E"/>
    <w:rsid w:val="008D0F79"/>
    <w:rsid w:val="008D135E"/>
    <w:rsid w:val="008D1B3A"/>
    <w:rsid w:val="008D2482"/>
    <w:rsid w:val="008D2E52"/>
    <w:rsid w:val="008D31B7"/>
    <w:rsid w:val="008D4436"/>
    <w:rsid w:val="008D4842"/>
    <w:rsid w:val="008D52ED"/>
    <w:rsid w:val="008D5D35"/>
    <w:rsid w:val="008E0FB3"/>
    <w:rsid w:val="008E5444"/>
    <w:rsid w:val="008E673C"/>
    <w:rsid w:val="008E703C"/>
    <w:rsid w:val="008E70D2"/>
    <w:rsid w:val="008E7800"/>
    <w:rsid w:val="008F08CE"/>
    <w:rsid w:val="008F10B6"/>
    <w:rsid w:val="008F119B"/>
    <w:rsid w:val="008F145C"/>
    <w:rsid w:val="008F17DA"/>
    <w:rsid w:val="008F22A0"/>
    <w:rsid w:val="008F2A5B"/>
    <w:rsid w:val="008F2EF1"/>
    <w:rsid w:val="008F3A1B"/>
    <w:rsid w:val="008F4354"/>
    <w:rsid w:val="008F4913"/>
    <w:rsid w:val="008F5B34"/>
    <w:rsid w:val="008F64E1"/>
    <w:rsid w:val="008F66AA"/>
    <w:rsid w:val="008F6990"/>
    <w:rsid w:val="008F72E9"/>
    <w:rsid w:val="008F758B"/>
    <w:rsid w:val="008F75F7"/>
    <w:rsid w:val="00900880"/>
    <w:rsid w:val="0090187D"/>
    <w:rsid w:val="009030F2"/>
    <w:rsid w:val="009040F8"/>
    <w:rsid w:val="009058FB"/>
    <w:rsid w:val="0090703D"/>
    <w:rsid w:val="00910435"/>
    <w:rsid w:val="00910521"/>
    <w:rsid w:val="00911365"/>
    <w:rsid w:val="0091198F"/>
    <w:rsid w:val="00911F6B"/>
    <w:rsid w:val="00911FF6"/>
    <w:rsid w:val="0091203E"/>
    <w:rsid w:val="0091275C"/>
    <w:rsid w:val="009129BA"/>
    <w:rsid w:val="00913F89"/>
    <w:rsid w:val="009143FF"/>
    <w:rsid w:val="0091447C"/>
    <w:rsid w:val="00914EB2"/>
    <w:rsid w:val="00916072"/>
    <w:rsid w:val="009162C3"/>
    <w:rsid w:val="00917228"/>
    <w:rsid w:val="00917299"/>
    <w:rsid w:val="00917979"/>
    <w:rsid w:val="009203B6"/>
    <w:rsid w:val="00920894"/>
    <w:rsid w:val="00920EE6"/>
    <w:rsid w:val="00920F8C"/>
    <w:rsid w:val="0092106E"/>
    <w:rsid w:val="00921D63"/>
    <w:rsid w:val="009230E1"/>
    <w:rsid w:val="009244D9"/>
    <w:rsid w:val="00924E54"/>
    <w:rsid w:val="00924F17"/>
    <w:rsid w:val="00925533"/>
    <w:rsid w:val="00925728"/>
    <w:rsid w:val="00927937"/>
    <w:rsid w:val="0093004A"/>
    <w:rsid w:val="009315DF"/>
    <w:rsid w:val="00931820"/>
    <w:rsid w:val="00932C7B"/>
    <w:rsid w:val="009331EB"/>
    <w:rsid w:val="0093357B"/>
    <w:rsid w:val="00934A71"/>
    <w:rsid w:val="0093598D"/>
    <w:rsid w:val="00936FD0"/>
    <w:rsid w:val="00940916"/>
    <w:rsid w:val="00941DCD"/>
    <w:rsid w:val="00942511"/>
    <w:rsid w:val="009431D8"/>
    <w:rsid w:val="009436B9"/>
    <w:rsid w:val="0094393B"/>
    <w:rsid w:val="00943DFE"/>
    <w:rsid w:val="00943F64"/>
    <w:rsid w:val="0094639A"/>
    <w:rsid w:val="009471C5"/>
    <w:rsid w:val="00947369"/>
    <w:rsid w:val="00947C19"/>
    <w:rsid w:val="00947E98"/>
    <w:rsid w:val="0095043F"/>
    <w:rsid w:val="0095202D"/>
    <w:rsid w:val="009539C4"/>
    <w:rsid w:val="009543C9"/>
    <w:rsid w:val="009543FB"/>
    <w:rsid w:val="009546CD"/>
    <w:rsid w:val="00955A47"/>
    <w:rsid w:val="00955F4C"/>
    <w:rsid w:val="00956323"/>
    <w:rsid w:val="00957953"/>
    <w:rsid w:val="009579B1"/>
    <w:rsid w:val="00957FEE"/>
    <w:rsid w:val="009606F6"/>
    <w:rsid w:val="00961E30"/>
    <w:rsid w:val="00961F9E"/>
    <w:rsid w:val="009639EA"/>
    <w:rsid w:val="0096423F"/>
    <w:rsid w:val="00964CDD"/>
    <w:rsid w:val="00965273"/>
    <w:rsid w:val="0096588E"/>
    <w:rsid w:val="00965A07"/>
    <w:rsid w:val="00965D19"/>
    <w:rsid w:val="00965FAD"/>
    <w:rsid w:val="00967383"/>
    <w:rsid w:val="00970980"/>
    <w:rsid w:val="009712B0"/>
    <w:rsid w:val="009721F3"/>
    <w:rsid w:val="009727C9"/>
    <w:rsid w:val="00972B64"/>
    <w:rsid w:val="009731C6"/>
    <w:rsid w:val="00973567"/>
    <w:rsid w:val="0097392E"/>
    <w:rsid w:val="00976646"/>
    <w:rsid w:val="00977A0C"/>
    <w:rsid w:val="009814B7"/>
    <w:rsid w:val="00982A87"/>
    <w:rsid w:val="00984682"/>
    <w:rsid w:val="00985A0E"/>
    <w:rsid w:val="0098709A"/>
    <w:rsid w:val="00987B47"/>
    <w:rsid w:val="00987E25"/>
    <w:rsid w:val="00987ECF"/>
    <w:rsid w:val="0099058C"/>
    <w:rsid w:val="009916B5"/>
    <w:rsid w:val="0099298B"/>
    <w:rsid w:val="00993B5E"/>
    <w:rsid w:val="00995207"/>
    <w:rsid w:val="009954C0"/>
    <w:rsid w:val="00996E48"/>
    <w:rsid w:val="00997356"/>
    <w:rsid w:val="00997DA6"/>
    <w:rsid w:val="009A01D6"/>
    <w:rsid w:val="009A050C"/>
    <w:rsid w:val="009A067D"/>
    <w:rsid w:val="009A0971"/>
    <w:rsid w:val="009A2F39"/>
    <w:rsid w:val="009A358D"/>
    <w:rsid w:val="009A3E5E"/>
    <w:rsid w:val="009A4D7A"/>
    <w:rsid w:val="009A52A4"/>
    <w:rsid w:val="009A571D"/>
    <w:rsid w:val="009A5A0F"/>
    <w:rsid w:val="009A6066"/>
    <w:rsid w:val="009A6580"/>
    <w:rsid w:val="009A7233"/>
    <w:rsid w:val="009A7A76"/>
    <w:rsid w:val="009B0E72"/>
    <w:rsid w:val="009B1F56"/>
    <w:rsid w:val="009B24E3"/>
    <w:rsid w:val="009B27E0"/>
    <w:rsid w:val="009B317E"/>
    <w:rsid w:val="009B3840"/>
    <w:rsid w:val="009B3FC6"/>
    <w:rsid w:val="009B44AD"/>
    <w:rsid w:val="009B4521"/>
    <w:rsid w:val="009B4B04"/>
    <w:rsid w:val="009B52D7"/>
    <w:rsid w:val="009B54B0"/>
    <w:rsid w:val="009B7709"/>
    <w:rsid w:val="009C283B"/>
    <w:rsid w:val="009C3056"/>
    <w:rsid w:val="009C306E"/>
    <w:rsid w:val="009C344A"/>
    <w:rsid w:val="009C3E41"/>
    <w:rsid w:val="009C3F8F"/>
    <w:rsid w:val="009C56A2"/>
    <w:rsid w:val="009C6758"/>
    <w:rsid w:val="009C74E8"/>
    <w:rsid w:val="009C7CB5"/>
    <w:rsid w:val="009C7D2E"/>
    <w:rsid w:val="009D03EE"/>
    <w:rsid w:val="009D10A3"/>
    <w:rsid w:val="009D1514"/>
    <w:rsid w:val="009D3B41"/>
    <w:rsid w:val="009D41C3"/>
    <w:rsid w:val="009D4A29"/>
    <w:rsid w:val="009D6F5A"/>
    <w:rsid w:val="009D763E"/>
    <w:rsid w:val="009E03BC"/>
    <w:rsid w:val="009E0D73"/>
    <w:rsid w:val="009E0FD4"/>
    <w:rsid w:val="009E2E99"/>
    <w:rsid w:val="009E2FA5"/>
    <w:rsid w:val="009E31BB"/>
    <w:rsid w:val="009E48A9"/>
    <w:rsid w:val="009E5BB5"/>
    <w:rsid w:val="009E7076"/>
    <w:rsid w:val="009E7976"/>
    <w:rsid w:val="009E79EA"/>
    <w:rsid w:val="009F2055"/>
    <w:rsid w:val="009F2ED2"/>
    <w:rsid w:val="009F37F3"/>
    <w:rsid w:val="009F3DEE"/>
    <w:rsid w:val="009F457D"/>
    <w:rsid w:val="009F47D6"/>
    <w:rsid w:val="009F4803"/>
    <w:rsid w:val="009F4A32"/>
    <w:rsid w:val="009F4F88"/>
    <w:rsid w:val="009F6559"/>
    <w:rsid w:val="009F7CDF"/>
    <w:rsid w:val="00A00769"/>
    <w:rsid w:val="00A00B1D"/>
    <w:rsid w:val="00A00C42"/>
    <w:rsid w:val="00A0106D"/>
    <w:rsid w:val="00A02F6B"/>
    <w:rsid w:val="00A049F2"/>
    <w:rsid w:val="00A05E04"/>
    <w:rsid w:val="00A0639E"/>
    <w:rsid w:val="00A06D07"/>
    <w:rsid w:val="00A075A1"/>
    <w:rsid w:val="00A077CE"/>
    <w:rsid w:val="00A07A2C"/>
    <w:rsid w:val="00A10EAC"/>
    <w:rsid w:val="00A10F7B"/>
    <w:rsid w:val="00A12CDB"/>
    <w:rsid w:val="00A13276"/>
    <w:rsid w:val="00A1389C"/>
    <w:rsid w:val="00A151CA"/>
    <w:rsid w:val="00A15891"/>
    <w:rsid w:val="00A1620F"/>
    <w:rsid w:val="00A205E7"/>
    <w:rsid w:val="00A24659"/>
    <w:rsid w:val="00A24E08"/>
    <w:rsid w:val="00A27151"/>
    <w:rsid w:val="00A30307"/>
    <w:rsid w:val="00A304B9"/>
    <w:rsid w:val="00A3072A"/>
    <w:rsid w:val="00A314BE"/>
    <w:rsid w:val="00A32133"/>
    <w:rsid w:val="00A321B8"/>
    <w:rsid w:val="00A332E5"/>
    <w:rsid w:val="00A33CB7"/>
    <w:rsid w:val="00A34659"/>
    <w:rsid w:val="00A350B7"/>
    <w:rsid w:val="00A35B12"/>
    <w:rsid w:val="00A360A8"/>
    <w:rsid w:val="00A36FC9"/>
    <w:rsid w:val="00A41AE1"/>
    <w:rsid w:val="00A4214F"/>
    <w:rsid w:val="00A424A0"/>
    <w:rsid w:val="00A424E2"/>
    <w:rsid w:val="00A42503"/>
    <w:rsid w:val="00A4259F"/>
    <w:rsid w:val="00A42C79"/>
    <w:rsid w:val="00A43231"/>
    <w:rsid w:val="00A43821"/>
    <w:rsid w:val="00A44051"/>
    <w:rsid w:val="00A44EAC"/>
    <w:rsid w:val="00A45F4A"/>
    <w:rsid w:val="00A4609B"/>
    <w:rsid w:val="00A47EB7"/>
    <w:rsid w:val="00A51384"/>
    <w:rsid w:val="00A51677"/>
    <w:rsid w:val="00A51689"/>
    <w:rsid w:val="00A51E76"/>
    <w:rsid w:val="00A52EDA"/>
    <w:rsid w:val="00A53227"/>
    <w:rsid w:val="00A536EA"/>
    <w:rsid w:val="00A543C1"/>
    <w:rsid w:val="00A544CC"/>
    <w:rsid w:val="00A55ADC"/>
    <w:rsid w:val="00A55FEE"/>
    <w:rsid w:val="00A55FF2"/>
    <w:rsid w:val="00A56795"/>
    <w:rsid w:val="00A56E2A"/>
    <w:rsid w:val="00A575CD"/>
    <w:rsid w:val="00A5765D"/>
    <w:rsid w:val="00A57BF3"/>
    <w:rsid w:val="00A57E5E"/>
    <w:rsid w:val="00A609C3"/>
    <w:rsid w:val="00A61418"/>
    <w:rsid w:val="00A616AD"/>
    <w:rsid w:val="00A61864"/>
    <w:rsid w:val="00A636A9"/>
    <w:rsid w:val="00A63BB0"/>
    <w:rsid w:val="00A64512"/>
    <w:rsid w:val="00A66FE5"/>
    <w:rsid w:val="00A67027"/>
    <w:rsid w:val="00A6789B"/>
    <w:rsid w:val="00A70F63"/>
    <w:rsid w:val="00A721FE"/>
    <w:rsid w:val="00A723E2"/>
    <w:rsid w:val="00A731DC"/>
    <w:rsid w:val="00A736A6"/>
    <w:rsid w:val="00A73A28"/>
    <w:rsid w:val="00A80061"/>
    <w:rsid w:val="00A80731"/>
    <w:rsid w:val="00A809A1"/>
    <w:rsid w:val="00A82460"/>
    <w:rsid w:val="00A82D34"/>
    <w:rsid w:val="00A833CC"/>
    <w:rsid w:val="00A834A0"/>
    <w:rsid w:val="00A847C7"/>
    <w:rsid w:val="00A85592"/>
    <w:rsid w:val="00A867C9"/>
    <w:rsid w:val="00A87440"/>
    <w:rsid w:val="00A902D0"/>
    <w:rsid w:val="00A90E16"/>
    <w:rsid w:val="00A927D3"/>
    <w:rsid w:val="00A934CE"/>
    <w:rsid w:val="00A9454C"/>
    <w:rsid w:val="00A951BA"/>
    <w:rsid w:val="00A95682"/>
    <w:rsid w:val="00A971DC"/>
    <w:rsid w:val="00A97823"/>
    <w:rsid w:val="00AA071E"/>
    <w:rsid w:val="00AA07C1"/>
    <w:rsid w:val="00AA0B42"/>
    <w:rsid w:val="00AA1CAB"/>
    <w:rsid w:val="00AA2D05"/>
    <w:rsid w:val="00AA3267"/>
    <w:rsid w:val="00AA32EB"/>
    <w:rsid w:val="00AA3BEE"/>
    <w:rsid w:val="00AA3C51"/>
    <w:rsid w:val="00AA46FA"/>
    <w:rsid w:val="00AA48BF"/>
    <w:rsid w:val="00AA4B96"/>
    <w:rsid w:val="00AA55CF"/>
    <w:rsid w:val="00AA6B64"/>
    <w:rsid w:val="00AA7881"/>
    <w:rsid w:val="00AA7DBB"/>
    <w:rsid w:val="00AB0549"/>
    <w:rsid w:val="00AB10CE"/>
    <w:rsid w:val="00AB182D"/>
    <w:rsid w:val="00AB1942"/>
    <w:rsid w:val="00AB3919"/>
    <w:rsid w:val="00AB3CFF"/>
    <w:rsid w:val="00AB3DD7"/>
    <w:rsid w:val="00AB4C24"/>
    <w:rsid w:val="00AB54CD"/>
    <w:rsid w:val="00AB5867"/>
    <w:rsid w:val="00AB58F9"/>
    <w:rsid w:val="00AB63CE"/>
    <w:rsid w:val="00AB76BE"/>
    <w:rsid w:val="00AB7850"/>
    <w:rsid w:val="00AB7D36"/>
    <w:rsid w:val="00AC2B7C"/>
    <w:rsid w:val="00AC3FAB"/>
    <w:rsid w:val="00AC434C"/>
    <w:rsid w:val="00AC43D0"/>
    <w:rsid w:val="00AC452C"/>
    <w:rsid w:val="00AC47AA"/>
    <w:rsid w:val="00AC56EB"/>
    <w:rsid w:val="00AC5E77"/>
    <w:rsid w:val="00AC65CB"/>
    <w:rsid w:val="00AC68B3"/>
    <w:rsid w:val="00AC75DE"/>
    <w:rsid w:val="00AD0560"/>
    <w:rsid w:val="00AD0C03"/>
    <w:rsid w:val="00AD1291"/>
    <w:rsid w:val="00AD12A1"/>
    <w:rsid w:val="00AD1310"/>
    <w:rsid w:val="00AD17AC"/>
    <w:rsid w:val="00AD23D9"/>
    <w:rsid w:val="00AD2BB3"/>
    <w:rsid w:val="00AD329F"/>
    <w:rsid w:val="00AD4AA9"/>
    <w:rsid w:val="00AD4C7C"/>
    <w:rsid w:val="00AD5317"/>
    <w:rsid w:val="00AD55C0"/>
    <w:rsid w:val="00AD6444"/>
    <w:rsid w:val="00AD6A6F"/>
    <w:rsid w:val="00AD7101"/>
    <w:rsid w:val="00AE094E"/>
    <w:rsid w:val="00AE0F13"/>
    <w:rsid w:val="00AE10DD"/>
    <w:rsid w:val="00AE1715"/>
    <w:rsid w:val="00AE17D1"/>
    <w:rsid w:val="00AE2D4E"/>
    <w:rsid w:val="00AE3FA3"/>
    <w:rsid w:val="00AE53AB"/>
    <w:rsid w:val="00AE53E9"/>
    <w:rsid w:val="00AE645F"/>
    <w:rsid w:val="00AE67BB"/>
    <w:rsid w:val="00AF1041"/>
    <w:rsid w:val="00AF2119"/>
    <w:rsid w:val="00AF2C49"/>
    <w:rsid w:val="00AF4785"/>
    <w:rsid w:val="00AF529D"/>
    <w:rsid w:val="00AF5516"/>
    <w:rsid w:val="00AF5779"/>
    <w:rsid w:val="00AF61F4"/>
    <w:rsid w:val="00AF63E8"/>
    <w:rsid w:val="00AF6801"/>
    <w:rsid w:val="00AF6855"/>
    <w:rsid w:val="00AF749C"/>
    <w:rsid w:val="00B00DBC"/>
    <w:rsid w:val="00B01186"/>
    <w:rsid w:val="00B0129C"/>
    <w:rsid w:val="00B0164A"/>
    <w:rsid w:val="00B01E46"/>
    <w:rsid w:val="00B01E4E"/>
    <w:rsid w:val="00B0216A"/>
    <w:rsid w:val="00B03A33"/>
    <w:rsid w:val="00B03B2C"/>
    <w:rsid w:val="00B044F6"/>
    <w:rsid w:val="00B05C30"/>
    <w:rsid w:val="00B06421"/>
    <w:rsid w:val="00B07C2A"/>
    <w:rsid w:val="00B1171B"/>
    <w:rsid w:val="00B12CCE"/>
    <w:rsid w:val="00B12F66"/>
    <w:rsid w:val="00B141D6"/>
    <w:rsid w:val="00B147FD"/>
    <w:rsid w:val="00B14A40"/>
    <w:rsid w:val="00B150D9"/>
    <w:rsid w:val="00B16B07"/>
    <w:rsid w:val="00B16D77"/>
    <w:rsid w:val="00B16D7C"/>
    <w:rsid w:val="00B21252"/>
    <w:rsid w:val="00B2276E"/>
    <w:rsid w:val="00B240D8"/>
    <w:rsid w:val="00B245A7"/>
    <w:rsid w:val="00B25A12"/>
    <w:rsid w:val="00B26FA4"/>
    <w:rsid w:val="00B27564"/>
    <w:rsid w:val="00B27A2F"/>
    <w:rsid w:val="00B30006"/>
    <w:rsid w:val="00B307E8"/>
    <w:rsid w:val="00B30D53"/>
    <w:rsid w:val="00B31B57"/>
    <w:rsid w:val="00B331E5"/>
    <w:rsid w:val="00B33246"/>
    <w:rsid w:val="00B339C6"/>
    <w:rsid w:val="00B347B6"/>
    <w:rsid w:val="00B35601"/>
    <w:rsid w:val="00B35739"/>
    <w:rsid w:val="00B36257"/>
    <w:rsid w:val="00B37423"/>
    <w:rsid w:val="00B37593"/>
    <w:rsid w:val="00B40AA3"/>
    <w:rsid w:val="00B41A18"/>
    <w:rsid w:val="00B41DDB"/>
    <w:rsid w:val="00B4266B"/>
    <w:rsid w:val="00B42EE1"/>
    <w:rsid w:val="00B4331D"/>
    <w:rsid w:val="00B436B4"/>
    <w:rsid w:val="00B437C0"/>
    <w:rsid w:val="00B43D01"/>
    <w:rsid w:val="00B441C4"/>
    <w:rsid w:val="00B44476"/>
    <w:rsid w:val="00B44C38"/>
    <w:rsid w:val="00B461EF"/>
    <w:rsid w:val="00B46627"/>
    <w:rsid w:val="00B50237"/>
    <w:rsid w:val="00B50946"/>
    <w:rsid w:val="00B50CBB"/>
    <w:rsid w:val="00B532E4"/>
    <w:rsid w:val="00B53825"/>
    <w:rsid w:val="00B53A5E"/>
    <w:rsid w:val="00B53AD1"/>
    <w:rsid w:val="00B546EA"/>
    <w:rsid w:val="00B5539A"/>
    <w:rsid w:val="00B55509"/>
    <w:rsid w:val="00B5584F"/>
    <w:rsid w:val="00B55C8F"/>
    <w:rsid w:val="00B5674E"/>
    <w:rsid w:val="00B57232"/>
    <w:rsid w:val="00B605C3"/>
    <w:rsid w:val="00B60680"/>
    <w:rsid w:val="00B60858"/>
    <w:rsid w:val="00B6216E"/>
    <w:rsid w:val="00B627E5"/>
    <w:rsid w:val="00B62EB1"/>
    <w:rsid w:val="00B640FE"/>
    <w:rsid w:val="00B64B37"/>
    <w:rsid w:val="00B64C87"/>
    <w:rsid w:val="00B6502E"/>
    <w:rsid w:val="00B65EDF"/>
    <w:rsid w:val="00B65F6E"/>
    <w:rsid w:val="00B67612"/>
    <w:rsid w:val="00B67AF8"/>
    <w:rsid w:val="00B7084C"/>
    <w:rsid w:val="00B71804"/>
    <w:rsid w:val="00B71D9F"/>
    <w:rsid w:val="00B72151"/>
    <w:rsid w:val="00B73576"/>
    <w:rsid w:val="00B74C74"/>
    <w:rsid w:val="00B75246"/>
    <w:rsid w:val="00B757AD"/>
    <w:rsid w:val="00B75E06"/>
    <w:rsid w:val="00B7692F"/>
    <w:rsid w:val="00B802C9"/>
    <w:rsid w:val="00B81649"/>
    <w:rsid w:val="00B844ED"/>
    <w:rsid w:val="00B84AC9"/>
    <w:rsid w:val="00B8552D"/>
    <w:rsid w:val="00B85BA3"/>
    <w:rsid w:val="00B86F5B"/>
    <w:rsid w:val="00B90082"/>
    <w:rsid w:val="00B90198"/>
    <w:rsid w:val="00B90D90"/>
    <w:rsid w:val="00B9103E"/>
    <w:rsid w:val="00B918AE"/>
    <w:rsid w:val="00B92C64"/>
    <w:rsid w:val="00B93E64"/>
    <w:rsid w:val="00B94CA8"/>
    <w:rsid w:val="00B95BE8"/>
    <w:rsid w:val="00B95D65"/>
    <w:rsid w:val="00B96196"/>
    <w:rsid w:val="00B96C62"/>
    <w:rsid w:val="00B96FC0"/>
    <w:rsid w:val="00BA1151"/>
    <w:rsid w:val="00BA1640"/>
    <w:rsid w:val="00BA1F2A"/>
    <w:rsid w:val="00BA1F31"/>
    <w:rsid w:val="00BA2127"/>
    <w:rsid w:val="00BA21E2"/>
    <w:rsid w:val="00BA35A7"/>
    <w:rsid w:val="00BA5A53"/>
    <w:rsid w:val="00BB0F51"/>
    <w:rsid w:val="00BB14EA"/>
    <w:rsid w:val="00BB205B"/>
    <w:rsid w:val="00BB2464"/>
    <w:rsid w:val="00BB28DD"/>
    <w:rsid w:val="00BB2B45"/>
    <w:rsid w:val="00BB32F8"/>
    <w:rsid w:val="00BB3AA3"/>
    <w:rsid w:val="00BB3C6E"/>
    <w:rsid w:val="00BB3FB2"/>
    <w:rsid w:val="00BB4148"/>
    <w:rsid w:val="00BB43F2"/>
    <w:rsid w:val="00BB54E9"/>
    <w:rsid w:val="00BB5CDC"/>
    <w:rsid w:val="00BB626A"/>
    <w:rsid w:val="00BB6482"/>
    <w:rsid w:val="00BB7E48"/>
    <w:rsid w:val="00BC0433"/>
    <w:rsid w:val="00BC07BA"/>
    <w:rsid w:val="00BC1059"/>
    <w:rsid w:val="00BC33BB"/>
    <w:rsid w:val="00BC3DA1"/>
    <w:rsid w:val="00BC480A"/>
    <w:rsid w:val="00BC49E3"/>
    <w:rsid w:val="00BC585D"/>
    <w:rsid w:val="00BC5BE6"/>
    <w:rsid w:val="00BC6448"/>
    <w:rsid w:val="00BC67C9"/>
    <w:rsid w:val="00BD339D"/>
    <w:rsid w:val="00BD3F13"/>
    <w:rsid w:val="00BD4F3D"/>
    <w:rsid w:val="00BD5236"/>
    <w:rsid w:val="00BD7002"/>
    <w:rsid w:val="00BD7984"/>
    <w:rsid w:val="00BE04CE"/>
    <w:rsid w:val="00BE059B"/>
    <w:rsid w:val="00BE0B23"/>
    <w:rsid w:val="00BE0C7B"/>
    <w:rsid w:val="00BE106B"/>
    <w:rsid w:val="00BE1EDC"/>
    <w:rsid w:val="00BE32AA"/>
    <w:rsid w:val="00BE4ACE"/>
    <w:rsid w:val="00BE4EB8"/>
    <w:rsid w:val="00BE66B5"/>
    <w:rsid w:val="00BF1C5C"/>
    <w:rsid w:val="00BF1F10"/>
    <w:rsid w:val="00BF249C"/>
    <w:rsid w:val="00BF25C0"/>
    <w:rsid w:val="00BF27BE"/>
    <w:rsid w:val="00BF511D"/>
    <w:rsid w:val="00BF54A5"/>
    <w:rsid w:val="00BF5678"/>
    <w:rsid w:val="00BF62A8"/>
    <w:rsid w:val="00C00020"/>
    <w:rsid w:val="00C00181"/>
    <w:rsid w:val="00C00197"/>
    <w:rsid w:val="00C01D5B"/>
    <w:rsid w:val="00C02D11"/>
    <w:rsid w:val="00C0332E"/>
    <w:rsid w:val="00C03395"/>
    <w:rsid w:val="00C0488A"/>
    <w:rsid w:val="00C05271"/>
    <w:rsid w:val="00C053C4"/>
    <w:rsid w:val="00C05B3B"/>
    <w:rsid w:val="00C05C64"/>
    <w:rsid w:val="00C06302"/>
    <w:rsid w:val="00C070D6"/>
    <w:rsid w:val="00C11408"/>
    <w:rsid w:val="00C126EA"/>
    <w:rsid w:val="00C128C4"/>
    <w:rsid w:val="00C13E02"/>
    <w:rsid w:val="00C15073"/>
    <w:rsid w:val="00C15C53"/>
    <w:rsid w:val="00C1604D"/>
    <w:rsid w:val="00C16ACD"/>
    <w:rsid w:val="00C16EDD"/>
    <w:rsid w:val="00C1763D"/>
    <w:rsid w:val="00C1780A"/>
    <w:rsid w:val="00C17DF4"/>
    <w:rsid w:val="00C20385"/>
    <w:rsid w:val="00C204C4"/>
    <w:rsid w:val="00C21871"/>
    <w:rsid w:val="00C238C5"/>
    <w:rsid w:val="00C23A6D"/>
    <w:rsid w:val="00C23C9B"/>
    <w:rsid w:val="00C24E31"/>
    <w:rsid w:val="00C258CE"/>
    <w:rsid w:val="00C25F8A"/>
    <w:rsid w:val="00C26522"/>
    <w:rsid w:val="00C26836"/>
    <w:rsid w:val="00C276A4"/>
    <w:rsid w:val="00C276C8"/>
    <w:rsid w:val="00C27B4B"/>
    <w:rsid w:val="00C304EA"/>
    <w:rsid w:val="00C305C7"/>
    <w:rsid w:val="00C3065A"/>
    <w:rsid w:val="00C32387"/>
    <w:rsid w:val="00C34583"/>
    <w:rsid w:val="00C360E4"/>
    <w:rsid w:val="00C4074E"/>
    <w:rsid w:val="00C41204"/>
    <w:rsid w:val="00C422E9"/>
    <w:rsid w:val="00C42C39"/>
    <w:rsid w:val="00C43601"/>
    <w:rsid w:val="00C436E8"/>
    <w:rsid w:val="00C44F8B"/>
    <w:rsid w:val="00C455E4"/>
    <w:rsid w:val="00C47FF5"/>
    <w:rsid w:val="00C50E5C"/>
    <w:rsid w:val="00C51AD5"/>
    <w:rsid w:val="00C51DB7"/>
    <w:rsid w:val="00C55200"/>
    <w:rsid w:val="00C56782"/>
    <w:rsid w:val="00C5735B"/>
    <w:rsid w:val="00C576BF"/>
    <w:rsid w:val="00C57BEC"/>
    <w:rsid w:val="00C60CA7"/>
    <w:rsid w:val="00C61356"/>
    <w:rsid w:val="00C61E55"/>
    <w:rsid w:val="00C62777"/>
    <w:rsid w:val="00C63988"/>
    <w:rsid w:val="00C66240"/>
    <w:rsid w:val="00C66AC7"/>
    <w:rsid w:val="00C677CA"/>
    <w:rsid w:val="00C71913"/>
    <w:rsid w:val="00C71B95"/>
    <w:rsid w:val="00C72CB4"/>
    <w:rsid w:val="00C7334F"/>
    <w:rsid w:val="00C74443"/>
    <w:rsid w:val="00C7692C"/>
    <w:rsid w:val="00C775D3"/>
    <w:rsid w:val="00C800DC"/>
    <w:rsid w:val="00C80AE1"/>
    <w:rsid w:val="00C81B06"/>
    <w:rsid w:val="00C82ADA"/>
    <w:rsid w:val="00C82C76"/>
    <w:rsid w:val="00C83963"/>
    <w:rsid w:val="00C84295"/>
    <w:rsid w:val="00C8439E"/>
    <w:rsid w:val="00C84EDA"/>
    <w:rsid w:val="00C85038"/>
    <w:rsid w:val="00C85256"/>
    <w:rsid w:val="00C8655D"/>
    <w:rsid w:val="00C869E3"/>
    <w:rsid w:val="00C86CF9"/>
    <w:rsid w:val="00C86DBF"/>
    <w:rsid w:val="00C8746D"/>
    <w:rsid w:val="00C9066C"/>
    <w:rsid w:val="00C91148"/>
    <w:rsid w:val="00C9134D"/>
    <w:rsid w:val="00C9150B"/>
    <w:rsid w:val="00C91A55"/>
    <w:rsid w:val="00C91F4A"/>
    <w:rsid w:val="00C922FC"/>
    <w:rsid w:val="00C92FE7"/>
    <w:rsid w:val="00C9536D"/>
    <w:rsid w:val="00C95BC7"/>
    <w:rsid w:val="00C95DB8"/>
    <w:rsid w:val="00C96A7F"/>
    <w:rsid w:val="00C971DB"/>
    <w:rsid w:val="00C97F2D"/>
    <w:rsid w:val="00CA0D28"/>
    <w:rsid w:val="00CA0D31"/>
    <w:rsid w:val="00CA0E94"/>
    <w:rsid w:val="00CA10D0"/>
    <w:rsid w:val="00CA1D50"/>
    <w:rsid w:val="00CA4804"/>
    <w:rsid w:val="00CA4EA8"/>
    <w:rsid w:val="00CA4F64"/>
    <w:rsid w:val="00CA587B"/>
    <w:rsid w:val="00CA5FD6"/>
    <w:rsid w:val="00CA6D1B"/>
    <w:rsid w:val="00CA73BF"/>
    <w:rsid w:val="00CB316F"/>
    <w:rsid w:val="00CB3AD4"/>
    <w:rsid w:val="00CB474D"/>
    <w:rsid w:val="00CB4E61"/>
    <w:rsid w:val="00CB51C9"/>
    <w:rsid w:val="00CB5F91"/>
    <w:rsid w:val="00CB647B"/>
    <w:rsid w:val="00CB65F3"/>
    <w:rsid w:val="00CB75E1"/>
    <w:rsid w:val="00CC144C"/>
    <w:rsid w:val="00CC1E91"/>
    <w:rsid w:val="00CC2099"/>
    <w:rsid w:val="00CC33B5"/>
    <w:rsid w:val="00CC344F"/>
    <w:rsid w:val="00CC35A4"/>
    <w:rsid w:val="00CC3CBB"/>
    <w:rsid w:val="00CC3F47"/>
    <w:rsid w:val="00CC4854"/>
    <w:rsid w:val="00CC51B3"/>
    <w:rsid w:val="00CC51D3"/>
    <w:rsid w:val="00CC64A5"/>
    <w:rsid w:val="00CC6F85"/>
    <w:rsid w:val="00CD23A7"/>
    <w:rsid w:val="00CD25CA"/>
    <w:rsid w:val="00CD352B"/>
    <w:rsid w:val="00CD46D3"/>
    <w:rsid w:val="00CD4EA9"/>
    <w:rsid w:val="00CD613A"/>
    <w:rsid w:val="00CD6855"/>
    <w:rsid w:val="00CD69D3"/>
    <w:rsid w:val="00CD6BF5"/>
    <w:rsid w:val="00CD7331"/>
    <w:rsid w:val="00CD7C7B"/>
    <w:rsid w:val="00CE0280"/>
    <w:rsid w:val="00CE09F2"/>
    <w:rsid w:val="00CE0C15"/>
    <w:rsid w:val="00CE179D"/>
    <w:rsid w:val="00CE2610"/>
    <w:rsid w:val="00CE26E6"/>
    <w:rsid w:val="00CE33A4"/>
    <w:rsid w:val="00CE5838"/>
    <w:rsid w:val="00CE5BC9"/>
    <w:rsid w:val="00CE5CBB"/>
    <w:rsid w:val="00CE6783"/>
    <w:rsid w:val="00CE697D"/>
    <w:rsid w:val="00CE72CE"/>
    <w:rsid w:val="00CE767B"/>
    <w:rsid w:val="00CE77CB"/>
    <w:rsid w:val="00CE7904"/>
    <w:rsid w:val="00CE7955"/>
    <w:rsid w:val="00CE7A90"/>
    <w:rsid w:val="00CF191C"/>
    <w:rsid w:val="00CF2816"/>
    <w:rsid w:val="00CF2887"/>
    <w:rsid w:val="00CF3227"/>
    <w:rsid w:val="00CF32D3"/>
    <w:rsid w:val="00CF3FAE"/>
    <w:rsid w:val="00CF3FF3"/>
    <w:rsid w:val="00CF52D0"/>
    <w:rsid w:val="00CF5D17"/>
    <w:rsid w:val="00CF6FAD"/>
    <w:rsid w:val="00CF782B"/>
    <w:rsid w:val="00D00C3A"/>
    <w:rsid w:val="00D00CE7"/>
    <w:rsid w:val="00D02CCF"/>
    <w:rsid w:val="00D02F48"/>
    <w:rsid w:val="00D03DA1"/>
    <w:rsid w:val="00D05120"/>
    <w:rsid w:val="00D0650B"/>
    <w:rsid w:val="00D06C52"/>
    <w:rsid w:val="00D11A85"/>
    <w:rsid w:val="00D12196"/>
    <w:rsid w:val="00D1278C"/>
    <w:rsid w:val="00D13231"/>
    <w:rsid w:val="00D17A7A"/>
    <w:rsid w:val="00D17C55"/>
    <w:rsid w:val="00D20926"/>
    <w:rsid w:val="00D212DF"/>
    <w:rsid w:val="00D2135D"/>
    <w:rsid w:val="00D2147C"/>
    <w:rsid w:val="00D22732"/>
    <w:rsid w:val="00D23BF6"/>
    <w:rsid w:val="00D25D51"/>
    <w:rsid w:val="00D260E8"/>
    <w:rsid w:val="00D26F01"/>
    <w:rsid w:val="00D27409"/>
    <w:rsid w:val="00D27BBA"/>
    <w:rsid w:val="00D308DE"/>
    <w:rsid w:val="00D3128D"/>
    <w:rsid w:val="00D323D6"/>
    <w:rsid w:val="00D3378B"/>
    <w:rsid w:val="00D34D31"/>
    <w:rsid w:val="00D350A3"/>
    <w:rsid w:val="00D36019"/>
    <w:rsid w:val="00D36B75"/>
    <w:rsid w:val="00D36C0B"/>
    <w:rsid w:val="00D37261"/>
    <w:rsid w:val="00D402E1"/>
    <w:rsid w:val="00D404E1"/>
    <w:rsid w:val="00D406A9"/>
    <w:rsid w:val="00D41C47"/>
    <w:rsid w:val="00D4426E"/>
    <w:rsid w:val="00D442FF"/>
    <w:rsid w:val="00D4531C"/>
    <w:rsid w:val="00D45841"/>
    <w:rsid w:val="00D45CC5"/>
    <w:rsid w:val="00D45F14"/>
    <w:rsid w:val="00D4613F"/>
    <w:rsid w:val="00D461A3"/>
    <w:rsid w:val="00D46AF2"/>
    <w:rsid w:val="00D475A4"/>
    <w:rsid w:val="00D47945"/>
    <w:rsid w:val="00D518D2"/>
    <w:rsid w:val="00D5190F"/>
    <w:rsid w:val="00D5197A"/>
    <w:rsid w:val="00D52F1F"/>
    <w:rsid w:val="00D53B79"/>
    <w:rsid w:val="00D53F09"/>
    <w:rsid w:val="00D5420A"/>
    <w:rsid w:val="00D5572D"/>
    <w:rsid w:val="00D56C89"/>
    <w:rsid w:val="00D5707D"/>
    <w:rsid w:val="00D57725"/>
    <w:rsid w:val="00D57994"/>
    <w:rsid w:val="00D57EB3"/>
    <w:rsid w:val="00D604CF"/>
    <w:rsid w:val="00D60CD0"/>
    <w:rsid w:val="00D61373"/>
    <w:rsid w:val="00D61762"/>
    <w:rsid w:val="00D61D35"/>
    <w:rsid w:val="00D62B2A"/>
    <w:rsid w:val="00D6458C"/>
    <w:rsid w:val="00D654EA"/>
    <w:rsid w:val="00D656B2"/>
    <w:rsid w:val="00D65D16"/>
    <w:rsid w:val="00D65F94"/>
    <w:rsid w:val="00D662FB"/>
    <w:rsid w:val="00D663F2"/>
    <w:rsid w:val="00D66D4E"/>
    <w:rsid w:val="00D66DDD"/>
    <w:rsid w:val="00D66EDA"/>
    <w:rsid w:val="00D7126C"/>
    <w:rsid w:val="00D715DA"/>
    <w:rsid w:val="00D7282D"/>
    <w:rsid w:val="00D7370D"/>
    <w:rsid w:val="00D746E5"/>
    <w:rsid w:val="00D74C60"/>
    <w:rsid w:val="00D76278"/>
    <w:rsid w:val="00D76A7F"/>
    <w:rsid w:val="00D76C37"/>
    <w:rsid w:val="00D76C94"/>
    <w:rsid w:val="00D77360"/>
    <w:rsid w:val="00D77781"/>
    <w:rsid w:val="00D77B7D"/>
    <w:rsid w:val="00D77D65"/>
    <w:rsid w:val="00D8188B"/>
    <w:rsid w:val="00D819F8"/>
    <w:rsid w:val="00D81B06"/>
    <w:rsid w:val="00D83BBF"/>
    <w:rsid w:val="00D84429"/>
    <w:rsid w:val="00D852B9"/>
    <w:rsid w:val="00D8645F"/>
    <w:rsid w:val="00D864C9"/>
    <w:rsid w:val="00D873BB"/>
    <w:rsid w:val="00D87518"/>
    <w:rsid w:val="00D87519"/>
    <w:rsid w:val="00D90B0B"/>
    <w:rsid w:val="00D90B6B"/>
    <w:rsid w:val="00D94A3F"/>
    <w:rsid w:val="00D95179"/>
    <w:rsid w:val="00D96B74"/>
    <w:rsid w:val="00D96B9F"/>
    <w:rsid w:val="00D97821"/>
    <w:rsid w:val="00D978A8"/>
    <w:rsid w:val="00DA08E2"/>
    <w:rsid w:val="00DA1653"/>
    <w:rsid w:val="00DA1B8D"/>
    <w:rsid w:val="00DA331A"/>
    <w:rsid w:val="00DA38E6"/>
    <w:rsid w:val="00DA4087"/>
    <w:rsid w:val="00DA46B5"/>
    <w:rsid w:val="00DA488C"/>
    <w:rsid w:val="00DA5E03"/>
    <w:rsid w:val="00DA67FD"/>
    <w:rsid w:val="00DA77C7"/>
    <w:rsid w:val="00DB1187"/>
    <w:rsid w:val="00DB1381"/>
    <w:rsid w:val="00DB20BA"/>
    <w:rsid w:val="00DB2BC6"/>
    <w:rsid w:val="00DB2C9C"/>
    <w:rsid w:val="00DB412C"/>
    <w:rsid w:val="00DB4854"/>
    <w:rsid w:val="00DB4A44"/>
    <w:rsid w:val="00DB574A"/>
    <w:rsid w:val="00DB63BD"/>
    <w:rsid w:val="00DB66AE"/>
    <w:rsid w:val="00DC1CCC"/>
    <w:rsid w:val="00DC227C"/>
    <w:rsid w:val="00DC342D"/>
    <w:rsid w:val="00DC39C7"/>
    <w:rsid w:val="00DC49E5"/>
    <w:rsid w:val="00DC5D96"/>
    <w:rsid w:val="00DC63D1"/>
    <w:rsid w:val="00DC6401"/>
    <w:rsid w:val="00DC682A"/>
    <w:rsid w:val="00DC719F"/>
    <w:rsid w:val="00DD1AEB"/>
    <w:rsid w:val="00DD434E"/>
    <w:rsid w:val="00DD47A7"/>
    <w:rsid w:val="00DD573B"/>
    <w:rsid w:val="00DD573C"/>
    <w:rsid w:val="00DD6612"/>
    <w:rsid w:val="00DE21A8"/>
    <w:rsid w:val="00DE46E0"/>
    <w:rsid w:val="00DE5E67"/>
    <w:rsid w:val="00DE61A0"/>
    <w:rsid w:val="00DE705D"/>
    <w:rsid w:val="00DE743B"/>
    <w:rsid w:val="00DE79D3"/>
    <w:rsid w:val="00DE7D60"/>
    <w:rsid w:val="00DF1A5D"/>
    <w:rsid w:val="00DF25A3"/>
    <w:rsid w:val="00DF39D1"/>
    <w:rsid w:val="00DF4275"/>
    <w:rsid w:val="00DF47A4"/>
    <w:rsid w:val="00DF5BB6"/>
    <w:rsid w:val="00DF6200"/>
    <w:rsid w:val="00DF72AC"/>
    <w:rsid w:val="00E00099"/>
    <w:rsid w:val="00E00F4F"/>
    <w:rsid w:val="00E01148"/>
    <w:rsid w:val="00E019C4"/>
    <w:rsid w:val="00E01DC4"/>
    <w:rsid w:val="00E02523"/>
    <w:rsid w:val="00E050F6"/>
    <w:rsid w:val="00E05B22"/>
    <w:rsid w:val="00E07926"/>
    <w:rsid w:val="00E07BE2"/>
    <w:rsid w:val="00E11B2D"/>
    <w:rsid w:val="00E11F7A"/>
    <w:rsid w:val="00E1295B"/>
    <w:rsid w:val="00E12BFF"/>
    <w:rsid w:val="00E12F83"/>
    <w:rsid w:val="00E13119"/>
    <w:rsid w:val="00E15CCF"/>
    <w:rsid w:val="00E166A6"/>
    <w:rsid w:val="00E16B0D"/>
    <w:rsid w:val="00E16D00"/>
    <w:rsid w:val="00E17236"/>
    <w:rsid w:val="00E20399"/>
    <w:rsid w:val="00E207AB"/>
    <w:rsid w:val="00E2081C"/>
    <w:rsid w:val="00E212B3"/>
    <w:rsid w:val="00E2211C"/>
    <w:rsid w:val="00E23360"/>
    <w:rsid w:val="00E234E1"/>
    <w:rsid w:val="00E23A48"/>
    <w:rsid w:val="00E23A67"/>
    <w:rsid w:val="00E24EDC"/>
    <w:rsid w:val="00E25EA4"/>
    <w:rsid w:val="00E261F4"/>
    <w:rsid w:val="00E26E88"/>
    <w:rsid w:val="00E26FF8"/>
    <w:rsid w:val="00E31480"/>
    <w:rsid w:val="00E32DBE"/>
    <w:rsid w:val="00E33752"/>
    <w:rsid w:val="00E33B56"/>
    <w:rsid w:val="00E33BAB"/>
    <w:rsid w:val="00E33E5A"/>
    <w:rsid w:val="00E33ED4"/>
    <w:rsid w:val="00E34863"/>
    <w:rsid w:val="00E359AB"/>
    <w:rsid w:val="00E36FBF"/>
    <w:rsid w:val="00E371F8"/>
    <w:rsid w:val="00E409B6"/>
    <w:rsid w:val="00E4266D"/>
    <w:rsid w:val="00E45B12"/>
    <w:rsid w:val="00E46034"/>
    <w:rsid w:val="00E46BBF"/>
    <w:rsid w:val="00E46FB2"/>
    <w:rsid w:val="00E474C3"/>
    <w:rsid w:val="00E50C68"/>
    <w:rsid w:val="00E51D88"/>
    <w:rsid w:val="00E526A4"/>
    <w:rsid w:val="00E5317A"/>
    <w:rsid w:val="00E5383F"/>
    <w:rsid w:val="00E53DBD"/>
    <w:rsid w:val="00E54344"/>
    <w:rsid w:val="00E54665"/>
    <w:rsid w:val="00E54B8C"/>
    <w:rsid w:val="00E5596D"/>
    <w:rsid w:val="00E559C6"/>
    <w:rsid w:val="00E5616C"/>
    <w:rsid w:val="00E5786A"/>
    <w:rsid w:val="00E57D68"/>
    <w:rsid w:val="00E6097A"/>
    <w:rsid w:val="00E61003"/>
    <w:rsid w:val="00E610F8"/>
    <w:rsid w:val="00E61687"/>
    <w:rsid w:val="00E61BEE"/>
    <w:rsid w:val="00E629EB"/>
    <w:rsid w:val="00E64964"/>
    <w:rsid w:val="00E64F29"/>
    <w:rsid w:val="00E6574B"/>
    <w:rsid w:val="00E65C5B"/>
    <w:rsid w:val="00E65E7C"/>
    <w:rsid w:val="00E661E7"/>
    <w:rsid w:val="00E66E16"/>
    <w:rsid w:val="00E67357"/>
    <w:rsid w:val="00E70FBB"/>
    <w:rsid w:val="00E71947"/>
    <w:rsid w:val="00E74079"/>
    <w:rsid w:val="00E740AC"/>
    <w:rsid w:val="00E741FF"/>
    <w:rsid w:val="00E75534"/>
    <w:rsid w:val="00E758A6"/>
    <w:rsid w:val="00E75914"/>
    <w:rsid w:val="00E75A32"/>
    <w:rsid w:val="00E75C75"/>
    <w:rsid w:val="00E75CB1"/>
    <w:rsid w:val="00E76C93"/>
    <w:rsid w:val="00E773FE"/>
    <w:rsid w:val="00E80074"/>
    <w:rsid w:val="00E8030E"/>
    <w:rsid w:val="00E817D2"/>
    <w:rsid w:val="00E81E60"/>
    <w:rsid w:val="00E820B0"/>
    <w:rsid w:val="00E834B9"/>
    <w:rsid w:val="00E8393B"/>
    <w:rsid w:val="00E8476B"/>
    <w:rsid w:val="00E850F0"/>
    <w:rsid w:val="00E85A33"/>
    <w:rsid w:val="00E85FAF"/>
    <w:rsid w:val="00E90A05"/>
    <w:rsid w:val="00E90B2E"/>
    <w:rsid w:val="00E91A0F"/>
    <w:rsid w:val="00E93228"/>
    <w:rsid w:val="00E943A4"/>
    <w:rsid w:val="00E95BBB"/>
    <w:rsid w:val="00E95C6E"/>
    <w:rsid w:val="00E961B8"/>
    <w:rsid w:val="00EA0063"/>
    <w:rsid w:val="00EA1CDA"/>
    <w:rsid w:val="00EA2735"/>
    <w:rsid w:val="00EA2963"/>
    <w:rsid w:val="00EA2AC5"/>
    <w:rsid w:val="00EA3D4D"/>
    <w:rsid w:val="00EA3F04"/>
    <w:rsid w:val="00EA4001"/>
    <w:rsid w:val="00EA4392"/>
    <w:rsid w:val="00EA4D4D"/>
    <w:rsid w:val="00EA587D"/>
    <w:rsid w:val="00EA5ADC"/>
    <w:rsid w:val="00EA5CAD"/>
    <w:rsid w:val="00EA5E7C"/>
    <w:rsid w:val="00EA7C80"/>
    <w:rsid w:val="00EA7EC8"/>
    <w:rsid w:val="00EB008D"/>
    <w:rsid w:val="00EB059D"/>
    <w:rsid w:val="00EB0ACC"/>
    <w:rsid w:val="00EB1E08"/>
    <w:rsid w:val="00EB1FE1"/>
    <w:rsid w:val="00EB40C4"/>
    <w:rsid w:val="00EB4BB4"/>
    <w:rsid w:val="00EB4FAB"/>
    <w:rsid w:val="00EB5549"/>
    <w:rsid w:val="00EB5BF0"/>
    <w:rsid w:val="00EB61F4"/>
    <w:rsid w:val="00EB6265"/>
    <w:rsid w:val="00EB6675"/>
    <w:rsid w:val="00EB70E5"/>
    <w:rsid w:val="00EB768D"/>
    <w:rsid w:val="00EB7C83"/>
    <w:rsid w:val="00EC0782"/>
    <w:rsid w:val="00EC0D18"/>
    <w:rsid w:val="00EC0DDA"/>
    <w:rsid w:val="00EC1489"/>
    <w:rsid w:val="00EC14DC"/>
    <w:rsid w:val="00EC1623"/>
    <w:rsid w:val="00EC28BA"/>
    <w:rsid w:val="00EC5E6D"/>
    <w:rsid w:val="00EC7192"/>
    <w:rsid w:val="00EC74A7"/>
    <w:rsid w:val="00EC7D85"/>
    <w:rsid w:val="00ED0003"/>
    <w:rsid w:val="00ED0B20"/>
    <w:rsid w:val="00ED1F1A"/>
    <w:rsid w:val="00ED2116"/>
    <w:rsid w:val="00ED381D"/>
    <w:rsid w:val="00ED3C66"/>
    <w:rsid w:val="00ED43BA"/>
    <w:rsid w:val="00ED5311"/>
    <w:rsid w:val="00ED5546"/>
    <w:rsid w:val="00ED5842"/>
    <w:rsid w:val="00ED5B68"/>
    <w:rsid w:val="00ED5E69"/>
    <w:rsid w:val="00ED6242"/>
    <w:rsid w:val="00ED7449"/>
    <w:rsid w:val="00ED759F"/>
    <w:rsid w:val="00EE00C0"/>
    <w:rsid w:val="00EE05BF"/>
    <w:rsid w:val="00EE15BA"/>
    <w:rsid w:val="00EE21C6"/>
    <w:rsid w:val="00EE2993"/>
    <w:rsid w:val="00EE36E9"/>
    <w:rsid w:val="00EE37C1"/>
    <w:rsid w:val="00EE3B6D"/>
    <w:rsid w:val="00EE3D38"/>
    <w:rsid w:val="00EE50BC"/>
    <w:rsid w:val="00EE5A14"/>
    <w:rsid w:val="00EE6211"/>
    <w:rsid w:val="00EE6627"/>
    <w:rsid w:val="00EE66EC"/>
    <w:rsid w:val="00EE6D3C"/>
    <w:rsid w:val="00EF102D"/>
    <w:rsid w:val="00EF1832"/>
    <w:rsid w:val="00EF1A04"/>
    <w:rsid w:val="00EF2105"/>
    <w:rsid w:val="00EF231F"/>
    <w:rsid w:val="00EF43BA"/>
    <w:rsid w:val="00EF517A"/>
    <w:rsid w:val="00EF57A6"/>
    <w:rsid w:val="00EF5F4E"/>
    <w:rsid w:val="00EF7060"/>
    <w:rsid w:val="00EF71B1"/>
    <w:rsid w:val="00F04E3F"/>
    <w:rsid w:val="00F054F0"/>
    <w:rsid w:val="00F06710"/>
    <w:rsid w:val="00F06B57"/>
    <w:rsid w:val="00F076E4"/>
    <w:rsid w:val="00F1004D"/>
    <w:rsid w:val="00F11155"/>
    <w:rsid w:val="00F11248"/>
    <w:rsid w:val="00F1243E"/>
    <w:rsid w:val="00F1342B"/>
    <w:rsid w:val="00F13DF3"/>
    <w:rsid w:val="00F160A8"/>
    <w:rsid w:val="00F169CF"/>
    <w:rsid w:val="00F17514"/>
    <w:rsid w:val="00F2087B"/>
    <w:rsid w:val="00F21949"/>
    <w:rsid w:val="00F21BAF"/>
    <w:rsid w:val="00F22895"/>
    <w:rsid w:val="00F22BCA"/>
    <w:rsid w:val="00F22E63"/>
    <w:rsid w:val="00F23B04"/>
    <w:rsid w:val="00F23B70"/>
    <w:rsid w:val="00F23E00"/>
    <w:rsid w:val="00F24C78"/>
    <w:rsid w:val="00F25C08"/>
    <w:rsid w:val="00F30412"/>
    <w:rsid w:val="00F3071B"/>
    <w:rsid w:val="00F310BB"/>
    <w:rsid w:val="00F33AF6"/>
    <w:rsid w:val="00F33F78"/>
    <w:rsid w:val="00F345A1"/>
    <w:rsid w:val="00F35D4E"/>
    <w:rsid w:val="00F402E1"/>
    <w:rsid w:val="00F404B3"/>
    <w:rsid w:val="00F40A88"/>
    <w:rsid w:val="00F4199D"/>
    <w:rsid w:val="00F419A8"/>
    <w:rsid w:val="00F41A6F"/>
    <w:rsid w:val="00F41FC9"/>
    <w:rsid w:val="00F420CB"/>
    <w:rsid w:val="00F4217F"/>
    <w:rsid w:val="00F42680"/>
    <w:rsid w:val="00F427A5"/>
    <w:rsid w:val="00F43637"/>
    <w:rsid w:val="00F43F47"/>
    <w:rsid w:val="00F46769"/>
    <w:rsid w:val="00F4680C"/>
    <w:rsid w:val="00F47B92"/>
    <w:rsid w:val="00F508CE"/>
    <w:rsid w:val="00F5223A"/>
    <w:rsid w:val="00F52D05"/>
    <w:rsid w:val="00F548F6"/>
    <w:rsid w:val="00F550EB"/>
    <w:rsid w:val="00F5632C"/>
    <w:rsid w:val="00F56E54"/>
    <w:rsid w:val="00F56F27"/>
    <w:rsid w:val="00F60867"/>
    <w:rsid w:val="00F60966"/>
    <w:rsid w:val="00F60D88"/>
    <w:rsid w:val="00F617FB"/>
    <w:rsid w:val="00F6337F"/>
    <w:rsid w:val="00F63416"/>
    <w:rsid w:val="00F64A1B"/>
    <w:rsid w:val="00F66207"/>
    <w:rsid w:val="00F66972"/>
    <w:rsid w:val="00F67008"/>
    <w:rsid w:val="00F67C49"/>
    <w:rsid w:val="00F731E3"/>
    <w:rsid w:val="00F75A65"/>
    <w:rsid w:val="00F77A36"/>
    <w:rsid w:val="00F8069C"/>
    <w:rsid w:val="00F81B3C"/>
    <w:rsid w:val="00F82408"/>
    <w:rsid w:val="00F827D8"/>
    <w:rsid w:val="00F82D1F"/>
    <w:rsid w:val="00F832A5"/>
    <w:rsid w:val="00F8352D"/>
    <w:rsid w:val="00F83BF6"/>
    <w:rsid w:val="00F84B78"/>
    <w:rsid w:val="00F85621"/>
    <w:rsid w:val="00F85A9C"/>
    <w:rsid w:val="00F86761"/>
    <w:rsid w:val="00F87B8A"/>
    <w:rsid w:val="00F903BF"/>
    <w:rsid w:val="00F90F31"/>
    <w:rsid w:val="00F94B6F"/>
    <w:rsid w:val="00F94C7E"/>
    <w:rsid w:val="00F969B7"/>
    <w:rsid w:val="00F97815"/>
    <w:rsid w:val="00FA016F"/>
    <w:rsid w:val="00FA0D8B"/>
    <w:rsid w:val="00FA1BA3"/>
    <w:rsid w:val="00FA4514"/>
    <w:rsid w:val="00FA4CA2"/>
    <w:rsid w:val="00FA4D24"/>
    <w:rsid w:val="00FA57EE"/>
    <w:rsid w:val="00FA7800"/>
    <w:rsid w:val="00FA78A7"/>
    <w:rsid w:val="00FB0F1A"/>
    <w:rsid w:val="00FB231D"/>
    <w:rsid w:val="00FB268B"/>
    <w:rsid w:val="00FB3C6B"/>
    <w:rsid w:val="00FB4F66"/>
    <w:rsid w:val="00FB5283"/>
    <w:rsid w:val="00FB64CB"/>
    <w:rsid w:val="00FB6F9B"/>
    <w:rsid w:val="00FB7850"/>
    <w:rsid w:val="00FB7D52"/>
    <w:rsid w:val="00FC01FD"/>
    <w:rsid w:val="00FC04AD"/>
    <w:rsid w:val="00FC0642"/>
    <w:rsid w:val="00FC0D8F"/>
    <w:rsid w:val="00FC13A4"/>
    <w:rsid w:val="00FC1AA7"/>
    <w:rsid w:val="00FC318C"/>
    <w:rsid w:val="00FC37BB"/>
    <w:rsid w:val="00FC3F49"/>
    <w:rsid w:val="00FC434D"/>
    <w:rsid w:val="00FC539D"/>
    <w:rsid w:val="00FD0970"/>
    <w:rsid w:val="00FD157D"/>
    <w:rsid w:val="00FD1C87"/>
    <w:rsid w:val="00FD5501"/>
    <w:rsid w:val="00FD63C3"/>
    <w:rsid w:val="00FD67A4"/>
    <w:rsid w:val="00FD7346"/>
    <w:rsid w:val="00FD7755"/>
    <w:rsid w:val="00FD77BD"/>
    <w:rsid w:val="00FD77D7"/>
    <w:rsid w:val="00FE0C90"/>
    <w:rsid w:val="00FE118A"/>
    <w:rsid w:val="00FE1331"/>
    <w:rsid w:val="00FE22B3"/>
    <w:rsid w:val="00FE2360"/>
    <w:rsid w:val="00FE4119"/>
    <w:rsid w:val="00FE42F5"/>
    <w:rsid w:val="00FE4575"/>
    <w:rsid w:val="00FE4731"/>
    <w:rsid w:val="00FE5395"/>
    <w:rsid w:val="00FE5579"/>
    <w:rsid w:val="00FE6C80"/>
    <w:rsid w:val="00FE6D3C"/>
    <w:rsid w:val="00FE7917"/>
    <w:rsid w:val="00FE7CC1"/>
    <w:rsid w:val="00FF0E8B"/>
    <w:rsid w:val="00FF2110"/>
    <w:rsid w:val="00FF29FB"/>
    <w:rsid w:val="00FF3E3A"/>
    <w:rsid w:val="00FF41DF"/>
    <w:rsid w:val="00FF4AA0"/>
    <w:rsid w:val="00FF52CC"/>
    <w:rsid w:val="00FF589D"/>
    <w:rsid w:val="00FF5CD2"/>
    <w:rsid w:val="00FF7403"/>
    <w:rsid w:val="00FF76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86EB2CD"/>
  <w15:chartTrackingRefBased/>
  <w15:docId w15:val="{601F4D23-6A6B-4285-821B-63AA9FAB1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38E"/>
    <w:pPr>
      <w:widowControl w:val="0"/>
      <w:snapToGrid w:val="0"/>
      <w:spacing w:after="120" w:line="360" w:lineRule="auto"/>
      <w:jc w:val="both"/>
    </w:pPr>
    <w:rPr>
      <w:rFonts w:ascii="Times New Roman" w:hAnsi="Times New Roman"/>
      <w:sz w:val="24"/>
    </w:rPr>
  </w:style>
  <w:style w:type="paragraph" w:styleId="Heading2">
    <w:name w:val="heading 2"/>
    <w:basedOn w:val="Normal"/>
    <w:next w:val="Normal"/>
    <w:link w:val="Heading2Char"/>
    <w:uiPriority w:val="9"/>
    <w:unhideWhenUsed/>
    <w:qFormat/>
    <w:rsid w:val="0004138E"/>
    <w:pPr>
      <w:keepNext/>
      <w:keepLines/>
      <w:outlineLvl w:val="1"/>
    </w:pPr>
    <w:rPr>
      <w:rFonts w:eastAsiaTheme="majorEastAsia" w:cstheme="majorBidi"/>
      <w:b/>
      <w:color w:val="2F5496" w:themeColor="accent1" w:themeShade="BF"/>
      <w:sz w:val="28"/>
      <w:szCs w:val="26"/>
    </w:rPr>
  </w:style>
  <w:style w:type="paragraph" w:styleId="Heading3">
    <w:name w:val="heading 3"/>
    <w:basedOn w:val="Normal"/>
    <w:next w:val="Normal"/>
    <w:link w:val="Heading3Char"/>
    <w:uiPriority w:val="9"/>
    <w:unhideWhenUsed/>
    <w:qFormat/>
    <w:rsid w:val="0004138E"/>
    <w:pPr>
      <w:keepNext/>
      <w:keepLines/>
      <w:outlineLvl w:val="2"/>
    </w:pPr>
    <w:rPr>
      <w:rFonts w:eastAsiaTheme="majorEastAsia" w:cstheme="majorBidi"/>
      <w:b/>
      <w:color w:val="1F3763" w:themeColor="accent1" w:themeShade="7F"/>
      <w:szCs w:val="24"/>
    </w:rPr>
  </w:style>
  <w:style w:type="paragraph" w:styleId="Heading4">
    <w:name w:val="heading 4"/>
    <w:basedOn w:val="Normal"/>
    <w:next w:val="Normal"/>
    <w:link w:val="Heading4Char"/>
    <w:uiPriority w:val="9"/>
    <w:semiHidden/>
    <w:unhideWhenUsed/>
    <w:qFormat/>
    <w:rsid w:val="0004138E"/>
    <w:pPr>
      <w:keepNext/>
      <w:keepLines/>
      <w:outlineLvl w:val="3"/>
    </w:pPr>
    <w:rPr>
      <w:rFonts w:eastAsiaTheme="majorEastAsia" w:cstheme="majorBidi"/>
      <w:b/>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82E1B"/>
    <w:pPr>
      <w:pBdr>
        <w:bottom w:val="single" w:sz="6" w:space="1" w:color="auto"/>
      </w:pBdr>
      <w:tabs>
        <w:tab w:val="center" w:pos="4153"/>
        <w:tab w:val="right" w:pos="8306"/>
      </w:tabs>
      <w:jc w:val="center"/>
    </w:pPr>
    <w:rPr>
      <w:sz w:val="18"/>
      <w:szCs w:val="18"/>
    </w:rPr>
  </w:style>
  <w:style w:type="character" w:customStyle="1" w:styleId="HeaderChar">
    <w:name w:val="Header Char"/>
    <w:basedOn w:val="DefaultParagraphFont"/>
    <w:link w:val="Header"/>
    <w:uiPriority w:val="99"/>
    <w:rsid w:val="00082E1B"/>
    <w:rPr>
      <w:sz w:val="18"/>
      <w:szCs w:val="18"/>
    </w:rPr>
  </w:style>
  <w:style w:type="paragraph" w:styleId="Footer">
    <w:name w:val="footer"/>
    <w:basedOn w:val="Normal"/>
    <w:link w:val="FooterChar"/>
    <w:uiPriority w:val="99"/>
    <w:unhideWhenUsed/>
    <w:rsid w:val="00082E1B"/>
    <w:pPr>
      <w:tabs>
        <w:tab w:val="center" w:pos="4153"/>
        <w:tab w:val="right" w:pos="8306"/>
      </w:tabs>
      <w:jc w:val="left"/>
    </w:pPr>
    <w:rPr>
      <w:sz w:val="18"/>
      <w:szCs w:val="18"/>
    </w:rPr>
  </w:style>
  <w:style w:type="character" w:customStyle="1" w:styleId="FooterChar">
    <w:name w:val="Footer Char"/>
    <w:basedOn w:val="DefaultParagraphFont"/>
    <w:link w:val="Footer"/>
    <w:uiPriority w:val="99"/>
    <w:rsid w:val="00082E1B"/>
    <w:rPr>
      <w:sz w:val="18"/>
      <w:szCs w:val="18"/>
    </w:rPr>
  </w:style>
  <w:style w:type="paragraph" w:styleId="ListParagraph">
    <w:name w:val="List Paragraph"/>
    <w:basedOn w:val="Normal"/>
    <w:uiPriority w:val="34"/>
    <w:qFormat/>
    <w:rsid w:val="00382081"/>
    <w:pPr>
      <w:ind w:firstLineChars="200" w:firstLine="420"/>
    </w:pPr>
  </w:style>
  <w:style w:type="character" w:styleId="Hyperlink">
    <w:name w:val="Hyperlink"/>
    <w:basedOn w:val="DefaultParagraphFont"/>
    <w:uiPriority w:val="99"/>
    <w:unhideWhenUsed/>
    <w:rsid w:val="00EE3D38"/>
    <w:rPr>
      <w:color w:val="0000FF"/>
      <w:u w:val="single"/>
    </w:rPr>
  </w:style>
  <w:style w:type="character" w:styleId="Emphasis">
    <w:name w:val="Emphasis"/>
    <w:basedOn w:val="DefaultParagraphFont"/>
    <w:uiPriority w:val="20"/>
    <w:qFormat/>
    <w:rsid w:val="00EE3D38"/>
    <w:rPr>
      <w:i/>
      <w:iCs/>
    </w:rPr>
  </w:style>
  <w:style w:type="character" w:styleId="CommentReference">
    <w:name w:val="annotation reference"/>
    <w:basedOn w:val="DefaultParagraphFont"/>
    <w:uiPriority w:val="99"/>
    <w:semiHidden/>
    <w:unhideWhenUsed/>
    <w:rsid w:val="005E203A"/>
    <w:rPr>
      <w:sz w:val="21"/>
      <w:szCs w:val="21"/>
    </w:rPr>
  </w:style>
  <w:style w:type="paragraph" w:styleId="CommentText">
    <w:name w:val="annotation text"/>
    <w:basedOn w:val="Normal"/>
    <w:link w:val="CommentTextChar"/>
    <w:uiPriority w:val="99"/>
    <w:unhideWhenUsed/>
    <w:rsid w:val="005E203A"/>
    <w:pPr>
      <w:jc w:val="left"/>
    </w:pPr>
  </w:style>
  <w:style w:type="character" w:customStyle="1" w:styleId="CommentTextChar">
    <w:name w:val="Comment Text Char"/>
    <w:basedOn w:val="DefaultParagraphFont"/>
    <w:link w:val="CommentText"/>
    <w:uiPriority w:val="99"/>
    <w:rsid w:val="005E203A"/>
  </w:style>
  <w:style w:type="paragraph" w:styleId="CommentSubject">
    <w:name w:val="annotation subject"/>
    <w:basedOn w:val="CommentText"/>
    <w:next w:val="CommentText"/>
    <w:link w:val="CommentSubjectChar"/>
    <w:uiPriority w:val="99"/>
    <w:semiHidden/>
    <w:unhideWhenUsed/>
    <w:rsid w:val="005E203A"/>
    <w:rPr>
      <w:b/>
      <w:bCs/>
    </w:rPr>
  </w:style>
  <w:style w:type="character" w:customStyle="1" w:styleId="CommentSubjectChar">
    <w:name w:val="Comment Subject Char"/>
    <w:basedOn w:val="CommentTextChar"/>
    <w:link w:val="CommentSubject"/>
    <w:uiPriority w:val="99"/>
    <w:semiHidden/>
    <w:rsid w:val="005E203A"/>
    <w:rPr>
      <w:b/>
      <w:bCs/>
    </w:rPr>
  </w:style>
  <w:style w:type="paragraph" w:styleId="Revision">
    <w:name w:val="Revision"/>
    <w:hidden/>
    <w:uiPriority w:val="99"/>
    <w:semiHidden/>
    <w:rsid w:val="006E4E32"/>
  </w:style>
  <w:style w:type="paragraph" w:customStyle="1" w:styleId="EndNoteBibliographyTitle">
    <w:name w:val="EndNote Bibliography Title"/>
    <w:basedOn w:val="Normal"/>
    <w:link w:val="EndNoteBibliographyTitle0"/>
    <w:rsid w:val="008E703C"/>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8E703C"/>
    <w:rPr>
      <w:rFonts w:ascii="DengXian" w:eastAsia="DengXian" w:hAnsi="DengXian"/>
      <w:noProof/>
      <w:sz w:val="20"/>
    </w:rPr>
  </w:style>
  <w:style w:type="paragraph" w:customStyle="1" w:styleId="EndNoteBibliography">
    <w:name w:val="EndNote Bibliography"/>
    <w:basedOn w:val="Normal"/>
    <w:link w:val="EndNoteBibliography0"/>
    <w:rsid w:val="008E703C"/>
    <w:rPr>
      <w:rFonts w:ascii="DengXian" w:eastAsia="DengXian" w:hAnsi="DengXian"/>
      <w:noProof/>
      <w:sz w:val="20"/>
    </w:rPr>
  </w:style>
  <w:style w:type="character" w:customStyle="1" w:styleId="EndNoteBibliography0">
    <w:name w:val="EndNote Bibliography 字符"/>
    <w:basedOn w:val="DefaultParagraphFont"/>
    <w:link w:val="EndNoteBibliography"/>
    <w:rsid w:val="008E703C"/>
    <w:rPr>
      <w:rFonts w:ascii="DengXian" w:eastAsia="DengXian" w:hAnsi="DengXian"/>
      <w:noProof/>
      <w:sz w:val="20"/>
    </w:rPr>
  </w:style>
  <w:style w:type="character" w:styleId="UnresolvedMention">
    <w:name w:val="Unresolved Mention"/>
    <w:basedOn w:val="DefaultParagraphFont"/>
    <w:uiPriority w:val="99"/>
    <w:semiHidden/>
    <w:unhideWhenUsed/>
    <w:rsid w:val="008E703C"/>
    <w:rPr>
      <w:color w:val="605E5C"/>
      <w:shd w:val="clear" w:color="auto" w:fill="E1DFDD"/>
    </w:rPr>
  </w:style>
  <w:style w:type="character" w:styleId="LineNumber">
    <w:name w:val="line number"/>
    <w:basedOn w:val="DefaultParagraphFont"/>
    <w:uiPriority w:val="99"/>
    <w:semiHidden/>
    <w:unhideWhenUsed/>
    <w:rsid w:val="00A06D07"/>
  </w:style>
  <w:style w:type="paragraph" w:styleId="BalloonText">
    <w:name w:val="Balloon Text"/>
    <w:basedOn w:val="Normal"/>
    <w:link w:val="BalloonTextChar"/>
    <w:uiPriority w:val="99"/>
    <w:semiHidden/>
    <w:unhideWhenUsed/>
    <w:rsid w:val="003A0DF0"/>
    <w:rPr>
      <w:sz w:val="18"/>
      <w:szCs w:val="18"/>
    </w:rPr>
  </w:style>
  <w:style w:type="character" w:customStyle="1" w:styleId="BalloonTextChar">
    <w:name w:val="Balloon Text Char"/>
    <w:basedOn w:val="DefaultParagraphFont"/>
    <w:link w:val="BalloonText"/>
    <w:uiPriority w:val="99"/>
    <w:semiHidden/>
    <w:rsid w:val="003A0DF0"/>
    <w:rPr>
      <w:sz w:val="18"/>
      <w:szCs w:val="18"/>
    </w:rPr>
  </w:style>
  <w:style w:type="character" w:styleId="FollowedHyperlink">
    <w:name w:val="FollowedHyperlink"/>
    <w:basedOn w:val="DefaultParagraphFont"/>
    <w:uiPriority w:val="99"/>
    <w:semiHidden/>
    <w:unhideWhenUsed/>
    <w:rsid w:val="006F1F9D"/>
    <w:rPr>
      <w:color w:val="954F72" w:themeColor="followedHyperlink"/>
      <w:u w:val="single"/>
    </w:rPr>
  </w:style>
  <w:style w:type="table" w:styleId="TableGrid">
    <w:name w:val="Table Grid"/>
    <w:basedOn w:val="TableNormal"/>
    <w:uiPriority w:val="39"/>
    <w:rsid w:val="007F28B9"/>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04138E"/>
    <w:rPr>
      <w:rFonts w:ascii="Times New Roman" w:eastAsiaTheme="majorEastAsia" w:hAnsi="Times New Roman" w:cstheme="majorBidi"/>
      <w:b/>
      <w:color w:val="2F5496" w:themeColor="accent1" w:themeShade="BF"/>
      <w:sz w:val="28"/>
      <w:szCs w:val="26"/>
    </w:rPr>
  </w:style>
  <w:style w:type="character" w:customStyle="1" w:styleId="Heading3Char">
    <w:name w:val="Heading 3 Char"/>
    <w:basedOn w:val="DefaultParagraphFont"/>
    <w:link w:val="Heading3"/>
    <w:uiPriority w:val="9"/>
    <w:rsid w:val="0004138E"/>
    <w:rPr>
      <w:rFonts w:ascii="Times New Roman" w:eastAsiaTheme="majorEastAsia" w:hAnsi="Times New Roman" w:cstheme="majorBidi"/>
      <w:b/>
      <w:color w:val="1F3763" w:themeColor="accent1" w:themeShade="7F"/>
      <w:sz w:val="24"/>
      <w:szCs w:val="24"/>
    </w:rPr>
  </w:style>
  <w:style w:type="character" w:customStyle="1" w:styleId="Heading4Char">
    <w:name w:val="Heading 4 Char"/>
    <w:basedOn w:val="DefaultParagraphFont"/>
    <w:link w:val="Heading4"/>
    <w:uiPriority w:val="9"/>
    <w:semiHidden/>
    <w:rsid w:val="0004138E"/>
    <w:rPr>
      <w:rFonts w:ascii="Times New Roman" w:eastAsiaTheme="majorEastAsia" w:hAnsi="Times New Roman" w:cstheme="majorBidi"/>
      <w:b/>
      <w:i/>
      <w:iCs/>
      <w:color w:val="2F5496" w:themeColor="accent1" w:themeShade="B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54552">
      <w:bodyDiv w:val="1"/>
      <w:marLeft w:val="0"/>
      <w:marRight w:val="0"/>
      <w:marTop w:val="0"/>
      <w:marBottom w:val="0"/>
      <w:divBdr>
        <w:top w:val="none" w:sz="0" w:space="0" w:color="auto"/>
        <w:left w:val="none" w:sz="0" w:space="0" w:color="auto"/>
        <w:bottom w:val="none" w:sz="0" w:space="0" w:color="auto"/>
        <w:right w:val="none" w:sz="0" w:space="0" w:color="auto"/>
      </w:divBdr>
    </w:div>
    <w:div w:id="27071526">
      <w:bodyDiv w:val="1"/>
      <w:marLeft w:val="0"/>
      <w:marRight w:val="0"/>
      <w:marTop w:val="0"/>
      <w:marBottom w:val="0"/>
      <w:divBdr>
        <w:top w:val="none" w:sz="0" w:space="0" w:color="auto"/>
        <w:left w:val="none" w:sz="0" w:space="0" w:color="auto"/>
        <w:bottom w:val="none" w:sz="0" w:space="0" w:color="auto"/>
        <w:right w:val="none" w:sz="0" w:space="0" w:color="auto"/>
      </w:divBdr>
    </w:div>
    <w:div w:id="54865611">
      <w:bodyDiv w:val="1"/>
      <w:marLeft w:val="0"/>
      <w:marRight w:val="0"/>
      <w:marTop w:val="0"/>
      <w:marBottom w:val="0"/>
      <w:divBdr>
        <w:top w:val="none" w:sz="0" w:space="0" w:color="auto"/>
        <w:left w:val="none" w:sz="0" w:space="0" w:color="auto"/>
        <w:bottom w:val="none" w:sz="0" w:space="0" w:color="auto"/>
        <w:right w:val="none" w:sz="0" w:space="0" w:color="auto"/>
      </w:divBdr>
    </w:div>
    <w:div w:id="70321465">
      <w:bodyDiv w:val="1"/>
      <w:marLeft w:val="0"/>
      <w:marRight w:val="0"/>
      <w:marTop w:val="0"/>
      <w:marBottom w:val="0"/>
      <w:divBdr>
        <w:top w:val="none" w:sz="0" w:space="0" w:color="auto"/>
        <w:left w:val="none" w:sz="0" w:space="0" w:color="auto"/>
        <w:bottom w:val="none" w:sz="0" w:space="0" w:color="auto"/>
        <w:right w:val="none" w:sz="0" w:space="0" w:color="auto"/>
      </w:divBdr>
    </w:div>
    <w:div w:id="120155943">
      <w:bodyDiv w:val="1"/>
      <w:marLeft w:val="0"/>
      <w:marRight w:val="0"/>
      <w:marTop w:val="0"/>
      <w:marBottom w:val="0"/>
      <w:divBdr>
        <w:top w:val="none" w:sz="0" w:space="0" w:color="auto"/>
        <w:left w:val="none" w:sz="0" w:space="0" w:color="auto"/>
        <w:bottom w:val="none" w:sz="0" w:space="0" w:color="auto"/>
        <w:right w:val="none" w:sz="0" w:space="0" w:color="auto"/>
      </w:divBdr>
    </w:div>
    <w:div w:id="155808824">
      <w:bodyDiv w:val="1"/>
      <w:marLeft w:val="0"/>
      <w:marRight w:val="0"/>
      <w:marTop w:val="0"/>
      <w:marBottom w:val="0"/>
      <w:divBdr>
        <w:top w:val="none" w:sz="0" w:space="0" w:color="auto"/>
        <w:left w:val="none" w:sz="0" w:space="0" w:color="auto"/>
        <w:bottom w:val="none" w:sz="0" w:space="0" w:color="auto"/>
        <w:right w:val="none" w:sz="0" w:space="0" w:color="auto"/>
      </w:divBdr>
    </w:div>
    <w:div w:id="184296286">
      <w:bodyDiv w:val="1"/>
      <w:marLeft w:val="0"/>
      <w:marRight w:val="0"/>
      <w:marTop w:val="0"/>
      <w:marBottom w:val="0"/>
      <w:divBdr>
        <w:top w:val="none" w:sz="0" w:space="0" w:color="auto"/>
        <w:left w:val="none" w:sz="0" w:space="0" w:color="auto"/>
        <w:bottom w:val="none" w:sz="0" w:space="0" w:color="auto"/>
        <w:right w:val="none" w:sz="0" w:space="0" w:color="auto"/>
      </w:divBdr>
    </w:div>
    <w:div w:id="296643367">
      <w:bodyDiv w:val="1"/>
      <w:marLeft w:val="0"/>
      <w:marRight w:val="0"/>
      <w:marTop w:val="0"/>
      <w:marBottom w:val="0"/>
      <w:divBdr>
        <w:top w:val="none" w:sz="0" w:space="0" w:color="auto"/>
        <w:left w:val="none" w:sz="0" w:space="0" w:color="auto"/>
        <w:bottom w:val="none" w:sz="0" w:space="0" w:color="auto"/>
        <w:right w:val="none" w:sz="0" w:space="0" w:color="auto"/>
      </w:divBdr>
    </w:div>
    <w:div w:id="307789413">
      <w:bodyDiv w:val="1"/>
      <w:marLeft w:val="0"/>
      <w:marRight w:val="0"/>
      <w:marTop w:val="0"/>
      <w:marBottom w:val="0"/>
      <w:divBdr>
        <w:top w:val="none" w:sz="0" w:space="0" w:color="auto"/>
        <w:left w:val="none" w:sz="0" w:space="0" w:color="auto"/>
        <w:bottom w:val="none" w:sz="0" w:space="0" w:color="auto"/>
        <w:right w:val="none" w:sz="0" w:space="0" w:color="auto"/>
      </w:divBdr>
    </w:div>
    <w:div w:id="393356716">
      <w:bodyDiv w:val="1"/>
      <w:marLeft w:val="0"/>
      <w:marRight w:val="0"/>
      <w:marTop w:val="0"/>
      <w:marBottom w:val="0"/>
      <w:divBdr>
        <w:top w:val="none" w:sz="0" w:space="0" w:color="auto"/>
        <w:left w:val="none" w:sz="0" w:space="0" w:color="auto"/>
        <w:bottom w:val="none" w:sz="0" w:space="0" w:color="auto"/>
        <w:right w:val="none" w:sz="0" w:space="0" w:color="auto"/>
      </w:divBdr>
    </w:div>
    <w:div w:id="490952967">
      <w:bodyDiv w:val="1"/>
      <w:marLeft w:val="0"/>
      <w:marRight w:val="0"/>
      <w:marTop w:val="0"/>
      <w:marBottom w:val="0"/>
      <w:divBdr>
        <w:top w:val="none" w:sz="0" w:space="0" w:color="auto"/>
        <w:left w:val="none" w:sz="0" w:space="0" w:color="auto"/>
        <w:bottom w:val="none" w:sz="0" w:space="0" w:color="auto"/>
        <w:right w:val="none" w:sz="0" w:space="0" w:color="auto"/>
      </w:divBdr>
    </w:div>
    <w:div w:id="509367887">
      <w:bodyDiv w:val="1"/>
      <w:marLeft w:val="0"/>
      <w:marRight w:val="0"/>
      <w:marTop w:val="0"/>
      <w:marBottom w:val="0"/>
      <w:divBdr>
        <w:top w:val="none" w:sz="0" w:space="0" w:color="auto"/>
        <w:left w:val="none" w:sz="0" w:space="0" w:color="auto"/>
        <w:bottom w:val="none" w:sz="0" w:space="0" w:color="auto"/>
        <w:right w:val="none" w:sz="0" w:space="0" w:color="auto"/>
      </w:divBdr>
    </w:div>
    <w:div w:id="565456954">
      <w:bodyDiv w:val="1"/>
      <w:marLeft w:val="0"/>
      <w:marRight w:val="0"/>
      <w:marTop w:val="0"/>
      <w:marBottom w:val="0"/>
      <w:divBdr>
        <w:top w:val="none" w:sz="0" w:space="0" w:color="auto"/>
        <w:left w:val="none" w:sz="0" w:space="0" w:color="auto"/>
        <w:bottom w:val="none" w:sz="0" w:space="0" w:color="auto"/>
        <w:right w:val="none" w:sz="0" w:space="0" w:color="auto"/>
      </w:divBdr>
    </w:div>
    <w:div w:id="605041422">
      <w:bodyDiv w:val="1"/>
      <w:marLeft w:val="0"/>
      <w:marRight w:val="0"/>
      <w:marTop w:val="0"/>
      <w:marBottom w:val="0"/>
      <w:divBdr>
        <w:top w:val="none" w:sz="0" w:space="0" w:color="auto"/>
        <w:left w:val="none" w:sz="0" w:space="0" w:color="auto"/>
        <w:bottom w:val="none" w:sz="0" w:space="0" w:color="auto"/>
        <w:right w:val="none" w:sz="0" w:space="0" w:color="auto"/>
      </w:divBdr>
    </w:div>
    <w:div w:id="631861577">
      <w:bodyDiv w:val="1"/>
      <w:marLeft w:val="0"/>
      <w:marRight w:val="0"/>
      <w:marTop w:val="0"/>
      <w:marBottom w:val="0"/>
      <w:divBdr>
        <w:top w:val="none" w:sz="0" w:space="0" w:color="auto"/>
        <w:left w:val="none" w:sz="0" w:space="0" w:color="auto"/>
        <w:bottom w:val="none" w:sz="0" w:space="0" w:color="auto"/>
        <w:right w:val="none" w:sz="0" w:space="0" w:color="auto"/>
      </w:divBdr>
    </w:div>
    <w:div w:id="657802617">
      <w:bodyDiv w:val="1"/>
      <w:marLeft w:val="0"/>
      <w:marRight w:val="0"/>
      <w:marTop w:val="0"/>
      <w:marBottom w:val="0"/>
      <w:divBdr>
        <w:top w:val="none" w:sz="0" w:space="0" w:color="auto"/>
        <w:left w:val="none" w:sz="0" w:space="0" w:color="auto"/>
        <w:bottom w:val="none" w:sz="0" w:space="0" w:color="auto"/>
        <w:right w:val="none" w:sz="0" w:space="0" w:color="auto"/>
      </w:divBdr>
    </w:div>
    <w:div w:id="696127203">
      <w:bodyDiv w:val="1"/>
      <w:marLeft w:val="0"/>
      <w:marRight w:val="0"/>
      <w:marTop w:val="0"/>
      <w:marBottom w:val="0"/>
      <w:divBdr>
        <w:top w:val="none" w:sz="0" w:space="0" w:color="auto"/>
        <w:left w:val="none" w:sz="0" w:space="0" w:color="auto"/>
        <w:bottom w:val="none" w:sz="0" w:space="0" w:color="auto"/>
        <w:right w:val="none" w:sz="0" w:space="0" w:color="auto"/>
      </w:divBdr>
    </w:div>
    <w:div w:id="711736487">
      <w:bodyDiv w:val="1"/>
      <w:marLeft w:val="0"/>
      <w:marRight w:val="0"/>
      <w:marTop w:val="0"/>
      <w:marBottom w:val="0"/>
      <w:divBdr>
        <w:top w:val="none" w:sz="0" w:space="0" w:color="auto"/>
        <w:left w:val="none" w:sz="0" w:space="0" w:color="auto"/>
        <w:bottom w:val="none" w:sz="0" w:space="0" w:color="auto"/>
        <w:right w:val="none" w:sz="0" w:space="0" w:color="auto"/>
      </w:divBdr>
    </w:div>
    <w:div w:id="729160046">
      <w:bodyDiv w:val="1"/>
      <w:marLeft w:val="0"/>
      <w:marRight w:val="0"/>
      <w:marTop w:val="0"/>
      <w:marBottom w:val="0"/>
      <w:divBdr>
        <w:top w:val="none" w:sz="0" w:space="0" w:color="auto"/>
        <w:left w:val="none" w:sz="0" w:space="0" w:color="auto"/>
        <w:bottom w:val="none" w:sz="0" w:space="0" w:color="auto"/>
        <w:right w:val="none" w:sz="0" w:space="0" w:color="auto"/>
      </w:divBdr>
    </w:div>
    <w:div w:id="739450078">
      <w:bodyDiv w:val="1"/>
      <w:marLeft w:val="0"/>
      <w:marRight w:val="0"/>
      <w:marTop w:val="0"/>
      <w:marBottom w:val="0"/>
      <w:divBdr>
        <w:top w:val="none" w:sz="0" w:space="0" w:color="auto"/>
        <w:left w:val="none" w:sz="0" w:space="0" w:color="auto"/>
        <w:bottom w:val="none" w:sz="0" w:space="0" w:color="auto"/>
        <w:right w:val="none" w:sz="0" w:space="0" w:color="auto"/>
      </w:divBdr>
    </w:div>
    <w:div w:id="799148068">
      <w:bodyDiv w:val="1"/>
      <w:marLeft w:val="0"/>
      <w:marRight w:val="0"/>
      <w:marTop w:val="0"/>
      <w:marBottom w:val="0"/>
      <w:divBdr>
        <w:top w:val="none" w:sz="0" w:space="0" w:color="auto"/>
        <w:left w:val="none" w:sz="0" w:space="0" w:color="auto"/>
        <w:bottom w:val="none" w:sz="0" w:space="0" w:color="auto"/>
        <w:right w:val="none" w:sz="0" w:space="0" w:color="auto"/>
      </w:divBdr>
    </w:div>
    <w:div w:id="802308219">
      <w:bodyDiv w:val="1"/>
      <w:marLeft w:val="0"/>
      <w:marRight w:val="0"/>
      <w:marTop w:val="0"/>
      <w:marBottom w:val="0"/>
      <w:divBdr>
        <w:top w:val="none" w:sz="0" w:space="0" w:color="auto"/>
        <w:left w:val="none" w:sz="0" w:space="0" w:color="auto"/>
        <w:bottom w:val="none" w:sz="0" w:space="0" w:color="auto"/>
        <w:right w:val="none" w:sz="0" w:space="0" w:color="auto"/>
      </w:divBdr>
    </w:div>
    <w:div w:id="840390149">
      <w:bodyDiv w:val="1"/>
      <w:marLeft w:val="0"/>
      <w:marRight w:val="0"/>
      <w:marTop w:val="0"/>
      <w:marBottom w:val="0"/>
      <w:divBdr>
        <w:top w:val="none" w:sz="0" w:space="0" w:color="auto"/>
        <w:left w:val="none" w:sz="0" w:space="0" w:color="auto"/>
        <w:bottom w:val="none" w:sz="0" w:space="0" w:color="auto"/>
        <w:right w:val="none" w:sz="0" w:space="0" w:color="auto"/>
      </w:divBdr>
    </w:div>
    <w:div w:id="876939054">
      <w:bodyDiv w:val="1"/>
      <w:marLeft w:val="0"/>
      <w:marRight w:val="0"/>
      <w:marTop w:val="0"/>
      <w:marBottom w:val="0"/>
      <w:divBdr>
        <w:top w:val="none" w:sz="0" w:space="0" w:color="auto"/>
        <w:left w:val="none" w:sz="0" w:space="0" w:color="auto"/>
        <w:bottom w:val="none" w:sz="0" w:space="0" w:color="auto"/>
        <w:right w:val="none" w:sz="0" w:space="0" w:color="auto"/>
      </w:divBdr>
    </w:div>
    <w:div w:id="982275947">
      <w:bodyDiv w:val="1"/>
      <w:marLeft w:val="0"/>
      <w:marRight w:val="0"/>
      <w:marTop w:val="0"/>
      <w:marBottom w:val="0"/>
      <w:divBdr>
        <w:top w:val="none" w:sz="0" w:space="0" w:color="auto"/>
        <w:left w:val="none" w:sz="0" w:space="0" w:color="auto"/>
        <w:bottom w:val="none" w:sz="0" w:space="0" w:color="auto"/>
        <w:right w:val="none" w:sz="0" w:space="0" w:color="auto"/>
      </w:divBdr>
    </w:div>
    <w:div w:id="985399457">
      <w:bodyDiv w:val="1"/>
      <w:marLeft w:val="0"/>
      <w:marRight w:val="0"/>
      <w:marTop w:val="0"/>
      <w:marBottom w:val="0"/>
      <w:divBdr>
        <w:top w:val="none" w:sz="0" w:space="0" w:color="auto"/>
        <w:left w:val="none" w:sz="0" w:space="0" w:color="auto"/>
        <w:bottom w:val="none" w:sz="0" w:space="0" w:color="auto"/>
        <w:right w:val="none" w:sz="0" w:space="0" w:color="auto"/>
      </w:divBdr>
    </w:div>
    <w:div w:id="992366437">
      <w:bodyDiv w:val="1"/>
      <w:marLeft w:val="0"/>
      <w:marRight w:val="0"/>
      <w:marTop w:val="0"/>
      <w:marBottom w:val="0"/>
      <w:divBdr>
        <w:top w:val="none" w:sz="0" w:space="0" w:color="auto"/>
        <w:left w:val="none" w:sz="0" w:space="0" w:color="auto"/>
        <w:bottom w:val="none" w:sz="0" w:space="0" w:color="auto"/>
        <w:right w:val="none" w:sz="0" w:space="0" w:color="auto"/>
      </w:divBdr>
    </w:div>
    <w:div w:id="1036735941">
      <w:bodyDiv w:val="1"/>
      <w:marLeft w:val="0"/>
      <w:marRight w:val="0"/>
      <w:marTop w:val="0"/>
      <w:marBottom w:val="0"/>
      <w:divBdr>
        <w:top w:val="none" w:sz="0" w:space="0" w:color="auto"/>
        <w:left w:val="none" w:sz="0" w:space="0" w:color="auto"/>
        <w:bottom w:val="none" w:sz="0" w:space="0" w:color="auto"/>
        <w:right w:val="none" w:sz="0" w:space="0" w:color="auto"/>
      </w:divBdr>
    </w:div>
    <w:div w:id="1095394303">
      <w:bodyDiv w:val="1"/>
      <w:marLeft w:val="0"/>
      <w:marRight w:val="0"/>
      <w:marTop w:val="0"/>
      <w:marBottom w:val="0"/>
      <w:divBdr>
        <w:top w:val="none" w:sz="0" w:space="0" w:color="auto"/>
        <w:left w:val="none" w:sz="0" w:space="0" w:color="auto"/>
        <w:bottom w:val="none" w:sz="0" w:space="0" w:color="auto"/>
        <w:right w:val="none" w:sz="0" w:space="0" w:color="auto"/>
      </w:divBdr>
    </w:div>
    <w:div w:id="1123423135">
      <w:bodyDiv w:val="1"/>
      <w:marLeft w:val="0"/>
      <w:marRight w:val="0"/>
      <w:marTop w:val="0"/>
      <w:marBottom w:val="0"/>
      <w:divBdr>
        <w:top w:val="none" w:sz="0" w:space="0" w:color="auto"/>
        <w:left w:val="none" w:sz="0" w:space="0" w:color="auto"/>
        <w:bottom w:val="none" w:sz="0" w:space="0" w:color="auto"/>
        <w:right w:val="none" w:sz="0" w:space="0" w:color="auto"/>
      </w:divBdr>
    </w:div>
    <w:div w:id="1220290107">
      <w:bodyDiv w:val="1"/>
      <w:marLeft w:val="0"/>
      <w:marRight w:val="0"/>
      <w:marTop w:val="0"/>
      <w:marBottom w:val="0"/>
      <w:divBdr>
        <w:top w:val="none" w:sz="0" w:space="0" w:color="auto"/>
        <w:left w:val="none" w:sz="0" w:space="0" w:color="auto"/>
        <w:bottom w:val="none" w:sz="0" w:space="0" w:color="auto"/>
        <w:right w:val="none" w:sz="0" w:space="0" w:color="auto"/>
      </w:divBdr>
    </w:div>
    <w:div w:id="1228493066">
      <w:bodyDiv w:val="1"/>
      <w:marLeft w:val="0"/>
      <w:marRight w:val="0"/>
      <w:marTop w:val="0"/>
      <w:marBottom w:val="0"/>
      <w:divBdr>
        <w:top w:val="none" w:sz="0" w:space="0" w:color="auto"/>
        <w:left w:val="none" w:sz="0" w:space="0" w:color="auto"/>
        <w:bottom w:val="none" w:sz="0" w:space="0" w:color="auto"/>
        <w:right w:val="none" w:sz="0" w:space="0" w:color="auto"/>
      </w:divBdr>
    </w:div>
    <w:div w:id="1252007062">
      <w:bodyDiv w:val="1"/>
      <w:marLeft w:val="0"/>
      <w:marRight w:val="0"/>
      <w:marTop w:val="0"/>
      <w:marBottom w:val="0"/>
      <w:divBdr>
        <w:top w:val="none" w:sz="0" w:space="0" w:color="auto"/>
        <w:left w:val="none" w:sz="0" w:space="0" w:color="auto"/>
        <w:bottom w:val="none" w:sz="0" w:space="0" w:color="auto"/>
        <w:right w:val="none" w:sz="0" w:space="0" w:color="auto"/>
      </w:divBdr>
    </w:div>
    <w:div w:id="1504396503">
      <w:bodyDiv w:val="1"/>
      <w:marLeft w:val="0"/>
      <w:marRight w:val="0"/>
      <w:marTop w:val="0"/>
      <w:marBottom w:val="0"/>
      <w:divBdr>
        <w:top w:val="none" w:sz="0" w:space="0" w:color="auto"/>
        <w:left w:val="none" w:sz="0" w:space="0" w:color="auto"/>
        <w:bottom w:val="none" w:sz="0" w:space="0" w:color="auto"/>
        <w:right w:val="none" w:sz="0" w:space="0" w:color="auto"/>
      </w:divBdr>
    </w:div>
    <w:div w:id="1521621881">
      <w:bodyDiv w:val="1"/>
      <w:marLeft w:val="0"/>
      <w:marRight w:val="0"/>
      <w:marTop w:val="0"/>
      <w:marBottom w:val="0"/>
      <w:divBdr>
        <w:top w:val="none" w:sz="0" w:space="0" w:color="auto"/>
        <w:left w:val="none" w:sz="0" w:space="0" w:color="auto"/>
        <w:bottom w:val="none" w:sz="0" w:space="0" w:color="auto"/>
        <w:right w:val="none" w:sz="0" w:space="0" w:color="auto"/>
      </w:divBdr>
    </w:div>
    <w:div w:id="1523855424">
      <w:bodyDiv w:val="1"/>
      <w:marLeft w:val="0"/>
      <w:marRight w:val="0"/>
      <w:marTop w:val="0"/>
      <w:marBottom w:val="0"/>
      <w:divBdr>
        <w:top w:val="none" w:sz="0" w:space="0" w:color="auto"/>
        <w:left w:val="none" w:sz="0" w:space="0" w:color="auto"/>
        <w:bottom w:val="none" w:sz="0" w:space="0" w:color="auto"/>
        <w:right w:val="none" w:sz="0" w:space="0" w:color="auto"/>
      </w:divBdr>
    </w:div>
    <w:div w:id="1564559986">
      <w:bodyDiv w:val="1"/>
      <w:marLeft w:val="0"/>
      <w:marRight w:val="0"/>
      <w:marTop w:val="0"/>
      <w:marBottom w:val="0"/>
      <w:divBdr>
        <w:top w:val="none" w:sz="0" w:space="0" w:color="auto"/>
        <w:left w:val="none" w:sz="0" w:space="0" w:color="auto"/>
        <w:bottom w:val="none" w:sz="0" w:space="0" w:color="auto"/>
        <w:right w:val="none" w:sz="0" w:space="0" w:color="auto"/>
      </w:divBdr>
    </w:div>
    <w:div w:id="1644506256">
      <w:bodyDiv w:val="1"/>
      <w:marLeft w:val="0"/>
      <w:marRight w:val="0"/>
      <w:marTop w:val="0"/>
      <w:marBottom w:val="0"/>
      <w:divBdr>
        <w:top w:val="none" w:sz="0" w:space="0" w:color="auto"/>
        <w:left w:val="none" w:sz="0" w:space="0" w:color="auto"/>
        <w:bottom w:val="none" w:sz="0" w:space="0" w:color="auto"/>
        <w:right w:val="none" w:sz="0" w:space="0" w:color="auto"/>
      </w:divBdr>
    </w:div>
    <w:div w:id="1703357083">
      <w:bodyDiv w:val="1"/>
      <w:marLeft w:val="0"/>
      <w:marRight w:val="0"/>
      <w:marTop w:val="0"/>
      <w:marBottom w:val="0"/>
      <w:divBdr>
        <w:top w:val="none" w:sz="0" w:space="0" w:color="auto"/>
        <w:left w:val="none" w:sz="0" w:space="0" w:color="auto"/>
        <w:bottom w:val="none" w:sz="0" w:space="0" w:color="auto"/>
        <w:right w:val="none" w:sz="0" w:space="0" w:color="auto"/>
      </w:divBdr>
    </w:div>
    <w:div w:id="1706714526">
      <w:bodyDiv w:val="1"/>
      <w:marLeft w:val="0"/>
      <w:marRight w:val="0"/>
      <w:marTop w:val="0"/>
      <w:marBottom w:val="0"/>
      <w:divBdr>
        <w:top w:val="none" w:sz="0" w:space="0" w:color="auto"/>
        <w:left w:val="none" w:sz="0" w:space="0" w:color="auto"/>
        <w:bottom w:val="none" w:sz="0" w:space="0" w:color="auto"/>
        <w:right w:val="none" w:sz="0" w:space="0" w:color="auto"/>
      </w:divBdr>
    </w:div>
    <w:div w:id="1711034081">
      <w:bodyDiv w:val="1"/>
      <w:marLeft w:val="0"/>
      <w:marRight w:val="0"/>
      <w:marTop w:val="0"/>
      <w:marBottom w:val="0"/>
      <w:divBdr>
        <w:top w:val="none" w:sz="0" w:space="0" w:color="auto"/>
        <w:left w:val="none" w:sz="0" w:space="0" w:color="auto"/>
        <w:bottom w:val="none" w:sz="0" w:space="0" w:color="auto"/>
        <w:right w:val="none" w:sz="0" w:space="0" w:color="auto"/>
      </w:divBdr>
    </w:div>
    <w:div w:id="1741319859">
      <w:bodyDiv w:val="1"/>
      <w:marLeft w:val="0"/>
      <w:marRight w:val="0"/>
      <w:marTop w:val="0"/>
      <w:marBottom w:val="0"/>
      <w:divBdr>
        <w:top w:val="none" w:sz="0" w:space="0" w:color="auto"/>
        <w:left w:val="none" w:sz="0" w:space="0" w:color="auto"/>
        <w:bottom w:val="none" w:sz="0" w:space="0" w:color="auto"/>
        <w:right w:val="none" w:sz="0" w:space="0" w:color="auto"/>
      </w:divBdr>
    </w:div>
    <w:div w:id="1799958365">
      <w:bodyDiv w:val="1"/>
      <w:marLeft w:val="0"/>
      <w:marRight w:val="0"/>
      <w:marTop w:val="0"/>
      <w:marBottom w:val="0"/>
      <w:divBdr>
        <w:top w:val="none" w:sz="0" w:space="0" w:color="auto"/>
        <w:left w:val="none" w:sz="0" w:space="0" w:color="auto"/>
        <w:bottom w:val="none" w:sz="0" w:space="0" w:color="auto"/>
        <w:right w:val="none" w:sz="0" w:space="0" w:color="auto"/>
      </w:divBdr>
    </w:div>
    <w:div w:id="1814370296">
      <w:bodyDiv w:val="1"/>
      <w:marLeft w:val="0"/>
      <w:marRight w:val="0"/>
      <w:marTop w:val="0"/>
      <w:marBottom w:val="0"/>
      <w:divBdr>
        <w:top w:val="none" w:sz="0" w:space="0" w:color="auto"/>
        <w:left w:val="none" w:sz="0" w:space="0" w:color="auto"/>
        <w:bottom w:val="none" w:sz="0" w:space="0" w:color="auto"/>
        <w:right w:val="none" w:sz="0" w:space="0" w:color="auto"/>
      </w:divBdr>
    </w:div>
    <w:div w:id="1877112568">
      <w:bodyDiv w:val="1"/>
      <w:marLeft w:val="0"/>
      <w:marRight w:val="0"/>
      <w:marTop w:val="0"/>
      <w:marBottom w:val="0"/>
      <w:divBdr>
        <w:top w:val="none" w:sz="0" w:space="0" w:color="auto"/>
        <w:left w:val="none" w:sz="0" w:space="0" w:color="auto"/>
        <w:bottom w:val="none" w:sz="0" w:space="0" w:color="auto"/>
        <w:right w:val="none" w:sz="0" w:space="0" w:color="auto"/>
      </w:divBdr>
    </w:div>
    <w:div w:id="1903566464">
      <w:bodyDiv w:val="1"/>
      <w:marLeft w:val="0"/>
      <w:marRight w:val="0"/>
      <w:marTop w:val="0"/>
      <w:marBottom w:val="0"/>
      <w:divBdr>
        <w:top w:val="none" w:sz="0" w:space="0" w:color="auto"/>
        <w:left w:val="none" w:sz="0" w:space="0" w:color="auto"/>
        <w:bottom w:val="none" w:sz="0" w:space="0" w:color="auto"/>
        <w:right w:val="none" w:sz="0" w:space="0" w:color="auto"/>
      </w:divBdr>
    </w:div>
    <w:div w:id="1911234947">
      <w:bodyDiv w:val="1"/>
      <w:marLeft w:val="0"/>
      <w:marRight w:val="0"/>
      <w:marTop w:val="0"/>
      <w:marBottom w:val="0"/>
      <w:divBdr>
        <w:top w:val="none" w:sz="0" w:space="0" w:color="auto"/>
        <w:left w:val="none" w:sz="0" w:space="0" w:color="auto"/>
        <w:bottom w:val="none" w:sz="0" w:space="0" w:color="auto"/>
        <w:right w:val="none" w:sz="0" w:space="0" w:color="auto"/>
      </w:divBdr>
    </w:div>
    <w:div w:id="1942955788">
      <w:bodyDiv w:val="1"/>
      <w:marLeft w:val="0"/>
      <w:marRight w:val="0"/>
      <w:marTop w:val="0"/>
      <w:marBottom w:val="0"/>
      <w:divBdr>
        <w:top w:val="none" w:sz="0" w:space="0" w:color="auto"/>
        <w:left w:val="none" w:sz="0" w:space="0" w:color="auto"/>
        <w:bottom w:val="none" w:sz="0" w:space="0" w:color="auto"/>
        <w:right w:val="none" w:sz="0" w:space="0" w:color="auto"/>
      </w:divBdr>
    </w:div>
    <w:div w:id="2002195810">
      <w:bodyDiv w:val="1"/>
      <w:marLeft w:val="0"/>
      <w:marRight w:val="0"/>
      <w:marTop w:val="0"/>
      <w:marBottom w:val="0"/>
      <w:divBdr>
        <w:top w:val="none" w:sz="0" w:space="0" w:color="auto"/>
        <w:left w:val="none" w:sz="0" w:space="0" w:color="auto"/>
        <w:bottom w:val="none" w:sz="0" w:space="0" w:color="auto"/>
        <w:right w:val="none" w:sz="0" w:space="0" w:color="auto"/>
      </w:divBdr>
    </w:div>
    <w:div w:id="2019699434">
      <w:bodyDiv w:val="1"/>
      <w:marLeft w:val="0"/>
      <w:marRight w:val="0"/>
      <w:marTop w:val="0"/>
      <w:marBottom w:val="0"/>
      <w:divBdr>
        <w:top w:val="none" w:sz="0" w:space="0" w:color="auto"/>
        <w:left w:val="none" w:sz="0" w:space="0" w:color="auto"/>
        <w:bottom w:val="none" w:sz="0" w:space="0" w:color="auto"/>
        <w:right w:val="none" w:sz="0" w:space="0" w:color="auto"/>
      </w:divBdr>
    </w:div>
    <w:div w:id="2020497996">
      <w:bodyDiv w:val="1"/>
      <w:marLeft w:val="0"/>
      <w:marRight w:val="0"/>
      <w:marTop w:val="0"/>
      <w:marBottom w:val="0"/>
      <w:divBdr>
        <w:top w:val="none" w:sz="0" w:space="0" w:color="auto"/>
        <w:left w:val="none" w:sz="0" w:space="0" w:color="auto"/>
        <w:bottom w:val="none" w:sz="0" w:space="0" w:color="auto"/>
        <w:right w:val="none" w:sz="0" w:space="0" w:color="auto"/>
      </w:divBdr>
    </w:div>
    <w:div w:id="2063409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86BF69-5CFD-456D-AFE3-32E1D6D8DE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7</TotalTime>
  <Pages>5</Pages>
  <Words>657</Words>
  <Characters>375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 leiwen</dc:creator>
  <cp:keywords/>
  <dc:description/>
  <cp:lastModifiedBy>Monisha Swaminathan</cp:lastModifiedBy>
  <cp:revision>303</cp:revision>
  <dcterms:created xsi:type="dcterms:W3CDTF">2022-10-13T12:06:00Z</dcterms:created>
  <dcterms:modified xsi:type="dcterms:W3CDTF">2023-04-28T15:29:00Z</dcterms:modified>
</cp:coreProperties>
</file>